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1486A" w14:textId="2F3B28AF" w:rsidR="008E2191" w:rsidRPr="001B71E9" w:rsidRDefault="008E2191" w:rsidP="008E2191">
      <w:pPr>
        <w:widowControl/>
        <w:spacing w:line="240" w:lineRule="exact"/>
        <w:jc w:val="left"/>
        <w:rPr>
          <w:rFonts w:ascii="Times New Roman" w:eastAsia="游明朝" w:hAnsi="Times New Roman" w:cs="Times New Roman"/>
          <w:b/>
          <w:bCs/>
          <w:sz w:val="22"/>
        </w:rPr>
      </w:pPr>
      <w:r>
        <w:rPr>
          <w:rFonts w:ascii="Times New Roman" w:eastAsia="游明朝" w:hAnsi="Times New Roman" w:cs="Times New Roman"/>
          <w:b/>
          <w:bCs/>
          <w:sz w:val="22"/>
        </w:rPr>
        <w:t>Supplemental manuscript</w:t>
      </w:r>
    </w:p>
    <w:p w14:paraId="2513CFAB" w14:textId="77777777" w:rsidR="008E2191" w:rsidRPr="001B71E9" w:rsidRDefault="008E2191" w:rsidP="008E2191">
      <w:pPr>
        <w:widowControl/>
        <w:spacing w:line="240" w:lineRule="exact"/>
        <w:jc w:val="left"/>
        <w:rPr>
          <w:rFonts w:ascii="Times New Roman" w:eastAsia="游明朝" w:hAnsi="Times New Roman" w:cs="Times New Roman"/>
          <w:b/>
          <w:bCs/>
          <w:sz w:val="22"/>
        </w:rPr>
      </w:pPr>
    </w:p>
    <w:p w14:paraId="04129FB4" w14:textId="77777777" w:rsidR="008E2191" w:rsidRPr="001B71E9" w:rsidRDefault="008E2191" w:rsidP="008E2191">
      <w:pPr>
        <w:widowControl/>
        <w:spacing w:line="240" w:lineRule="exact"/>
        <w:jc w:val="left"/>
        <w:rPr>
          <w:rFonts w:ascii="Times New Roman" w:eastAsia="游明朝" w:hAnsi="Times New Roman" w:cs="Times New Roman"/>
          <w:b/>
          <w:bCs/>
          <w:sz w:val="22"/>
        </w:rPr>
      </w:pPr>
    </w:p>
    <w:p w14:paraId="598561EE" w14:textId="29140EE8" w:rsidR="008E2191" w:rsidRPr="001B71E9" w:rsidRDefault="008E2191" w:rsidP="008E2191">
      <w:pPr>
        <w:spacing w:line="240" w:lineRule="exact"/>
        <w:rPr>
          <w:rFonts w:ascii="Times New Roman" w:hAnsi="Times New Roman" w:cs="Times New Roman"/>
          <w:b/>
          <w:sz w:val="22"/>
        </w:rPr>
      </w:pPr>
      <w:r w:rsidRPr="008E2191">
        <w:rPr>
          <w:rFonts w:ascii="Times New Roman" w:hAnsi="Times New Roman" w:cs="Times New Roman"/>
          <w:b/>
          <w:sz w:val="22"/>
        </w:rPr>
        <w:t>Downregulation of CYP7B1 caused by lipotoxicity associates with the progression of non-alcoholic steatohepatitis</w:t>
      </w:r>
    </w:p>
    <w:p w14:paraId="6D0AC15F" w14:textId="77777777" w:rsidR="008E2191" w:rsidRPr="001B71E9" w:rsidRDefault="008E2191" w:rsidP="008E2191">
      <w:pPr>
        <w:spacing w:line="240" w:lineRule="exact"/>
        <w:rPr>
          <w:rFonts w:ascii="Times New Roman" w:hAnsi="Times New Roman" w:cs="Times New Roman"/>
          <w:b/>
          <w:sz w:val="22"/>
        </w:rPr>
      </w:pPr>
    </w:p>
    <w:p w14:paraId="50A95884" w14:textId="5C555A2E" w:rsidR="008E2191" w:rsidRPr="008E2191" w:rsidRDefault="008E2191" w:rsidP="008E2191">
      <w:pPr>
        <w:spacing w:line="240" w:lineRule="exact"/>
        <w:rPr>
          <w:rFonts w:ascii="Times New Roman" w:hAnsi="Times New Roman" w:cs="Times New Roman"/>
          <w:sz w:val="24"/>
          <w:szCs w:val="24"/>
        </w:rPr>
      </w:pPr>
      <w:bookmarkStart w:id="0" w:name="_Hlk134518441"/>
      <w:r w:rsidRPr="008E2191">
        <w:rPr>
          <w:rFonts w:ascii="Times New Roman" w:hAnsi="Times New Roman" w:cs="Times New Roman"/>
          <w:sz w:val="22"/>
          <w:szCs w:val="24"/>
        </w:rPr>
        <w:t>Yuichi Watanabe</w:t>
      </w:r>
      <w:r w:rsidRPr="008E2191">
        <w:rPr>
          <w:rFonts w:ascii="Times New Roman" w:hAnsi="Times New Roman" w:cs="Times New Roman"/>
          <w:sz w:val="22"/>
          <w:szCs w:val="24"/>
          <w:vertAlign w:val="superscript"/>
        </w:rPr>
        <w:t>a, c,</w:t>
      </w:r>
      <w:r w:rsidRPr="008E2191">
        <w:rPr>
          <w:rFonts w:ascii="Times New Roman" w:hAnsi="Times New Roman" w:cs="Times New Roman"/>
          <w:sz w:val="22"/>
          <w:szCs w:val="24"/>
        </w:rPr>
        <w:t xml:space="preserve"> </w:t>
      </w:r>
      <w:r w:rsidRPr="008E2191">
        <w:rPr>
          <w:rFonts w:ascii="Times New Roman" w:hAnsi="Times New Roman" w:cs="Times New Roman"/>
          <w:sz w:val="22"/>
          <w:szCs w:val="24"/>
          <w:vertAlign w:val="superscript"/>
        </w:rPr>
        <w:t>#</w:t>
      </w:r>
      <w:r w:rsidRPr="008E2191">
        <w:rPr>
          <w:rFonts w:ascii="Times New Roman" w:hAnsi="Times New Roman" w:cs="Times New Roman"/>
          <w:sz w:val="22"/>
          <w:szCs w:val="24"/>
        </w:rPr>
        <w:t xml:space="preserve">, </w:t>
      </w:r>
      <w:bookmarkStart w:id="1" w:name="_Hlk133769111"/>
      <w:r w:rsidRPr="008E2191">
        <w:rPr>
          <w:rFonts w:ascii="Times New Roman" w:hAnsi="Times New Roman" w:cs="Times New Roman"/>
          <w:sz w:val="22"/>
          <w:szCs w:val="24"/>
        </w:rPr>
        <w:t>Kyohei Kinoshita</w:t>
      </w:r>
      <w:bookmarkEnd w:id="1"/>
      <w:r w:rsidRPr="008E2191">
        <w:rPr>
          <w:rFonts w:ascii="Times New Roman" w:hAnsi="Times New Roman" w:cs="Times New Roman"/>
          <w:sz w:val="22"/>
          <w:szCs w:val="24"/>
          <w:vertAlign w:val="superscript"/>
        </w:rPr>
        <w:t>a, #</w:t>
      </w:r>
      <w:r w:rsidRPr="008E2191">
        <w:rPr>
          <w:rFonts w:ascii="Times New Roman" w:hAnsi="Times New Roman" w:cs="Times New Roman"/>
          <w:sz w:val="22"/>
          <w:szCs w:val="24"/>
        </w:rPr>
        <w:t xml:space="preserve">, </w:t>
      </w:r>
      <w:bookmarkStart w:id="2" w:name="_Hlk133769370"/>
      <w:r w:rsidRPr="008E2191">
        <w:rPr>
          <w:rFonts w:ascii="Times New Roman" w:hAnsi="Times New Roman" w:cs="Times New Roman"/>
          <w:sz w:val="22"/>
          <w:szCs w:val="24"/>
        </w:rPr>
        <w:t>Napatsorn Dumrongkulchart</w:t>
      </w:r>
      <w:bookmarkEnd w:id="2"/>
      <w:r w:rsidRPr="008E2191">
        <w:rPr>
          <w:rFonts w:ascii="Times New Roman" w:hAnsi="Times New Roman" w:cs="Times New Roman"/>
          <w:sz w:val="22"/>
          <w:szCs w:val="24"/>
          <w:vertAlign w:val="superscript"/>
        </w:rPr>
        <w:t>a, #</w:t>
      </w:r>
      <w:r w:rsidRPr="008E2191">
        <w:rPr>
          <w:rFonts w:ascii="Times New Roman" w:hAnsi="Times New Roman" w:cs="Times New Roman"/>
          <w:sz w:val="22"/>
          <w:szCs w:val="24"/>
        </w:rPr>
        <w:t xml:space="preserve">, </w:t>
      </w:r>
      <w:bookmarkStart w:id="3" w:name="_Hlk133769401"/>
      <w:r w:rsidRPr="008E2191">
        <w:rPr>
          <w:rFonts w:ascii="Times New Roman" w:hAnsi="Times New Roman" w:cs="Times New Roman"/>
          <w:sz w:val="22"/>
          <w:szCs w:val="24"/>
        </w:rPr>
        <w:t>Takashi Sasaki</w:t>
      </w:r>
      <w:bookmarkEnd w:id="3"/>
      <w:r w:rsidRPr="008E2191">
        <w:rPr>
          <w:rFonts w:ascii="Times New Roman" w:hAnsi="Times New Roman" w:cs="Times New Roman"/>
          <w:sz w:val="22"/>
          <w:szCs w:val="24"/>
          <w:vertAlign w:val="superscript"/>
        </w:rPr>
        <w:t>a</w:t>
      </w:r>
      <w:r w:rsidRPr="008E2191">
        <w:rPr>
          <w:rFonts w:ascii="Times New Roman" w:hAnsi="Times New Roman" w:cs="Times New Roman"/>
          <w:sz w:val="22"/>
          <w:szCs w:val="24"/>
        </w:rPr>
        <w:t xml:space="preserve">, </w:t>
      </w:r>
      <w:bookmarkStart w:id="4" w:name="_Hlk133769435"/>
      <w:r w:rsidRPr="008E2191">
        <w:rPr>
          <w:rFonts w:ascii="Times New Roman" w:hAnsi="Times New Roman" w:cs="Times New Roman"/>
          <w:sz w:val="22"/>
          <w:szCs w:val="24"/>
        </w:rPr>
        <w:t>Makoto Shimizu</w:t>
      </w:r>
      <w:bookmarkEnd w:id="4"/>
      <w:r w:rsidRPr="008E2191">
        <w:rPr>
          <w:rFonts w:ascii="Times New Roman" w:hAnsi="Times New Roman" w:cs="Times New Roman"/>
          <w:sz w:val="22"/>
          <w:szCs w:val="24"/>
          <w:vertAlign w:val="superscript"/>
        </w:rPr>
        <w:t>b</w:t>
      </w:r>
      <w:r w:rsidRPr="008E2191">
        <w:rPr>
          <w:rFonts w:ascii="Times New Roman" w:hAnsi="Times New Roman" w:cs="Times New Roman"/>
          <w:sz w:val="22"/>
          <w:szCs w:val="24"/>
        </w:rPr>
        <w:t xml:space="preserve">, </w:t>
      </w:r>
      <w:bookmarkStart w:id="5" w:name="_Hlk133770953"/>
      <w:r w:rsidRPr="008E2191">
        <w:rPr>
          <w:rFonts w:ascii="Times New Roman" w:hAnsi="Times New Roman" w:cs="Times New Roman"/>
          <w:sz w:val="22"/>
          <w:szCs w:val="24"/>
        </w:rPr>
        <w:t>Yoshio Yamauchi</w:t>
      </w:r>
      <w:bookmarkEnd w:id="5"/>
      <w:r w:rsidRPr="008E2191">
        <w:rPr>
          <w:rFonts w:ascii="Times New Roman" w:hAnsi="Times New Roman" w:cs="Times New Roman"/>
          <w:sz w:val="22"/>
          <w:szCs w:val="24"/>
          <w:vertAlign w:val="superscript"/>
        </w:rPr>
        <w:t>a</w:t>
      </w:r>
      <w:r w:rsidRPr="008E2191">
        <w:rPr>
          <w:rFonts w:ascii="Times New Roman" w:hAnsi="Times New Roman" w:cs="Times New Roman"/>
          <w:sz w:val="22"/>
          <w:szCs w:val="24"/>
        </w:rPr>
        <w:t xml:space="preserve"> and Ryuichiro Sato</w:t>
      </w:r>
      <w:r w:rsidRPr="008E2191">
        <w:rPr>
          <w:rFonts w:ascii="Times New Roman" w:hAnsi="Times New Roman" w:cs="Times New Roman"/>
          <w:sz w:val="22"/>
          <w:szCs w:val="24"/>
          <w:vertAlign w:val="superscript"/>
        </w:rPr>
        <w:t>b, d</w:t>
      </w:r>
      <w:r w:rsidRPr="008E2191">
        <w:rPr>
          <w:rFonts w:ascii="Times New Roman" w:hAnsi="Times New Roman" w:cs="Times New Roman"/>
          <w:sz w:val="22"/>
          <w:szCs w:val="24"/>
        </w:rPr>
        <w:t>*</w:t>
      </w:r>
      <w:bookmarkEnd w:id="0"/>
    </w:p>
    <w:p w14:paraId="0BB5954D" w14:textId="77777777" w:rsidR="008E2191" w:rsidRPr="001B71E9" w:rsidRDefault="008E2191" w:rsidP="008E2191">
      <w:pPr>
        <w:spacing w:line="240" w:lineRule="exact"/>
        <w:jc w:val="center"/>
        <w:rPr>
          <w:rFonts w:ascii="Times New Roman" w:hAnsi="Times New Roman" w:cs="Times New Roman"/>
          <w:sz w:val="22"/>
        </w:rPr>
      </w:pPr>
    </w:p>
    <w:p w14:paraId="060F713E" w14:textId="77777777" w:rsidR="008E2191" w:rsidRPr="008E2191" w:rsidRDefault="008E2191" w:rsidP="008E2191">
      <w:pPr>
        <w:spacing w:line="240" w:lineRule="exact"/>
        <w:rPr>
          <w:rFonts w:ascii="Times New Roman" w:hAnsi="Times New Roman" w:cs="Times New Roman"/>
          <w:i/>
          <w:sz w:val="22"/>
          <w:szCs w:val="21"/>
        </w:rPr>
      </w:pPr>
      <w:bookmarkStart w:id="6" w:name="_Hlk134518487"/>
      <w:r w:rsidRPr="008E2191">
        <w:rPr>
          <w:rFonts w:ascii="Times New Roman" w:hAnsi="Times New Roman" w:cs="Times New Roman"/>
          <w:i/>
          <w:sz w:val="22"/>
          <w:szCs w:val="21"/>
          <w:vertAlign w:val="superscript"/>
        </w:rPr>
        <w:t>a</w:t>
      </w:r>
      <w:r w:rsidRPr="008E2191">
        <w:rPr>
          <w:rFonts w:ascii="Times New Roman" w:hAnsi="Times New Roman" w:cs="Times New Roman"/>
          <w:i/>
          <w:sz w:val="22"/>
          <w:szCs w:val="21"/>
        </w:rPr>
        <w:t xml:space="preserve">Food Biochemistry Laboratory and </w:t>
      </w:r>
      <w:r w:rsidRPr="008E2191">
        <w:rPr>
          <w:rFonts w:ascii="Times New Roman" w:hAnsi="Times New Roman" w:cs="Times New Roman"/>
          <w:i/>
          <w:sz w:val="22"/>
          <w:szCs w:val="21"/>
          <w:vertAlign w:val="superscript"/>
        </w:rPr>
        <w:t>b</w:t>
      </w:r>
      <w:r w:rsidRPr="008E2191">
        <w:rPr>
          <w:rFonts w:ascii="Times New Roman" w:hAnsi="Times New Roman" w:cs="Times New Roman"/>
          <w:i/>
          <w:sz w:val="22"/>
          <w:szCs w:val="21"/>
        </w:rPr>
        <w:t>Nutri-Life Science Laboratory, Department of Applied Biological Chemistry, Graduate School of Agricultural and Life Sciences, University of Tokyo, Tokyo 113-8657, Japan</w:t>
      </w:r>
    </w:p>
    <w:p w14:paraId="197810C5" w14:textId="77777777" w:rsidR="008E2191" w:rsidRPr="008E2191" w:rsidRDefault="008E2191" w:rsidP="008E2191">
      <w:pPr>
        <w:spacing w:line="240" w:lineRule="exact"/>
        <w:rPr>
          <w:rFonts w:ascii="Times New Roman" w:hAnsi="Times New Roman" w:cs="Times New Roman"/>
          <w:i/>
          <w:sz w:val="22"/>
          <w:szCs w:val="21"/>
        </w:rPr>
      </w:pPr>
      <w:r w:rsidRPr="008E2191">
        <w:rPr>
          <w:rFonts w:ascii="Times New Roman" w:hAnsi="Times New Roman" w:cs="Times New Roman"/>
          <w:i/>
          <w:sz w:val="22"/>
          <w:szCs w:val="21"/>
          <w:vertAlign w:val="superscript"/>
        </w:rPr>
        <w:t>c</w:t>
      </w:r>
      <w:r w:rsidRPr="008E2191">
        <w:rPr>
          <w:rFonts w:ascii="Times New Roman" w:hAnsi="Times New Roman" w:cs="Times New Roman"/>
          <w:i/>
          <w:sz w:val="22"/>
          <w:szCs w:val="21"/>
        </w:rPr>
        <w:t xml:space="preserve"> Division of Biological Chemistry, Department of Pharmaceutical Sciences, School of Pharmacy, Showa University, 1-5-8 Hatanodai, Shinagawa, Tokyo, 142-8555, Japan</w:t>
      </w:r>
    </w:p>
    <w:p w14:paraId="2E2826B7" w14:textId="77777777" w:rsidR="008E2191" w:rsidRPr="008E2191" w:rsidRDefault="008E2191" w:rsidP="008E2191">
      <w:pPr>
        <w:spacing w:line="240" w:lineRule="exact"/>
        <w:rPr>
          <w:rFonts w:ascii="Times New Roman" w:hAnsi="Times New Roman" w:cs="Times New Roman"/>
          <w:i/>
          <w:sz w:val="22"/>
          <w:szCs w:val="21"/>
        </w:rPr>
      </w:pPr>
      <w:r w:rsidRPr="008E2191">
        <w:rPr>
          <w:rFonts w:ascii="Times New Roman" w:hAnsi="Times New Roman" w:cs="Times New Roman"/>
          <w:i/>
          <w:sz w:val="22"/>
          <w:szCs w:val="21"/>
          <w:vertAlign w:val="superscript"/>
        </w:rPr>
        <w:t>d</w:t>
      </w:r>
      <w:r w:rsidRPr="008E2191">
        <w:rPr>
          <w:rFonts w:ascii="Times New Roman" w:hAnsi="Times New Roman" w:cs="Times New Roman"/>
          <w:i/>
          <w:sz w:val="22"/>
          <w:szCs w:val="21"/>
        </w:rPr>
        <w:t>AMED-CREST, Japan Agency for Medical Research and Development, Tokyo 100-0004, Japan</w:t>
      </w:r>
      <w:bookmarkEnd w:id="6"/>
    </w:p>
    <w:p w14:paraId="76E95AD1" w14:textId="77777777" w:rsidR="008E2191" w:rsidRPr="008E2191" w:rsidRDefault="008E2191" w:rsidP="008E2191">
      <w:pPr>
        <w:spacing w:line="240" w:lineRule="exact"/>
        <w:jc w:val="center"/>
        <w:rPr>
          <w:rFonts w:ascii="Times New Roman" w:hAnsi="Times New Roman" w:cs="Times New Roman"/>
          <w:b/>
          <w:sz w:val="22"/>
        </w:rPr>
      </w:pPr>
    </w:p>
    <w:p w14:paraId="714E0865" w14:textId="77777777" w:rsidR="008E2191" w:rsidRDefault="008E2191" w:rsidP="008E2191">
      <w:pPr>
        <w:widowControl/>
        <w:spacing w:line="240" w:lineRule="exact"/>
        <w:rPr>
          <w:rFonts w:ascii="Times New Roman" w:eastAsia="游明朝" w:hAnsi="Times New Roman" w:cs="Times New Roman"/>
          <w:sz w:val="24"/>
        </w:rPr>
      </w:pPr>
      <w:r>
        <w:rPr>
          <w:rFonts w:ascii="Times New Roman" w:hAnsi="Times New Roman" w:cs="Times New Roman"/>
          <w:b/>
          <w:sz w:val="22"/>
        </w:rPr>
        <w:pict w14:anchorId="43898DCA">
          <v:rect id="_x0000_i1025" style="width:0;height:1.5pt" o:hralign="center" o:hrstd="t" o:hr="t" fillcolor="#a0a0a0" stroked="f">
            <v:textbox inset="5.85pt,.7pt,5.85pt,.7pt"/>
          </v:rect>
        </w:pict>
      </w:r>
    </w:p>
    <w:p w14:paraId="26B57D95" w14:textId="67CEA015" w:rsidR="00E247D9" w:rsidRPr="001B71E9" w:rsidRDefault="00E247D9" w:rsidP="00702263">
      <w:pPr>
        <w:spacing w:line="276" w:lineRule="auto"/>
        <w:rPr>
          <w:rFonts w:ascii="Times New Roman" w:hAnsi="Times New Roman" w:cs="Times New Roman"/>
          <w:b/>
          <w:bCs/>
          <w:sz w:val="22"/>
          <w:szCs w:val="21"/>
        </w:rPr>
      </w:pPr>
      <w:r w:rsidRPr="001B71E9">
        <w:rPr>
          <w:rFonts w:ascii="Times New Roman" w:hAnsi="Times New Roman" w:cs="Times New Roman"/>
          <w:b/>
          <w:bCs/>
          <w:sz w:val="22"/>
          <w:szCs w:val="21"/>
        </w:rPr>
        <w:t>Table S1 Sequences of PCR primers for cloning in expression vectors</w:t>
      </w:r>
    </w:p>
    <w:tbl>
      <w:tblPr>
        <w:tblStyle w:val="ae"/>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5243"/>
      </w:tblGrid>
      <w:tr w:rsidR="00E247D9" w:rsidRPr="00F838EF" w14:paraId="14D0D9D7" w14:textId="77777777" w:rsidTr="00535185">
        <w:tc>
          <w:tcPr>
            <w:tcW w:w="3261" w:type="dxa"/>
            <w:tcBorders>
              <w:top w:val="single" w:sz="4" w:space="0" w:color="auto"/>
              <w:bottom w:val="nil"/>
            </w:tcBorders>
            <w:shd w:val="pct15" w:color="auto" w:fill="auto"/>
          </w:tcPr>
          <w:p w14:paraId="1B9F8E94" w14:textId="77777777" w:rsidR="00E247D9" w:rsidRPr="00F838EF" w:rsidRDefault="00E247D9" w:rsidP="00702263">
            <w:pPr>
              <w:rPr>
                <w:rFonts w:ascii="Times New Roman" w:hAnsi="Times New Roman" w:cs="Times New Roman"/>
                <w:sz w:val="18"/>
                <w:szCs w:val="18"/>
              </w:rPr>
            </w:pPr>
            <w:r w:rsidRPr="00F838EF">
              <w:rPr>
                <w:rFonts w:ascii="Times New Roman" w:hAnsi="Times New Roman" w:cs="Times New Roman"/>
                <w:sz w:val="18"/>
                <w:szCs w:val="18"/>
              </w:rPr>
              <w:t>PCR primers for cloning</w:t>
            </w:r>
          </w:p>
        </w:tc>
        <w:tc>
          <w:tcPr>
            <w:tcW w:w="5243" w:type="dxa"/>
            <w:tcBorders>
              <w:top w:val="single" w:sz="4" w:space="0" w:color="auto"/>
              <w:bottom w:val="nil"/>
            </w:tcBorders>
            <w:shd w:val="pct15" w:color="auto" w:fill="auto"/>
          </w:tcPr>
          <w:p w14:paraId="532D8840" w14:textId="77777777" w:rsidR="00E247D9" w:rsidRPr="00F838EF" w:rsidRDefault="00E247D9" w:rsidP="00702263">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equences (5’ to 3’)</w:t>
            </w:r>
          </w:p>
        </w:tc>
      </w:tr>
      <w:tr w:rsidR="009D20A8" w:rsidRPr="00F838EF" w14:paraId="2A643784" w14:textId="77777777" w:rsidTr="001D4E8A">
        <w:tc>
          <w:tcPr>
            <w:tcW w:w="8504" w:type="dxa"/>
            <w:gridSpan w:val="2"/>
            <w:tcBorders>
              <w:top w:val="single" w:sz="4" w:space="0" w:color="auto"/>
              <w:bottom w:val="nil"/>
            </w:tcBorders>
            <w:shd w:val="clear" w:color="auto" w:fill="auto"/>
          </w:tcPr>
          <w:p w14:paraId="242E9704" w14:textId="330399C5" w:rsidR="009D20A8" w:rsidRPr="00F838EF" w:rsidRDefault="009D20A8" w:rsidP="001D4E8A">
            <w:pPr>
              <w:rPr>
                <w:rFonts w:ascii="Times New Roman" w:hAnsi="Times New Roman" w:cs="Times New Roman"/>
                <w:b/>
                <w:bCs/>
                <w:sz w:val="18"/>
                <w:szCs w:val="18"/>
              </w:rPr>
            </w:pPr>
            <w:r w:rsidRPr="009D20A8">
              <w:rPr>
                <w:rFonts w:ascii="Times New Roman" w:hAnsi="Times New Roman" w:cs="Times New Roman"/>
                <w:b/>
                <w:bCs/>
                <w:sz w:val="18"/>
                <w:szCs w:val="18"/>
              </w:rPr>
              <w:t>pCMV10</w:t>
            </w:r>
            <w:r w:rsidRPr="005C5DA0">
              <w:rPr>
                <w:rFonts w:ascii="Times New Roman" w:hAnsi="Times New Roman" w:cs="Times New Roman"/>
                <w:b/>
                <w:bCs/>
                <w:sz w:val="18"/>
                <w:szCs w:val="18"/>
              </w:rPr>
              <w:t>-3×FLAG-mCyp7b1</w:t>
            </w:r>
          </w:p>
        </w:tc>
      </w:tr>
      <w:tr w:rsidR="009D20A8" w:rsidRPr="00F838EF" w14:paraId="287F1D6D" w14:textId="77777777" w:rsidTr="001D4E8A">
        <w:tc>
          <w:tcPr>
            <w:tcW w:w="3261" w:type="dxa"/>
            <w:tcBorders>
              <w:top w:val="nil"/>
              <w:bottom w:val="nil"/>
            </w:tcBorders>
          </w:tcPr>
          <w:p w14:paraId="61B28C3B" w14:textId="7E92E2A3" w:rsidR="009D20A8" w:rsidRPr="00F838EF" w:rsidRDefault="009D20A8" w:rsidP="001D4E8A">
            <w:pPr>
              <w:rPr>
                <w:rFonts w:ascii="Times New Roman" w:hAnsi="Times New Roman" w:cs="Times New Roman"/>
                <w:sz w:val="18"/>
                <w:szCs w:val="18"/>
              </w:rPr>
            </w:pPr>
            <w:r>
              <w:rPr>
                <w:rFonts w:ascii="Times New Roman" w:hAnsi="Times New Roman" w:cs="Times New Roman"/>
                <w:sz w:val="18"/>
                <w:szCs w:val="18"/>
              </w:rPr>
              <w:t>mouseCyp7b1-EcoR</w:t>
            </w:r>
            <w:r w:rsidRPr="00F838EF">
              <w:rPr>
                <w:rFonts w:ascii="Times New Roman" w:hAnsi="Times New Roman" w:cs="Times New Roman"/>
                <w:sz w:val="18"/>
                <w:szCs w:val="18"/>
              </w:rPr>
              <w:t>I</w:t>
            </w:r>
            <w:r>
              <w:rPr>
                <w:rFonts w:ascii="Times New Roman" w:hAnsi="Times New Roman" w:cs="Times New Roman"/>
                <w:sz w:val="18"/>
                <w:szCs w:val="18"/>
              </w:rPr>
              <w:t>-Fw</w:t>
            </w:r>
          </w:p>
        </w:tc>
        <w:tc>
          <w:tcPr>
            <w:tcW w:w="5243" w:type="dxa"/>
            <w:tcBorders>
              <w:top w:val="nil"/>
              <w:bottom w:val="nil"/>
            </w:tcBorders>
          </w:tcPr>
          <w:p w14:paraId="19BAA600" w14:textId="69BB1AFE" w:rsidR="009D20A8" w:rsidRPr="00F838EF" w:rsidRDefault="009D20A8" w:rsidP="001D4E8A">
            <w:pPr>
              <w:wordWrap w:val="0"/>
              <w:rPr>
                <w:rFonts w:ascii="Times New Roman" w:hAnsi="Times New Roman" w:cs="Times New Roman"/>
                <w:sz w:val="18"/>
                <w:szCs w:val="18"/>
              </w:rPr>
            </w:pPr>
            <w:r w:rsidRPr="009D20A8">
              <w:rPr>
                <w:rFonts w:ascii="Times New Roman" w:hAnsi="Times New Roman" w:cs="Times New Roman"/>
                <w:sz w:val="18"/>
                <w:szCs w:val="18"/>
              </w:rPr>
              <w:t>AAATTTATA</w:t>
            </w:r>
            <w:r w:rsidRPr="009D20A8">
              <w:rPr>
                <w:rFonts w:ascii="Times New Roman" w:hAnsi="Times New Roman" w:cs="Times New Roman"/>
                <w:sz w:val="18"/>
                <w:szCs w:val="18"/>
                <w:u w:val="single"/>
              </w:rPr>
              <w:t>GAATTC</w:t>
            </w:r>
            <w:r w:rsidRPr="009D20A8">
              <w:rPr>
                <w:rFonts w:ascii="Times New Roman" w:hAnsi="Times New Roman" w:cs="Times New Roman"/>
                <w:sz w:val="18"/>
                <w:szCs w:val="18"/>
              </w:rPr>
              <w:t>CCAGGGAGCCACGACCCTAGAT</w:t>
            </w:r>
          </w:p>
        </w:tc>
      </w:tr>
      <w:tr w:rsidR="009D20A8" w:rsidRPr="00F838EF" w14:paraId="178E6E9E" w14:textId="77777777" w:rsidTr="009D20A8">
        <w:tc>
          <w:tcPr>
            <w:tcW w:w="3261" w:type="dxa"/>
            <w:tcBorders>
              <w:top w:val="nil"/>
              <w:bottom w:val="nil"/>
            </w:tcBorders>
          </w:tcPr>
          <w:p w14:paraId="2F98A6C1" w14:textId="2CB8A9C3" w:rsidR="009D20A8" w:rsidRPr="00F838EF" w:rsidRDefault="009D20A8" w:rsidP="001D4E8A">
            <w:pPr>
              <w:rPr>
                <w:rFonts w:ascii="Times New Roman" w:hAnsi="Times New Roman" w:cs="Times New Roman"/>
                <w:sz w:val="18"/>
                <w:szCs w:val="18"/>
              </w:rPr>
            </w:pPr>
            <w:r>
              <w:rPr>
                <w:rFonts w:ascii="Times New Roman" w:hAnsi="Times New Roman" w:cs="Times New Roman"/>
                <w:sz w:val="18"/>
                <w:szCs w:val="18"/>
              </w:rPr>
              <w:t>mouseCyp7b1-Kpn</w:t>
            </w:r>
            <w:r w:rsidRPr="00F838EF">
              <w:rPr>
                <w:rFonts w:ascii="Times New Roman" w:hAnsi="Times New Roman" w:cs="Times New Roman"/>
                <w:sz w:val="18"/>
                <w:szCs w:val="18"/>
              </w:rPr>
              <w:t>I</w:t>
            </w:r>
            <w:r>
              <w:rPr>
                <w:rFonts w:ascii="Times New Roman" w:hAnsi="Times New Roman" w:cs="Times New Roman"/>
                <w:sz w:val="18"/>
                <w:szCs w:val="18"/>
              </w:rPr>
              <w:t>-Rv</w:t>
            </w:r>
          </w:p>
        </w:tc>
        <w:tc>
          <w:tcPr>
            <w:tcW w:w="5243" w:type="dxa"/>
            <w:tcBorders>
              <w:top w:val="nil"/>
              <w:bottom w:val="nil"/>
            </w:tcBorders>
          </w:tcPr>
          <w:p w14:paraId="0E4210E2" w14:textId="1B15A991" w:rsidR="009D20A8" w:rsidRPr="00F838EF" w:rsidRDefault="009D20A8" w:rsidP="001D4E8A">
            <w:pPr>
              <w:wordWrap w:val="0"/>
              <w:rPr>
                <w:rFonts w:ascii="Times New Roman" w:hAnsi="Times New Roman" w:cs="Times New Roman"/>
                <w:sz w:val="18"/>
                <w:szCs w:val="18"/>
              </w:rPr>
            </w:pPr>
            <w:r w:rsidRPr="009D20A8">
              <w:rPr>
                <w:rFonts w:ascii="Times New Roman" w:hAnsi="Times New Roman" w:cs="Times New Roman"/>
                <w:sz w:val="18"/>
                <w:szCs w:val="18"/>
              </w:rPr>
              <w:t>AAATTTATA</w:t>
            </w:r>
            <w:r w:rsidRPr="009D20A8">
              <w:rPr>
                <w:rFonts w:ascii="Times New Roman" w:hAnsi="Times New Roman" w:cs="Times New Roman"/>
                <w:sz w:val="18"/>
                <w:szCs w:val="18"/>
                <w:u w:val="single"/>
              </w:rPr>
              <w:t>GGTACC</w:t>
            </w:r>
            <w:r w:rsidRPr="009D20A8">
              <w:rPr>
                <w:rFonts w:ascii="Times New Roman" w:hAnsi="Times New Roman" w:cs="Times New Roman"/>
                <w:sz w:val="18"/>
                <w:szCs w:val="18"/>
              </w:rPr>
              <w:t>TCAGCTTCTCCAAGATTTTGCTTTG</w:t>
            </w:r>
          </w:p>
        </w:tc>
      </w:tr>
      <w:tr w:rsidR="009D20A8" w:rsidRPr="00D96772" w14:paraId="230B46C6" w14:textId="77777777" w:rsidTr="009D20A8">
        <w:tc>
          <w:tcPr>
            <w:tcW w:w="3261" w:type="dxa"/>
            <w:tcBorders>
              <w:top w:val="nil"/>
              <w:bottom w:val="nil"/>
            </w:tcBorders>
          </w:tcPr>
          <w:p w14:paraId="4E3665EF" w14:textId="77777777" w:rsidR="009D20A8" w:rsidRDefault="009D20A8" w:rsidP="001D4E8A">
            <w:pPr>
              <w:rPr>
                <w:rFonts w:ascii="Times New Roman" w:hAnsi="Times New Roman" w:cs="Times New Roman"/>
                <w:sz w:val="18"/>
                <w:szCs w:val="18"/>
              </w:rPr>
            </w:pPr>
          </w:p>
        </w:tc>
        <w:tc>
          <w:tcPr>
            <w:tcW w:w="5243" w:type="dxa"/>
            <w:tcBorders>
              <w:top w:val="nil"/>
              <w:bottom w:val="nil"/>
            </w:tcBorders>
          </w:tcPr>
          <w:p w14:paraId="17F1670E" w14:textId="25FE3B18" w:rsidR="009D20A8" w:rsidRPr="00D96772" w:rsidRDefault="009D20A8" w:rsidP="001D4E8A">
            <w:pPr>
              <w:wordWrap w:val="0"/>
              <w:rPr>
                <w:rFonts w:ascii="Times New Roman" w:hAnsi="Times New Roman" w:cs="Times New Roman"/>
                <w:sz w:val="18"/>
                <w:szCs w:val="18"/>
              </w:rPr>
            </w:pPr>
            <w:r w:rsidRPr="00907DB8">
              <w:rPr>
                <w:rFonts w:ascii="Times New Roman" w:hAnsi="Times New Roman" w:cs="Times New Roman"/>
                <w:sz w:val="18"/>
                <w:szCs w:val="18"/>
              </w:rPr>
              <w:t xml:space="preserve">underline shows </w:t>
            </w:r>
            <w:r>
              <w:rPr>
                <w:rFonts w:ascii="Times New Roman" w:hAnsi="Times New Roman" w:cs="Times New Roman"/>
                <w:i/>
                <w:iCs/>
                <w:sz w:val="18"/>
                <w:szCs w:val="18"/>
              </w:rPr>
              <w:t>Eco</w:t>
            </w:r>
            <w:r>
              <w:rPr>
                <w:rFonts w:ascii="Times New Roman" w:hAnsi="Times New Roman" w:cs="Times New Roman"/>
                <w:sz w:val="18"/>
                <w:szCs w:val="18"/>
              </w:rPr>
              <w:t>R</w:t>
            </w:r>
            <w:r w:rsidRPr="00907DB8">
              <w:rPr>
                <w:rFonts w:ascii="Times New Roman" w:hAnsi="Times New Roman" w:cs="Times New Roman"/>
                <w:sz w:val="18"/>
                <w:szCs w:val="18"/>
              </w:rPr>
              <w:t xml:space="preserve">I and </w:t>
            </w:r>
            <w:r>
              <w:rPr>
                <w:rFonts w:ascii="Times New Roman" w:hAnsi="Times New Roman" w:cs="Times New Roman"/>
                <w:i/>
                <w:iCs/>
                <w:sz w:val="18"/>
                <w:szCs w:val="18"/>
              </w:rPr>
              <w:t>Kpn</w:t>
            </w:r>
            <w:r w:rsidRPr="00907DB8">
              <w:rPr>
                <w:rFonts w:ascii="Times New Roman" w:hAnsi="Times New Roman" w:cs="Times New Roman"/>
                <w:sz w:val="18"/>
                <w:szCs w:val="18"/>
              </w:rPr>
              <w:t>I site, respectively</w:t>
            </w:r>
          </w:p>
        </w:tc>
      </w:tr>
      <w:tr w:rsidR="00E247D9" w:rsidRPr="00F838EF" w14:paraId="17FE1DD8" w14:textId="77777777" w:rsidTr="009D20A8">
        <w:tc>
          <w:tcPr>
            <w:tcW w:w="8504" w:type="dxa"/>
            <w:gridSpan w:val="2"/>
            <w:tcBorders>
              <w:top w:val="nil"/>
              <w:bottom w:val="nil"/>
            </w:tcBorders>
            <w:shd w:val="clear" w:color="auto" w:fill="auto"/>
          </w:tcPr>
          <w:p w14:paraId="2B41D7BC" w14:textId="5D185A7E" w:rsidR="00E247D9" w:rsidRPr="00F838EF" w:rsidRDefault="005C5DA0" w:rsidP="00702263">
            <w:pPr>
              <w:rPr>
                <w:rFonts w:ascii="Times New Roman" w:hAnsi="Times New Roman" w:cs="Times New Roman"/>
                <w:b/>
                <w:bCs/>
                <w:sz w:val="18"/>
                <w:szCs w:val="18"/>
              </w:rPr>
            </w:pPr>
            <w:r w:rsidRPr="005C5DA0">
              <w:rPr>
                <w:rFonts w:ascii="Times New Roman" w:hAnsi="Times New Roman" w:cs="Times New Roman"/>
                <w:b/>
                <w:bCs/>
                <w:sz w:val="18"/>
                <w:szCs w:val="18"/>
              </w:rPr>
              <w:t>pAM.LSP1-3×FLAG-mCyp7b1</w:t>
            </w:r>
          </w:p>
        </w:tc>
      </w:tr>
      <w:tr w:rsidR="00E247D9" w:rsidRPr="00F838EF" w14:paraId="3AC2705D" w14:textId="77777777" w:rsidTr="00D96772">
        <w:tc>
          <w:tcPr>
            <w:tcW w:w="3261" w:type="dxa"/>
            <w:tcBorders>
              <w:top w:val="nil"/>
              <w:bottom w:val="nil"/>
            </w:tcBorders>
          </w:tcPr>
          <w:p w14:paraId="0ACB9315" w14:textId="00647A58" w:rsidR="00E247D9" w:rsidRPr="00F838EF" w:rsidRDefault="009D20A8" w:rsidP="00702263">
            <w:pPr>
              <w:rPr>
                <w:rFonts w:ascii="Times New Roman" w:hAnsi="Times New Roman" w:cs="Times New Roman"/>
                <w:sz w:val="18"/>
                <w:szCs w:val="18"/>
              </w:rPr>
            </w:pPr>
            <w:r w:rsidRPr="009D20A8">
              <w:rPr>
                <w:rFonts w:ascii="Times New Roman" w:hAnsi="Times New Roman" w:cs="Times New Roman"/>
                <w:sz w:val="18"/>
                <w:szCs w:val="18"/>
              </w:rPr>
              <w:t>FLAG-mCyp7b1</w:t>
            </w:r>
            <w:r>
              <w:rPr>
                <w:rFonts w:ascii="Times New Roman" w:hAnsi="Times New Roman" w:cs="Times New Roman"/>
                <w:sz w:val="18"/>
                <w:szCs w:val="18"/>
              </w:rPr>
              <w:t>-</w:t>
            </w:r>
            <w:r w:rsidR="00D96772" w:rsidRPr="00F838EF">
              <w:rPr>
                <w:rFonts w:ascii="Times New Roman" w:hAnsi="Times New Roman" w:cs="Times New Roman"/>
                <w:sz w:val="18"/>
                <w:szCs w:val="18"/>
              </w:rPr>
              <w:t>XbaI</w:t>
            </w:r>
            <w:r w:rsidR="00D96772">
              <w:rPr>
                <w:rFonts w:ascii="Times New Roman" w:hAnsi="Times New Roman" w:cs="Times New Roman"/>
                <w:sz w:val="18"/>
                <w:szCs w:val="18"/>
              </w:rPr>
              <w:t>-Fw</w:t>
            </w:r>
          </w:p>
        </w:tc>
        <w:tc>
          <w:tcPr>
            <w:tcW w:w="5243" w:type="dxa"/>
            <w:tcBorders>
              <w:top w:val="nil"/>
              <w:bottom w:val="nil"/>
            </w:tcBorders>
          </w:tcPr>
          <w:p w14:paraId="3ED6352A" w14:textId="0F2A199B" w:rsidR="00E247D9" w:rsidRPr="00F838EF" w:rsidRDefault="00D96772" w:rsidP="00702263">
            <w:pPr>
              <w:wordWrap w:val="0"/>
              <w:rPr>
                <w:rFonts w:ascii="Times New Roman" w:hAnsi="Times New Roman" w:cs="Times New Roman"/>
                <w:sz w:val="18"/>
                <w:szCs w:val="18"/>
              </w:rPr>
            </w:pPr>
            <w:r w:rsidRPr="00D96772">
              <w:rPr>
                <w:rFonts w:ascii="Times New Roman" w:hAnsi="Times New Roman" w:cs="Times New Roman"/>
                <w:sz w:val="18"/>
                <w:szCs w:val="18"/>
              </w:rPr>
              <w:t>TTTATA</w:t>
            </w:r>
            <w:r w:rsidRPr="00D96772">
              <w:rPr>
                <w:rFonts w:ascii="Times New Roman" w:hAnsi="Times New Roman" w:cs="Times New Roman"/>
                <w:sz w:val="18"/>
                <w:szCs w:val="18"/>
                <w:u w:val="single"/>
              </w:rPr>
              <w:t>TCTAGA</w:t>
            </w:r>
            <w:r w:rsidRPr="00D96772">
              <w:rPr>
                <w:rFonts w:ascii="Times New Roman" w:hAnsi="Times New Roman" w:cs="Times New Roman"/>
                <w:sz w:val="18"/>
                <w:szCs w:val="18"/>
              </w:rPr>
              <w:t>ATGGACTACAAAGACCATGACG</w:t>
            </w:r>
          </w:p>
        </w:tc>
      </w:tr>
      <w:tr w:rsidR="00E247D9" w:rsidRPr="00F838EF" w14:paraId="722EADDD" w14:textId="77777777" w:rsidTr="00907DB8">
        <w:tc>
          <w:tcPr>
            <w:tcW w:w="3261" w:type="dxa"/>
            <w:tcBorders>
              <w:top w:val="nil"/>
              <w:bottom w:val="nil"/>
            </w:tcBorders>
          </w:tcPr>
          <w:p w14:paraId="505D6D09" w14:textId="122A3A69" w:rsidR="00E247D9" w:rsidRPr="00F838EF" w:rsidRDefault="009D20A8" w:rsidP="00702263">
            <w:pPr>
              <w:rPr>
                <w:rFonts w:ascii="Times New Roman" w:hAnsi="Times New Roman" w:cs="Times New Roman"/>
                <w:sz w:val="18"/>
                <w:szCs w:val="18"/>
              </w:rPr>
            </w:pPr>
            <w:r w:rsidRPr="009D20A8">
              <w:rPr>
                <w:rFonts w:ascii="Times New Roman" w:hAnsi="Times New Roman" w:cs="Times New Roman"/>
                <w:sz w:val="18"/>
                <w:szCs w:val="18"/>
              </w:rPr>
              <w:t>FLAG-mCyp7b1</w:t>
            </w:r>
            <w:r w:rsidR="00D96772">
              <w:rPr>
                <w:rFonts w:ascii="Times New Roman" w:hAnsi="Times New Roman" w:cs="Times New Roman"/>
                <w:sz w:val="18"/>
                <w:szCs w:val="18"/>
              </w:rPr>
              <w:t>-</w:t>
            </w:r>
            <w:r w:rsidR="00D96772" w:rsidRPr="00D96772">
              <w:rPr>
                <w:rFonts w:ascii="Times New Roman" w:hAnsi="Times New Roman" w:cs="Times New Roman"/>
                <w:sz w:val="18"/>
                <w:szCs w:val="18"/>
              </w:rPr>
              <w:t>EcoRV</w:t>
            </w:r>
            <w:r w:rsidR="00D96772">
              <w:rPr>
                <w:rFonts w:ascii="Times New Roman" w:hAnsi="Times New Roman" w:cs="Times New Roman"/>
                <w:sz w:val="18"/>
                <w:szCs w:val="18"/>
              </w:rPr>
              <w:t>-Rv</w:t>
            </w:r>
          </w:p>
        </w:tc>
        <w:tc>
          <w:tcPr>
            <w:tcW w:w="5243" w:type="dxa"/>
            <w:tcBorders>
              <w:top w:val="nil"/>
              <w:bottom w:val="nil"/>
            </w:tcBorders>
          </w:tcPr>
          <w:p w14:paraId="2B2CD686" w14:textId="2E196406" w:rsidR="00907DB8" w:rsidRPr="00F838EF" w:rsidRDefault="00D96772" w:rsidP="00702263">
            <w:pPr>
              <w:wordWrap w:val="0"/>
              <w:rPr>
                <w:rFonts w:ascii="Times New Roman" w:hAnsi="Times New Roman" w:cs="Times New Roman"/>
                <w:sz w:val="18"/>
                <w:szCs w:val="18"/>
              </w:rPr>
            </w:pPr>
            <w:r w:rsidRPr="00D96772">
              <w:rPr>
                <w:rFonts w:ascii="Times New Roman" w:hAnsi="Times New Roman" w:cs="Times New Roman"/>
                <w:sz w:val="18"/>
                <w:szCs w:val="18"/>
              </w:rPr>
              <w:t>TTTATA</w:t>
            </w:r>
            <w:r w:rsidRPr="00D96772">
              <w:rPr>
                <w:rFonts w:ascii="Times New Roman" w:hAnsi="Times New Roman" w:cs="Times New Roman"/>
                <w:sz w:val="18"/>
                <w:szCs w:val="18"/>
                <w:u w:val="single"/>
              </w:rPr>
              <w:t>GATATC</w:t>
            </w:r>
            <w:r w:rsidRPr="00D96772">
              <w:rPr>
                <w:rFonts w:ascii="Times New Roman" w:hAnsi="Times New Roman" w:cs="Times New Roman"/>
                <w:sz w:val="18"/>
                <w:szCs w:val="18"/>
              </w:rPr>
              <w:t>TCAGCTTCTCCAAGATTTTGC</w:t>
            </w:r>
          </w:p>
        </w:tc>
      </w:tr>
      <w:tr w:rsidR="00907DB8" w:rsidRPr="00F838EF" w14:paraId="56A40B95" w14:textId="77777777" w:rsidTr="00D96772">
        <w:tc>
          <w:tcPr>
            <w:tcW w:w="3261" w:type="dxa"/>
            <w:tcBorders>
              <w:top w:val="nil"/>
              <w:bottom w:val="single" w:sz="4" w:space="0" w:color="auto"/>
            </w:tcBorders>
          </w:tcPr>
          <w:p w14:paraId="1818EE1C" w14:textId="77777777" w:rsidR="00907DB8" w:rsidRDefault="00907DB8" w:rsidP="00702263">
            <w:pPr>
              <w:rPr>
                <w:rFonts w:ascii="Times New Roman" w:hAnsi="Times New Roman" w:cs="Times New Roman"/>
                <w:sz w:val="18"/>
                <w:szCs w:val="18"/>
              </w:rPr>
            </w:pPr>
          </w:p>
        </w:tc>
        <w:tc>
          <w:tcPr>
            <w:tcW w:w="5243" w:type="dxa"/>
            <w:tcBorders>
              <w:top w:val="nil"/>
              <w:bottom w:val="single" w:sz="4" w:space="0" w:color="auto"/>
            </w:tcBorders>
          </w:tcPr>
          <w:p w14:paraId="0F735582" w14:textId="1C4228BD" w:rsidR="00907DB8" w:rsidRPr="00D96772" w:rsidRDefault="00907DB8" w:rsidP="00702263">
            <w:pPr>
              <w:wordWrap w:val="0"/>
              <w:rPr>
                <w:rFonts w:ascii="Times New Roman" w:hAnsi="Times New Roman" w:cs="Times New Roman"/>
                <w:sz w:val="18"/>
                <w:szCs w:val="18"/>
              </w:rPr>
            </w:pPr>
            <w:r w:rsidRPr="00907DB8">
              <w:rPr>
                <w:rFonts w:ascii="Times New Roman" w:hAnsi="Times New Roman" w:cs="Times New Roman"/>
                <w:sz w:val="18"/>
                <w:szCs w:val="18"/>
              </w:rPr>
              <w:t xml:space="preserve">underline shows </w:t>
            </w:r>
            <w:r w:rsidRPr="00907DB8">
              <w:rPr>
                <w:rFonts w:ascii="Times New Roman" w:hAnsi="Times New Roman" w:cs="Times New Roman"/>
                <w:i/>
                <w:iCs/>
                <w:sz w:val="18"/>
                <w:szCs w:val="18"/>
              </w:rPr>
              <w:t>Xba</w:t>
            </w:r>
            <w:r w:rsidRPr="00907DB8">
              <w:rPr>
                <w:rFonts w:ascii="Times New Roman" w:hAnsi="Times New Roman" w:cs="Times New Roman"/>
                <w:sz w:val="18"/>
                <w:szCs w:val="18"/>
              </w:rPr>
              <w:t xml:space="preserve">I and </w:t>
            </w:r>
            <w:r w:rsidRPr="00907DB8">
              <w:rPr>
                <w:rFonts w:ascii="Times New Roman" w:hAnsi="Times New Roman" w:cs="Times New Roman"/>
                <w:i/>
                <w:iCs/>
                <w:sz w:val="18"/>
                <w:szCs w:val="18"/>
              </w:rPr>
              <w:t>Eco</w:t>
            </w:r>
            <w:r w:rsidRPr="00907DB8">
              <w:rPr>
                <w:rFonts w:ascii="Times New Roman" w:hAnsi="Times New Roman" w:cs="Times New Roman"/>
                <w:sz w:val="18"/>
                <w:szCs w:val="18"/>
              </w:rPr>
              <w:t>RV site, respectively</w:t>
            </w:r>
          </w:p>
        </w:tc>
      </w:tr>
    </w:tbl>
    <w:p w14:paraId="3C192D62" w14:textId="77777777" w:rsidR="00D96772" w:rsidRDefault="00D96772" w:rsidP="00702263">
      <w:pPr>
        <w:spacing w:line="276" w:lineRule="auto"/>
        <w:rPr>
          <w:rFonts w:ascii="Times New Roman" w:eastAsia="游明朝" w:hAnsi="Times New Roman" w:cs="Times New Roman"/>
          <w:sz w:val="24"/>
        </w:rPr>
      </w:pPr>
    </w:p>
    <w:p w14:paraId="2E6115E9" w14:textId="77777777" w:rsidR="00D96772" w:rsidRDefault="00D96772" w:rsidP="00702263">
      <w:pPr>
        <w:spacing w:line="276" w:lineRule="auto"/>
        <w:rPr>
          <w:rFonts w:ascii="Times New Roman" w:eastAsia="游明朝" w:hAnsi="Times New Roman" w:cs="Times New Roman"/>
          <w:sz w:val="24"/>
        </w:rPr>
      </w:pPr>
    </w:p>
    <w:p w14:paraId="5AD3DEC3" w14:textId="2BB55328" w:rsidR="00E247D9" w:rsidRPr="001B71E9" w:rsidRDefault="00E247D9" w:rsidP="00907DB8">
      <w:pPr>
        <w:spacing w:line="276" w:lineRule="auto"/>
        <w:rPr>
          <w:rFonts w:ascii="Times New Roman" w:hAnsi="Times New Roman" w:cs="Times New Roman"/>
          <w:b/>
          <w:bCs/>
          <w:sz w:val="22"/>
          <w:szCs w:val="21"/>
        </w:rPr>
      </w:pPr>
      <w:r w:rsidRPr="001B71E9">
        <w:rPr>
          <w:rFonts w:ascii="Times New Roman" w:eastAsia="游明朝" w:hAnsi="Times New Roman" w:cs="Times New Roman"/>
          <w:sz w:val="22"/>
          <w:szCs w:val="21"/>
        </w:rPr>
        <w:br w:type="page"/>
      </w:r>
      <w:r w:rsidR="00B960C4" w:rsidRPr="00B960C4">
        <w:rPr>
          <w:rFonts w:ascii="Times New Roman" w:hAnsi="Times New Roman" w:cs="Times New Roman"/>
          <w:b/>
          <w:bCs/>
          <w:sz w:val="22"/>
          <w:szCs w:val="21"/>
        </w:rPr>
        <w:lastRenderedPageBreak/>
        <w:t>Table S</w:t>
      </w:r>
      <w:r w:rsidR="00907DB8">
        <w:rPr>
          <w:rFonts w:ascii="Times New Roman" w:hAnsi="Times New Roman" w:cs="Times New Roman"/>
          <w:b/>
          <w:bCs/>
          <w:sz w:val="22"/>
          <w:szCs w:val="21"/>
        </w:rPr>
        <w:t>2</w:t>
      </w:r>
      <w:r w:rsidR="00B960C4" w:rsidRPr="00B960C4">
        <w:rPr>
          <w:rFonts w:ascii="Times New Roman" w:hAnsi="Times New Roman" w:cs="Times New Roman"/>
          <w:b/>
          <w:bCs/>
          <w:sz w:val="22"/>
          <w:szCs w:val="21"/>
        </w:rPr>
        <w:t xml:space="preserve"> Sequences of primers for qPCR</w:t>
      </w:r>
    </w:p>
    <w:tbl>
      <w:tblPr>
        <w:tblStyle w:val="ae"/>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5"/>
        <w:gridCol w:w="68"/>
        <w:gridCol w:w="3442"/>
        <w:gridCol w:w="34"/>
        <w:gridCol w:w="1184"/>
        <w:gridCol w:w="2291"/>
      </w:tblGrid>
      <w:tr w:rsidR="00E247D9" w:rsidRPr="00F838EF" w14:paraId="51E6BBC1" w14:textId="77777777" w:rsidTr="00535185">
        <w:tc>
          <w:tcPr>
            <w:tcW w:w="873" w:type="pct"/>
            <w:tcBorders>
              <w:top w:val="single" w:sz="4" w:space="0" w:color="auto"/>
              <w:bottom w:val="nil"/>
            </w:tcBorders>
            <w:shd w:val="pct15" w:color="auto" w:fill="auto"/>
          </w:tcPr>
          <w:p w14:paraId="0D15D801" w14:textId="77777777" w:rsidR="00E247D9" w:rsidRPr="00F838EF" w:rsidRDefault="00E247D9" w:rsidP="00535185">
            <w:pPr>
              <w:spacing w:line="240" w:lineRule="atLeast"/>
              <w:rPr>
                <w:rFonts w:ascii="Times New Roman" w:hAnsi="Times New Roman" w:cs="Times New Roman"/>
                <w:sz w:val="18"/>
                <w:szCs w:val="18"/>
              </w:rPr>
            </w:pPr>
            <w:r w:rsidRPr="00F838EF">
              <w:rPr>
                <w:rFonts w:ascii="Times New Roman" w:hAnsi="Times New Roman" w:cs="Times New Roman"/>
                <w:sz w:val="18"/>
                <w:szCs w:val="18"/>
              </w:rPr>
              <w:t>Target</w:t>
            </w:r>
            <w:r>
              <w:rPr>
                <w:rFonts w:ascii="Times New Roman" w:hAnsi="Times New Roman" w:cs="Times New Roman"/>
                <w:sz w:val="18"/>
                <w:szCs w:val="18"/>
              </w:rPr>
              <w:t>s</w:t>
            </w:r>
          </w:p>
        </w:tc>
        <w:tc>
          <w:tcPr>
            <w:tcW w:w="2064" w:type="pct"/>
            <w:gridSpan w:val="2"/>
            <w:tcBorders>
              <w:top w:val="single" w:sz="4" w:space="0" w:color="auto"/>
              <w:bottom w:val="nil"/>
            </w:tcBorders>
            <w:shd w:val="pct15" w:color="auto" w:fill="auto"/>
          </w:tcPr>
          <w:p w14:paraId="1A0C46D4" w14:textId="77777777" w:rsidR="00E247D9" w:rsidRPr="00F838EF" w:rsidRDefault="00E247D9" w:rsidP="00535185">
            <w:pPr>
              <w:spacing w:line="240" w:lineRule="atLeast"/>
              <w:rPr>
                <w:rFonts w:ascii="Times New Roman" w:hAnsi="Times New Roman" w:cs="Times New Roman"/>
                <w:sz w:val="18"/>
                <w:szCs w:val="18"/>
              </w:rPr>
            </w:pPr>
            <w:r w:rsidRPr="00F838EF">
              <w:rPr>
                <w:rFonts w:ascii="Times New Roman" w:hAnsi="Times New Roman" w:cs="Times New Roman"/>
                <w:sz w:val="18"/>
                <w:szCs w:val="18"/>
              </w:rPr>
              <w:t>Forward primers (5’ to 3’)</w:t>
            </w:r>
          </w:p>
        </w:tc>
        <w:tc>
          <w:tcPr>
            <w:tcW w:w="2063" w:type="pct"/>
            <w:gridSpan w:val="3"/>
            <w:tcBorders>
              <w:top w:val="single" w:sz="4" w:space="0" w:color="auto"/>
              <w:bottom w:val="nil"/>
            </w:tcBorders>
            <w:shd w:val="pct15" w:color="auto" w:fill="auto"/>
          </w:tcPr>
          <w:p w14:paraId="6405E9C9" w14:textId="77777777" w:rsidR="00E247D9" w:rsidRPr="00F838EF" w:rsidRDefault="00E247D9" w:rsidP="00535185">
            <w:pPr>
              <w:spacing w:line="240" w:lineRule="atLeast"/>
              <w:rPr>
                <w:rFonts w:ascii="Times New Roman" w:hAnsi="Times New Roman" w:cs="Times New Roman"/>
                <w:sz w:val="18"/>
                <w:szCs w:val="18"/>
              </w:rPr>
            </w:pPr>
            <w:r w:rsidRPr="00F838EF">
              <w:rPr>
                <w:rFonts w:ascii="Times New Roman" w:hAnsi="Times New Roman" w:cs="Times New Roman"/>
                <w:sz w:val="18"/>
                <w:szCs w:val="18"/>
              </w:rPr>
              <w:t>Reverse primers (5’ to 3’)</w:t>
            </w:r>
          </w:p>
        </w:tc>
      </w:tr>
      <w:tr w:rsidR="00E247D9" w:rsidRPr="00F838EF" w14:paraId="2B4731CD" w14:textId="77777777" w:rsidTr="00535185">
        <w:tc>
          <w:tcPr>
            <w:tcW w:w="3653" w:type="pct"/>
            <w:gridSpan w:val="5"/>
            <w:tcBorders>
              <w:top w:val="single" w:sz="4" w:space="0" w:color="auto"/>
              <w:bottom w:val="nil"/>
            </w:tcBorders>
            <w:shd w:val="clear" w:color="auto" w:fill="auto"/>
          </w:tcPr>
          <w:p w14:paraId="1BBDBEFF" w14:textId="1104BF00" w:rsidR="00E247D9" w:rsidRPr="00F838EF" w:rsidRDefault="00697F6D" w:rsidP="00535185">
            <w:pPr>
              <w:spacing w:line="240" w:lineRule="atLeast"/>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hAnsi="Times New Roman" w:cs="Times New Roman"/>
                <w:b/>
                <w:bCs/>
                <w:sz w:val="18"/>
                <w:szCs w:val="18"/>
              </w:rPr>
              <w:t>ouse</w:t>
            </w:r>
          </w:p>
        </w:tc>
        <w:tc>
          <w:tcPr>
            <w:tcW w:w="1347" w:type="pct"/>
            <w:tcBorders>
              <w:top w:val="single" w:sz="4" w:space="0" w:color="auto"/>
              <w:bottom w:val="nil"/>
            </w:tcBorders>
          </w:tcPr>
          <w:p w14:paraId="5954F4FB" w14:textId="77777777" w:rsidR="00E247D9" w:rsidRPr="00F838EF" w:rsidRDefault="00E247D9" w:rsidP="00535185">
            <w:pPr>
              <w:spacing w:line="240" w:lineRule="atLeast"/>
              <w:rPr>
                <w:rFonts w:ascii="Times New Roman" w:hAnsi="Times New Roman" w:cs="Times New Roman"/>
                <w:b/>
                <w:bCs/>
                <w:sz w:val="18"/>
                <w:szCs w:val="18"/>
              </w:rPr>
            </w:pPr>
          </w:p>
        </w:tc>
      </w:tr>
      <w:tr w:rsidR="00E247D9" w:rsidRPr="00F838EF" w14:paraId="640088C5" w14:textId="77777777" w:rsidTr="00616E8F">
        <w:tc>
          <w:tcPr>
            <w:tcW w:w="913" w:type="pct"/>
            <w:gridSpan w:val="2"/>
            <w:tcBorders>
              <w:top w:val="nil"/>
            </w:tcBorders>
          </w:tcPr>
          <w:p w14:paraId="654E5F89" w14:textId="77777777" w:rsidR="00E247D9" w:rsidRPr="00F838EF" w:rsidRDefault="00E247D9" w:rsidP="00535185">
            <w:pPr>
              <w:spacing w:line="240" w:lineRule="atLeast"/>
              <w:rPr>
                <w:rFonts w:ascii="Times New Roman" w:hAnsi="Times New Roman" w:cs="Times New Roman"/>
                <w:i/>
                <w:iCs/>
                <w:sz w:val="18"/>
                <w:szCs w:val="18"/>
              </w:rPr>
            </w:pPr>
            <w:r w:rsidRPr="00F838EF">
              <w:rPr>
                <w:rFonts w:ascii="Times New Roman" w:hAnsi="Times New Roman" w:cs="Times New Roman"/>
                <w:i/>
                <w:iCs/>
                <w:sz w:val="18"/>
                <w:szCs w:val="18"/>
              </w:rPr>
              <w:t>18s</w:t>
            </w:r>
          </w:p>
        </w:tc>
        <w:tc>
          <w:tcPr>
            <w:tcW w:w="2044" w:type="pct"/>
            <w:gridSpan w:val="2"/>
            <w:tcBorders>
              <w:top w:val="nil"/>
            </w:tcBorders>
          </w:tcPr>
          <w:p w14:paraId="0AB3F15A" w14:textId="6B870F1B" w:rsidR="00E247D9" w:rsidRPr="00F838EF" w:rsidRDefault="00697F6D" w:rsidP="00535185">
            <w:pPr>
              <w:wordWrap w:val="0"/>
              <w:spacing w:line="240" w:lineRule="atLeast"/>
              <w:rPr>
                <w:rFonts w:ascii="Times New Roman" w:hAnsi="Times New Roman" w:cs="Times New Roman"/>
                <w:sz w:val="18"/>
                <w:szCs w:val="18"/>
              </w:rPr>
            </w:pPr>
            <w:r w:rsidRPr="00697F6D">
              <w:rPr>
                <w:rFonts w:ascii="Times New Roman" w:hAnsi="Times New Roman" w:cs="Times New Roman"/>
                <w:sz w:val="18"/>
                <w:szCs w:val="18"/>
              </w:rPr>
              <w:t>ACCGCAGCTAGGAATAATGGA</w:t>
            </w:r>
          </w:p>
        </w:tc>
        <w:tc>
          <w:tcPr>
            <w:tcW w:w="2043" w:type="pct"/>
            <w:gridSpan w:val="2"/>
            <w:tcBorders>
              <w:top w:val="nil"/>
            </w:tcBorders>
          </w:tcPr>
          <w:p w14:paraId="343EB05C" w14:textId="79132FF6" w:rsidR="00697F6D" w:rsidRPr="00F838EF" w:rsidRDefault="00697F6D" w:rsidP="00535185">
            <w:pPr>
              <w:wordWrap w:val="0"/>
              <w:spacing w:line="240" w:lineRule="atLeast"/>
              <w:rPr>
                <w:rFonts w:ascii="Times New Roman" w:hAnsi="Times New Roman" w:cs="Times New Roman"/>
                <w:sz w:val="18"/>
                <w:szCs w:val="18"/>
              </w:rPr>
            </w:pPr>
            <w:r w:rsidRPr="00697F6D">
              <w:rPr>
                <w:rFonts w:ascii="Times New Roman" w:hAnsi="Times New Roman" w:cs="Times New Roman"/>
                <w:sz w:val="18"/>
                <w:szCs w:val="18"/>
              </w:rPr>
              <w:t>GCCTCAGTTCCGAAAACCA</w:t>
            </w:r>
          </w:p>
        </w:tc>
      </w:tr>
      <w:tr w:rsidR="00E247D9" w:rsidRPr="00F838EF" w14:paraId="31F6B5BD" w14:textId="77777777" w:rsidTr="00616E8F">
        <w:tc>
          <w:tcPr>
            <w:tcW w:w="913" w:type="pct"/>
            <w:gridSpan w:val="2"/>
            <w:tcBorders>
              <w:top w:val="nil"/>
            </w:tcBorders>
          </w:tcPr>
          <w:p w14:paraId="038BD51F" w14:textId="3E881ABF" w:rsidR="00E247D9" w:rsidRPr="00F838EF" w:rsidRDefault="004A56A4" w:rsidP="00535185">
            <w:pPr>
              <w:spacing w:line="240" w:lineRule="atLeast"/>
              <w:rPr>
                <w:rFonts w:ascii="Times New Roman" w:hAnsi="Times New Roman" w:cs="Times New Roman"/>
                <w:i/>
                <w:iCs/>
                <w:sz w:val="18"/>
                <w:szCs w:val="18"/>
              </w:rPr>
            </w:pPr>
            <w:r>
              <w:rPr>
                <w:rFonts w:ascii="Times New Roman" w:hAnsi="Times New Roman" w:cs="Times New Roman" w:hint="eastAsia"/>
                <w:i/>
                <w:iCs/>
                <w:sz w:val="18"/>
                <w:szCs w:val="18"/>
              </w:rPr>
              <w:t>C</w:t>
            </w:r>
            <w:r>
              <w:rPr>
                <w:rFonts w:ascii="Times New Roman" w:hAnsi="Times New Roman" w:cs="Times New Roman"/>
                <w:i/>
                <w:iCs/>
                <w:sz w:val="18"/>
                <w:szCs w:val="18"/>
              </w:rPr>
              <w:t>yp7b1</w:t>
            </w:r>
          </w:p>
        </w:tc>
        <w:tc>
          <w:tcPr>
            <w:tcW w:w="2044" w:type="pct"/>
            <w:gridSpan w:val="2"/>
            <w:tcBorders>
              <w:top w:val="nil"/>
            </w:tcBorders>
          </w:tcPr>
          <w:p w14:paraId="267BBACA" w14:textId="3C062217"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TTCCTCCACTCATACACAATG</w:t>
            </w:r>
          </w:p>
        </w:tc>
        <w:tc>
          <w:tcPr>
            <w:tcW w:w="2043" w:type="pct"/>
            <w:gridSpan w:val="2"/>
            <w:tcBorders>
              <w:top w:val="nil"/>
            </w:tcBorders>
          </w:tcPr>
          <w:p w14:paraId="73B99785" w14:textId="70578DEC"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CGTGCTTTTCTTCTTACCATC</w:t>
            </w:r>
          </w:p>
        </w:tc>
      </w:tr>
      <w:tr w:rsidR="00E247D9" w:rsidRPr="00F838EF" w14:paraId="4E718E24" w14:textId="77777777" w:rsidTr="00616E8F">
        <w:tc>
          <w:tcPr>
            <w:tcW w:w="913" w:type="pct"/>
            <w:gridSpan w:val="2"/>
          </w:tcPr>
          <w:p w14:paraId="60A6E734" w14:textId="3127968E" w:rsidR="00E247D9" w:rsidRPr="00F838EF" w:rsidRDefault="004A56A4" w:rsidP="00535185">
            <w:pPr>
              <w:spacing w:line="240" w:lineRule="atLeast"/>
              <w:rPr>
                <w:rFonts w:ascii="Times New Roman" w:hAnsi="Times New Roman" w:cs="Times New Roman"/>
                <w:i/>
                <w:iCs/>
                <w:sz w:val="18"/>
                <w:szCs w:val="18"/>
              </w:rPr>
            </w:pPr>
            <w:r w:rsidRPr="004A56A4">
              <w:rPr>
                <w:rFonts w:ascii="Times New Roman" w:hAnsi="Times New Roman" w:cs="Times New Roman"/>
                <w:i/>
                <w:iCs/>
                <w:sz w:val="18"/>
                <w:szCs w:val="18"/>
              </w:rPr>
              <w:t>Tnf-α</w:t>
            </w:r>
          </w:p>
        </w:tc>
        <w:tc>
          <w:tcPr>
            <w:tcW w:w="2044" w:type="pct"/>
            <w:gridSpan w:val="2"/>
          </w:tcPr>
          <w:p w14:paraId="7E00A408" w14:textId="056E1CD8"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CAGCCGATGGGTTGTACCTT</w:t>
            </w:r>
          </w:p>
        </w:tc>
        <w:tc>
          <w:tcPr>
            <w:tcW w:w="2043" w:type="pct"/>
            <w:gridSpan w:val="2"/>
          </w:tcPr>
          <w:p w14:paraId="79A1C78E" w14:textId="7B32690A"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GGCAGCCTTGTCCCTTGA</w:t>
            </w:r>
          </w:p>
        </w:tc>
      </w:tr>
      <w:tr w:rsidR="00E247D9" w:rsidRPr="00F838EF" w14:paraId="73B492EF" w14:textId="77777777" w:rsidTr="00616E8F">
        <w:tc>
          <w:tcPr>
            <w:tcW w:w="913" w:type="pct"/>
            <w:gridSpan w:val="2"/>
          </w:tcPr>
          <w:p w14:paraId="7566E925" w14:textId="4FC8CD8E" w:rsidR="00E247D9" w:rsidRPr="00F838EF" w:rsidRDefault="004A56A4" w:rsidP="00535185">
            <w:pPr>
              <w:spacing w:line="240" w:lineRule="atLeast"/>
              <w:rPr>
                <w:rFonts w:ascii="Times New Roman" w:hAnsi="Times New Roman" w:cs="Times New Roman"/>
                <w:i/>
                <w:iCs/>
                <w:sz w:val="18"/>
                <w:szCs w:val="18"/>
              </w:rPr>
            </w:pPr>
            <w:r w:rsidRPr="004A56A4">
              <w:rPr>
                <w:rFonts w:ascii="Times New Roman" w:hAnsi="Times New Roman" w:cs="Times New Roman"/>
                <w:i/>
                <w:iCs/>
                <w:sz w:val="18"/>
                <w:szCs w:val="18"/>
              </w:rPr>
              <w:t>Tlr4</w:t>
            </w:r>
          </w:p>
        </w:tc>
        <w:tc>
          <w:tcPr>
            <w:tcW w:w="2044" w:type="pct"/>
            <w:gridSpan w:val="2"/>
          </w:tcPr>
          <w:p w14:paraId="080B2A21" w14:textId="6BDB40EB" w:rsidR="00E247D9" w:rsidRPr="00F838EF" w:rsidRDefault="004A56A4" w:rsidP="00535185">
            <w:pPr>
              <w:spacing w:line="240" w:lineRule="atLeast"/>
              <w:rPr>
                <w:rFonts w:ascii="Times New Roman" w:hAnsi="Times New Roman" w:cs="Times New Roman"/>
                <w:sz w:val="18"/>
                <w:szCs w:val="18"/>
              </w:rPr>
            </w:pPr>
            <w:r w:rsidRPr="004A56A4">
              <w:rPr>
                <w:rFonts w:ascii="Times New Roman" w:hAnsi="Times New Roman" w:cs="Times New Roman"/>
                <w:sz w:val="18"/>
                <w:szCs w:val="18"/>
              </w:rPr>
              <w:t>GTTCTCTCATGGCCTCCACT</w:t>
            </w:r>
          </w:p>
        </w:tc>
        <w:tc>
          <w:tcPr>
            <w:tcW w:w="2043" w:type="pct"/>
            <w:gridSpan w:val="2"/>
          </w:tcPr>
          <w:p w14:paraId="2F5BE6DE" w14:textId="3468F8F7" w:rsidR="00E247D9" w:rsidRPr="00F838EF" w:rsidRDefault="004A56A4" w:rsidP="00535185">
            <w:pPr>
              <w:spacing w:line="240" w:lineRule="atLeast"/>
              <w:rPr>
                <w:rFonts w:ascii="Times New Roman" w:hAnsi="Times New Roman" w:cs="Times New Roman"/>
                <w:sz w:val="18"/>
                <w:szCs w:val="18"/>
              </w:rPr>
            </w:pPr>
            <w:r w:rsidRPr="004A56A4">
              <w:rPr>
                <w:rFonts w:ascii="Times New Roman" w:hAnsi="Times New Roman" w:cs="Times New Roman"/>
                <w:sz w:val="18"/>
                <w:szCs w:val="18"/>
              </w:rPr>
              <w:t>ATTAGGAACTACCTCTATGCAGGG</w:t>
            </w:r>
          </w:p>
        </w:tc>
      </w:tr>
      <w:tr w:rsidR="00E247D9" w:rsidRPr="00F838EF" w14:paraId="6865D4AE" w14:textId="77777777" w:rsidTr="00616E8F">
        <w:tc>
          <w:tcPr>
            <w:tcW w:w="913" w:type="pct"/>
            <w:gridSpan w:val="2"/>
          </w:tcPr>
          <w:p w14:paraId="7175D52E" w14:textId="4F5DB0C9" w:rsidR="00E247D9" w:rsidRPr="00F838EF" w:rsidRDefault="004A56A4" w:rsidP="00535185">
            <w:pPr>
              <w:spacing w:line="240" w:lineRule="atLeast"/>
              <w:rPr>
                <w:rFonts w:ascii="Times New Roman" w:hAnsi="Times New Roman" w:cs="Times New Roman"/>
                <w:i/>
                <w:iCs/>
                <w:sz w:val="18"/>
                <w:szCs w:val="18"/>
              </w:rPr>
            </w:pPr>
            <w:r w:rsidRPr="004A56A4">
              <w:rPr>
                <w:rFonts w:ascii="Times New Roman" w:hAnsi="Times New Roman" w:cs="Times New Roman"/>
                <w:i/>
                <w:iCs/>
                <w:sz w:val="18"/>
                <w:szCs w:val="18"/>
              </w:rPr>
              <w:t>Il-1ß</w:t>
            </w:r>
          </w:p>
        </w:tc>
        <w:tc>
          <w:tcPr>
            <w:tcW w:w="2044" w:type="pct"/>
            <w:gridSpan w:val="2"/>
          </w:tcPr>
          <w:p w14:paraId="50803760" w14:textId="0B202AA4" w:rsidR="00E247D9" w:rsidRPr="00F838EF" w:rsidRDefault="004A56A4" w:rsidP="00535185">
            <w:pPr>
              <w:spacing w:line="240" w:lineRule="atLeast"/>
              <w:rPr>
                <w:rFonts w:ascii="Times New Roman" w:hAnsi="Times New Roman" w:cs="Times New Roman"/>
                <w:sz w:val="18"/>
                <w:szCs w:val="18"/>
              </w:rPr>
            </w:pPr>
            <w:r w:rsidRPr="004A56A4">
              <w:rPr>
                <w:rFonts w:ascii="Times New Roman" w:hAnsi="Times New Roman" w:cs="Times New Roman"/>
                <w:sz w:val="18"/>
                <w:szCs w:val="18"/>
              </w:rPr>
              <w:t>AGTTGACGGACCCCAAAAGA</w:t>
            </w:r>
          </w:p>
        </w:tc>
        <w:tc>
          <w:tcPr>
            <w:tcW w:w="2043" w:type="pct"/>
            <w:gridSpan w:val="2"/>
          </w:tcPr>
          <w:p w14:paraId="61D94CD8" w14:textId="5AD67C4A" w:rsidR="00E247D9" w:rsidRPr="00F838EF" w:rsidRDefault="004A56A4" w:rsidP="00535185">
            <w:pPr>
              <w:spacing w:line="240" w:lineRule="atLeast"/>
              <w:rPr>
                <w:rFonts w:ascii="Times New Roman" w:hAnsi="Times New Roman" w:cs="Times New Roman"/>
                <w:sz w:val="18"/>
                <w:szCs w:val="18"/>
              </w:rPr>
            </w:pPr>
            <w:r w:rsidRPr="004A56A4">
              <w:rPr>
                <w:rFonts w:ascii="Times New Roman" w:hAnsi="Times New Roman" w:cs="Times New Roman"/>
                <w:sz w:val="18"/>
                <w:szCs w:val="18"/>
              </w:rPr>
              <w:t>GGACAGCCCAGGTCAAAGG</w:t>
            </w:r>
          </w:p>
        </w:tc>
      </w:tr>
      <w:tr w:rsidR="00E247D9" w:rsidRPr="00F838EF" w14:paraId="0E66A10B" w14:textId="77777777" w:rsidTr="00616E8F">
        <w:tc>
          <w:tcPr>
            <w:tcW w:w="913" w:type="pct"/>
            <w:gridSpan w:val="2"/>
          </w:tcPr>
          <w:p w14:paraId="259D0BBA" w14:textId="613D4DC1" w:rsidR="00E247D9" w:rsidRPr="00F838EF" w:rsidRDefault="004A56A4" w:rsidP="00535185">
            <w:pPr>
              <w:spacing w:line="240" w:lineRule="atLeast"/>
              <w:rPr>
                <w:rFonts w:ascii="Times New Roman" w:hAnsi="Times New Roman" w:cs="Times New Roman"/>
                <w:i/>
                <w:iCs/>
                <w:sz w:val="18"/>
                <w:szCs w:val="18"/>
              </w:rPr>
            </w:pPr>
            <w:r w:rsidRPr="004A56A4">
              <w:rPr>
                <w:rFonts w:ascii="Times New Roman" w:hAnsi="Times New Roman" w:cs="Times New Roman"/>
                <w:i/>
                <w:iCs/>
                <w:sz w:val="18"/>
                <w:szCs w:val="18"/>
              </w:rPr>
              <w:t>Col1a1</w:t>
            </w:r>
          </w:p>
        </w:tc>
        <w:tc>
          <w:tcPr>
            <w:tcW w:w="2044" w:type="pct"/>
            <w:gridSpan w:val="2"/>
          </w:tcPr>
          <w:p w14:paraId="14D7A35C" w14:textId="7240E77C" w:rsidR="00E247D9" w:rsidRPr="00F838EF" w:rsidRDefault="004A56A4" w:rsidP="00535185">
            <w:pPr>
              <w:spacing w:line="240" w:lineRule="atLeast"/>
              <w:rPr>
                <w:rFonts w:ascii="Times New Roman" w:hAnsi="Times New Roman" w:cs="Times New Roman"/>
                <w:sz w:val="18"/>
                <w:szCs w:val="18"/>
              </w:rPr>
            </w:pPr>
            <w:r w:rsidRPr="004A56A4">
              <w:rPr>
                <w:rFonts w:ascii="Times New Roman" w:hAnsi="Times New Roman" w:cs="Times New Roman"/>
                <w:sz w:val="18"/>
                <w:szCs w:val="18"/>
              </w:rPr>
              <w:t>TTCTCCTGGCAAAGACGGACTCAA</w:t>
            </w:r>
          </w:p>
        </w:tc>
        <w:tc>
          <w:tcPr>
            <w:tcW w:w="2043" w:type="pct"/>
            <w:gridSpan w:val="2"/>
          </w:tcPr>
          <w:p w14:paraId="2FA2AA29" w14:textId="37301327" w:rsidR="00E247D9" w:rsidRPr="00F838EF" w:rsidRDefault="004A56A4" w:rsidP="00535185">
            <w:pPr>
              <w:spacing w:line="240" w:lineRule="atLeast"/>
              <w:rPr>
                <w:rFonts w:ascii="Times New Roman" w:hAnsi="Times New Roman" w:cs="Times New Roman"/>
                <w:sz w:val="18"/>
                <w:szCs w:val="18"/>
              </w:rPr>
            </w:pPr>
            <w:r w:rsidRPr="004A56A4">
              <w:rPr>
                <w:rFonts w:ascii="Times New Roman" w:hAnsi="Times New Roman" w:cs="Times New Roman"/>
                <w:sz w:val="18"/>
                <w:szCs w:val="18"/>
              </w:rPr>
              <w:t>AGGAAGCTGAAGTCATAACCGCCA</w:t>
            </w:r>
          </w:p>
        </w:tc>
      </w:tr>
      <w:tr w:rsidR="00E247D9" w:rsidRPr="00F838EF" w14:paraId="5B7F6F18" w14:textId="77777777" w:rsidTr="00616E8F">
        <w:tc>
          <w:tcPr>
            <w:tcW w:w="913" w:type="pct"/>
            <w:gridSpan w:val="2"/>
          </w:tcPr>
          <w:p w14:paraId="123CD4AD" w14:textId="5D35718F" w:rsidR="00E247D9" w:rsidRPr="00F838EF" w:rsidRDefault="004A56A4" w:rsidP="00535185">
            <w:pPr>
              <w:spacing w:line="240" w:lineRule="atLeast"/>
              <w:rPr>
                <w:rFonts w:ascii="Times New Roman" w:hAnsi="Times New Roman" w:cs="Times New Roman"/>
                <w:i/>
                <w:iCs/>
                <w:sz w:val="18"/>
                <w:szCs w:val="18"/>
              </w:rPr>
            </w:pPr>
            <w:r w:rsidRPr="004A56A4">
              <w:rPr>
                <w:rFonts w:ascii="Times New Roman" w:hAnsi="Times New Roman" w:cs="Times New Roman" w:hint="eastAsia"/>
                <w:i/>
                <w:iCs/>
                <w:sz w:val="18"/>
                <w:szCs w:val="18"/>
              </w:rPr>
              <w:t>α</w:t>
            </w:r>
            <w:r w:rsidRPr="004A56A4">
              <w:rPr>
                <w:rFonts w:ascii="Times New Roman" w:hAnsi="Times New Roman" w:cs="Times New Roman"/>
                <w:i/>
                <w:iCs/>
                <w:sz w:val="18"/>
                <w:szCs w:val="18"/>
              </w:rPr>
              <w:t>-Sma</w:t>
            </w:r>
          </w:p>
        </w:tc>
        <w:tc>
          <w:tcPr>
            <w:tcW w:w="2044" w:type="pct"/>
            <w:gridSpan w:val="2"/>
          </w:tcPr>
          <w:p w14:paraId="42B7B4BC" w14:textId="1C5AF7F9"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CCACCGCAAATGCTTCTAAGT</w:t>
            </w:r>
          </w:p>
        </w:tc>
        <w:tc>
          <w:tcPr>
            <w:tcW w:w="2043" w:type="pct"/>
            <w:gridSpan w:val="2"/>
          </w:tcPr>
          <w:p w14:paraId="1C9D5981" w14:textId="5E9F1C7D"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GGCAGGAATGATTTGGAAAGG</w:t>
            </w:r>
          </w:p>
        </w:tc>
      </w:tr>
      <w:tr w:rsidR="00E247D9" w:rsidRPr="00F838EF" w14:paraId="3324E62E" w14:textId="77777777" w:rsidTr="00616E8F">
        <w:tc>
          <w:tcPr>
            <w:tcW w:w="913" w:type="pct"/>
            <w:gridSpan w:val="2"/>
          </w:tcPr>
          <w:p w14:paraId="42D5E5A1" w14:textId="74B89F28" w:rsidR="00E247D9" w:rsidRPr="00F838EF" w:rsidRDefault="004A56A4" w:rsidP="00535185">
            <w:pPr>
              <w:spacing w:line="240" w:lineRule="atLeast"/>
              <w:rPr>
                <w:rFonts w:ascii="Times New Roman" w:hAnsi="Times New Roman" w:cs="Times New Roman"/>
                <w:i/>
                <w:iCs/>
                <w:sz w:val="18"/>
                <w:szCs w:val="18"/>
              </w:rPr>
            </w:pPr>
            <w:r w:rsidRPr="004A56A4">
              <w:rPr>
                <w:rFonts w:ascii="Times New Roman" w:hAnsi="Times New Roman" w:cs="Times New Roman"/>
                <w:i/>
                <w:iCs/>
                <w:sz w:val="18"/>
                <w:szCs w:val="18"/>
              </w:rPr>
              <w:t>Tgf-ß</w:t>
            </w:r>
          </w:p>
        </w:tc>
        <w:tc>
          <w:tcPr>
            <w:tcW w:w="2044" w:type="pct"/>
            <w:gridSpan w:val="2"/>
          </w:tcPr>
          <w:p w14:paraId="22D71946" w14:textId="64ADC6A0"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CGCCGCAGGCTCCTT</w:t>
            </w:r>
          </w:p>
        </w:tc>
        <w:tc>
          <w:tcPr>
            <w:tcW w:w="2043" w:type="pct"/>
            <w:gridSpan w:val="2"/>
          </w:tcPr>
          <w:p w14:paraId="30F1465B" w14:textId="69F05F89"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CGTGAACTGATTTGGATCTTTGC</w:t>
            </w:r>
          </w:p>
        </w:tc>
      </w:tr>
      <w:tr w:rsidR="00E247D9" w:rsidRPr="00F838EF" w14:paraId="7A259E39" w14:textId="77777777" w:rsidTr="00616E8F">
        <w:tc>
          <w:tcPr>
            <w:tcW w:w="913" w:type="pct"/>
            <w:gridSpan w:val="2"/>
          </w:tcPr>
          <w:p w14:paraId="299F3360" w14:textId="56435342" w:rsidR="00E247D9" w:rsidRPr="00F838EF" w:rsidRDefault="004A56A4" w:rsidP="00535185">
            <w:pPr>
              <w:spacing w:line="240" w:lineRule="atLeast"/>
              <w:rPr>
                <w:rFonts w:ascii="Times New Roman" w:hAnsi="Times New Roman" w:cs="Times New Roman"/>
                <w:i/>
                <w:iCs/>
                <w:sz w:val="18"/>
                <w:szCs w:val="18"/>
              </w:rPr>
            </w:pPr>
            <w:r w:rsidRPr="004A56A4">
              <w:rPr>
                <w:rFonts w:ascii="Times New Roman" w:hAnsi="Times New Roman" w:cs="Times New Roman"/>
                <w:i/>
                <w:iCs/>
                <w:sz w:val="18"/>
                <w:szCs w:val="18"/>
              </w:rPr>
              <w:t>Chop</w:t>
            </w:r>
          </w:p>
        </w:tc>
        <w:tc>
          <w:tcPr>
            <w:tcW w:w="2044" w:type="pct"/>
            <w:gridSpan w:val="2"/>
          </w:tcPr>
          <w:p w14:paraId="5B82BA59" w14:textId="4BF50C64"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CTGCCTTTCACCTTGGAGAC</w:t>
            </w:r>
          </w:p>
        </w:tc>
        <w:tc>
          <w:tcPr>
            <w:tcW w:w="2043" w:type="pct"/>
            <w:gridSpan w:val="2"/>
          </w:tcPr>
          <w:p w14:paraId="4133C551" w14:textId="36924759"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CGTTTCCTGGGGATGAGATA</w:t>
            </w:r>
          </w:p>
        </w:tc>
      </w:tr>
      <w:tr w:rsidR="00E247D9" w:rsidRPr="00F838EF" w14:paraId="31D46BB4" w14:textId="77777777" w:rsidTr="00616E8F">
        <w:tc>
          <w:tcPr>
            <w:tcW w:w="913" w:type="pct"/>
            <w:gridSpan w:val="2"/>
          </w:tcPr>
          <w:p w14:paraId="1033DCD5" w14:textId="2BE562E2" w:rsidR="00E247D9" w:rsidRPr="00F838EF" w:rsidRDefault="004A56A4" w:rsidP="00535185">
            <w:pPr>
              <w:spacing w:line="240" w:lineRule="atLeast"/>
              <w:rPr>
                <w:rFonts w:ascii="Times New Roman" w:hAnsi="Times New Roman" w:cs="Times New Roman"/>
                <w:i/>
                <w:iCs/>
                <w:sz w:val="18"/>
                <w:szCs w:val="18"/>
              </w:rPr>
            </w:pPr>
            <w:r w:rsidRPr="004A56A4">
              <w:rPr>
                <w:rFonts w:ascii="Times New Roman" w:hAnsi="Times New Roman" w:cs="Times New Roman"/>
                <w:i/>
                <w:iCs/>
                <w:sz w:val="18"/>
                <w:szCs w:val="18"/>
              </w:rPr>
              <w:t>Xbp-1 (s)</w:t>
            </w:r>
          </w:p>
        </w:tc>
        <w:tc>
          <w:tcPr>
            <w:tcW w:w="2044" w:type="pct"/>
            <w:gridSpan w:val="2"/>
          </w:tcPr>
          <w:p w14:paraId="30AB8F0D" w14:textId="11128036"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GAGTCCGCAGCAGGTG</w:t>
            </w:r>
          </w:p>
        </w:tc>
        <w:tc>
          <w:tcPr>
            <w:tcW w:w="2043" w:type="pct"/>
            <w:gridSpan w:val="2"/>
          </w:tcPr>
          <w:p w14:paraId="409BBDFD" w14:textId="0C250578" w:rsidR="00E247D9" w:rsidRPr="00F838EF" w:rsidRDefault="004A56A4" w:rsidP="00535185">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GTGTCAGAGTCCATGGGA</w:t>
            </w:r>
          </w:p>
        </w:tc>
      </w:tr>
      <w:tr w:rsidR="004A56A4" w:rsidRPr="00F838EF" w14:paraId="61B69048" w14:textId="77777777" w:rsidTr="00616E8F">
        <w:tc>
          <w:tcPr>
            <w:tcW w:w="913" w:type="pct"/>
            <w:gridSpan w:val="2"/>
          </w:tcPr>
          <w:p w14:paraId="3D34953C" w14:textId="53105F96" w:rsidR="004A56A4" w:rsidRPr="00F838EF" w:rsidRDefault="004A56A4" w:rsidP="004A56A4">
            <w:pPr>
              <w:spacing w:line="240" w:lineRule="atLeast"/>
              <w:rPr>
                <w:rFonts w:ascii="Times New Roman" w:hAnsi="Times New Roman" w:cs="Times New Roman"/>
                <w:i/>
                <w:iCs/>
                <w:sz w:val="18"/>
                <w:szCs w:val="18"/>
              </w:rPr>
            </w:pPr>
            <w:r w:rsidRPr="004A56A4">
              <w:rPr>
                <w:rFonts w:ascii="Times New Roman" w:hAnsi="Times New Roman" w:cs="Times New Roman"/>
                <w:i/>
                <w:iCs/>
                <w:sz w:val="18"/>
                <w:szCs w:val="18"/>
              </w:rPr>
              <w:t>Xbp-1 (t)</w:t>
            </w:r>
          </w:p>
        </w:tc>
        <w:tc>
          <w:tcPr>
            <w:tcW w:w="2044" w:type="pct"/>
            <w:gridSpan w:val="2"/>
          </w:tcPr>
          <w:p w14:paraId="254DE528" w14:textId="701DF482" w:rsidR="004A56A4" w:rsidRPr="00F838EF" w:rsidRDefault="004A56A4" w:rsidP="004A56A4">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GAGCAGCAAGTGGTGGATTT</w:t>
            </w:r>
          </w:p>
        </w:tc>
        <w:tc>
          <w:tcPr>
            <w:tcW w:w="2043" w:type="pct"/>
            <w:gridSpan w:val="2"/>
          </w:tcPr>
          <w:p w14:paraId="385CF883" w14:textId="44502641" w:rsidR="004A56A4" w:rsidRPr="00F838EF" w:rsidRDefault="004A56A4" w:rsidP="004A56A4">
            <w:pPr>
              <w:wordWrap w:val="0"/>
              <w:spacing w:line="240" w:lineRule="atLeast"/>
              <w:rPr>
                <w:rFonts w:ascii="Times New Roman" w:hAnsi="Times New Roman" w:cs="Times New Roman"/>
                <w:sz w:val="18"/>
                <w:szCs w:val="18"/>
              </w:rPr>
            </w:pPr>
            <w:r w:rsidRPr="004A56A4">
              <w:rPr>
                <w:rFonts w:ascii="Times New Roman" w:hAnsi="Times New Roman" w:cs="Times New Roman"/>
                <w:sz w:val="18"/>
                <w:szCs w:val="18"/>
              </w:rPr>
              <w:t>CCGTGAGTTTTCTCCCGTAA</w:t>
            </w:r>
          </w:p>
        </w:tc>
      </w:tr>
      <w:tr w:rsidR="004A56A4" w:rsidRPr="00F838EF" w14:paraId="56A18B27" w14:textId="77777777" w:rsidTr="00616E8F">
        <w:tc>
          <w:tcPr>
            <w:tcW w:w="913" w:type="pct"/>
            <w:gridSpan w:val="2"/>
          </w:tcPr>
          <w:p w14:paraId="5EA122AC" w14:textId="7B829A6F" w:rsidR="004A56A4" w:rsidRPr="00F1561A" w:rsidRDefault="00087ED0" w:rsidP="004A56A4">
            <w:pPr>
              <w:spacing w:line="240" w:lineRule="atLeast"/>
              <w:rPr>
                <w:rFonts w:ascii="Times New Roman" w:hAnsi="Times New Roman" w:cs="Times New Roman"/>
                <w:i/>
                <w:iCs/>
                <w:sz w:val="18"/>
                <w:szCs w:val="18"/>
              </w:rPr>
            </w:pPr>
            <w:r w:rsidRPr="00087ED0">
              <w:rPr>
                <w:rFonts w:ascii="Times New Roman" w:hAnsi="Times New Roman" w:cs="Times New Roman"/>
                <w:i/>
                <w:iCs/>
                <w:sz w:val="18"/>
                <w:szCs w:val="18"/>
              </w:rPr>
              <w:t>Casp2</w:t>
            </w:r>
          </w:p>
        </w:tc>
        <w:tc>
          <w:tcPr>
            <w:tcW w:w="2044" w:type="pct"/>
            <w:gridSpan w:val="2"/>
          </w:tcPr>
          <w:p w14:paraId="66BC1B24" w14:textId="2E0D5984" w:rsidR="004A56A4" w:rsidRPr="00F1561A"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CAATGCTAACTGTCCAAGTCTA</w:t>
            </w:r>
          </w:p>
        </w:tc>
        <w:tc>
          <w:tcPr>
            <w:tcW w:w="2043" w:type="pct"/>
            <w:gridSpan w:val="2"/>
          </w:tcPr>
          <w:p w14:paraId="596A1B2E" w14:textId="59EF8229" w:rsidR="004A56A4" w:rsidRPr="00F1561A"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GGGGATTGTGTGTGGTTCTT</w:t>
            </w:r>
          </w:p>
        </w:tc>
      </w:tr>
      <w:tr w:rsidR="004A56A4" w:rsidRPr="00F838EF" w14:paraId="5232EDDD" w14:textId="77777777" w:rsidTr="00616E8F">
        <w:tc>
          <w:tcPr>
            <w:tcW w:w="913" w:type="pct"/>
            <w:gridSpan w:val="2"/>
          </w:tcPr>
          <w:p w14:paraId="723AAE1D" w14:textId="17A63CF2" w:rsidR="004A56A4" w:rsidRPr="00EE5198" w:rsidRDefault="00087ED0" w:rsidP="004A56A4">
            <w:pPr>
              <w:spacing w:line="240" w:lineRule="atLeast"/>
              <w:rPr>
                <w:rFonts w:ascii="Times New Roman" w:hAnsi="Times New Roman" w:cs="Times New Roman"/>
                <w:i/>
                <w:iCs/>
                <w:sz w:val="18"/>
                <w:szCs w:val="18"/>
              </w:rPr>
            </w:pPr>
            <w:r w:rsidRPr="00087ED0">
              <w:rPr>
                <w:rFonts w:ascii="Times New Roman" w:hAnsi="Times New Roman" w:cs="Times New Roman"/>
                <w:i/>
                <w:iCs/>
                <w:sz w:val="18"/>
                <w:szCs w:val="18"/>
              </w:rPr>
              <w:t>Atf4</w:t>
            </w:r>
          </w:p>
        </w:tc>
        <w:tc>
          <w:tcPr>
            <w:tcW w:w="2044" w:type="pct"/>
            <w:gridSpan w:val="2"/>
          </w:tcPr>
          <w:p w14:paraId="503683DF" w14:textId="4D82A721"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ATGGCCGGCTATGGATGAT</w:t>
            </w:r>
          </w:p>
        </w:tc>
        <w:tc>
          <w:tcPr>
            <w:tcW w:w="2043" w:type="pct"/>
            <w:gridSpan w:val="2"/>
          </w:tcPr>
          <w:p w14:paraId="566DED3C" w14:textId="224F0B75"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CGAAGTCAAACTCTTTCAGATCCATT</w:t>
            </w:r>
          </w:p>
        </w:tc>
      </w:tr>
      <w:tr w:rsidR="004A56A4" w:rsidRPr="00F838EF" w14:paraId="32EB60EA" w14:textId="77777777" w:rsidTr="00616E8F">
        <w:tc>
          <w:tcPr>
            <w:tcW w:w="913" w:type="pct"/>
            <w:gridSpan w:val="2"/>
          </w:tcPr>
          <w:p w14:paraId="57DCB0A8" w14:textId="0054E9CA" w:rsidR="004A56A4" w:rsidRPr="00EE5198" w:rsidRDefault="00087ED0" w:rsidP="004A56A4">
            <w:pPr>
              <w:spacing w:line="240" w:lineRule="atLeast"/>
              <w:rPr>
                <w:rFonts w:ascii="Times New Roman" w:hAnsi="Times New Roman" w:cs="Times New Roman"/>
                <w:i/>
                <w:iCs/>
                <w:sz w:val="18"/>
                <w:szCs w:val="18"/>
              </w:rPr>
            </w:pPr>
            <w:r w:rsidRPr="00087ED0">
              <w:rPr>
                <w:rFonts w:ascii="Times New Roman" w:hAnsi="Times New Roman" w:cs="Times New Roman"/>
                <w:i/>
                <w:iCs/>
                <w:sz w:val="18"/>
                <w:szCs w:val="18"/>
              </w:rPr>
              <w:t>Nrf2</w:t>
            </w:r>
          </w:p>
        </w:tc>
        <w:tc>
          <w:tcPr>
            <w:tcW w:w="2044" w:type="pct"/>
            <w:gridSpan w:val="2"/>
          </w:tcPr>
          <w:p w14:paraId="4871F00D" w14:textId="17514E30"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CCGCTACACCGACTACGATT</w:t>
            </w:r>
          </w:p>
        </w:tc>
        <w:tc>
          <w:tcPr>
            <w:tcW w:w="2043" w:type="pct"/>
            <w:gridSpan w:val="2"/>
          </w:tcPr>
          <w:p w14:paraId="56130674" w14:textId="3EF2552E"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ACCTTCATCACCAACCCAAG</w:t>
            </w:r>
          </w:p>
        </w:tc>
      </w:tr>
      <w:tr w:rsidR="004A56A4" w:rsidRPr="00F838EF" w14:paraId="6657E893" w14:textId="77777777" w:rsidTr="00616E8F">
        <w:tc>
          <w:tcPr>
            <w:tcW w:w="913" w:type="pct"/>
            <w:gridSpan w:val="2"/>
          </w:tcPr>
          <w:p w14:paraId="0D04060C" w14:textId="0D05072B" w:rsidR="004A56A4" w:rsidRPr="00EE5198" w:rsidRDefault="00087ED0" w:rsidP="004A56A4">
            <w:pPr>
              <w:spacing w:line="240" w:lineRule="atLeast"/>
              <w:rPr>
                <w:rFonts w:ascii="Times New Roman" w:hAnsi="Times New Roman" w:cs="Times New Roman"/>
                <w:i/>
                <w:iCs/>
                <w:sz w:val="18"/>
                <w:szCs w:val="18"/>
              </w:rPr>
            </w:pPr>
            <w:r w:rsidRPr="00087ED0">
              <w:rPr>
                <w:rFonts w:ascii="Times New Roman" w:hAnsi="Times New Roman" w:cs="Times New Roman"/>
                <w:i/>
                <w:iCs/>
                <w:sz w:val="18"/>
                <w:szCs w:val="18"/>
              </w:rPr>
              <w:t>Ho1</w:t>
            </w:r>
          </w:p>
        </w:tc>
        <w:tc>
          <w:tcPr>
            <w:tcW w:w="2044" w:type="pct"/>
            <w:gridSpan w:val="2"/>
          </w:tcPr>
          <w:p w14:paraId="6E68A691" w14:textId="56A07868"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GTGTCCAGAGAAGGCTTTAAGCT</w:t>
            </w:r>
          </w:p>
        </w:tc>
        <w:tc>
          <w:tcPr>
            <w:tcW w:w="2043" w:type="pct"/>
            <w:gridSpan w:val="2"/>
          </w:tcPr>
          <w:p w14:paraId="3FCAE8F5" w14:textId="67B0FE89"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TCTGCTTGTTGCGCTCTATCT</w:t>
            </w:r>
          </w:p>
        </w:tc>
      </w:tr>
      <w:tr w:rsidR="004A56A4" w:rsidRPr="00F838EF" w14:paraId="3D3BEA89" w14:textId="77777777" w:rsidTr="00616E8F">
        <w:tc>
          <w:tcPr>
            <w:tcW w:w="913" w:type="pct"/>
            <w:gridSpan w:val="2"/>
          </w:tcPr>
          <w:p w14:paraId="55824CFB" w14:textId="4CFE68AA" w:rsidR="004A56A4" w:rsidRPr="00EE5198" w:rsidRDefault="00087ED0" w:rsidP="004A56A4">
            <w:pPr>
              <w:spacing w:line="240" w:lineRule="atLeast"/>
              <w:rPr>
                <w:rFonts w:ascii="Times New Roman" w:hAnsi="Times New Roman" w:cs="Times New Roman"/>
                <w:i/>
                <w:iCs/>
                <w:sz w:val="18"/>
                <w:szCs w:val="18"/>
              </w:rPr>
            </w:pPr>
            <w:r w:rsidRPr="00087ED0">
              <w:rPr>
                <w:rFonts w:ascii="Times New Roman" w:hAnsi="Times New Roman" w:cs="Times New Roman"/>
                <w:i/>
                <w:iCs/>
                <w:sz w:val="18"/>
                <w:szCs w:val="18"/>
              </w:rPr>
              <w:t>Nqo1</w:t>
            </w:r>
          </w:p>
        </w:tc>
        <w:tc>
          <w:tcPr>
            <w:tcW w:w="2044" w:type="pct"/>
            <w:gridSpan w:val="2"/>
          </w:tcPr>
          <w:p w14:paraId="02D02383" w14:textId="6B85770B"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GAAGCTGCAGACCTGGTGAT</w:t>
            </w:r>
          </w:p>
        </w:tc>
        <w:tc>
          <w:tcPr>
            <w:tcW w:w="2043" w:type="pct"/>
            <w:gridSpan w:val="2"/>
          </w:tcPr>
          <w:p w14:paraId="05EF0267" w14:textId="235A6F6C"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GCTACGAGCACTCTCTCTAAACC</w:t>
            </w:r>
          </w:p>
        </w:tc>
      </w:tr>
      <w:tr w:rsidR="004A56A4" w:rsidRPr="00F838EF" w14:paraId="6C4D2253" w14:textId="77777777" w:rsidTr="00616E8F">
        <w:tc>
          <w:tcPr>
            <w:tcW w:w="913" w:type="pct"/>
            <w:gridSpan w:val="2"/>
          </w:tcPr>
          <w:p w14:paraId="3EA14E52" w14:textId="586D2C83" w:rsidR="004A56A4" w:rsidRPr="00EE5198" w:rsidRDefault="00087ED0" w:rsidP="004A56A4">
            <w:pPr>
              <w:spacing w:line="240" w:lineRule="atLeast"/>
              <w:rPr>
                <w:rFonts w:ascii="Times New Roman" w:hAnsi="Times New Roman" w:cs="Times New Roman"/>
                <w:i/>
                <w:iCs/>
                <w:sz w:val="18"/>
                <w:szCs w:val="18"/>
              </w:rPr>
            </w:pPr>
            <w:r w:rsidRPr="00087ED0">
              <w:rPr>
                <w:rFonts w:ascii="Times New Roman" w:hAnsi="Times New Roman" w:cs="Times New Roman"/>
                <w:i/>
                <w:iCs/>
                <w:sz w:val="18"/>
                <w:szCs w:val="18"/>
              </w:rPr>
              <w:t>Srebp-1c</w:t>
            </w:r>
          </w:p>
        </w:tc>
        <w:tc>
          <w:tcPr>
            <w:tcW w:w="2044" w:type="pct"/>
            <w:gridSpan w:val="2"/>
          </w:tcPr>
          <w:p w14:paraId="4D46720F" w14:textId="00CE1200"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GAGCCATGGATTGCACATTT</w:t>
            </w:r>
          </w:p>
        </w:tc>
        <w:tc>
          <w:tcPr>
            <w:tcW w:w="2043" w:type="pct"/>
            <w:gridSpan w:val="2"/>
          </w:tcPr>
          <w:p w14:paraId="22929439" w14:textId="04D9B658" w:rsidR="004A56A4"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CGGGAAGTCACTGTCTTGGT</w:t>
            </w:r>
          </w:p>
        </w:tc>
      </w:tr>
      <w:tr w:rsidR="00087ED0" w:rsidRPr="00F838EF" w14:paraId="2141D6D3" w14:textId="77777777" w:rsidTr="00616E8F">
        <w:tc>
          <w:tcPr>
            <w:tcW w:w="913" w:type="pct"/>
            <w:gridSpan w:val="2"/>
          </w:tcPr>
          <w:p w14:paraId="2D6CF040" w14:textId="52694F4B" w:rsidR="00087ED0" w:rsidRPr="00EE5198" w:rsidRDefault="00087ED0" w:rsidP="004A56A4">
            <w:pPr>
              <w:spacing w:line="240" w:lineRule="atLeast"/>
              <w:rPr>
                <w:rFonts w:ascii="Times New Roman" w:hAnsi="Times New Roman" w:cs="Times New Roman"/>
                <w:i/>
                <w:iCs/>
                <w:sz w:val="18"/>
                <w:szCs w:val="18"/>
              </w:rPr>
            </w:pPr>
            <w:r w:rsidRPr="00087ED0">
              <w:rPr>
                <w:rFonts w:ascii="Times New Roman" w:hAnsi="Times New Roman" w:cs="Times New Roman"/>
                <w:i/>
                <w:iCs/>
                <w:sz w:val="18"/>
                <w:szCs w:val="18"/>
              </w:rPr>
              <w:t>Scd-1</w:t>
            </w:r>
          </w:p>
        </w:tc>
        <w:tc>
          <w:tcPr>
            <w:tcW w:w="2044" w:type="pct"/>
            <w:gridSpan w:val="2"/>
          </w:tcPr>
          <w:p w14:paraId="47498045" w14:textId="666D5F9E" w:rsidR="00087ED0"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CCGGAGACCCCTTAGATCGA</w:t>
            </w:r>
          </w:p>
        </w:tc>
        <w:tc>
          <w:tcPr>
            <w:tcW w:w="2043" w:type="pct"/>
            <w:gridSpan w:val="2"/>
          </w:tcPr>
          <w:p w14:paraId="69CAB9AB" w14:textId="001FFE59" w:rsidR="00087ED0"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TAGCCTGTAAAAGATTTCTGCAAACC</w:t>
            </w:r>
          </w:p>
        </w:tc>
      </w:tr>
      <w:tr w:rsidR="00087ED0" w:rsidRPr="00F838EF" w14:paraId="645B8FC8" w14:textId="77777777" w:rsidTr="00616E8F">
        <w:tc>
          <w:tcPr>
            <w:tcW w:w="913" w:type="pct"/>
            <w:gridSpan w:val="2"/>
          </w:tcPr>
          <w:p w14:paraId="75DB203C" w14:textId="2F6FADA3" w:rsidR="00087ED0" w:rsidRPr="00EE5198" w:rsidRDefault="00087ED0" w:rsidP="004A56A4">
            <w:pPr>
              <w:spacing w:line="240" w:lineRule="atLeast"/>
              <w:rPr>
                <w:rFonts w:ascii="Times New Roman" w:hAnsi="Times New Roman" w:cs="Times New Roman"/>
                <w:i/>
                <w:iCs/>
                <w:sz w:val="18"/>
                <w:szCs w:val="18"/>
              </w:rPr>
            </w:pPr>
            <w:r>
              <w:rPr>
                <w:rFonts w:ascii="Times New Roman" w:hAnsi="Times New Roman" w:cs="Times New Roman" w:hint="eastAsia"/>
                <w:i/>
                <w:iCs/>
                <w:sz w:val="18"/>
                <w:szCs w:val="18"/>
              </w:rPr>
              <w:t>C</w:t>
            </w:r>
            <w:r>
              <w:rPr>
                <w:rFonts w:ascii="Times New Roman" w:hAnsi="Times New Roman" w:cs="Times New Roman"/>
                <w:i/>
                <w:iCs/>
                <w:sz w:val="18"/>
                <w:szCs w:val="18"/>
              </w:rPr>
              <w:t>d36</w:t>
            </w:r>
          </w:p>
        </w:tc>
        <w:tc>
          <w:tcPr>
            <w:tcW w:w="2044" w:type="pct"/>
            <w:gridSpan w:val="2"/>
          </w:tcPr>
          <w:p w14:paraId="727097DA" w14:textId="257AF76F" w:rsidR="00087ED0"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CTTCCACATTTCCTACATGCAA</w:t>
            </w:r>
          </w:p>
        </w:tc>
        <w:tc>
          <w:tcPr>
            <w:tcW w:w="2043" w:type="pct"/>
            <w:gridSpan w:val="2"/>
          </w:tcPr>
          <w:p w14:paraId="647E8259" w14:textId="4CB6C44B" w:rsidR="00087ED0"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ATCCAGTTATGGGTTCCACATC</w:t>
            </w:r>
          </w:p>
        </w:tc>
      </w:tr>
      <w:tr w:rsidR="00087ED0" w:rsidRPr="00F838EF" w14:paraId="51940401" w14:textId="77777777" w:rsidTr="00616E8F">
        <w:tc>
          <w:tcPr>
            <w:tcW w:w="913" w:type="pct"/>
            <w:gridSpan w:val="2"/>
          </w:tcPr>
          <w:p w14:paraId="27A7EABD" w14:textId="21F88893" w:rsidR="00087ED0" w:rsidRPr="00EE5198" w:rsidRDefault="00087ED0" w:rsidP="004A56A4">
            <w:pPr>
              <w:spacing w:line="240" w:lineRule="atLeast"/>
              <w:rPr>
                <w:rFonts w:ascii="Times New Roman" w:hAnsi="Times New Roman" w:cs="Times New Roman"/>
                <w:i/>
                <w:iCs/>
                <w:sz w:val="18"/>
                <w:szCs w:val="18"/>
              </w:rPr>
            </w:pPr>
            <w:r w:rsidRPr="00087ED0">
              <w:rPr>
                <w:rFonts w:ascii="Times New Roman" w:hAnsi="Times New Roman" w:cs="Times New Roman"/>
                <w:i/>
                <w:iCs/>
                <w:sz w:val="18"/>
                <w:szCs w:val="18"/>
              </w:rPr>
              <w:t>Fasn</w:t>
            </w:r>
          </w:p>
        </w:tc>
        <w:tc>
          <w:tcPr>
            <w:tcW w:w="2044" w:type="pct"/>
            <w:gridSpan w:val="2"/>
          </w:tcPr>
          <w:p w14:paraId="6FE50A88" w14:textId="5372817A" w:rsidR="00087ED0"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TGCTCCCAGCTGCAGGC</w:t>
            </w:r>
          </w:p>
        </w:tc>
        <w:tc>
          <w:tcPr>
            <w:tcW w:w="2043" w:type="pct"/>
            <w:gridSpan w:val="2"/>
          </w:tcPr>
          <w:p w14:paraId="40D1F440" w14:textId="6A8BB9B4" w:rsidR="00087ED0" w:rsidRPr="00EE5198" w:rsidRDefault="00087ED0" w:rsidP="004A56A4">
            <w:pPr>
              <w:wordWrap w:val="0"/>
              <w:spacing w:line="240" w:lineRule="atLeast"/>
              <w:rPr>
                <w:rFonts w:ascii="Times New Roman" w:hAnsi="Times New Roman" w:cs="Times New Roman"/>
                <w:sz w:val="18"/>
                <w:szCs w:val="18"/>
              </w:rPr>
            </w:pPr>
            <w:r w:rsidRPr="00087ED0">
              <w:rPr>
                <w:rFonts w:ascii="Times New Roman" w:hAnsi="Times New Roman" w:cs="Times New Roman"/>
                <w:sz w:val="18"/>
                <w:szCs w:val="18"/>
              </w:rPr>
              <w:t>GCCCGGTAGCTCTGGGTGTA</w:t>
            </w:r>
          </w:p>
        </w:tc>
      </w:tr>
    </w:tbl>
    <w:p w14:paraId="544ADA53" w14:textId="6643DFE6" w:rsidR="00E247D9" w:rsidRPr="00D96772" w:rsidRDefault="00E247D9" w:rsidP="00D96772">
      <w:pPr>
        <w:spacing w:line="276" w:lineRule="auto"/>
        <w:rPr>
          <w:rFonts w:ascii="Helvetica" w:eastAsia="游明朝" w:hAnsi="Helvetica" w:cs="Helvetica"/>
          <w:sz w:val="22"/>
          <w:szCs w:val="21"/>
        </w:rPr>
      </w:pPr>
    </w:p>
    <w:sectPr w:rsidR="00E247D9" w:rsidRPr="00D96772" w:rsidSect="00EE5198">
      <w:footerReference w:type="default" r:id="rId7"/>
      <w:type w:val="continuous"/>
      <w:pgSz w:w="11906" w:h="16838"/>
      <w:pgMar w:top="1985" w:right="1701" w:bottom="1701" w:left="1701" w:header="851" w:footer="992" w:gutter="0"/>
      <w:pgNumType w:fmt="decimalFullWidth"/>
      <w:cols w:space="425"/>
      <w:docGrid w:type="lines" w:linePitch="46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E560D" w14:textId="77777777" w:rsidR="006D441D" w:rsidRDefault="006D441D" w:rsidP="0097113D">
      <w:r>
        <w:separator/>
      </w:r>
    </w:p>
  </w:endnote>
  <w:endnote w:type="continuationSeparator" w:id="0">
    <w:p w14:paraId="553D02CF" w14:textId="77777777" w:rsidR="006D441D" w:rsidRDefault="006D441D" w:rsidP="00971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8289671"/>
      <w:docPartObj>
        <w:docPartGallery w:val="Page Numbers (Bottom of Page)"/>
        <w:docPartUnique/>
      </w:docPartObj>
    </w:sdtPr>
    <w:sdtContent>
      <w:p w14:paraId="36328A13" w14:textId="2D50EBEA" w:rsidR="00736785" w:rsidRDefault="00736785">
        <w:pPr>
          <w:pStyle w:val="aa"/>
          <w:jc w:val="right"/>
        </w:pPr>
        <w:r>
          <w:fldChar w:fldCharType="begin"/>
        </w:r>
        <w:r>
          <w:instrText>PAGE   \* MERGEFORMAT</w:instrText>
        </w:r>
        <w:r>
          <w:fldChar w:fldCharType="separate"/>
        </w:r>
        <w:r>
          <w:rPr>
            <w:lang w:val="ja-JP"/>
          </w:rPr>
          <w:t>2</w:t>
        </w:r>
        <w:r>
          <w:fldChar w:fldCharType="end"/>
        </w:r>
      </w:p>
    </w:sdtContent>
  </w:sdt>
  <w:p w14:paraId="5E076754" w14:textId="77777777" w:rsidR="0002019D" w:rsidRDefault="0002019D">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E55BF" w14:textId="77777777" w:rsidR="006D441D" w:rsidRDefault="006D441D" w:rsidP="0097113D">
      <w:r>
        <w:separator/>
      </w:r>
    </w:p>
  </w:footnote>
  <w:footnote w:type="continuationSeparator" w:id="0">
    <w:p w14:paraId="5408C5DE" w14:textId="77777777" w:rsidR="006D441D" w:rsidRDefault="006D441D" w:rsidP="009711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05"/>
  <w:drawingGridVerticalSpacing w:val="469"/>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Biological Chem&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9wpt5syszv5qed9pdpt5sye0f2e95sp2vw&quot;&gt;2021 JBC Ref&lt;record-ids&gt;&lt;item&gt;1&lt;/item&gt;&lt;item&gt;2&lt;/item&gt;&lt;item&gt;3&lt;/item&gt;&lt;item&gt;4&lt;/item&gt;&lt;item&gt;5&lt;/item&gt;&lt;item&gt;6&lt;/item&gt;&lt;item&gt;7&lt;/item&gt;&lt;item&gt;9&lt;/item&gt;&lt;item&gt;10&lt;/item&gt;&lt;item&gt;11&lt;/item&gt;&lt;item&gt;13&lt;/item&gt;&lt;item&gt;15&lt;/item&gt;&lt;item&gt;20&lt;/item&gt;&lt;item&gt;21&lt;/item&gt;&lt;item&gt;22&lt;/item&gt;&lt;item&gt;23&lt;/item&gt;&lt;item&gt;24&lt;/item&gt;&lt;item&gt;26&lt;/item&gt;&lt;item&gt;27&lt;/item&gt;&lt;item&gt;28&lt;/item&gt;&lt;item&gt;29&lt;/item&gt;&lt;item&gt;30&lt;/item&gt;&lt;item&gt;32&lt;/item&gt;&lt;item&gt;33&lt;/item&gt;&lt;item&gt;38&lt;/item&gt;&lt;item&gt;39&lt;/item&gt;&lt;item&gt;40&lt;/item&gt;&lt;item&gt;41&lt;/item&gt;&lt;item&gt;44&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3&lt;/item&gt;&lt;item&gt;64&lt;/item&gt;&lt;item&gt;65&lt;/item&gt;&lt;/record-ids&gt;&lt;/item&gt;&lt;/Libraries&gt;"/>
  </w:docVars>
  <w:rsids>
    <w:rsidRoot w:val="00263867"/>
    <w:rsid w:val="0000026D"/>
    <w:rsid w:val="00011A61"/>
    <w:rsid w:val="00012338"/>
    <w:rsid w:val="00012AAC"/>
    <w:rsid w:val="00017B65"/>
    <w:rsid w:val="0002019D"/>
    <w:rsid w:val="00020817"/>
    <w:rsid w:val="000249E1"/>
    <w:rsid w:val="00024F7A"/>
    <w:rsid w:val="00025238"/>
    <w:rsid w:val="00025E7B"/>
    <w:rsid w:val="00026A0A"/>
    <w:rsid w:val="000316BC"/>
    <w:rsid w:val="00032AC7"/>
    <w:rsid w:val="00032CF3"/>
    <w:rsid w:val="00032F36"/>
    <w:rsid w:val="00033E9F"/>
    <w:rsid w:val="00034099"/>
    <w:rsid w:val="00034589"/>
    <w:rsid w:val="00035B3B"/>
    <w:rsid w:val="000427F0"/>
    <w:rsid w:val="00044FF0"/>
    <w:rsid w:val="00045DCC"/>
    <w:rsid w:val="00050A64"/>
    <w:rsid w:val="00051A08"/>
    <w:rsid w:val="000539AD"/>
    <w:rsid w:val="00055991"/>
    <w:rsid w:val="00060E39"/>
    <w:rsid w:val="00060F02"/>
    <w:rsid w:val="000623E5"/>
    <w:rsid w:val="00064C56"/>
    <w:rsid w:val="000665C4"/>
    <w:rsid w:val="000677F9"/>
    <w:rsid w:val="00072609"/>
    <w:rsid w:val="00072AAE"/>
    <w:rsid w:val="0007750E"/>
    <w:rsid w:val="00080989"/>
    <w:rsid w:val="000809B3"/>
    <w:rsid w:val="0008485D"/>
    <w:rsid w:val="00087ED0"/>
    <w:rsid w:val="00096AC2"/>
    <w:rsid w:val="000A1786"/>
    <w:rsid w:val="000A1CE8"/>
    <w:rsid w:val="000A2892"/>
    <w:rsid w:val="000A3000"/>
    <w:rsid w:val="000A552F"/>
    <w:rsid w:val="000A74C6"/>
    <w:rsid w:val="000B3132"/>
    <w:rsid w:val="000B79BF"/>
    <w:rsid w:val="000C09BA"/>
    <w:rsid w:val="000C184D"/>
    <w:rsid w:val="000C1F8A"/>
    <w:rsid w:val="000C3EC5"/>
    <w:rsid w:val="000D3BE8"/>
    <w:rsid w:val="000D3CD7"/>
    <w:rsid w:val="000D67BD"/>
    <w:rsid w:val="000D74DD"/>
    <w:rsid w:val="000E0007"/>
    <w:rsid w:val="000E139E"/>
    <w:rsid w:val="000E2D56"/>
    <w:rsid w:val="000F1BED"/>
    <w:rsid w:val="000F4DAE"/>
    <w:rsid w:val="000F52AB"/>
    <w:rsid w:val="000F57A3"/>
    <w:rsid w:val="000F5906"/>
    <w:rsid w:val="000F5E21"/>
    <w:rsid w:val="000F6541"/>
    <w:rsid w:val="0010061E"/>
    <w:rsid w:val="001006DF"/>
    <w:rsid w:val="00104B04"/>
    <w:rsid w:val="001055BF"/>
    <w:rsid w:val="0010614B"/>
    <w:rsid w:val="0010756F"/>
    <w:rsid w:val="00110BE5"/>
    <w:rsid w:val="00110FBD"/>
    <w:rsid w:val="00111B63"/>
    <w:rsid w:val="00111DB3"/>
    <w:rsid w:val="00113649"/>
    <w:rsid w:val="00114065"/>
    <w:rsid w:val="00117D13"/>
    <w:rsid w:val="00121319"/>
    <w:rsid w:val="00121C93"/>
    <w:rsid w:val="0012291F"/>
    <w:rsid w:val="00124069"/>
    <w:rsid w:val="001243D6"/>
    <w:rsid w:val="00126C0E"/>
    <w:rsid w:val="00131D78"/>
    <w:rsid w:val="0013310A"/>
    <w:rsid w:val="0013484C"/>
    <w:rsid w:val="00134E26"/>
    <w:rsid w:val="0013679B"/>
    <w:rsid w:val="001368FF"/>
    <w:rsid w:val="00136ADD"/>
    <w:rsid w:val="0013770F"/>
    <w:rsid w:val="001425A9"/>
    <w:rsid w:val="00142F47"/>
    <w:rsid w:val="001439F0"/>
    <w:rsid w:val="00144AF8"/>
    <w:rsid w:val="00144B66"/>
    <w:rsid w:val="00144D28"/>
    <w:rsid w:val="00145A66"/>
    <w:rsid w:val="001470FF"/>
    <w:rsid w:val="001501A8"/>
    <w:rsid w:val="00152633"/>
    <w:rsid w:val="00152E6D"/>
    <w:rsid w:val="00154C67"/>
    <w:rsid w:val="001559EE"/>
    <w:rsid w:val="00160E44"/>
    <w:rsid w:val="00161B5B"/>
    <w:rsid w:val="00161BAC"/>
    <w:rsid w:val="001660D7"/>
    <w:rsid w:val="00170117"/>
    <w:rsid w:val="001724B2"/>
    <w:rsid w:val="00172CA9"/>
    <w:rsid w:val="001745DB"/>
    <w:rsid w:val="00175212"/>
    <w:rsid w:val="00176542"/>
    <w:rsid w:val="0018303C"/>
    <w:rsid w:val="00183129"/>
    <w:rsid w:val="00185403"/>
    <w:rsid w:val="00185EEB"/>
    <w:rsid w:val="001869A5"/>
    <w:rsid w:val="00187B9E"/>
    <w:rsid w:val="0019090A"/>
    <w:rsid w:val="00192CE1"/>
    <w:rsid w:val="0019314D"/>
    <w:rsid w:val="001945C2"/>
    <w:rsid w:val="00197D29"/>
    <w:rsid w:val="001A63BA"/>
    <w:rsid w:val="001A6DEC"/>
    <w:rsid w:val="001B23DB"/>
    <w:rsid w:val="001B2684"/>
    <w:rsid w:val="001B487D"/>
    <w:rsid w:val="001B5BC5"/>
    <w:rsid w:val="001B7011"/>
    <w:rsid w:val="001B71E9"/>
    <w:rsid w:val="001C11E7"/>
    <w:rsid w:val="001C273C"/>
    <w:rsid w:val="001C539D"/>
    <w:rsid w:val="001C58FF"/>
    <w:rsid w:val="001D1091"/>
    <w:rsid w:val="001D18A8"/>
    <w:rsid w:val="001D39D6"/>
    <w:rsid w:val="001D72EA"/>
    <w:rsid w:val="001E1AC7"/>
    <w:rsid w:val="001E20BF"/>
    <w:rsid w:val="001E29E8"/>
    <w:rsid w:val="001E2AC9"/>
    <w:rsid w:val="001E3E3A"/>
    <w:rsid w:val="001E4228"/>
    <w:rsid w:val="001E47F4"/>
    <w:rsid w:val="002004EE"/>
    <w:rsid w:val="00203AB7"/>
    <w:rsid w:val="00206A44"/>
    <w:rsid w:val="00210B8C"/>
    <w:rsid w:val="002119F9"/>
    <w:rsid w:val="00212873"/>
    <w:rsid w:val="00212BA0"/>
    <w:rsid w:val="00214955"/>
    <w:rsid w:val="00215541"/>
    <w:rsid w:val="00216FDA"/>
    <w:rsid w:val="00217035"/>
    <w:rsid w:val="002234BF"/>
    <w:rsid w:val="0022397A"/>
    <w:rsid w:val="00223F67"/>
    <w:rsid w:val="00226819"/>
    <w:rsid w:val="00230554"/>
    <w:rsid w:val="0023459B"/>
    <w:rsid w:val="00234B99"/>
    <w:rsid w:val="00235A94"/>
    <w:rsid w:val="00235D44"/>
    <w:rsid w:val="002367ED"/>
    <w:rsid w:val="002370C2"/>
    <w:rsid w:val="00241FBF"/>
    <w:rsid w:val="00246E29"/>
    <w:rsid w:val="00247611"/>
    <w:rsid w:val="0025106D"/>
    <w:rsid w:val="00251995"/>
    <w:rsid w:val="00251AC1"/>
    <w:rsid w:val="00254022"/>
    <w:rsid w:val="00256580"/>
    <w:rsid w:val="00257402"/>
    <w:rsid w:val="0026110B"/>
    <w:rsid w:val="00263867"/>
    <w:rsid w:val="002657FF"/>
    <w:rsid w:val="002671EA"/>
    <w:rsid w:val="0027220F"/>
    <w:rsid w:val="00272C08"/>
    <w:rsid w:val="002738A5"/>
    <w:rsid w:val="002749F9"/>
    <w:rsid w:val="00276122"/>
    <w:rsid w:val="00280A65"/>
    <w:rsid w:val="00281DD3"/>
    <w:rsid w:val="002835DB"/>
    <w:rsid w:val="00284E28"/>
    <w:rsid w:val="00287585"/>
    <w:rsid w:val="002879B8"/>
    <w:rsid w:val="00291DB3"/>
    <w:rsid w:val="00292317"/>
    <w:rsid w:val="002934CF"/>
    <w:rsid w:val="00293654"/>
    <w:rsid w:val="00293D85"/>
    <w:rsid w:val="0029561C"/>
    <w:rsid w:val="00296368"/>
    <w:rsid w:val="00296D47"/>
    <w:rsid w:val="00297300"/>
    <w:rsid w:val="002A05C9"/>
    <w:rsid w:val="002A0E55"/>
    <w:rsid w:val="002A4652"/>
    <w:rsid w:val="002A5ADE"/>
    <w:rsid w:val="002A715C"/>
    <w:rsid w:val="002A7604"/>
    <w:rsid w:val="002B121A"/>
    <w:rsid w:val="002B355C"/>
    <w:rsid w:val="002B6062"/>
    <w:rsid w:val="002B63EB"/>
    <w:rsid w:val="002B6507"/>
    <w:rsid w:val="002B6F88"/>
    <w:rsid w:val="002C13BE"/>
    <w:rsid w:val="002C53A0"/>
    <w:rsid w:val="002C7276"/>
    <w:rsid w:val="002D1897"/>
    <w:rsid w:val="002D1E05"/>
    <w:rsid w:val="002D34AD"/>
    <w:rsid w:val="002D35DC"/>
    <w:rsid w:val="002D42A4"/>
    <w:rsid w:val="002D4BD4"/>
    <w:rsid w:val="002E0ABA"/>
    <w:rsid w:val="002E0D77"/>
    <w:rsid w:val="002E30AF"/>
    <w:rsid w:val="002E3262"/>
    <w:rsid w:val="002E4958"/>
    <w:rsid w:val="002E6BA7"/>
    <w:rsid w:val="002E73C4"/>
    <w:rsid w:val="002F1A98"/>
    <w:rsid w:val="002F48EB"/>
    <w:rsid w:val="002F5D57"/>
    <w:rsid w:val="002F6AED"/>
    <w:rsid w:val="002F72AA"/>
    <w:rsid w:val="00300B41"/>
    <w:rsid w:val="00301193"/>
    <w:rsid w:val="0031051F"/>
    <w:rsid w:val="00310675"/>
    <w:rsid w:val="00311374"/>
    <w:rsid w:val="00312853"/>
    <w:rsid w:val="00316FE7"/>
    <w:rsid w:val="003210AF"/>
    <w:rsid w:val="00324255"/>
    <w:rsid w:val="00326196"/>
    <w:rsid w:val="003267F9"/>
    <w:rsid w:val="00330166"/>
    <w:rsid w:val="00331407"/>
    <w:rsid w:val="00332A5D"/>
    <w:rsid w:val="00332C86"/>
    <w:rsid w:val="0033336A"/>
    <w:rsid w:val="003355D7"/>
    <w:rsid w:val="003362F0"/>
    <w:rsid w:val="00336B35"/>
    <w:rsid w:val="00337004"/>
    <w:rsid w:val="003371C0"/>
    <w:rsid w:val="00341791"/>
    <w:rsid w:val="00345CD9"/>
    <w:rsid w:val="003469AB"/>
    <w:rsid w:val="00347C95"/>
    <w:rsid w:val="003535F1"/>
    <w:rsid w:val="00355652"/>
    <w:rsid w:val="00356734"/>
    <w:rsid w:val="00356A29"/>
    <w:rsid w:val="00357431"/>
    <w:rsid w:val="0036031D"/>
    <w:rsid w:val="00360D75"/>
    <w:rsid w:val="00361BE3"/>
    <w:rsid w:val="0036306F"/>
    <w:rsid w:val="0036358A"/>
    <w:rsid w:val="00366BB3"/>
    <w:rsid w:val="00373178"/>
    <w:rsid w:val="00373A50"/>
    <w:rsid w:val="00373BA8"/>
    <w:rsid w:val="00381A65"/>
    <w:rsid w:val="00386631"/>
    <w:rsid w:val="003916EC"/>
    <w:rsid w:val="003945D6"/>
    <w:rsid w:val="003952A6"/>
    <w:rsid w:val="00395F36"/>
    <w:rsid w:val="003A51D3"/>
    <w:rsid w:val="003A7827"/>
    <w:rsid w:val="003B4ADC"/>
    <w:rsid w:val="003B4FDB"/>
    <w:rsid w:val="003C16C7"/>
    <w:rsid w:val="003C2990"/>
    <w:rsid w:val="003C3AB5"/>
    <w:rsid w:val="003C6E60"/>
    <w:rsid w:val="003D4AB6"/>
    <w:rsid w:val="003D4DA3"/>
    <w:rsid w:val="003D79F9"/>
    <w:rsid w:val="003D7FFE"/>
    <w:rsid w:val="003E4D83"/>
    <w:rsid w:val="003F1C0A"/>
    <w:rsid w:val="003F318F"/>
    <w:rsid w:val="003F45C9"/>
    <w:rsid w:val="003F54E1"/>
    <w:rsid w:val="003F5616"/>
    <w:rsid w:val="003F6C37"/>
    <w:rsid w:val="003F7CA9"/>
    <w:rsid w:val="003F7CFF"/>
    <w:rsid w:val="0040253E"/>
    <w:rsid w:val="004046CE"/>
    <w:rsid w:val="00404C68"/>
    <w:rsid w:val="0040517A"/>
    <w:rsid w:val="004053C8"/>
    <w:rsid w:val="004069B1"/>
    <w:rsid w:val="00410519"/>
    <w:rsid w:val="0041140C"/>
    <w:rsid w:val="00413C9E"/>
    <w:rsid w:val="00413CC5"/>
    <w:rsid w:val="00414193"/>
    <w:rsid w:val="0041468A"/>
    <w:rsid w:val="00420D87"/>
    <w:rsid w:val="00423E9A"/>
    <w:rsid w:val="0042457D"/>
    <w:rsid w:val="00425A8E"/>
    <w:rsid w:val="00425F9A"/>
    <w:rsid w:val="004321D9"/>
    <w:rsid w:val="004404B0"/>
    <w:rsid w:val="004421B9"/>
    <w:rsid w:val="0044370A"/>
    <w:rsid w:val="004450CA"/>
    <w:rsid w:val="00445FE2"/>
    <w:rsid w:val="004520BE"/>
    <w:rsid w:val="00453E2E"/>
    <w:rsid w:val="00460133"/>
    <w:rsid w:val="00460334"/>
    <w:rsid w:val="00460387"/>
    <w:rsid w:val="0046129F"/>
    <w:rsid w:val="00461337"/>
    <w:rsid w:val="00462E70"/>
    <w:rsid w:val="004647D5"/>
    <w:rsid w:val="00464E15"/>
    <w:rsid w:val="004658B4"/>
    <w:rsid w:val="00465C99"/>
    <w:rsid w:val="004669A0"/>
    <w:rsid w:val="0046706E"/>
    <w:rsid w:val="00470B9E"/>
    <w:rsid w:val="00471F85"/>
    <w:rsid w:val="00472377"/>
    <w:rsid w:val="00473071"/>
    <w:rsid w:val="00473A91"/>
    <w:rsid w:val="00476C8C"/>
    <w:rsid w:val="00476F91"/>
    <w:rsid w:val="00477EC1"/>
    <w:rsid w:val="0048001C"/>
    <w:rsid w:val="004815F8"/>
    <w:rsid w:val="00482152"/>
    <w:rsid w:val="0048509D"/>
    <w:rsid w:val="004872B8"/>
    <w:rsid w:val="00491A97"/>
    <w:rsid w:val="00494323"/>
    <w:rsid w:val="004954F2"/>
    <w:rsid w:val="00497675"/>
    <w:rsid w:val="004977EB"/>
    <w:rsid w:val="004A0447"/>
    <w:rsid w:val="004A0485"/>
    <w:rsid w:val="004A46E8"/>
    <w:rsid w:val="004A540F"/>
    <w:rsid w:val="004A56A4"/>
    <w:rsid w:val="004A727B"/>
    <w:rsid w:val="004A749B"/>
    <w:rsid w:val="004A7A3C"/>
    <w:rsid w:val="004B0ED4"/>
    <w:rsid w:val="004B1560"/>
    <w:rsid w:val="004B1784"/>
    <w:rsid w:val="004B1CF0"/>
    <w:rsid w:val="004B37F4"/>
    <w:rsid w:val="004B3825"/>
    <w:rsid w:val="004B4AFA"/>
    <w:rsid w:val="004B5EC6"/>
    <w:rsid w:val="004C13AC"/>
    <w:rsid w:val="004C3090"/>
    <w:rsid w:val="004C4876"/>
    <w:rsid w:val="004C4ABE"/>
    <w:rsid w:val="004C6814"/>
    <w:rsid w:val="004D0671"/>
    <w:rsid w:val="004D19FA"/>
    <w:rsid w:val="004D1CE4"/>
    <w:rsid w:val="004D21C4"/>
    <w:rsid w:val="004D23F8"/>
    <w:rsid w:val="004D5F4E"/>
    <w:rsid w:val="004D7576"/>
    <w:rsid w:val="004D797A"/>
    <w:rsid w:val="004E3895"/>
    <w:rsid w:val="004E591E"/>
    <w:rsid w:val="004E601D"/>
    <w:rsid w:val="004E6A28"/>
    <w:rsid w:val="004F0D78"/>
    <w:rsid w:val="004F1234"/>
    <w:rsid w:val="004F1B57"/>
    <w:rsid w:val="004F1C6F"/>
    <w:rsid w:val="004F2EC0"/>
    <w:rsid w:val="004F4999"/>
    <w:rsid w:val="0050036D"/>
    <w:rsid w:val="00507025"/>
    <w:rsid w:val="005114CB"/>
    <w:rsid w:val="00512C90"/>
    <w:rsid w:val="0051637A"/>
    <w:rsid w:val="005177B7"/>
    <w:rsid w:val="005218B3"/>
    <w:rsid w:val="00521DFE"/>
    <w:rsid w:val="0052641B"/>
    <w:rsid w:val="0053259F"/>
    <w:rsid w:val="0053319A"/>
    <w:rsid w:val="00533809"/>
    <w:rsid w:val="00534B3F"/>
    <w:rsid w:val="00535185"/>
    <w:rsid w:val="00535511"/>
    <w:rsid w:val="00536C19"/>
    <w:rsid w:val="00541702"/>
    <w:rsid w:val="00541F2A"/>
    <w:rsid w:val="00542B48"/>
    <w:rsid w:val="00551164"/>
    <w:rsid w:val="005512DE"/>
    <w:rsid w:val="00553507"/>
    <w:rsid w:val="00554E4F"/>
    <w:rsid w:val="0055639F"/>
    <w:rsid w:val="00556EE8"/>
    <w:rsid w:val="0055713B"/>
    <w:rsid w:val="00560B73"/>
    <w:rsid w:val="00560ED9"/>
    <w:rsid w:val="00562B69"/>
    <w:rsid w:val="0057015F"/>
    <w:rsid w:val="005714A5"/>
    <w:rsid w:val="00573603"/>
    <w:rsid w:val="0058071B"/>
    <w:rsid w:val="00580BCA"/>
    <w:rsid w:val="005845ED"/>
    <w:rsid w:val="00586ACE"/>
    <w:rsid w:val="00586BA6"/>
    <w:rsid w:val="00591E27"/>
    <w:rsid w:val="00591FB3"/>
    <w:rsid w:val="00592458"/>
    <w:rsid w:val="00592C09"/>
    <w:rsid w:val="00593074"/>
    <w:rsid w:val="0059670C"/>
    <w:rsid w:val="005A0E6A"/>
    <w:rsid w:val="005A4994"/>
    <w:rsid w:val="005A5517"/>
    <w:rsid w:val="005A66A9"/>
    <w:rsid w:val="005A688D"/>
    <w:rsid w:val="005B11AD"/>
    <w:rsid w:val="005B1A17"/>
    <w:rsid w:val="005B1C43"/>
    <w:rsid w:val="005B239D"/>
    <w:rsid w:val="005B2928"/>
    <w:rsid w:val="005B4653"/>
    <w:rsid w:val="005B6C54"/>
    <w:rsid w:val="005B7C2B"/>
    <w:rsid w:val="005C0AA4"/>
    <w:rsid w:val="005C0D79"/>
    <w:rsid w:val="005C2042"/>
    <w:rsid w:val="005C254B"/>
    <w:rsid w:val="005C40FE"/>
    <w:rsid w:val="005C5DA0"/>
    <w:rsid w:val="005C61C1"/>
    <w:rsid w:val="005C69D5"/>
    <w:rsid w:val="005C71B2"/>
    <w:rsid w:val="005D10C2"/>
    <w:rsid w:val="005D1454"/>
    <w:rsid w:val="005D15AA"/>
    <w:rsid w:val="005D2DF1"/>
    <w:rsid w:val="005D4EC1"/>
    <w:rsid w:val="005D542C"/>
    <w:rsid w:val="005D7D27"/>
    <w:rsid w:val="005E053C"/>
    <w:rsid w:val="005E1308"/>
    <w:rsid w:val="005E3F8F"/>
    <w:rsid w:val="005E5706"/>
    <w:rsid w:val="005E71DD"/>
    <w:rsid w:val="005F1257"/>
    <w:rsid w:val="005F1CFE"/>
    <w:rsid w:val="005F3A17"/>
    <w:rsid w:val="005F45AA"/>
    <w:rsid w:val="005F6C55"/>
    <w:rsid w:val="005F6F5F"/>
    <w:rsid w:val="005F71DB"/>
    <w:rsid w:val="005F7F8C"/>
    <w:rsid w:val="0060211C"/>
    <w:rsid w:val="006022F5"/>
    <w:rsid w:val="0060405B"/>
    <w:rsid w:val="00604F93"/>
    <w:rsid w:val="0060546D"/>
    <w:rsid w:val="00607AD0"/>
    <w:rsid w:val="006118D0"/>
    <w:rsid w:val="00614511"/>
    <w:rsid w:val="00616D73"/>
    <w:rsid w:val="00616E8F"/>
    <w:rsid w:val="00620085"/>
    <w:rsid w:val="00620583"/>
    <w:rsid w:val="00621738"/>
    <w:rsid w:val="00621D64"/>
    <w:rsid w:val="00622886"/>
    <w:rsid w:val="006248DE"/>
    <w:rsid w:val="006258C1"/>
    <w:rsid w:val="006262CE"/>
    <w:rsid w:val="00630E87"/>
    <w:rsid w:val="0063104D"/>
    <w:rsid w:val="006336D4"/>
    <w:rsid w:val="00636677"/>
    <w:rsid w:val="00640F0C"/>
    <w:rsid w:val="00640F70"/>
    <w:rsid w:val="00641299"/>
    <w:rsid w:val="00643110"/>
    <w:rsid w:val="0064515D"/>
    <w:rsid w:val="00646B72"/>
    <w:rsid w:val="006500A7"/>
    <w:rsid w:val="00650E6D"/>
    <w:rsid w:val="0065345E"/>
    <w:rsid w:val="00653EAA"/>
    <w:rsid w:val="00654666"/>
    <w:rsid w:val="006616C9"/>
    <w:rsid w:val="00662EC5"/>
    <w:rsid w:val="0066327E"/>
    <w:rsid w:val="006632CD"/>
    <w:rsid w:val="006639AB"/>
    <w:rsid w:val="00664FC3"/>
    <w:rsid w:val="00666CFF"/>
    <w:rsid w:val="006706FD"/>
    <w:rsid w:val="00671B70"/>
    <w:rsid w:val="00673823"/>
    <w:rsid w:val="00673FC7"/>
    <w:rsid w:val="00674EED"/>
    <w:rsid w:val="006751DC"/>
    <w:rsid w:val="00675E52"/>
    <w:rsid w:val="006774D1"/>
    <w:rsid w:val="00680ACE"/>
    <w:rsid w:val="006843CA"/>
    <w:rsid w:val="006845FB"/>
    <w:rsid w:val="006847C5"/>
    <w:rsid w:val="00684916"/>
    <w:rsid w:val="00684C1E"/>
    <w:rsid w:val="00685217"/>
    <w:rsid w:val="0068553B"/>
    <w:rsid w:val="006901C9"/>
    <w:rsid w:val="00692EF3"/>
    <w:rsid w:val="006935A5"/>
    <w:rsid w:val="006957C4"/>
    <w:rsid w:val="00697F6D"/>
    <w:rsid w:val="006A0467"/>
    <w:rsid w:val="006A080B"/>
    <w:rsid w:val="006A09D5"/>
    <w:rsid w:val="006A2627"/>
    <w:rsid w:val="006A649A"/>
    <w:rsid w:val="006A6B4B"/>
    <w:rsid w:val="006A7562"/>
    <w:rsid w:val="006A78B2"/>
    <w:rsid w:val="006B0BFE"/>
    <w:rsid w:val="006B1912"/>
    <w:rsid w:val="006B1AFC"/>
    <w:rsid w:val="006B468A"/>
    <w:rsid w:val="006B5AAE"/>
    <w:rsid w:val="006C0E09"/>
    <w:rsid w:val="006C1D3E"/>
    <w:rsid w:val="006D1B0C"/>
    <w:rsid w:val="006D3099"/>
    <w:rsid w:val="006D36CD"/>
    <w:rsid w:val="006D441D"/>
    <w:rsid w:val="006D60AB"/>
    <w:rsid w:val="006E03E4"/>
    <w:rsid w:val="006E1A37"/>
    <w:rsid w:val="006E3954"/>
    <w:rsid w:val="006E5DA6"/>
    <w:rsid w:val="006E657D"/>
    <w:rsid w:val="006E69E2"/>
    <w:rsid w:val="006E6E2B"/>
    <w:rsid w:val="006F134A"/>
    <w:rsid w:val="006F469E"/>
    <w:rsid w:val="006F7301"/>
    <w:rsid w:val="0070069B"/>
    <w:rsid w:val="0070069D"/>
    <w:rsid w:val="00700843"/>
    <w:rsid w:val="00702263"/>
    <w:rsid w:val="00702E26"/>
    <w:rsid w:val="007042C0"/>
    <w:rsid w:val="007058D8"/>
    <w:rsid w:val="00706FB6"/>
    <w:rsid w:val="0071131B"/>
    <w:rsid w:val="007147CF"/>
    <w:rsid w:val="00715B5C"/>
    <w:rsid w:val="00715DC2"/>
    <w:rsid w:val="007204E8"/>
    <w:rsid w:val="00722F0D"/>
    <w:rsid w:val="0072480A"/>
    <w:rsid w:val="0073071C"/>
    <w:rsid w:val="00730D6D"/>
    <w:rsid w:val="0073492E"/>
    <w:rsid w:val="00734EAD"/>
    <w:rsid w:val="007359BF"/>
    <w:rsid w:val="00736785"/>
    <w:rsid w:val="007409EB"/>
    <w:rsid w:val="00743869"/>
    <w:rsid w:val="00743F86"/>
    <w:rsid w:val="00743FFB"/>
    <w:rsid w:val="00744195"/>
    <w:rsid w:val="00746452"/>
    <w:rsid w:val="00747798"/>
    <w:rsid w:val="007534AA"/>
    <w:rsid w:val="007569EC"/>
    <w:rsid w:val="00757854"/>
    <w:rsid w:val="007609C8"/>
    <w:rsid w:val="00760E0E"/>
    <w:rsid w:val="00761D79"/>
    <w:rsid w:val="00765942"/>
    <w:rsid w:val="007660B6"/>
    <w:rsid w:val="00767372"/>
    <w:rsid w:val="007704F4"/>
    <w:rsid w:val="00774658"/>
    <w:rsid w:val="007756DD"/>
    <w:rsid w:val="007759A1"/>
    <w:rsid w:val="00781BE1"/>
    <w:rsid w:val="0078502B"/>
    <w:rsid w:val="00785A77"/>
    <w:rsid w:val="007919F0"/>
    <w:rsid w:val="007922BC"/>
    <w:rsid w:val="007928E5"/>
    <w:rsid w:val="007932D5"/>
    <w:rsid w:val="0079369A"/>
    <w:rsid w:val="007950DA"/>
    <w:rsid w:val="00795F3E"/>
    <w:rsid w:val="00796500"/>
    <w:rsid w:val="00797C65"/>
    <w:rsid w:val="007A0EC6"/>
    <w:rsid w:val="007A2C5F"/>
    <w:rsid w:val="007A5791"/>
    <w:rsid w:val="007B0572"/>
    <w:rsid w:val="007B337F"/>
    <w:rsid w:val="007B58F8"/>
    <w:rsid w:val="007B6659"/>
    <w:rsid w:val="007B7C4A"/>
    <w:rsid w:val="007C0719"/>
    <w:rsid w:val="007C1E18"/>
    <w:rsid w:val="007C2473"/>
    <w:rsid w:val="007C270A"/>
    <w:rsid w:val="007C35E1"/>
    <w:rsid w:val="007C602F"/>
    <w:rsid w:val="007C6EAB"/>
    <w:rsid w:val="007D31D5"/>
    <w:rsid w:val="007D3C0A"/>
    <w:rsid w:val="007E021A"/>
    <w:rsid w:val="007F02DF"/>
    <w:rsid w:val="007F0E78"/>
    <w:rsid w:val="007F12E0"/>
    <w:rsid w:val="007F1CE9"/>
    <w:rsid w:val="007F3117"/>
    <w:rsid w:val="007F3D15"/>
    <w:rsid w:val="007F4864"/>
    <w:rsid w:val="007F61B3"/>
    <w:rsid w:val="007F6E1B"/>
    <w:rsid w:val="008006B0"/>
    <w:rsid w:val="00800D99"/>
    <w:rsid w:val="00802080"/>
    <w:rsid w:val="0080255F"/>
    <w:rsid w:val="00804959"/>
    <w:rsid w:val="00804FF9"/>
    <w:rsid w:val="00806055"/>
    <w:rsid w:val="008074CA"/>
    <w:rsid w:val="00807DC1"/>
    <w:rsid w:val="008154A2"/>
    <w:rsid w:val="008168D1"/>
    <w:rsid w:val="00816919"/>
    <w:rsid w:val="00817BFF"/>
    <w:rsid w:val="00822052"/>
    <w:rsid w:val="00822E7E"/>
    <w:rsid w:val="008231B9"/>
    <w:rsid w:val="00825336"/>
    <w:rsid w:val="00826562"/>
    <w:rsid w:val="00830642"/>
    <w:rsid w:val="00833DC8"/>
    <w:rsid w:val="0083470C"/>
    <w:rsid w:val="008368BF"/>
    <w:rsid w:val="00836BDE"/>
    <w:rsid w:val="00840265"/>
    <w:rsid w:val="008419AB"/>
    <w:rsid w:val="008435CA"/>
    <w:rsid w:val="008439D8"/>
    <w:rsid w:val="0084425E"/>
    <w:rsid w:val="0084471A"/>
    <w:rsid w:val="008473FE"/>
    <w:rsid w:val="00847EFF"/>
    <w:rsid w:val="00854093"/>
    <w:rsid w:val="00854E52"/>
    <w:rsid w:val="008569EF"/>
    <w:rsid w:val="00856BF9"/>
    <w:rsid w:val="00856C1A"/>
    <w:rsid w:val="00857CB8"/>
    <w:rsid w:val="00857E69"/>
    <w:rsid w:val="00860A0C"/>
    <w:rsid w:val="00860C33"/>
    <w:rsid w:val="0086147A"/>
    <w:rsid w:val="008651E1"/>
    <w:rsid w:val="008664C0"/>
    <w:rsid w:val="0086711F"/>
    <w:rsid w:val="00870DD0"/>
    <w:rsid w:val="008735A4"/>
    <w:rsid w:val="00874F53"/>
    <w:rsid w:val="008752EE"/>
    <w:rsid w:val="00875E46"/>
    <w:rsid w:val="008806B7"/>
    <w:rsid w:val="008824AE"/>
    <w:rsid w:val="008833C9"/>
    <w:rsid w:val="00884191"/>
    <w:rsid w:val="00884496"/>
    <w:rsid w:val="008851CA"/>
    <w:rsid w:val="00890305"/>
    <w:rsid w:val="00891022"/>
    <w:rsid w:val="00892014"/>
    <w:rsid w:val="008964AB"/>
    <w:rsid w:val="00896AFA"/>
    <w:rsid w:val="00896D88"/>
    <w:rsid w:val="008A05E5"/>
    <w:rsid w:val="008A155C"/>
    <w:rsid w:val="008A2AF0"/>
    <w:rsid w:val="008A302E"/>
    <w:rsid w:val="008A3C6E"/>
    <w:rsid w:val="008A3CCB"/>
    <w:rsid w:val="008A3E77"/>
    <w:rsid w:val="008A7792"/>
    <w:rsid w:val="008B312F"/>
    <w:rsid w:val="008B4230"/>
    <w:rsid w:val="008B5FA6"/>
    <w:rsid w:val="008B6C1C"/>
    <w:rsid w:val="008B78B8"/>
    <w:rsid w:val="008C1711"/>
    <w:rsid w:val="008C1F70"/>
    <w:rsid w:val="008C4138"/>
    <w:rsid w:val="008C44DB"/>
    <w:rsid w:val="008C703B"/>
    <w:rsid w:val="008C772C"/>
    <w:rsid w:val="008D00E6"/>
    <w:rsid w:val="008D1438"/>
    <w:rsid w:val="008D4DB6"/>
    <w:rsid w:val="008D6175"/>
    <w:rsid w:val="008D6F32"/>
    <w:rsid w:val="008D74E3"/>
    <w:rsid w:val="008E0A11"/>
    <w:rsid w:val="008E100D"/>
    <w:rsid w:val="008E2191"/>
    <w:rsid w:val="008E36C4"/>
    <w:rsid w:val="008E3B63"/>
    <w:rsid w:val="008E7020"/>
    <w:rsid w:val="008E744B"/>
    <w:rsid w:val="008F09EE"/>
    <w:rsid w:val="008F16CC"/>
    <w:rsid w:val="008F56E8"/>
    <w:rsid w:val="008F5B97"/>
    <w:rsid w:val="00901BE0"/>
    <w:rsid w:val="00902197"/>
    <w:rsid w:val="0090299F"/>
    <w:rsid w:val="00903695"/>
    <w:rsid w:val="00907DB8"/>
    <w:rsid w:val="00910583"/>
    <w:rsid w:val="00913709"/>
    <w:rsid w:val="009137BD"/>
    <w:rsid w:val="00913F19"/>
    <w:rsid w:val="00916E2E"/>
    <w:rsid w:val="00920D0C"/>
    <w:rsid w:val="009211C3"/>
    <w:rsid w:val="00922DF6"/>
    <w:rsid w:val="009242C5"/>
    <w:rsid w:val="00927310"/>
    <w:rsid w:val="009307C5"/>
    <w:rsid w:val="0093168E"/>
    <w:rsid w:val="00932B39"/>
    <w:rsid w:val="00932EEA"/>
    <w:rsid w:val="00934825"/>
    <w:rsid w:val="00934F25"/>
    <w:rsid w:val="00935073"/>
    <w:rsid w:val="009354F1"/>
    <w:rsid w:val="00935A1D"/>
    <w:rsid w:val="009405D7"/>
    <w:rsid w:val="00940DF3"/>
    <w:rsid w:val="00941005"/>
    <w:rsid w:val="009425BA"/>
    <w:rsid w:val="00944376"/>
    <w:rsid w:val="009445FF"/>
    <w:rsid w:val="00944949"/>
    <w:rsid w:val="009460ED"/>
    <w:rsid w:val="00947ECC"/>
    <w:rsid w:val="00950295"/>
    <w:rsid w:val="00950638"/>
    <w:rsid w:val="0095079F"/>
    <w:rsid w:val="00952B76"/>
    <w:rsid w:val="0095330A"/>
    <w:rsid w:val="0095332B"/>
    <w:rsid w:val="0095442E"/>
    <w:rsid w:val="00956B09"/>
    <w:rsid w:val="0095768F"/>
    <w:rsid w:val="00957781"/>
    <w:rsid w:val="00961489"/>
    <w:rsid w:val="0096190E"/>
    <w:rsid w:val="0096680B"/>
    <w:rsid w:val="00966DC9"/>
    <w:rsid w:val="0097113D"/>
    <w:rsid w:val="0097209D"/>
    <w:rsid w:val="00974DFE"/>
    <w:rsid w:val="00983531"/>
    <w:rsid w:val="0098367D"/>
    <w:rsid w:val="009848AE"/>
    <w:rsid w:val="00985854"/>
    <w:rsid w:val="009868A4"/>
    <w:rsid w:val="00990471"/>
    <w:rsid w:val="00992FC8"/>
    <w:rsid w:val="00993634"/>
    <w:rsid w:val="009964A4"/>
    <w:rsid w:val="009A36C4"/>
    <w:rsid w:val="009A4CBA"/>
    <w:rsid w:val="009A6CA6"/>
    <w:rsid w:val="009B198B"/>
    <w:rsid w:val="009B4305"/>
    <w:rsid w:val="009B43F2"/>
    <w:rsid w:val="009C273A"/>
    <w:rsid w:val="009C2A9D"/>
    <w:rsid w:val="009C32C3"/>
    <w:rsid w:val="009C4CDA"/>
    <w:rsid w:val="009C7971"/>
    <w:rsid w:val="009D01BA"/>
    <w:rsid w:val="009D20A8"/>
    <w:rsid w:val="009D2C52"/>
    <w:rsid w:val="009D418D"/>
    <w:rsid w:val="009D6FE4"/>
    <w:rsid w:val="009D7F8F"/>
    <w:rsid w:val="009E03CF"/>
    <w:rsid w:val="009E073E"/>
    <w:rsid w:val="009E15D7"/>
    <w:rsid w:val="009E2B08"/>
    <w:rsid w:val="009E3134"/>
    <w:rsid w:val="009E4ED3"/>
    <w:rsid w:val="009E5743"/>
    <w:rsid w:val="009E7E15"/>
    <w:rsid w:val="009F1D48"/>
    <w:rsid w:val="009F3587"/>
    <w:rsid w:val="009F3F3B"/>
    <w:rsid w:val="009F72F5"/>
    <w:rsid w:val="00A02251"/>
    <w:rsid w:val="00A029EE"/>
    <w:rsid w:val="00A03E66"/>
    <w:rsid w:val="00A04274"/>
    <w:rsid w:val="00A0447E"/>
    <w:rsid w:val="00A04766"/>
    <w:rsid w:val="00A05B00"/>
    <w:rsid w:val="00A061A0"/>
    <w:rsid w:val="00A06776"/>
    <w:rsid w:val="00A07B10"/>
    <w:rsid w:val="00A104A1"/>
    <w:rsid w:val="00A126F0"/>
    <w:rsid w:val="00A129CB"/>
    <w:rsid w:val="00A211DC"/>
    <w:rsid w:val="00A227B4"/>
    <w:rsid w:val="00A23728"/>
    <w:rsid w:val="00A23807"/>
    <w:rsid w:val="00A30C77"/>
    <w:rsid w:val="00A31685"/>
    <w:rsid w:val="00A34AEC"/>
    <w:rsid w:val="00A34DA3"/>
    <w:rsid w:val="00A354FA"/>
    <w:rsid w:val="00A365BC"/>
    <w:rsid w:val="00A36FD6"/>
    <w:rsid w:val="00A37428"/>
    <w:rsid w:val="00A37CB7"/>
    <w:rsid w:val="00A41FF6"/>
    <w:rsid w:val="00A43EEF"/>
    <w:rsid w:val="00A4555F"/>
    <w:rsid w:val="00A45A46"/>
    <w:rsid w:val="00A47915"/>
    <w:rsid w:val="00A47A61"/>
    <w:rsid w:val="00A52561"/>
    <w:rsid w:val="00A52EC9"/>
    <w:rsid w:val="00A530B7"/>
    <w:rsid w:val="00A54087"/>
    <w:rsid w:val="00A57592"/>
    <w:rsid w:val="00A61521"/>
    <w:rsid w:val="00A62CE1"/>
    <w:rsid w:val="00A642B9"/>
    <w:rsid w:val="00A65349"/>
    <w:rsid w:val="00A659A4"/>
    <w:rsid w:val="00A664A8"/>
    <w:rsid w:val="00A66594"/>
    <w:rsid w:val="00A6664C"/>
    <w:rsid w:val="00A732FD"/>
    <w:rsid w:val="00A736C6"/>
    <w:rsid w:val="00A73A49"/>
    <w:rsid w:val="00A753EE"/>
    <w:rsid w:val="00A75674"/>
    <w:rsid w:val="00A75F2D"/>
    <w:rsid w:val="00A7792E"/>
    <w:rsid w:val="00A9024B"/>
    <w:rsid w:val="00A955BD"/>
    <w:rsid w:val="00A955F5"/>
    <w:rsid w:val="00A9669F"/>
    <w:rsid w:val="00AA186E"/>
    <w:rsid w:val="00AA1A42"/>
    <w:rsid w:val="00AA5977"/>
    <w:rsid w:val="00AB04B8"/>
    <w:rsid w:val="00AB1204"/>
    <w:rsid w:val="00AB1D7A"/>
    <w:rsid w:val="00AC1407"/>
    <w:rsid w:val="00AC342F"/>
    <w:rsid w:val="00AC4D1A"/>
    <w:rsid w:val="00AC6DF9"/>
    <w:rsid w:val="00AC7375"/>
    <w:rsid w:val="00AD0AE0"/>
    <w:rsid w:val="00AD291C"/>
    <w:rsid w:val="00AD4B65"/>
    <w:rsid w:val="00AE04D4"/>
    <w:rsid w:val="00AE277A"/>
    <w:rsid w:val="00AE634C"/>
    <w:rsid w:val="00AE6F82"/>
    <w:rsid w:val="00AE7509"/>
    <w:rsid w:val="00AF2879"/>
    <w:rsid w:val="00AF29F1"/>
    <w:rsid w:val="00AF5277"/>
    <w:rsid w:val="00AF6646"/>
    <w:rsid w:val="00B02E74"/>
    <w:rsid w:val="00B04707"/>
    <w:rsid w:val="00B04793"/>
    <w:rsid w:val="00B04C7E"/>
    <w:rsid w:val="00B06C44"/>
    <w:rsid w:val="00B1176E"/>
    <w:rsid w:val="00B123DB"/>
    <w:rsid w:val="00B13D34"/>
    <w:rsid w:val="00B1470F"/>
    <w:rsid w:val="00B2126C"/>
    <w:rsid w:val="00B224F7"/>
    <w:rsid w:val="00B23243"/>
    <w:rsid w:val="00B2380C"/>
    <w:rsid w:val="00B2459F"/>
    <w:rsid w:val="00B2743C"/>
    <w:rsid w:val="00B27C92"/>
    <w:rsid w:val="00B33A77"/>
    <w:rsid w:val="00B370D1"/>
    <w:rsid w:val="00B4100D"/>
    <w:rsid w:val="00B43B91"/>
    <w:rsid w:val="00B468E8"/>
    <w:rsid w:val="00B47A2C"/>
    <w:rsid w:val="00B51D22"/>
    <w:rsid w:val="00B52F03"/>
    <w:rsid w:val="00B543C4"/>
    <w:rsid w:val="00B54CFE"/>
    <w:rsid w:val="00B56723"/>
    <w:rsid w:val="00B6033B"/>
    <w:rsid w:val="00B663EF"/>
    <w:rsid w:val="00B66559"/>
    <w:rsid w:val="00B67A22"/>
    <w:rsid w:val="00B67D04"/>
    <w:rsid w:val="00B704B9"/>
    <w:rsid w:val="00B71619"/>
    <w:rsid w:val="00B733AA"/>
    <w:rsid w:val="00B73853"/>
    <w:rsid w:val="00B74652"/>
    <w:rsid w:val="00B74959"/>
    <w:rsid w:val="00B74B1F"/>
    <w:rsid w:val="00B756D8"/>
    <w:rsid w:val="00B767A7"/>
    <w:rsid w:val="00B76F2C"/>
    <w:rsid w:val="00B81ED5"/>
    <w:rsid w:val="00B82A15"/>
    <w:rsid w:val="00B84B0F"/>
    <w:rsid w:val="00B84DD7"/>
    <w:rsid w:val="00B872B6"/>
    <w:rsid w:val="00B902F2"/>
    <w:rsid w:val="00B932E8"/>
    <w:rsid w:val="00B9332F"/>
    <w:rsid w:val="00B93E39"/>
    <w:rsid w:val="00B95B84"/>
    <w:rsid w:val="00B96050"/>
    <w:rsid w:val="00B960C4"/>
    <w:rsid w:val="00B979D4"/>
    <w:rsid w:val="00BA04E9"/>
    <w:rsid w:val="00BA0BB7"/>
    <w:rsid w:val="00BA322C"/>
    <w:rsid w:val="00BA3401"/>
    <w:rsid w:val="00BA4808"/>
    <w:rsid w:val="00BA553A"/>
    <w:rsid w:val="00BA56AB"/>
    <w:rsid w:val="00BA6296"/>
    <w:rsid w:val="00BB196F"/>
    <w:rsid w:val="00BB2A06"/>
    <w:rsid w:val="00BB621D"/>
    <w:rsid w:val="00BB67FD"/>
    <w:rsid w:val="00BC02B4"/>
    <w:rsid w:val="00BC1EF7"/>
    <w:rsid w:val="00BC29B1"/>
    <w:rsid w:val="00BC2E11"/>
    <w:rsid w:val="00BC304E"/>
    <w:rsid w:val="00BC353A"/>
    <w:rsid w:val="00BC5F4F"/>
    <w:rsid w:val="00BC6A83"/>
    <w:rsid w:val="00BC6DA8"/>
    <w:rsid w:val="00BD2046"/>
    <w:rsid w:val="00BD4244"/>
    <w:rsid w:val="00BD705B"/>
    <w:rsid w:val="00BD7064"/>
    <w:rsid w:val="00BD781B"/>
    <w:rsid w:val="00BE27CC"/>
    <w:rsid w:val="00BE4208"/>
    <w:rsid w:val="00BE466D"/>
    <w:rsid w:val="00BE650E"/>
    <w:rsid w:val="00BE6A4F"/>
    <w:rsid w:val="00BF1EB5"/>
    <w:rsid w:val="00BF2589"/>
    <w:rsid w:val="00BF3F4D"/>
    <w:rsid w:val="00BF64F3"/>
    <w:rsid w:val="00BF755D"/>
    <w:rsid w:val="00BF7FF1"/>
    <w:rsid w:val="00C00199"/>
    <w:rsid w:val="00C003D1"/>
    <w:rsid w:val="00C00E4D"/>
    <w:rsid w:val="00C01392"/>
    <w:rsid w:val="00C044A7"/>
    <w:rsid w:val="00C0559F"/>
    <w:rsid w:val="00C055C5"/>
    <w:rsid w:val="00C06BBB"/>
    <w:rsid w:val="00C06C59"/>
    <w:rsid w:val="00C07A05"/>
    <w:rsid w:val="00C07ADB"/>
    <w:rsid w:val="00C112E2"/>
    <w:rsid w:val="00C1277F"/>
    <w:rsid w:val="00C127A1"/>
    <w:rsid w:val="00C16009"/>
    <w:rsid w:val="00C2242B"/>
    <w:rsid w:val="00C27184"/>
    <w:rsid w:val="00C333A3"/>
    <w:rsid w:val="00C34328"/>
    <w:rsid w:val="00C34C70"/>
    <w:rsid w:val="00C428AB"/>
    <w:rsid w:val="00C43FF4"/>
    <w:rsid w:val="00C45BA4"/>
    <w:rsid w:val="00C46089"/>
    <w:rsid w:val="00C50CC1"/>
    <w:rsid w:val="00C50F83"/>
    <w:rsid w:val="00C5324C"/>
    <w:rsid w:val="00C53665"/>
    <w:rsid w:val="00C551E2"/>
    <w:rsid w:val="00C55DEF"/>
    <w:rsid w:val="00C57CB9"/>
    <w:rsid w:val="00C60ED9"/>
    <w:rsid w:val="00C66C04"/>
    <w:rsid w:val="00C67D8B"/>
    <w:rsid w:val="00C70454"/>
    <w:rsid w:val="00C74DF9"/>
    <w:rsid w:val="00C773A4"/>
    <w:rsid w:val="00C83613"/>
    <w:rsid w:val="00C83B76"/>
    <w:rsid w:val="00C85712"/>
    <w:rsid w:val="00C85E03"/>
    <w:rsid w:val="00C91860"/>
    <w:rsid w:val="00C96528"/>
    <w:rsid w:val="00C96971"/>
    <w:rsid w:val="00C9756B"/>
    <w:rsid w:val="00C9776F"/>
    <w:rsid w:val="00CA1667"/>
    <w:rsid w:val="00CA1997"/>
    <w:rsid w:val="00CA29FD"/>
    <w:rsid w:val="00CA5858"/>
    <w:rsid w:val="00CB32A7"/>
    <w:rsid w:val="00CB5A72"/>
    <w:rsid w:val="00CB624A"/>
    <w:rsid w:val="00CB6D99"/>
    <w:rsid w:val="00CC0A97"/>
    <w:rsid w:val="00CC3238"/>
    <w:rsid w:val="00CC34C1"/>
    <w:rsid w:val="00CC519D"/>
    <w:rsid w:val="00CC6A29"/>
    <w:rsid w:val="00CC753B"/>
    <w:rsid w:val="00CD263F"/>
    <w:rsid w:val="00CD30F5"/>
    <w:rsid w:val="00CD56A6"/>
    <w:rsid w:val="00CD5E82"/>
    <w:rsid w:val="00CE2C8A"/>
    <w:rsid w:val="00CF0CD6"/>
    <w:rsid w:val="00CF1188"/>
    <w:rsid w:val="00CF3123"/>
    <w:rsid w:val="00D01619"/>
    <w:rsid w:val="00D04CCE"/>
    <w:rsid w:val="00D04D0B"/>
    <w:rsid w:val="00D1631A"/>
    <w:rsid w:val="00D21F8C"/>
    <w:rsid w:val="00D267AC"/>
    <w:rsid w:val="00D26A58"/>
    <w:rsid w:val="00D26C09"/>
    <w:rsid w:val="00D273D4"/>
    <w:rsid w:val="00D27436"/>
    <w:rsid w:val="00D30ADA"/>
    <w:rsid w:val="00D31010"/>
    <w:rsid w:val="00D33029"/>
    <w:rsid w:val="00D34222"/>
    <w:rsid w:val="00D35DBC"/>
    <w:rsid w:val="00D36357"/>
    <w:rsid w:val="00D374D9"/>
    <w:rsid w:val="00D444B3"/>
    <w:rsid w:val="00D45200"/>
    <w:rsid w:val="00D45830"/>
    <w:rsid w:val="00D53899"/>
    <w:rsid w:val="00D610A8"/>
    <w:rsid w:val="00D6281E"/>
    <w:rsid w:val="00D63DF0"/>
    <w:rsid w:val="00D6653C"/>
    <w:rsid w:val="00D66AD0"/>
    <w:rsid w:val="00D675BB"/>
    <w:rsid w:val="00D67B94"/>
    <w:rsid w:val="00D77332"/>
    <w:rsid w:val="00D81909"/>
    <w:rsid w:val="00D81ECB"/>
    <w:rsid w:val="00D835D4"/>
    <w:rsid w:val="00D838D8"/>
    <w:rsid w:val="00D85548"/>
    <w:rsid w:val="00D90D31"/>
    <w:rsid w:val="00D916D8"/>
    <w:rsid w:val="00D9359D"/>
    <w:rsid w:val="00D94443"/>
    <w:rsid w:val="00D9546F"/>
    <w:rsid w:val="00D95C28"/>
    <w:rsid w:val="00D96772"/>
    <w:rsid w:val="00D968AF"/>
    <w:rsid w:val="00DA03E1"/>
    <w:rsid w:val="00DA1ED1"/>
    <w:rsid w:val="00DA3235"/>
    <w:rsid w:val="00DA418E"/>
    <w:rsid w:val="00DA4729"/>
    <w:rsid w:val="00DA65B4"/>
    <w:rsid w:val="00DA6AF8"/>
    <w:rsid w:val="00DA6F6B"/>
    <w:rsid w:val="00DB03DF"/>
    <w:rsid w:val="00DB28BB"/>
    <w:rsid w:val="00DB38A6"/>
    <w:rsid w:val="00DB39F1"/>
    <w:rsid w:val="00DB3ADF"/>
    <w:rsid w:val="00DB5782"/>
    <w:rsid w:val="00DB67E5"/>
    <w:rsid w:val="00DB6A57"/>
    <w:rsid w:val="00DC18C2"/>
    <w:rsid w:val="00DC40C6"/>
    <w:rsid w:val="00DC4F55"/>
    <w:rsid w:val="00DC5259"/>
    <w:rsid w:val="00DC745D"/>
    <w:rsid w:val="00DD04D3"/>
    <w:rsid w:val="00DD1A1A"/>
    <w:rsid w:val="00DD1E38"/>
    <w:rsid w:val="00DD31AF"/>
    <w:rsid w:val="00DD4697"/>
    <w:rsid w:val="00DD4F38"/>
    <w:rsid w:val="00DD6EB7"/>
    <w:rsid w:val="00DD790C"/>
    <w:rsid w:val="00DD7A25"/>
    <w:rsid w:val="00DE08D6"/>
    <w:rsid w:val="00DE0A21"/>
    <w:rsid w:val="00DE10EB"/>
    <w:rsid w:val="00DE3F30"/>
    <w:rsid w:val="00DE4E56"/>
    <w:rsid w:val="00DE555D"/>
    <w:rsid w:val="00DE7538"/>
    <w:rsid w:val="00DF0165"/>
    <w:rsid w:val="00DF030A"/>
    <w:rsid w:val="00DF096F"/>
    <w:rsid w:val="00DF138F"/>
    <w:rsid w:val="00DF30BD"/>
    <w:rsid w:val="00DF3B0C"/>
    <w:rsid w:val="00DF56DA"/>
    <w:rsid w:val="00DF6299"/>
    <w:rsid w:val="00E025C2"/>
    <w:rsid w:val="00E02BDB"/>
    <w:rsid w:val="00E02F9A"/>
    <w:rsid w:val="00E03918"/>
    <w:rsid w:val="00E0679D"/>
    <w:rsid w:val="00E07443"/>
    <w:rsid w:val="00E078B2"/>
    <w:rsid w:val="00E146AF"/>
    <w:rsid w:val="00E148B1"/>
    <w:rsid w:val="00E1798C"/>
    <w:rsid w:val="00E2142B"/>
    <w:rsid w:val="00E247D9"/>
    <w:rsid w:val="00E252AC"/>
    <w:rsid w:val="00E26F39"/>
    <w:rsid w:val="00E37C9D"/>
    <w:rsid w:val="00E4185E"/>
    <w:rsid w:val="00E41C4E"/>
    <w:rsid w:val="00E425CE"/>
    <w:rsid w:val="00E43493"/>
    <w:rsid w:val="00E44C26"/>
    <w:rsid w:val="00E471B8"/>
    <w:rsid w:val="00E57647"/>
    <w:rsid w:val="00E626FA"/>
    <w:rsid w:val="00E627BA"/>
    <w:rsid w:val="00E62EDF"/>
    <w:rsid w:val="00E64FBB"/>
    <w:rsid w:val="00E66577"/>
    <w:rsid w:val="00E6665B"/>
    <w:rsid w:val="00E716E6"/>
    <w:rsid w:val="00E7206C"/>
    <w:rsid w:val="00E73B46"/>
    <w:rsid w:val="00E754A0"/>
    <w:rsid w:val="00E759E7"/>
    <w:rsid w:val="00E76B1D"/>
    <w:rsid w:val="00E776F4"/>
    <w:rsid w:val="00E80391"/>
    <w:rsid w:val="00E80BD3"/>
    <w:rsid w:val="00E827E8"/>
    <w:rsid w:val="00E8383E"/>
    <w:rsid w:val="00E8703B"/>
    <w:rsid w:val="00E875F4"/>
    <w:rsid w:val="00E93731"/>
    <w:rsid w:val="00E94189"/>
    <w:rsid w:val="00E94380"/>
    <w:rsid w:val="00E9745E"/>
    <w:rsid w:val="00EA31A5"/>
    <w:rsid w:val="00EA5800"/>
    <w:rsid w:val="00EA6D96"/>
    <w:rsid w:val="00EA7B5A"/>
    <w:rsid w:val="00EB19BD"/>
    <w:rsid w:val="00EB6553"/>
    <w:rsid w:val="00EC08EE"/>
    <w:rsid w:val="00EC332D"/>
    <w:rsid w:val="00EC3834"/>
    <w:rsid w:val="00EC4062"/>
    <w:rsid w:val="00EC70D5"/>
    <w:rsid w:val="00EC71DC"/>
    <w:rsid w:val="00ED36D9"/>
    <w:rsid w:val="00ED5CDB"/>
    <w:rsid w:val="00ED7350"/>
    <w:rsid w:val="00EE1B1D"/>
    <w:rsid w:val="00EE4B4E"/>
    <w:rsid w:val="00EE5198"/>
    <w:rsid w:val="00EE52A3"/>
    <w:rsid w:val="00EF0AF3"/>
    <w:rsid w:val="00EF11F4"/>
    <w:rsid w:val="00EF32AF"/>
    <w:rsid w:val="00F01A94"/>
    <w:rsid w:val="00F01B8B"/>
    <w:rsid w:val="00F04E8A"/>
    <w:rsid w:val="00F065DA"/>
    <w:rsid w:val="00F07077"/>
    <w:rsid w:val="00F10C78"/>
    <w:rsid w:val="00F120D6"/>
    <w:rsid w:val="00F130FA"/>
    <w:rsid w:val="00F13C43"/>
    <w:rsid w:val="00F13E12"/>
    <w:rsid w:val="00F1561A"/>
    <w:rsid w:val="00F1702C"/>
    <w:rsid w:val="00F246B9"/>
    <w:rsid w:val="00F26718"/>
    <w:rsid w:val="00F26865"/>
    <w:rsid w:val="00F26E3F"/>
    <w:rsid w:val="00F27A48"/>
    <w:rsid w:val="00F308A0"/>
    <w:rsid w:val="00F32BC4"/>
    <w:rsid w:val="00F33BD6"/>
    <w:rsid w:val="00F40BC7"/>
    <w:rsid w:val="00F432BA"/>
    <w:rsid w:val="00F438A6"/>
    <w:rsid w:val="00F460F0"/>
    <w:rsid w:val="00F4617B"/>
    <w:rsid w:val="00F46949"/>
    <w:rsid w:val="00F47B2B"/>
    <w:rsid w:val="00F513E3"/>
    <w:rsid w:val="00F5313A"/>
    <w:rsid w:val="00F534E2"/>
    <w:rsid w:val="00F55BBD"/>
    <w:rsid w:val="00F564F6"/>
    <w:rsid w:val="00F57016"/>
    <w:rsid w:val="00F609EB"/>
    <w:rsid w:val="00F64E7E"/>
    <w:rsid w:val="00F66004"/>
    <w:rsid w:val="00F669C7"/>
    <w:rsid w:val="00F6738F"/>
    <w:rsid w:val="00F706E5"/>
    <w:rsid w:val="00F72130"/>
    <w:rsid w:val="00F7298E"/>
    <w:rsid w:val="00F73793"/>
    <w:rsid w:val="00F73A2B"/>
    <w:rsid w:val="00F7636A"/>
    <w:rsid w:val="00F777AD"/>
    <w:rsid w:val="00F8016C"/>
    <w:rsid w:val="00F81F25"/>
    <w:rsid w:val="00F833FB"/>
    <w:rsid w:val="00F838EF"/>
    <w:rsid w:val="00F84EBE"/>
    <w:rsid w:val="00F85471"/>
    <w:rsid w:val="00F85789"/>
    <w:rsid w:val="00F86AC3"/>
    <w:rsid w:val="00F86FDB"/>
    <w:rsid w:val="00F90BE4"/>
    <w:rsid w:val="00F912F2"/>
    <w:rsid w:val="00F92C1D"/>
    <w:rsid w:val="00F94049"/>
    <w:rsid w:val="00F94598"/>
    <w:rsid w:val="00F94715"/>
    <w:rsid w:val="00F96C4C"/>
    <w:rsid w:val="00FA6348"/>
    <w:rsid w:val="00FB038E"/>
    <w:rsid w:val="00FB2DCA"/>
    <w:rsid w:val="00FB479C"/>
    <w:rsid w:val="00FB5563"/>
    <w:rsid w:val="00FB6159"/>
    <w:rsid w:val="00FB6341"/>
    <w:rsid w:val="00FC0D34"/>
    <w:rsid w:val="00FC1CAD"/>
    <w:rsid w:val="00FC7756"/>
    <w:rsid w:val="00FD238C"/>
    <w:rsid w:val="00FD2AC0"/>
    <w:rsid w:val="00FD5CC8"/>
    <w:rsid w:val="00FE0757"/>
    <w:rsid w:val="00FE1FF3"/>
    <w:rsid w:val="00FE205F"/>
    <w:rsid w:val="00FE3491"/>
    <w:rsid w:val="00FE464F"/>
    <w:rsid w:val="00FE7140"/>
    <w:rsid w:val="00FE7BFA"/>
    <w:rsid w:val="00FF05E2"/>
    <w:rsid w:val="00FF3718"/>
    <w:rsid w:val="00FF7AE0"/>
    <w:rsid w:val="00FF7B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D965844"/>
  <w14:defaultImageDpi w14:val="330"/>
  <w15:chartTrackingRefBased/>
  <w15:docId w15:val="{13D3E9B8-C120-4AED-A17C-84ACC1BE6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52E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204E8"/>
  </w:style>
  <w:style w:type="character" w:styleId="a4">
    <w:name w:val="Hyperlink"/>
    <w:basedOn w:val="a0"/>
    <w:uiPriority w:val="99"/>
    <w:unhideWhenUsed/>
    <w:rsid w:val="0097113D"/>
    <w:rPr>
      <w:color w:val="0563C1" w:themeColor="hyperlink"/>
      <w:u w:val="single"/>
    </w:rPr>
  </w:style>
  <w:style w:type="character" w:styleId="a5">
    <w:name w:val="Unresolved Mention"/>
    <w:basedOn w:val="a0"/>
    <w:uiPriority w:val="99"/>
    <w:semiHidden/>
    <w:unhideWhenUsed/>
    <w:rsid w:val="0097113D"/>
    <w:rPr>
      <w:color w:val="605E5C"/>
      <w:shd w:val="clear" w:color="auto" w:fill="E1DFDD"/>
    </w:rPr>
  </w:style>
  <w:style w:type="paragraph" w:styleId="a6">
    <w:name w:val="Body Text"/>
    <w:basedOn w:val="a"/>
    <w:link w:val="a7"/>
    <w:uiPriority w:val="99"/>
    <w:rsid w:val="0097113D"/>
    <w:pPr>
      <w:jc w:val="left"/>
    </w:pPr>
    <w:rPr>
      <w:rFonts w:ascii="Arial" w:hAnsi="Arial" w:cs="Times New Roman"/>
      <w:sz w:val="24"/>
      <w:szCs w:val="20"/>
    </w:rPr>
  </w:style>
  <w:style w:type="character" w:customStyle="1" w:styleId="a7">
    <w:name w:val="本文 (文字)"/>
    <w:basedOn w:val="a0"/>
    <w:link w:val="a6"/>
    <w:uiPriority w:val="99"/>
    <w:rsid w:val="0097113D"/>
    <w:rPr>
      <w:rFonts w:ascii="Arial" w:hAnsi="Arial" w:cs="Times New Roman"/>
      <w:sz w:val="24"/>
      <w:szCs w:val="20"/>
    </w:rPr>
  </w:style>
  <w:style w:type="paragraph" w:styleId="a8">
    <w:name w:val="header"/>
    <w:basedOn w:val="a"/>
    <w:link w:val="a9"/>
    <w:uiPriority w:val="99"/>
    <w:unhideWhenUsed/>
    <w:rsid w:val="0097113D"/>
    <w:pPr>
      <w:tabs>
        <w:tab w:val="center" w:pos="4252"/>
        <w:tab w:val="right" w:pos="8504"/>
      </w:tabs>
      <w:snapToGrid w:val="0"/>
    </w:pPr>
  </w:style>
  <w:style w:type="character" w:customStyle="1" w:styleId="a9">
    <w:name w:val="ヘッダー (文字)"/>
    <w:basedOn w:val="a0"/>
    <w:link w:val="a8"/>
    <w:uiPriority w:val="99"/>
    <w:rsid w:val="0097113D"/>
  </w:style>
  <w:style w:type="paragraph" w:styleId="aa">
    <w:name w:val="footer"/>
    <w:basedOn w:val="a"/>
    <w:link w:val="ab"/>
    <w:uiPriority w:val="99"/>
    <w:unhideWhenUsed/>
    <w:rsid w:val="0097113D"/>
    <w:pPr>
      <w:tabs>
        <w:tab w:val="center" w:pos="4252"/>
        <w:tab w:val="right" w:pos="8504"/>
      </w:tabs>
      <w:snapToGrid w:val="0"/>
    </w:pPr>
  </w:style>
  <w:style w:type="character" w:customStyle="1" w:styleId="ab">
    <w:name w:val="フッター (文字)"/>
    <w:basedOn w:val="a0"/>
    <w:link w:val="aa"/>
    <w:uiPriority w:val="99"/>
    <w:rsid w:val="0097113D"/>
  </w:style>
  <w:style w:type="paragraph" w:styleId="ac">
    <w:name w:val="Balloon Text"/>
    <w:basedOn w:val="a"/>
    <w:link w:val="ad"/>
    <w:uiPriority w:val="99"/>
    <w:semiHidden/>
    <w:unhideWhenUsed/>
    <w:rsid w:val="0064515D"/>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64515D"/>
    <w:rPr>
      <w:rFonts w:asciiTheme="majorHAnsi" w:eastAsiaTheme="majorEastAsia" w:hAnsiTheme="majorHAnsi" w:cstheme="majorBidi"/>
      <w:sz w:val="18"/>
      <w:szCs w:val="18"/>
    </w:rPr>
  </w:style>
  <w:style w:type="table" w:styleId="ae">
    <w:name w:val="Table Grid"/>
    <w:basedOn w:val="a1"/>
    <w:uiPriority w:val="39"/>
    <w:rsid w:val="008220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semiHidden/>
    <w:unhideWhenUsed/>
    <w:rsid w:val="00F84EBE"/>
    <w:rPr>
      <w:sz w:val="18"/>
      <w:szCs w:val="18"/>
    </w:rPr>
  </w:style>
  <w:style w:type="paragraph" w:styleId="af0">
    <w:name w:val="annotation text"/>
    <w:basedOn w:val="a"/>
    <w:link w:val="af1"/>
    <w:uiPriority w:val="99"/>
    <w:semiHidden/>
    <w:unhideWhenUsed/>
    <w:rsid w:val="00F84EBE"/>
    <w:pPr>
      <w:jc w:val="left"/>
    </w:pPr>
  </w:style>
  <w:style w:type="character" w:customStyle="1" w:styleId="af1">
    <w:name w:val="コメント文字列 (文字)"/>
    <w:basedOn w:val="a0"/>
    <w:link w:val="af0"/>
    <w:uiPriority w:val="99"/>
    <w:semiHidden/>
    <w:rsid w:val="00F84EBE"/>
  </w:style>
  <w:style w:type="paragraph" w:styleId="af2">
    <w:name w:val="annotation subject"/>
    <w:basedOn w:val="af0"/>
    <w:next w:val="af0"/>
    <w:link w:val="af3"/>
    <w:uiPriority w:val="99"/>
    <w:semiHidden/>
    <w:unhideWhenUsed/>
    <w:rsid w:val="00F84EBE"/>
    <w:rPr>
      <w:b/>
      <w:bCs/>
    </w:rPr>
  </w:style>
  <w:style w:type="character" w:customStyle="1" w:styleId="af3">
    <w:name w:val="コメント内容 (文字)"/>
    <w:basedOn w:val="af1"/>
    <w:link w:val="af2"/>
    <w:uiPriority w:val="99"/>
    <w:semiHidden/>
    <w:rsid w:val="00F84EBE"/>
    <w:rPr>
      <w:b/>
      <w:bCs/>
    </w:rPr>
  </w:style>
  <w:style w:type="paragraph" w:customStyle="1" w:styleId="EndNoteBibliographyTitle">
    <w:name w:val="EndNote Bibliography Title"/>
    <w:basedOn w:val="a"/>
    <w:link w:val="EndNoteBibliographyTitle0"/>
    <w:rsid w:val="004B4AFA"/>
    <w:pPr>
      <w:jc w:val="center"/>
    </w:pPr>
    <w:rPr>
      <w:rFonts w:ascii="Times New Roman" w:eastAsia="游明朝" w:hAnsi="Times New Roman" w:cs="Times New Roman"/>
      <w:noProof/>
      <w:sz w:val="22"/>
    </w:rPr>
  </w:style>
  <w:style w:type="character" w:customStyle="1" w:styleId="EndNoteBibliographyTitle0">
    <w:name w:val="EndNote Bibliography Title (文字)"/>
    <w:basedOn w:val="a0"/>
    <w:link w:val="EndNoteBibliographyTitle"/>
    <w:rsid w:val="004B4AFA"/>
    <w:rPr>
      <w:rFonts w:ascii="Times New Roman" w:eastAsia="游明朝" w:hAnsi="Times New Roman" w:cs="Times New Roman"/>
      <w:noProof/>
      <w:sz w:val="22"/>
    </w:rPr>
  </w:style>
  <w:style w:type="paragraph" w:customStyle="1" w:styleId="EndNoteBibliography">
    <w:name w:val="EndNote Bibliography"/>
    <w:basedOn w:val="a"/>
    <w:link w:val="EndNoteBibliography0"/>
    <w:rsid w:val="004B4AFA"/>
    <w:rPr>
      <w:rFonts w:ascii="Times New Roman" w:eastAsia="游明朝" w:hAnsi="Times New Roman" w:cs="Times New Roman"/>
      <w:noProof/>
      <w:sz w:val="22"/>
    </w:rPr>
  </w:style>
  <w:style w:type="character" w:customStyle="1" w:styleId="EndNoteBibliography0">
    <w:name w:val="EndNote Bibliography (文字)"/>
    <w:basedOn w:val="a0"/>
    <w:link w:val="EndNoteBibliography"/>
    <w:rsid w:val="004B4AFA"/>
    <w:rPr>
      <w:rFonts w:ascii="Times New Roman" w:eastAsia="游明朝" w:hAnsi="Times New Roman" w:cs="Times New Roman"/>
      <w:noProof/>
      <w:sz w:val="22"/>
    </w:rPr>
  </w:style>
  <w:style w:type="character" w:styleId="af4">
    <w:name w:val="Placeholder Text"/>
    <w:basedOn w:val="a0"/>
    <w:uiPriority w:val="99"/>
    <w:semiHidden/>
    <w:rsid w:val="00E247D9"/>
    <w:rPr>
      <w:color w:val="808080"/>
    </w:rPr>
  </w:style>
  <w:style w:type="character" w:customStyle="1" w:styleId="jlqj4b">
    <w:name w:val="jlqj4b"/>
    <w:basedOn w:val="a0"/>
    <w:rsid w:val="008A3E77"/>
  </w:style>
  <w:style w:type="character" w:customStyle="1" w:styleId="viiyi">
    <w:name w:val="viiyi"/>
    <w:basedOn w:val="a0"/>
    <w:rsid w:val="00857C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471218">
      <w:bodyDiv w:val="1"/>
      <w:marLeft w:val="0"/>
      <w:marRight w:val="0"/>
      <w:marTop w:val="0"/>
      <w:marBottom w:val="0"/>
      <w:divBdr>
        <w:top w:val="none" w:sz="0" w:space="0" w:color="auto"/>
        <w:left w:val="none" w:sz="0" w:space="0" w:color="auto"/>
        <w:bottom w:val="none" w:sz="0" w:space="0" w:color="auto"/>
        <w:right w:val="none" w:sz="0" w:space="0" w:color="auto"/>
      </w:divBdr>
      <w:divsChild>
        <w:div w:id="271015389">
          <w:marLeft w:val="640"/>
          <w:marRight w:val="0"/>
          <w:marTop w:val="0"/>
          <w:marBottom w:val="0"/>
          <w:divBdr>
            <w:top w:val="none" w:sz="0" w:space="0" w:color="auto"/>
            <w:left w:val="none" w:sz="0" w:space="0" w:color="auto"/>
            <w:bottom w:val="none" w:sz="0" w:space="0" w:color="auto"/>
            <w:right w:val="none" w:sz="0" w:space="0" w:color="auto"/>
          </w:divBdr>
        </w:div>
        <w:div w:id="418329961">
          <w:marLeft w:val="640"/>
          <w:marRight w:val="0"/>
          <w:marTop w:val="0"/>
          <w:marBottom w:val="0"/>
          <w:divBdr>
            <w:top w:val="none" w:sz="0" w:space="0" w:color="auto"/>
            <w:left w:val="none" w:sz="0" w:space="0" w:color="auto"/>
            <w:bottom w:val="none" w:sz="0" w:space="0" w:color="auto"/>
            <w:right w:val="none" w:sz="0" w:space="0" w:color="auto"/>
          </w:divBdr>
        </w:div>
        <w:div w:id="367991340">
          <w:marLeft w:val="640"/>
          <w:marRight w:val="0"/>
          <w:marTop w:val="0"/>
          <w:marBottom w:val="0"/>
          <w:divBdr>
            <w:top w:val="none" w:sz="0" w:space="0" w:color="auto"/>
            <w:left w:val="none" w:sz="0" w:space="0" w:color="auto"/>
            <w:bottom w:val="none" w:sz="0" w:space="0" w:color="auto"/>
            <w:right w:val="none" w:sz="0" w:space="0" w:color="auto"/>
          </w:divBdr>
        </w:div>
        <w:div w:id="695927273">
          <w:marLeft w:val="640"/>
          <w:marRight w:val="0"/>
          <w:marTop w:val="0"/>
          <w:marBottom w:val="0"/>
          <w:divBdr>
            <w:top w:val="none" w:sz="0" w:space="0" w:color="auto"/>
            <w:left w:val="none" w:sz="0" w:space="0" w:color="auto"/>
            <w:bottom w:val="none" w:sz="0" w:space="0" w:color="auto"/>
            <w:right w:val="none" w:sz="0" w:space="0" w:color="auto"/>
          </w:divBdr>
        </w:div>
        <w:div w:id="1055667681">
          <w:marLeft w:val="640"/>
          <w:marRight w:val="0"/>
          <w:marTop w:val="0"/>
          <w:marBottom w:val="0"/>
          <w:divBdr>
            <w:top w:val="none" w:sz="0" w:space="0" w:color="auto"/>
            <w:left w:val="none" w:sz="0" w:space="0" w:color="auto"/>
            <w:bottom w:val="none" w:sz="0" w:space="0" w:color="auto"/>
            <w:right w:val="none" w:sz="0" w:space="0" w:color="auto"/>
          </w:divBdr>
        </w:div>
        <w:div w:id="363680093">
          <w:marLeft w:val="640"/>
          <w:marRight w:val="0"/>
          <w:marTop w:val="0"/>
          <w:marBottom w:val="0"/>
          <w:divBdr>
            <w:top w:val="none" w:sz="0" w:space="0" w:color="auto"/>
            <w:left w:val="none" w:sz="0" w:space="0" w:color="auto"/>
            <w:bottom w:val="none" w:sz="0" w:space="0" w:color="auto"/>
            <w:right w:val="none" w:sz="0" w:space="0" w:color="auto"/>
          </w:divBdr>
        </w:div>
        <w:div w:id="1857035928">
          <w:marLeft w:val="640"/>
          <w:marRight w:val="0"/>
          <w:marTop w:val="0"/>
          <w:marBottom w:val="0"/>
          <w:divBdr>
            <w:top w:val="none" w:sz="0" w:space="0" w:color="auto"/>
            <w:left w:val="none" w:sz="0" w:space="0" w:color="auto"/>
            <w:bottom w:val="none" w:sz="0" w:space="0" w:color="auto"/>
            <w:right w:val="none" w:sz="0" w:space="0" w:color="auto"/>
          </w:divBdr>
        </w:div>
        <w:div w:id="1352142537">
          <w:marLeft w:val="640"/>
          <w:marRight w:val="0"/>
          <w:marTop w:val="0"/>
          <w:marBottom w:val="0"/>
          <w:divBdr>
            <w:top w:val="none" w:sz="0" w:space="0" w:color="auto"/>
            <w:left w:val="none" w:sz="0" w:space="0" w:color="auto"/>
            <w:bottom w:val="none" w:sz="0" w:space="0" w:color="auto"/>
            <w:right w:val="none" w:sz="0" w:space="0" w:color="auto"/>
          </w:divBdr>
        </w:div>
        <w:div w:id="850337047">
          <w:marLeft w:val="640"/>
          <w:marRight w:val="0"/>
          <w:marTop w:val="0"/>
          <w:marBottom w:val="0"/>
          <w:divBdr>
            <w:top w:val="none" w:sz="0" w:space="0" w:color="auto"/>
            <w:left w:val="none" w:sz="0" w:space="0" w:color="auto"/>
            <w:bottom w:val="none" w:sz="0" w:space="0" w:color="auto"/>
            <w:right w:val="none" w:sz="0" w:space="0" w:color="auto"/>
          </w:divBdr>
        </w:div>
        <w:div w:id="153881849">
          <w:marLeft w:val="640"/>
          <w:marRight w:val="0"/>
          <w:marTop w:val="0"/>
          <w:marBottom w:val="0"/>
          <w:divBdr>
            <w:top w:val="none" w:sz="0" w:space="0" w:color="auto"/>
            <w:left w:val="none" w:sz="0" w:space="0" w:color="auto"/>
            <w:bottom w:val="none" w:sz="0" w:space="0" w:color="auto"/>
            <w:right w:val="none" w:sz="0" w:space="0" w:color="auto"/>
          </w:divBdr>
        </w:div>
        <w:div w:id="1098671859">
          <w:marLeft w:val="640"/>
          <w:marRight w:val="0"/>
          <w:marTop w:val="0"/>
          <w:marBottom w:val="0"/>
          <w:divBdr>
            <w:top w:val="none" w:sz="0" w:space="0" w:color="auto"/>
            <w:left w:val="none" w:sz="0" w:space="0" w:color="auto"/>
            <w:bottom w:val="none" w:sz="0" w:space="0" w:color="auto"/>
            <w:right w:val="none" w:sz="0" w:space="0" w:color="auto"/>
          </w:divBdr>
        </w:div>
        <w:div w:id="443037505">
          <w:marLeft w:val="640"/>
          <w:marRight w:val="0"/>
          <w:marTop w:val="0"/>
          <w:marBottom w:val="0"/>
          <w:divBdr>
            <w:top w:val="none" w:sz="0" w:space="0" w:color="auto"/>
            <w:left w:val="none" w:sz="0" w:space="0" w:color="auto"/>
            <w:bottom w:val="none" w:sz="0" w:space="0" w:color="auto"/>
            <w:right w:val="none" w:sz="0" w:space="0" w:color="auto"/>
          </w:divBdr>
        </w:div>
        <w:div w:id="1526213904">
          <w:marLeft w:val="640"/>
          <w:marRight w:val="0"/>
          <w:marTop w:val="0"/>
          <w:marBottom w:val="0"/>
          <w:divBdr>
            <w:top w:val="none" w:sz="0" w:space="0" w:color="auto"/>
            <w:left w:val="none" w:sz="0" w:space="0" w:color="auto"/>
            <w:bottom w:val="none" w:sz="0" w:space="0" w:color="auto"/>
            <w:right w:val="none" w:sz="0" w:space="0" w:color="auto"/>
          </w:divBdr>
        </w:div>
        <w:div w:id="1717241376">
          <w:marLeft w:val="640"/>
          <w:marRight w:val="0"/>
          <w:marTop w:val="0"/>
          <w:marBottom w:val="0"/>
          <w:divBdr>
            <w:top w:val="none" w:sz="0" w:space="0" w:color="auto"/>
            <w:left w:val="none" w:sz="0" w:space="0" w:color="auto"/>
            <w:bottom w:val="none" w:sz="0" w:space="0" w:color="auto"/>
            <w:right w:val="none" w:sz="0" w:space="0" w:color="auto"/>
          </w:divBdr>
        </w:div>
        <w:div w:id="198667060">
          <w:marLeft w:val="640"/>
          <w:marRight w:val="0"/>
          <w:marTop w:val="0"/>
          <w:marBottom w:val="0"/>
          <w:divBdr>
            <w:top w:val="none" w:sz="0" w:space="0" w:color="auto"/>
            <w:left w:val="none" w:sz="0" w:space="0" w:color="auto"/>
            <w:bottom w:val="none" w:sz="0" w:space="0" w:color="auto"/>
            <w:right w:val="none" w:sz="0" w:space="0" w:color="auto"/>
          </w:divBdr>
        </w:div>
        <w:div w:id="1116296934">
          <w:marLeft w:val="640"/>
          <w:marRight w:val="0"/>
          <w:marTop w:val="0"/>
          <w:marBottom w:val="0"/>
          <w:divBdr>
            <w:top w:val="none" w:sz="0" w:space="0" w:color="auto"/>
            <w:left w:val="none" w:sz="0" w:space="0" w:color="auto"/>
            <w:bottom w:val="none" w:sz="0" w:space="0" w:color="auto"/>
            <w:right w:val="none" w:sz="0" w:space="0" w:color="auto"/>
          </w:divBdr>
        </w:div>
        <w:div w:id="1489521374">
          <w:marLeft w:val="640"/>
          <w:marRight w:val="0"/>
          <w:marTop w:val="0"/>
          <w:marBottom w:val="0"/>
          <w:divBdr>
            <w:top w:val="none" w:sz="0" w:space="0" w:color="auto"/>
            <w:left w:val="none" w:sz="0" w:space="0" w:color="auto"/>
            <w:bottom w:val="none" w:sz="0" w:space="0" w:color="auto"/>
            <w:right w:val="none" w:sz="0" w:space="0" w:color="auto"/>
          </w:divBdr>
        </w:div>
        <w:div w:id="1351882045">
          <w:marLeft w:val="640"/>
          <w:marRight w:val="0"/>
          <w:marTop w:val="0"/>
          <w:marBottom w:val="0"/>
          <w:divBdr>
            <w:top w:val="none" w:sz="0" w:space="0" w:color="auto"/>
            <w:left w:val="none" w:sz="0" w:space="0" w:color="auto"/>
            <w:bottom w:val="none" w:sz="0" w:space="0" w:color="auto"/>
            <w:right w:val="none" w:sz="0" w:space="0" w:color="auto"/>
          </w:divBdr>
        </w:div>
        <w:div w:id="1262296892">
          <w:marLeft w:val="640"/>
          <w:marRight w:val="0"/>
          <w:marTop w:val="0"/>
          <w:marBottom w:val="0"/>
          <w:divBdr>
            <w:top w:val="none" w:sz="0" w:space="0" w:color="auto"/>
            <w:left w:val="none" w:sz="0" w:space="0" w:color="auto"/>
            <w:bottom w:val="none" w:sz="0" w:space="0" w:color="auto"/>
            <w:right w:val="none" w:sz="0" w:space="0" w:color="auto"/>
          </w:divBdr>
        </w:div>
        <w:div w:id="1296989212">
          <w:marLeft w:val="640"/>
          <w:marRight w:val="0"/>
          <w:marTop w:val="0"/>
          <w:marBottom w:val="0"/>
          <w:divBdr>
            <w:top w:val="none" w:sz="0" w:space="0" w:color="auto"/>
            <w:left w:val="none" w:sz="0" w:space="0" w:color="auto"/>
            <w:bottom w:val="none" w:sz="0" w:space="0" w:color="auto"/>
            <w:right w:val="none" w:sz="0" w:space="0" w:color="auto"/>
          </w:divBdr>
        </w:div>
        <w:div w:id="1729452137">
          <w:marLeft w:val="640"/>
          <w:marRight w:val="0"/>
          <w:marTop w:val="0"/>
          <w:marBottom w:val="0"/>
          <w:divBdr>
            <w:top w:val="none" w:sz="0" w:space="0" w:color="auto"/>
            <w:left w:val="none" w:sz="0" w:space="0" w:color="auto"/>
            <w:bottom w:val="none" w:sz="0" w:space="0" w:color="auto"/>
            <w:right w:val="none" w:sz="0" w:space="0" w:color="auto"/>
          </w:divBdr>
        </w:div>
        <w:div w:id="1260798572">
          <w:marLeft w:val="640"/>
          <w:marRight w:val="0"/>
          <w:marTop w:val="0"/>
          <w:marBottom w:val="0"/>
          <w:divBdr>
            <w:top w:val="none" w:sz="0" w:space="0" w:color="auto"/>
            <w:left w:val="none" w:sz="0" w:space="0" w:color="auto"/>
            <w:bottom w:val="none" w:sz="0" w:space="0" w:color="auto"/>
            <w:right w:val="none" w:sz="0" w:space="0" w:color="auto"/>
          </w:divBdr>
        </w:div>
        <w:div w:id="1090275362">
          <w:marLeft w:val="640"/>
          <w:marRight w:val="0"/>
          <w:marTop w:val="0"/>
          <w:marBottom w:val="0"/>
          <w:divBdr>
            <w:top w:val="none" w:sz="0" w:space="0" w:color="auto"/>
            <w:left w:val="none" w:sz="0" w:space="0" w:color="auto"/>
            <w:bottom w:val="none" w:sz="0" w:space="0" w:color="auto"/>
            <w:right w:val="none" w:sz="0" w:space="0" w:color="auto"/>
          </w:divBdr>
        </w:div>
        <w:div w:id="1266501662">
          <w:marLeft w:val="640"/>
          <w:marRight w:val="0"/>
          <w:marTop w:val="0"/>
          <w:marBottom w:val="0"/>
          <w:divBdr>
            <w:top w:val="none" w:sz="0" w:space="0" w:color="auto"/>
            <w:left w:val="none" w:sz="0" w:space="0" w:color="auto"/>
            <w:bottom w:val="none" w:sz="0" w:space="0" w:color="auto"/>
            <w:right w:val="none" w:sz="0" w:space="0" w:color="auto"/>
          </w:divBdr>
        </w:div>
        <w:div w:id="1211766174">
          <w:marLeft w:val="640"/>
          <w:marRight w:val="0"/>
          <w:marTop w:val="0"/>
          <w:marBottom w:val="0"/>
          <w:divBdr>
            <w:top w:val="none" w:sz="0" w:space="0" w:color="auto"/>
            <w:left w:val="none" w:sz="0" w:space="0" w:color="auto"/>
            <w:bottom w:val="none" w:sz="0" w:space="0" w:color="auto"/>
            <w:right w:val="none" w:sz="0" w:space="0" w:color="auto"/>
          </w:divBdr>
        </w:div>
        <w:div w:id="1322737373">
          <w:marLeft w:val="640"/>
          <w:marRight w:val="0"/>
          <w:marTop w:val="0"/>
          <w:marBottom w:val="0"/>
          <w:divBdr>
            <w:top w:val="none" w:sz="0" w:space="0" w:color="auto"/>
            <w:left w:val="none" w:sz="0" w:space="0" w:color="auto"/>
            <w:bottom w:val="none" w:sz="0" w:space="0" w:color="auto"/>
            <w:right w:val="none" w:sz="0" w:space="0" w:color="auto"/>
          </w:divBdr>
        </w:div>
        <w:div w:id="1793549932">
          <w:marLeft w:val="640"/>
          <w:marRight w:val="0"/>
          <w:marTop w:val="0"/>
          <w:marBottom w:val="0"/>
          <w:divBdr>
            <w:top w:val="none" w:sz="0" w:space="0" w:color="auto"/>
            <w:left w:val="none" w:sz="0" w:space="0" w:color="auto"/>
            <w:bottom w:val="none" w:sz="0" w:space="0" w:color="auto"/>
            <w:right w:val="none" w:sz="0" w:space="0" w:color="auto"/>
          </w:divBdr>
        </w:div>
        <w:div w:id="1713267254">
          <w:marLeft w:val="640"/>
          <w:marRight w:val="0"/>
          <w:marTop w:val="0"/>
          <w:marBottom w:val="0"/>
          <w:divBdr>
            <w:top w:val="none" w:sz="0" w:space="0" w:color="auto"/>
            <w:left w:val="none" w:sz="0" w:space="0" w:color="auto"/>
            <w:bottom w:val="none" w:sz="0" w:space="0" w:color="auto"/>
            <w:right w:val="none" w:sz="0" w:space="0" w:color="auto"/>
          </w:divBdr>
        </w:div>
        <w:div w:id="1442073104">
          <w:marLeft w:val="640"/>
          <w:marRight w:val="0"/>
          <w:marTop w:val="0"/>
          <w:marBottom w:val="0"/>
          <w:divBdr>
            <w:top w:val="none" w:sz="0" w:space="0" w:color="auto"/>
            <w:left w:val="none" w:sz="0" w:space="0" w:color="auto"/>
            <w:bottom w:val="none" w:sz="0" w:space="0" w:color="auto"/>
            <w:right w:val="none" w:sz="0" w:space="0" w:color="auto"/>
          </w:divBdr>
        </w:div>
        <w:div w:id="1601254550">
          <w:marLeft w:val="640"/>
          <w:marRight w:val="0"/>
          <w:marTop w:val="0"/>
          <w:marBottom w:val="0"/>
          <w:divBdr>
            <w:top w:val="none" w:sz="0" w:space="0" w:color="auto"/>
            <w:left w:val="none" w:sz="0" w:space="0" w:color="auto"/>
            <w:bottom w:val="none" w:sz="0" w:space="0" w:color="auto"/>
            <w:right w:val="none" w:sz="0" w:space="0" w:color="auto"/>
          </w:divBdr>
        </w:div>
        <w:div w:id="90055327">
          <w:marLeft w:val="640"/>
          <w:marRight w:val="0"/>
          <w:marTop w:val="0"/>
          <w:marBottom w:val="0"/>
          <w:divBdr>
            <w:top w:val="none" w:sz="0" w:space="0" w:color="auto"/>
            <w:left w:val="none" w:sz="0" w:space="0" w:color="auto"/>
            <w:bottom w:val="none" w:sz="0" w:space="0" w:color="auto"/>
            <w:right w:val="none" w:sz="0" w:space="0" w:color="auto"/>
          </w:divBdr>
        </w:div>
        <w:div w:id="1103380299">
          <w:marLeft w:val="640"/>
          <w:marRight w:val="0"/>
          <w:marTop w:val="0"/>
          <w:marBottom w:val="0"/>
          <w:divBdr>
            <w:top w:val="none" w:sz="0" w:space="0" w:color="auto"/>
            <w:left w:val="none" w:sz="0" w:space="0" w:color="auto"/>
            <w:bottom w:val="none" w:sz="0" w:space="0" w:color="auto"/>
            <w:right w:val="none" w:sz="0" w:space="0" w:color="auto"/>
          </w:divBdr>
        </w:div>
        <w:div w:id="677581168">
          <w:marLeft w:val="640"/>
          <w:marRight w:val="0"/>
          <w:marTop w:val="0"/>
          <w:marBottom w:val="0"/>
          <w:divBdr>
            <w:top w:val="none" w:sz="0" w:space="0" w:color="auto"/>
            <w:left w:val="none" w:sz="0" w:space="0" w:color="auto"/>
            <w:bottom w:val="none" w:sz="0" w:space="0" w:color="auto"/>
            <w:right w:val="none" w:sz="0" w:space="0" w:color="auto"/>
          </w:divBdr>
        </w:div>
        <w:div w:id="156920830">
          <w:marLeft w:val="640"/>
          <w:marRight w:val="0"/>
          <w:marTop w:val="0"/>
          <w:marBottom w:val="0"/>
          <w:divBdr>
            <w:top w:val="none" w:sz="0" w:space="0" w:color="auto"/>
            <w:left w:val="none" w:sz="0" w:space="0" w:color="auto"/>
            <w:bottom w:val="none" w:sz="0" w:space="0" w:color="auto"/>
            <w:right w:val="none" w:sz="0" w:space="0" w:color="auto"/>
          </w:divBdr>
        </w:div>
        <w:div w:id="356006601">
          <w:marLeft w:val="640"/>
          <w:marRight w:val="0"/>
          <w:marTop w:val="0"/>
          <w:marBottom w:val="0"/>
          <w:divBdr>
            <w:top w:val="none" w:sz="0" w:space="0" w:color="auto"/>
            <w:left w:val="none" w:sz="0" w:space="0" w:color="auto"/>
            <w:bottom w:val="none" w:sz="0" w:space="0" w:color="auto"/>
            <w:right w:val="none" w:sz="0" w:space="0" w:color="auto"/>
          </w:divBdr>
        </w:div>
        <w:div w:id="1195727375">
          <w:marLeft w:val="640"/>
          <w:marRight w:val="0"/>
          <w:marTop w:val="0"/>
          <w:marBottom w:val="0"/>
          <w:divBdr>
            <w:top w:val="none" w:sz="0" w:space="0" w:color="auto"/>
            <w:left w:val="none" w:sz="0" w:space="0" w:color="auto"/>
            <w:bottom w:val="none" w:sz="0" w:space="0" w:color="auto"/>
            <w:right w:val="none" w:sz="0" w:space="0" w:color="auto"/>
          </w:divBdr>
        </w:div>
        <w:div w:id="167253685">
          <w:marLeft w:val="640"/>
          <w:marRight w:val="0"/>
          <w:marTop w:val="0"/>
          <w:marBottom w:val="0"/>
          <w:divBdr>
            <w:top w:val="none" w:sz="0" w:space="0" w:color="auto"/>
            <w:left w:val="none" w:sz="0" w:space="0" w:color="auto"/>
            <w:bottom w:val="none" w:sz="0" w:space="0" w:color="auto"/>
            <w:right w:val="none" w:sz="0" w:space="0" w:color="auto"/>
          </w:divBdr>
        </w:div>
        <w:div w:id="706951028">
          <w:marLeft w:val="640"/>
          <w:marRight w:val="0"/>
          <w:marTop w:val="0"/>
          <w:marBottom w:val="0"/>
          <w:divBdr>
            <w:top w:val="none" w:sz="0" w:space="0" w:color="auto"/>
            <w:left w:val="none" w:sz="0" w:space="0" w:color="auto"/>
            <w:bottom w:val="none" w:sz="0" w:space="0" w:color="auto"/>
            <w:right w:val="none" w:sz="0" w:space="0" w:color="auto"/>
          </w:divBdr>
        </w:div>
        <w:div w:id="97213799">
          <w:marLeft w:val="640"/>
          <w:marRight w:val="0"/>
          <w:marTop w:val="0"/>
          <w:marBottom w:val="0"/>
          <w:divBdr>
            <w:top w:val="none" w:sz="0" w:space="0" w:color="auto"/>
            <w:left w:val="none" w:sz="0" w:space="0" w:color="auto"/>
            <w:bottom w:val="none" w:sz="0" w:space="0" w:color="auto"/>
            <w:right w:val="none" w:sz="0" w:space="0" w:color="auto"/>
          </w:divBdr>
        </w:div>
        <w:div w:id="1445347853">
          <w:marLeft w:val="640"/>
          <w:marRight w:val="0"/>
          <w:marTop w:val="0"/>
          <w:marBottom w:val="0"/>
          <w:divBdr>
            <w:top w:val="none" w:sz="0" w:space="0" w:color="auto"/>
            <w:left w:val="none" w:sz="0" w:space="0" w:color="auto"/>
            <w:bottom w:val="none" w:sz="0" w:space="0" w:color="auto"/>
            <w:right w:val="none" w:sz="0" w:space="0" w:color="auto"/>
          </w:divBdr>
        </w:div>
        <w:div w:id="433986172">
          <w:marLeft w:val="640"/>
          <w:marRight w:val="0"/>
          <w:marTop w:val="0"/>
          <w:marBottom w:val="0"/>
          <w:divBdr>
            <w:top w:val="none" w:sz="0" w:space="0" w:color="auto"/>
            <w:left w:val="none" w:sz="0" w:space="0" w:color="auto"/>
            <w:bottom w:val="none" w:sz="0" w:space="0" w:color="auto"/>
            <w:right w:val="none" w:sz="0" w:space="0" w:color="auto"/>
          </w:divBdr>
        </w:div>
        <w:div w:id="74982225">
          <w:marLeft w:val="640"/>
          <w:marRight w:val="0"/>
          <w:marTop w:val="0"/>
          <w:marBottom w:val="0"/>
          <w:divBdr>
            <w:top w:val="none" w:sz="0" w:space="0" w:color="auto"/>
            <w:left w:val="none" w:sz="0" w:space="0" w:color="auto"/>
            <w:bottom w:val="none" w:sz="0" w:space="0" w:color="auto"/>
            <w:right w:val="none" w:sz="0" w:space="0" w:color="auto"/>
          </w:divBdr>
        </w:div>
        <w:div w:id="2004578385">
          <w:marLeft w:val="640"/>
          <w:marRight w:val="0"/>
          <w:marTop w:val="0"/>
          <w:marBottom w:val="0"/>
          <w:divBdr>
            <w:top w:val="none" w:sz="0" w:space="0" w:color="auto"/>
            <w:left w:val="none" w:sz="0" w:space="0" w:color="auto"/>
            <w:bottom w:val="none" w:sz="0" w:space="0" w:color="auto"/>
            <w:right w:val="none" w:sz="0" w:space="0" w:color="auto"/>
          </w:divBdr>
        </w:div>
      </w:divsChild>
    </w:div>
    <w:div w:id="333263939">
      <w:bodyDiv w:val="1"/>
      <w:marLeft w:val="0"/>
      <w:marRight w:val="0"/>
      <w:marTop w:val="0"/>
      <w:marBottom w:val="0"/>
      <w:divBdr>
        <w:top w:val="none" w:sz="0" w:space="0" w:color="auto"/>
        <w:left w:val="none" w:sz="0" w:space="0" w:color="auto"/>
        <w:bottom w:val="none" w:sz="0" w:space="0" w:color="auto"/>
        <w:right w:val="none" w:sz="0" w:space="0" w:color="auto"/>
      </w:divBdr>
      <w:divsChild>
        <w:div w:id="1633055941">
          <w:marLeft w:val="640"/>
          <w:marRight w:val="0"/>
          <w:marTop w:val="0"/>
          <w:marBottom w:val="0"/>
          <w:divBdr>
            <w:top w:val="none" w:sz="0" w:space="0" w:color="auto"/>
            <w:left w:val="none" w:sz="0" w:space="0" w:color="auto"/>
            <w:bottom w:val="none" w:sz="0" w:space="0" w:color="auto"/>
            <w:right w:val="none" w:sz="0" w:space="0" w:color="auto"/>
          </w:divBdr>
        </w:div>
        <w:div w:id="1672027125">
          <w:marLeft w:val="640"/>
          <w:marRight w:val="0"/>
          <w:marTop w:val="0"/>
          <w:marBottom w:val="0"/>
          <w:divBdr>
            <w:top w:val="none" w:sz="0" w:space="0" w:color="auto"/>
            <w:left w:val="none" w:sz="0" w:space="0" w:color="auto"/>
            <w:bottom w:val="none" w:sz="0" w:space="0" w:color="auto"/>
            <w:right w:val="none" w:sz="0" w:space="0" w:color="auto"/>
          </w:divBdr>
        </w:div>
        <w:div w:id="426582060">
          <w:marLeft w:val="640"/>
          <w:marRight w:val="0"/>
          <w:marTop w:val="0"/>
          <w:marBottom w:val="0"/>
          <w:divBdr>
            <w:top w:val="none" w:sz="0" w:space="0" w:color="auto"/>
            <w:left w:val="none" w:sz="0" w:space="0" w:color="auto"/>
            <w:bottom w:val="none" w:sz="0" w:space="0" w:color="auto"/>
            <w:right w:val="none" w:sz="0" w:space="0" w:color="auto"/>
          </w:divBdr>
        </w:div>
        <w:div w:id="1337342640">
          <w:marLeft w:val="640"/>
          <w:marRight w:val="0"/>
          <w:marTop w:val="0"/>
          <w:marBottom w:val="0"/>
          <w:divBdr>
            <w:top w:val="none" w:sz="0" w:space="0" w:color="auto"/>
            <w:left w:val="none" w:sz="0" w:space="0" w:color="auto"/>
            <w:bottom w:val="none" w:sz="0" w:space="0" w:color="auto"/>
            <w:right w:val="none" w:sz="0" w:space="0" w:color="auto"/>
          </w:divBdr>
        </w:div>
        <w:div w:id="267322100">
          <w:marLeft w:val="640"/>
          <w:marRight w:val="0"/>
          <w:marTop w:val="0"/>
          <w:marBottom w:val="0"/>
          <w:divBdr>
            <w:top w:val="none" w:sz="0" w:space="0" w:color="auto"/>
            <w:left w:val="none" w:sz="0" w:space="0" w:color="auto"/>
            <w:bottom w:val="none" w:sz="0" w:space="0" w:color="auto"/>
            <w:right w:val="none" w:sz="0" w:space="0" w:color="auto"/>
          </w:divBdr>
        </w:div>
        <w:div w:id="1522161001">
          <w:marLeft w:val="640"/>
          <w:marRight w:val="0"/>
          <w:marTop w:val="0"/>
          <w:marBottom w:val="0"/>
          <w:divBdr>
            <w:top w:val="none" w:sz="0" w:space="0" w:color="auto"/>
            <w:left w:val="none" w:sz="0" w:space="0" w:color="auto"/>
            <w:bottom w:val="none" w:sz="0" w:space="0" w:color="auto"/>
            <w:right w:val="none" w:sz="0" w:space="0" w:color="auto"/>
          </w:divBdr>
        </w:div>
        <w:div w:id="1278410852">
          <w:marLeft w:val="640"/>
          <w:marRight w:val="0"/>
          <w:marTop w:val="0"/>
          <w:marBottom w:val="0"/>
          <w:divBdr>
            <w:top w:val="none" w:sz="0" w:space="0" w:color="auto"/>
            <w:left w:val="none" w:sz="0" w:space="0" w:color="auto"/>
            <w:bottom w:val="none" w:sz="0" w:space="0" w:color="auto"/>
            <w:right w:val="none" w:sz="0" w:space="0" w:color="auto"/>
          </w:divBdr>
        </w:div>
        <w:div w:id="2143618949">
          <w:marLeft w:val="640"/>
          <w:marRight w:val="0"/>
          <w:marTop w:val="0"/>
          <w:marBottom w:val="0"/>
          <w:divBdr>
            <w:top w:val="none" w:sz="0" w:space="0" w:color="auto"/>
            <w:left w:val="none" w:sz="0" w:space="0" w:color="auto"/>
            <w:bottom w:val="none" w:sz="0" w:space="0" w:color="auto"/>
            <w:right w:val="none" w:sz="0" w:space="0" w:color="auto"/>
          </w:divBdr>
        </w:div>
        <w:div w:id="2974224">
          <w:marLeft w:val="640"/>
          <w:marRight w:val="0"/>
          <w:marTop w:val="0"/>
          <w:marBottom w:val="0"/>
          <w:divBdr>
            <w:top w:val="none" w:sz="0" w:space="0" w:color="auto"/>
            <w:left w:val="none" w:sz="0" w:space="0" w:color="auto"/>
            <w:bottom w:val="none" w:sz="0" w:space="0" w:color="auto"/>
            <w:right w:val="none" w:sz="0" w:space="0" w:color="auto"/>
          </w:divBdr>
        </w:div>
        <w:div w:id="864364592">
          <w:marLeft w:val="640"/>
          <w:marRight w:val="0"/>
          <w:marTop w:val="0"/>
          <w:marBottom w:val="0"/>
          <w:divBdr>
            <w:top w:val="none" w:sz="0" w:space="0" w:color="auto"/>
            <w:left w:val="none" w:sz="0" w:space="0" w:color="auto"/>
            <w:bottom w:val="none" w:sz="0" w:space="0" w:color="auto"/>
            <w:right w:val="none" w:sz="0" w:space="0" w:color="auto"/>
          </w:divBdr>
        </w:div>
        <w:div w:id="1169639871">
          <w:marLeft w:val="640"/>
          <w:marRight w:val="0"/>
          <w:marTop w:val="0"/>
          <w:marBottom w:val="0"/>
          <w:divBdr>
            <w:top w:val="none" w:sz="0" w:space="0" w:color="auto"/>
            <w:left w:val="none" w:sz="0" w:space="0" w:color="auto"/>
            <w:bottom w:val="none" w:sz="0" w:space="0" w:color="auto"/>
            <w:right w:val="none" w:sz="0" w:space="0" w:color="auto"/>
          </w:divBdr>
        </w:div>
        <w:div w:id="1297833794">
          <w:marLeft w:val="640"/>
          <w:marRight w:val="0"/>
          <w:marTop w:val="0"/>
          <w:marBottom w:val="0"/>
          <w:divBdr>
            <w:top w:val="none" w:sz="0" w:space="0" w:color="auto"/>
            <w:left w:val="none" w:sz="0" w:space="0" w:color="auto"/>
            <w:bottom w:val="none" w:sz="0" w:space="0" w:color="auto"/>
            <w:right w:val="none" w:sz="0" w:space="0" w:color="auto"/>
          </w:divBdr>
        </w:div>
        <w:div w:id="88890262">
          <w:marLeft w:val="640"/>
          <w:marRight w:val="0"/>
          <w:marTop w:val="0"/>
          <w:marBottom w:val="0"/>
          <w:divBdr>
            <w:top w:val="none" w:sz="0" w:space="0" w:color="auto"/>
            <w:left w:val="none" w:sz="0" w:space="0" w:color="auto"/>
            <w:bottom w:val="none" w:sz="0" w:space="0" w:color="auto"/>
            <w:right w:val="none" w:sz="0" w:space="0" w:color="auto"/>
          </w:divBdr>
        </w:div>
        <w:div w:id="721296553">
          <w:marLeft w:val="640"/>
          <w:marRight w:val="0"/>
          <w:marTop w:val="0"/>
          <w:marBottom w:val="0"/>
          <w:divBdr>
            <w:top w:val="none" w:sz="0" w:space="0" w:color="auto"/>
            <w:left w:val="none" w:sz="0" w:space="0" w:color="auto"/>
            <w:bottom w:val="none" w:sz="0" w:space="0" w:color="auto"/>
            <w:right w:val="none" w:sz="0" w:space="0" w:color="auto"/>
          </w:divBdr>
        </w:div>
        <w:div w:id="35006869">
          <w:marLeft w:val="640"/>
          <w:marRight w:val="0"/>
          <w:marTop w:val="0"/>
          <w:marBottom w:val="0"/>
          <w:divBdr>
            <w:top w:val="none" w:sz="0" w:space="0" w:color="auto"/>
            <w:left w:val="none" w:sz="0" w:space="0" w:color="auto"/>
            <w:bottom w:val="none" w:sz="0" w:space="0" w:color="auto"/>
            <w:right w:val="none" w:sz="0" w:space="0" w:color="auto"/>
          </w:divBdr>
        </w:div>
        <w:div w:id="1274242114">
          <w:marLeft w:val="640"/>
          <w:marRight w:val="0"/>
          <w:marTop w:val="0"/>
          <w:marBottom w:val="0"/>
          <w:divBdr>
            <w:top w:val="none" w:sz="0" w:space="0" w:color="auto"/>
            <w:left w:val="none" w:sz="0" w:space="0" w:color="auto"/>
            <w:bottom w:val="none" w:sz="0" w:space="0" w:color="auto"/>
            <w:right w:val="none" w:sz="0" w:space="0" w:color="auto"/>
          </w:divBdr>
        </w:div>
        <w:div w:id="1353259180">
          <w:marLeft w:val="640"/>
          <w:marRight w:val="0"/>
          <w:marTop w:val="0"/>
          <w:marBottom w:val="0"/>
          <w:divBdr>
            <w:top w:val="none" w:sz="0" w:space="0" w:color="auto"/>
            <w:left w:val="none" w:sz="0" w:space="0" w:color="auto"/>
            <w:bottom w:val="none" w:sz="0" w:space="0" w:color="auto"/>
            <w:right w:val="none" w:sz="0" w:space="0" w:color="auto"/>
          </w:divBdr>
        </w:div>
        <w:div w:id="2100326697">
          <w:marLeft w:val="640"/>
          <w:marRight w:val="0"/>
          <w:marTop w:val="0"/>
          <w:marBottom w:val="0"/>
          <w:divBdr>
            <w:top w:val="none" w:sz="0" w:space="0" w:color="auto"/>
            <w:left w:val="none" w:sz="0" w:space="0" w:color="auto"/>
            <w:bottom w:val="none" w:sz="0" w:space="0" w:color="auto"/>
            <w:right w:val="none" w:sz="0" w:space="0" w:color="auto"/>
          </w:divBdr>
        </w:div>
        <w:div w:id="1356032926">
          <w:marLeft w:val="640"/>
          <w:marRight w:val="0"/>
          <w:marTop w:val="0"/>
          <w:marBottom w:val="0"/>
          <w:divBdr>
            <w:top w:val="none" w:sz="0" w:space="0" w:color="auto"/>
            <w:left w:val="none" w:sz="0" w:space="0" w:color="auto"/>
            <w:bottom w:val="none" w:sz="0" w:space="0" w:color="auto"/>
            <w:right w:val="none" w:sz="0" w:space="0" w:color="auto"/>
          </w:divBdr>
        </w:div>
        <w:div w:id="934703328">
          <w:marLeft w:val="640"/>
          <w:marRight w:val="0"/>
          <w:marTop w:val="0"/>
          <w:marBottom w:val="0"/>
          <w:divBdr>
            <w:top w:val="none" w:sz="0" w:space="0" w:color="auto"/>
            <w:left w:val="none" w:sz="0" w:space="0" w:color="auto"/>
            <w:bottom w:val="none" w:sz="0" w:space="0" w:color="auto"/>
            <w:right w:val="none" w:sz="0" w:space="0" w:color="auto"/>
          </w:divBdr>
        </w:div>
        <w:div w:id="2025355583">
          <w:marLeft w:val="640"/>
          <w:marRight w:val="0"/>
          <w:marTop w:val="0"/>
          <w:marBottom w:val="0"/>
          <w:divBdr>
            <w:top w:val="none" w:sz="0" w:space="0" w:color="auto"/>
            <w:left w:val="none" w:sz="0" w:space="0" w:color="auto"/>
            <w:bottom w:val="none" w:sz="0" w:space="0" w:color="auto"/>
            <w:right w:val="none" w:sz="0" w:space="0" w:color="auto"/>
          </w:divBdr>
        </w:div>
        <w:div w:id="44066380">
          <w:marLeft w:val="640"/>
          <w:marRight w:val="0"/>
          <w:marTop w:val="0"/>
          <w:marBottom w:val="0"/>
          <w:divBdr>
            <w:top w:val="none" w:sz="0" w:space="0" w:color="auto"/>
            <w:left w:val="none" w:sz="0" w:space="0" w:color="auto"/>
            <w:bottom w:val="none" w:sz="0" w:space="0" w:color="auto"/>
            <w:right w:val="none" w:sz="0" w:space="0" w:color="auto"/>
          </w:divBdr>
        </w:div>
        <w:div w:id="497426055">
          <w:marLeft w:val="640"/>
          <w:marRight w:val="0"/>
          <w:marTop w:val="0"/>
          <w:marBottom w:val="0"/>
          <w:divBdr>
            <w:top w:val="none" w:sz="0" w:space="0" w:color="auto"/>
            <w:left w:val="none" w:sz="0" w:space="0" w:color="auto"/>
            <w:bottom w:val="none" w:sz="0" w:space="0" w:color="auto"/>
            <w:right w:val="none" w:sz="0" w:space="0" w:color="auto"/>
          </w:divBdr>
        </w:div>
        <w:div w:id="877282004">
          <w:marLeft w:val="640"/>
          <w:marRight w:val="0"/>
          <w:marTop w:val="0"/>
          <w:marBottom w:val="0"/>
          <w:divBdr>
            <w:top w:val="none" w:sz="0" w:space="0" w:color="auto"/>
            <w:left w:val="none" w:sz="0" w:space="0" w:color="auto"/>
            <w:bottom w:val="none" w:sz="0" w:space="0" w:color="auto"/>
            <w:right w:val="none" w:sz="0" w:space="0" w:color="auto"/>
          </w:divBdr>
        </w:div>
        <w:div w:id="1273980103">
          <w:marLeft w:val="640"/>
          <w:marRight w:val="0"/>
          <w:marTop w:val="0"/>
          <w:marBottom w:val="0"/>
          <w:divBdr>
            <w:top w:val="none" w:sz="0" w:space="0" w:color="auto"/>
            <w:left w:val="none" w:sz="0" w:space="0" w:color="auto"/>
            <w:bottom w:val="none" w:sz="0" w:space="0" w:color="auto"/>
            <w:right w:val="none" w:sz="0" w:space="0" w:color="auto"/>
          </w:divBdr>
        </w:div>
        <w:div w:id="1037586737">
          <w:marLeft w:val="640"/>
          <w:marRight w:val="0"/>
          <w:marTop w:val="0"/>
          <w:marBottom w:val="0"/>
          <w:divBdr>
            <w:top w:val="none" w:sz="0" w:space="0" w:color="auto"/>
            <w:left w:val="none" w:sz="0" w:space="0" w:color="auto"/>
            <w:bottom w:val="none" w:sz="0" w:space="0" w:color="auto"/>
            <w:right w:val="none" w:sz="0" w:space="0" w:color="auto"/>
          </w:divBdr>
        </w:div>
        <w:div w:id="1611234334">
          <w:marLeft w:val="640"/>
          <w:marRight w:val="0"/>
          <w:marTop w:val="0"/>
          <w:marBottom w:val="0"/>
          <w:divBdr>
            <w:top w:val="none" w:sz="0" w:space="0" w:color="auto"/>
            <w:left w:val="none" w:sz="0" w:space="0" w:color="auto"/>
            <w:bottom w:val="none" w:sz="0" w:space="0" w:color="auto"/>
            <w:right w:val="none" w:sz="0" w:space="0" w:color="auto"/>
          </w:divBdr>
        </w:div>
        <w:div w:id="926616326">
          <w:marLeft w:val="640"/>
          <w:marRight w:val="0"/>
          <w:marTop w:val="0"/>
          <w:marBottom w:val="0"/>
          <w:divBdr>
            <w:top w:val="none" w:sz="0" w:space="0" w:color="auto"/>
            <w:left w:val="none" w:sz="0" w:space="0" w:color="auto"/>
            <w:bottom w:val="none" w:sz="0" w:space="0" w:color="auto"/>
            <w:right w:val="none" w:sz="0" w:space="0" w:color="auto"/>
          </w:divBdr>
        </w:div>
        <w:div w:id="2138988508">
          <w:marLeft w:val="640"/>
          <w:marRight w:val="0"/>
          <w:marTop w:val="0"/>
          <w:marBottom w:val="0"/>
          <w:divBdr>
            <w:top w:val="none" w:sz="0" w:space="0" w:color="auto"/>
            <w:left w:val="none" w:sz="0" w:space="0" w:color="auto"/>
            <w:bottom w:val="none" w:sz="0" w:space="0" w:color="auto"/>
            <w:right w:val="none" w:sz="0" w:space="0" w:color="auto"/>
          </w:divBdr>
        </w:div>
        <w:div w:id="735400217">
          <w:marLeft w:val="640"/>
          <w:marRight w:val="0"/>
          <w:marTop w:val="0"/>
          <w:marBottom w:val="0"/>
          <w:divBdr>
            <w:top w:val="none" w:sz="0" w:space="0" w:color="auto"/>
            <w:left w:val="none" w:sz="0" w:space="0" w:color="auto"/>
            <w:bottom w:val="none" w:sz="0" w:space="0" w:color="auto"/>
            <w:right w:val="none" w:sz="0" w:space="0" w:color="auto"/>
          </w:divBdr>
        </w:div>
        <w:div w:id="1340352156">
          <w:marLeft w:val="640"/>
          <w:marRight w:val="0"/>
          <w:marTop w:val="0"/>
          <w:marBottom w:val="0"/>
          <w:divBdr>
            <w:top w:val="none" w:sz="0" w:space="0" w:color="auto"/>
            <w:left w:val="none" w:sz="0" w:space="0" w:color="auto"/>
            <w:bottom w:val="none" w:sz="0" w:space="0" w:color="auto"/>
            <w:right w:val="none" w:sz="0" w:space="0" w:color="auto"/>
          </w:divBdr>
        </w:div>
        <w:div w:id="1155685446">
          <w:marLeft w:val="640"/>
          <w:marRight w:val="0"/>
          <w:marTop w:val="0"/>
          <w:marBottom w:val="0"/>
          <w:divBdr>
            <w:top w:val="none" w:sz="0" w:space="0" w:color="auto"/>
            <w:left w:val="none" w:sz="0" w:space="0" w:color="auto"/>
            <w:bottom w:val="none" w:sz="0" w:space="0" w:color="auto"/>
            <w:right w:val="none" w:sz="0" w:space="0" w:color="auto"/>
          </w:divBdr>
        </w:div>
        <w:div w:id="2062365631">
          <w:marLeft w:val="640"/>
          <w:marRight w:val="0"/>
          <w:marTop w:val="0"/>
          <w:marBottom w:val="0"/>
          <w:divBdr>
            <w:top w:val="none" w:sz="0" w:space="0" w:color="auto"/>
            <w:left w:val="none" w:sz="0" w:space="0" w:color="auto"/>
            <w:bottom w:val="none" w:sz="0" w:space="0" w:color="auto"/>
            <w:right w:val="none" w:sz="0" w:space="0" w:color="auto"/>
          </w:divBdr>
        </w:div>
        <w:div w:id="1034161641">
          <w:marLeft w:val="640"/>
          <w:marRight w:val="0"/>
          <w:marTop w:val="0"/>
          <w:marBottom w:val="0"/>
          <w:divBdr>
            <w:top w:val="none" w:sz="0" w:space="0" w:color="auto"/>
            <w:left w:val="none" w:sz="0" w:space="0" w:color="auto"/>
            <w:bottom w:val="none" w:sz="0" w:space="0" w:color="auto"/>
            <w:right w:val="none" w:sz="0" w:space="0" w:color="auto"/>
          </w:divBdr>
        </w:div>
        <w:div w:id="947663301">
          <w:marLeft w:val="640"/>
          <w:marRight w:val="0"/>
          <w:marTop w:val="0"/>
          <w:marBottom w:val="0"/>
          <w:divBdr>
            <w:top w:val="none" w:sz="0" w:space="0" w:color="auto"/>
            <w:left w:val="none" w:sz="0" w:space="0" w:color="auto"/>
            <w:bottom w:val="none" w:sz="0" w:space="0" w:color="auto"/>
            <w:right w:val="none" w:sz="0" w:space="0" w:color="auto"/>
          </w:divBdr>
        </w:div>
        <w:div w:id="1723556839">
          <w:marLeft w:val="640"/>
          <w:marRight w:val="0"/>
          <w:marTop w:val="0"/>
          <w:marBottom w:val="0"/>
          <w:divBdr>
            <w:top w:val="none" w:sz="0" w:space="0" w:color="auto"/>
            <w:left w:val="none" w:sz="0" w:space="0" w:color="auto"/>
            <w:bottom w:val="none" w:sz="0" w:space="0" w:color="auto"/>
            <w:right w:val="none" w:sz="0" w:space="0" w:color="auto"/>
          </w:divBdr>
        </w:div>
        <w:div w:id="1230582108">
          <w:marLeft w:val="640"/>
          <w:marRight w:val="0"/>
          <w:marTop w:val="0"/>
          <w:marBottom w:val="0"/>
          <w:divBdr>
            <w:top w:val="none" w:sz="0" w:space="0" w:color="auto"/>
            <w:left w:val="none" w:sz="0" w:space="0" w:color="auto"/>
            <w:bottom w:val="none" w:sz="0" w:space="0" w:color="auto"/>
            <w:right w:val="none" w:sz="0" w:space="0" w:color="auto"/>
          </w:divBdr>
        </w:div>
        <w:div w:id="455411051">
          <w:marLeft w:val="640"/>
          <w:marRight w:val="0"/>
          <w:marTop w:val="0"/>
          <w:marBottom w:val="0"/>
          <w:divBdr>
            <w:top w:val="none" w:sz="0" w:space="0" w:color="auto"/>
            <w:left w:val="none" w:sz="0" w:space="0" w:color="auto"/>
            <w:bottom w:val="none" w:sz="0" w:space="0" w:color="auto"/>
            <w:right w:val="none" w:sz="0" w:space="0" w:color="auto"/>
          </w:divBdr>
        </w:div>
        <w:div w:id="1759280487">
          <w:marLeft w:val="640"/>
          <w:marRight w:val="0"/>
          <w:marTop w:val="0"/>
          <w:marBottom w:val="0"/>
          <w:divBdr>
            <w:top w:val="none" w:sz="0" w:space="0" w:color="auto"/>
            <w:left w:val="none" w:sz="0" w:space="0" w:color="auto"/>
            <w:bottom w:val="none" w:sz="0" w:space="0" w:color="auto"/>
            <w:right w:val="none" w:sz="0" w:space="0" w:color="auto"/>
          </w:divBdr>
        </w:div>
        <w:div w:id="232087846">
          <w:marLeft w:val="640"/>
          <w:marRight w:val="0"/>
          <w:marTop w:val="0"/>
          <w:marBottom w:val="0"/>
          <w:divBdr>
            <w:top w:val="none" w:sz="0" w:space="0" w:color="auto"/>
            <w:left w:val="none" w:sz="0" w:space="0" w:color="auto"/>
            <w:bottom w:val="none" w:sz="0" w:space="0" w:color="auto"/>
            <w:right w:val="none" w:sz="0" w:space="0" w:color="auto"/>
          </w:divBdr>
        </w:div>
        <w:div w:id="71238340">
          <w:marLeft w:val="640"/>
          <w:marRight w:val="0"/>
          <w:marTop w:val="0"/>
          <w:marBottom w:val="0"/>
          <w:divBdr>
            <w:top w:val="none" w:sz="0" w:space="0" w:color="auto"/>
            <w:left w:val="none" w:sz="0" w:space="0" w:color="auto"/>
            <w:bottom w:val="none" w:sz="0" w:space="0" w:color="auto"/>
            <w:right w:val="none" w:sz="0" w:space="0" w:color="auto"/>
          </w:divBdr>
        </w:div>
        <w:div w:id="644965901">
          <w:marLeft w:val="640"/>
          <w:marRight w:val="0"/>
          <w:marTop w:val="0"/>
          <w:marBottom w:val="0"/>
          <w:divBdr>
            <w:top w:val="none" w:sz="0" w:space="0" w:color="auto"/>
            <w:left w:val="none" w:sz="0" w:space="0" w:color="auto"/>
            <w:bottom w:val="none" w:sz="0" w:space="0" w:color="auto"/>
            <w:right w:val="none" w:sz="0" w:space="0" w:color="auto"/>
          </w:divBdr>
        </w:div>
        <w:div w:id="774637946">
          <w:marLeft w:val="640"/>
          <w:marRight w:val="0"/>
          <w:marTop w:val="0"/>
          <w:marBottom w:val="0"/>
          <w:divBdr>
            <w:top w:val="none" w:sz="0" w:space="0" w:color="auto"/>
            <w:left w:val="none" w:sz="0" w:space="0" w:color="auto"/>
            <w:bottom w:val="none" w:sz="0" w:space="0" w:color="auto"/>
            <w:right w:val="none" w:sz="0" w:space="0" w:color="auto"/>
          </w:divBdr>
        </w:div>
      </w:divsChild>
    </w:div>
    <w:div w:id="454099026">
      <w:bodyDiv w:val="1"/>
      <w:marLeft w:val="0"/>
      <w:marRight w:val="0"/>
      <w:marTop w:val="0"/>
      <w:marBottom w:val="0"/>
      <w:divBdr>
        <w:top w:val="none" w:sz="0" w:space="0" w:color="auto"/>
        <w:left w:val="none" w:sz="0" w:space="0" w:color="auto"/>
        <w:bottom w:val="none" w:sz="0" w:space="0" w:color="auto"/>
        <w:right w:val="none" w:sz="0" w:space="0" w:color="auto"/>
      </w:divBdr>
    </w:div>
    <w:div w:id="1386903606">
      <w:bodyDiv w:val="1"/>
      <w:marLeft w:val="0"/>
      <w:marRight w:val="0"/>
      <w:marTop w:val="0"/>
      <w:marBottom w:val="0"/>
      <w:divBdr>
        <w:top w:val="none" w:sz="0" w:space="0" w:color="auto"/>
        <w:left w:val="none" w:sz="0" w:space="0" w:color="auto"/>
        <w:bottom w:val="none" w:sz="0" w:space="0" w:color="auto"/>
        <w:right w:val="none" w:sz="0" w:space="0" w:color="auto"/>
      </w:divBdr>
      <w:divsChild>
        <w:div w:id="598218279">
          <w:marLeft w:val="640"/>
          <w:marRight w:val="0"/>
          <w:marTop w:val="0"/>
          <w:marBottom w:val="0"/>
          <w:divBdr>
            <w:top w:val="none" w:sz="0" w:space="0" w:color="auto"/>
            <w:left w:val="none" w:sz="0" w:space="0" w:color="auto"/>
            <w:bottom w:val="none" w:sz="0" w:space="0" w:color="auto"/>
            <w:right w:val="none" w:sz="0" w:space="0" w:color="auto"/>
          </w:divBdr>
        </w:div>
        <w:div w:id="1880043118">
          <w:marLeft w:val="640"/>
          <w:marRight w:val="0"/>
          <w:marTop w:val="0"/>
          <w:marBottom w:val="0"/>
          <w:divBdr>
            <w:top w:val="none" w:sz="0" w:space="0" w:color="auto"/>
            <w:left w:val="none" w:sz="0" w:space="0" w:color="auto"/>
            <w:bottom w:val="none" w:sz="0" w:space="0" w:color="auto"/>
            <w:right w:val="none" w:sz="0" w:space="0" w:color="auto"/>
          </w:divBdr>
        </w:div>
        <w:div w:id="1447698312">
          <w:marLeft w:val="640"/>
          <w:marRight w:val="0"/>
          <w:marTop w:val="0"/>
          <w:marBottom w:val="0"/>
          <w:divBdr>
            <w:top w:val="none" w:sz="0" w:space="0" w:color="auto"/>
            <w:left w:val="none" w:sz="0" w:space="0" w:color="auto"/>
            <w:bottom w:val="none" w:sz="0" w:space="0" w:color="auto"/>
            <w:right w:val="none" w:sz="0" w:space="0" w:color="auto"/>
          </w:divBdr>
        </w:div>
        <w:div w:id="731586465">
          <w:marLeft w:val="640"/>
          <w:marRight w:val="0"/>
          <w:marTop w:val="0"/>
          <w:marBottom w:val="0"/>
          <w:divBdr>
            <w:top w:val="none" w:sz="0" w:space="0" w:color="auto"/>
            <w:left w:val="none" w:sz="0" w:space="0" w:color="auto"/>
            <w:bottom w:val="none" w:sz="0" w:space="0" w:color="auto"/>
            <w:right w:val="none" w:sz="0" w:space="0" w:color="auto"/>
          </w:divBdr>
        </w:div>
        <w:div w:id="87695477">
          <w:marLeft w:val="640"/>
          <w:marRight w:val="0"/>
          <w:marTop w:val="0"/>
          <w:marBottom w:val="0"/>
          <w:divBdr>
            <w:top w:val="none" w:sz="0" w:space="0" w:color="auto"/>
            <w:left w:val="none" w:sz="0" w:space="0" w:color="auto"/>
            <w:bottom w:val="none" w:sz="0" w:space="0" w:color="auto"/>
            <w:right w:val="none" w:sz="0" w:space="0" w:color="auto"/>
          </w:divBdr>
        </w:div>
        <w:div w:id="688532730">
          <w:marLeft w:val="640"/>
          <w:marRight w:val="0"/>
          <w:marTop w:val="0"/>
          <w:marBottom w:val="0"/>
          <w:divBdr>
            <w:top w:val="none" w:sz="0" w:space="0" w:color="auto"/>
            <w:left w:val="none" w:sz="0" w:space="0" w:color="auto"/>
            <w:bottom w:val="none" w:sz="0" w:space="0" w:color="auto"/>
            <w:right w:val="none" w:sz="0" w:space="0" w:color="auto"/>
          </w:divBdr>
        </w:div>
        <w:div w:id="317194287">
          <w:marLeft w:val="640"/>
          <w:marRight w:val="0"/>
          <w:marTop w:val="0"/>
          <w:marBottom w:val="0"/>
          <w:divBdr>
            <w:top w:val="none" w:sz="0" w:space="0" w:color="auto"/>
            <w:left w:val="none" w:sz="0" w:space="0" w:color="auto"/>
            <w:bottom w:val="none" w:sz="0" w:space="0" w:color="auto"/>
            <w:right w:val="none" w:sz="0" w:space="0" w:color="auto"/>
          </w:divBdr>
        </w:div>
        <w:div w:id="13381835">
          <w:marLeft w:val="640"/>
          <w:marRight w:val="0"/>
          <w:marTop w:val="0"/>
          <w:marBottom w:val="0"/>
          <w:divBdr>
            <w:top w:val="none" w:sz="0" w:space="0" w:color="auto"/>
            <w:left w:val="none" w:sz="0" w:space="0" w:color="auto"/>
            <w:bottom w:val="none" w:sz="0" w:space="0" w:color="auto"/>
            <w:right w:val="none" w:sz="0" w:space="0" w:color="auto"/>
          </w:divBdr>
        </w:div>
        <w:div w:id="2032098355">
          <w:marLeft w:val="640"/>
          <w:marRight w:val="0"/>
          <w:marTop w:val="0"/>
          <w:marBottom w:val="0"/>
          <w:divBdr>
            <w:top w:val="none" w:sz="0" w:space="0" w:color="auto"/>
            <w:left w:val="none" w:sz="0" w:space="0" w:color="auto"/>
            <w:bottom w:val="none" w:sz="0" w:space="0" w:color="auto"/>
            <w:right w:val="none" w:sz="0" w:space="0" w:color="auto"/>
          </w:divBdr>
        </w:div>
        <w:div w:id="828903117">
          <w:marLeft w:val="640"/>
          <w:marRight w:val="0"/>
          <w:marTop w:val="0"/>
          <w:marBottom w:val="0"/>
          <w:divBdr>
            <w:top w:val="none" w:sz="0" w:space="0" w:color="auto"/>
            <w:left w:val="none" w:sz="0" w:space="0" w:color="auto"/>
            <w:bottom w:val="none" w:sz="0" w:space="0" w:color="auto"/>
            <w:right w:val="none" w:sz="0" w:space="0" w:color="auto"/>
          </w:divBdr>
        </w:div>
        <w:div w:id="1232622466">
          <w:marLeft w:val="640"/>
          <w:marRight w:val="0"/>
          <w:marTop w:val="0"/>
          <w:marBottom w:val="0"/>
          <w:divBdr>
            <w:top w:val="none" w:sz="0" w:space="0" w:color="auto"/>
            <w:left w:val="none" w:sz="0" w:space="0" w:color="auto"/>
            <w:bottom w:val="none" w:sz="0" w:space="0" w:color="auto"/>
            <w:right w:val="none" w:sz="0" w:space="0" w:color="auto"/>
          </w:divBdr>
        </w:div>
        <w:div w:id="942498218">
          <w:marLeft w:val="640"/>
          <w:marRight w:val="0"/>
          <w:marTop w:val="0"/>
          <w:marBottom w:val="0"/>
          <w:divBdr>
            <w:top w:val="none" w:sz="0" w:space="0" w:color="auto"/>
            <w:left w:val="none" w:sz="0" w:space="0" w:color="auto"/>
            <w:bottom w:val="none" w:sz="0" w:space="0" w:color="auto"/>
            <w:right w:val="none" w:sz="0" w:space="0" w:color="auto"/>
          </w:divBdr>
        </w:div>
        <w:div w:id="1752962953">
          <w:marLeft w:val="640"/>
          <w:marRight w:val="0"/>
          <w:marTop w:val="0"/>
          <w:marBottom w:val="0"/>
          <w:divBdr>
            <w:top w:val="none" w:sz="0" w:space="0" w:color="auto"/>
            <w:left w:val="none" w:sz="0" w:space="0" w:color="auto"/>
            <w:bottom w:val="none" w:sz="0" w:space="0" w:color="auto"/>
            <w:right w:val="none" w:sz="0" w:space="0" w:color="auto"/>
          </w:divBdr>
        </w:div>
        <w:div w:id="1818523716">
          <w:marLeft w:val="640"/>
          <w:marRight w:val="0"/>
          <w:marTop w:val="0"/>
          <w:marBottom w:val="0"/>
          <w:divBdr>
            <w:top w:val="none" w:sz="0" w:space="0" w:color="auto"/>
            <w:left w:val="none" w:sz="0" w:space="0" w:color="auto"/>
            <w:bottom w:val="none" w:sz="0" w:space="0" w:color="auto"/>
            <w:right w:val="none" w:sz="0" w:space="0" w:color="auto"/>
          </w:divBdr>
        </w:div>
        <w:div w:id="69472070">
          <w:marLeft w:val="640"/>
          <w:marRight w:val="0"/>
          <w:marTop w:val="0"/>
          <w:marBottom w:val="0"/>
          <w:divBdr>
            <w:top w:val="none" w:sz="0" w:space="0" w:color="auto"/>
            <w:left w:val="none" w:sz="0" w:space="0" w:color="auto"/>
            <w:bottom w:val="none" w:sz="0" w:space="0" w:color="auto"/>
            <w:right w:val="none" w:sz="0" w:space="0" w:color="auto"/>
          </w:divBdr>
        </w:div>
        <w:div w:id="1802502301">
          <w:marLeft w:val="640"/>
          <w:marRight w:val="0"/>
          <w:marTop w:val="0"/>
          <w:marBottom w:val="0"/>
          <w:divBdr>
            <w:top w:val="none" w:sz="0" w:space="0" w:color="auto"/>
            <w:left w:val="none" w:sz="0" w:space="0" w:color="auto"/>
            <w:bottom w:val="none" w:sz="0" w:space="0" w:color="auto"/>
            <w:right w:val="none" w:sz="0" w:space="0" w:color="auto"/>
          </w:divBdr>
        </w:div>
        <w:div w:id="117335413">
          <w:marLeft w:val="640"/>
          <w:marRight w:val="0"/>
          <w:marTop w:val="0"/>
          <w:marBottom w:val="0"/>
          <w:divBdr>
            <w:top w:val="none" w:sz="0" w:space="0" w:color="auto"/>
            <w:left w:val="none" w:sz="0" w:space="0" w:color="auto"/>
            <w:bottom w:val="none" w:sz="0" w:space="0" w:color="auto"/>
            <w:right w:val="none" w:sz="0" w:space="0" w:color="auto"/>
          </w:divBdr>
        </w:div>
        <w:div w:id="1624773768">
          <w:marLeft w:val="640"/>
          <w:marRight w:val="0"/>
          <w:marTop w:val="0"/>
          <w:marBottom w:val="0"/>
          <w:divBdr>
            <w:top w:val="none" w:sz="0" w:space="0" w:color="auto"/>
            <w:left w:val="none" w:sz="0" w:space="0" w:color="auto"/>
            <w:bottom w:val="none" w:sz="0" w:space="0" w:color="auto"/>
            <w:right w:val="none" w:sz="0" w:space="0" w:color="auto"/>
          </w:divBdr>
        </w:div>
        <w:div w:id="945771917">
          <w:marLeft w:val="640"/>
          <w:marRight w:val="0"/>
          <w:marTop w:val="0"/>
          <w:marBottom w:val="0"/>
          <w:divBdr>
            <w:top w:val="none" w:sz="0" w:space="0" w:color="auto"/>
            <w:left w:val="none" w:sz="0" w:space="0" w:color="auto"/>
            <w:bottom w:val="none" w:sz="0" w:space="0" w:color="auto"/>
            <w:right w:val="none" w:sz="0" w:space="0" w:color="auto"/>
          </w:divBdr>
        </w:div>
        <w:div w:id="789709427">
          <w:marLeft w:val="640"/>
          <w:marRight w:val="0"/>
          <w:marTop w:val="0"/>
          <w:marBottom w:val="0"/>
          <w:divBdr>
            <w:top w:val="none" w:sz="0" w:space="0" w:color="auto"/>
            <w:left w:val="none" w:sz="0" w:space="0" w:color="auto"/>
            <w:bottom w:val="none" w:sz="0" w:space="0" w:color="auto"/>
            <w:right w:val="none" w:sz="0" w:space="0" w:color="auto"/>
          </w:divBdr>
        </w:div>
        <w:div w:id="253249754">
          <w:marLeft w:val="640"/>
          <w:marRight w:val="0"/>
          <w:marTop w:val="0"/>
          <w:marBottom w:val="0"/>
          <w:divBdr>
            <w:top w:val="none" w:sz="0" w:space="0" w:color="auto"/>
            <w:left w:val="none" w:sz="0" w:space="0" w:color="auto"/>
            <w:bottom w:val="none" w:sz="0" w:space="0" w:color="auto"/>
            <w:right w:val="none" w:sz="0" w:space="0" w:color="auto"/>
          </w:divBdr>
        </w:div>
        <w:div w:id="1638140848">
          <w:marLeft w:val="640"/>
          <w:marRight w:val="0"/>
          <w:marTop w:val="0"/>
          <w:marBottom w:val="0"/>
          <w:divBdr>
            <w:top w:val="none" w:sz="0" w:space="0" w:color="auto"/>
            <w:left w:val="none" w:sz="0" w:space="0" w:color="auto"/>
            <w:bottom w:val="none" w:sz="0" w:space="0" w:color="auto"/>
            <w:right w:val="none" w:sz="0" w:space="0" w:color="auto"/>
          </w:divBdr>
        </w:div>
        <w:div w:id="1777863262">
          <w:marLeft w:val="640"/>
          <w:marRight w:val="0"/>
          <w:marTop w:val="0"/>
          <w:marBottom w:val="0"/>
          <w:divBdr>
            <w:top w:val="none" w:sz="0" w:space="0" w:color="auto"/>
            <w:left w:val="none" w:sz="0" w:space="0" w:color="auto"/>
            <w:bottom w:val="none" w:sz="0" w:space="0" w:color="auto"/>
            <w:right w:val="none" w:sz="0" w:space="0" w:color="auto"/>
          </w:divBdr>
        </w:div>
        <w:div w:id="1296057356">
          <w:marLeft w:val="640"/>
          <w:marRight w:val="0"/>
          <w:marTop w:val="0"/>
          <w:marBottom w:val="0"/>
          <w:divBdr>
            <w:top w:val="none" w:sz="0" w:space="0" w:color="auto"/>
            <w:left w:val="none" w:sz="0" w:space="0" w:color="auto"/>
            <w:bottom w:val="none" w:sz="0" w:space="0" w:color="auto"/>
            <w:right w:val="none" w:sz="0" w:space="0" w:color="auto"/>
          </w:divBdr>
        </w:div>
        <w:div w:id="662783637">
          <w:marLeft w:val="640"/>
          <w:marRight w:val="0"/>
          <w:marTop w:val="0"/>
          <w:marBottom w:val="0"/>
          <w:divBdr>
            <w:top w:val="none" w:sz="0" w:space="0" w:color="auto"/>
            <w:left w:val="none" w:sz="0" w:space="0" w:color="auto"/>
            <w:bottom w:val="none" w:sz="0" w:space="0" w:color="auto"/>
            <w:right w:val="none" w:sz="0" w:space="0" w:color="auto"/>
          </w:divBdr>
        </w:div>
        <w:div w:id="1461413791">
          <w:marLeft w:val="640"/>
          <w:marRight w:val="0"/>
          <w:marTop w:val="0"/>
          <w:marBottom w:val="0"/>
          <w:divBdr>
            <w:top w:val="none" w:sz="0" w:space="0" w:color="auto"/>
            <w:left w:val="none" w:sz="0" w:space="0" w:color="auto"/>
            <w:bottom w:val="none" w:sz="0" w:space="0" w:color="auto"/>
            <w:right w:val="none" w:sz="0" w:space="0" w:color="auto"/>
          </w:divBdr>
        </w:div>
        <w:div w:id="1803843210">
          <w:marLeft w:val="640"/>
          <w:marRight w:val="0"/>
          <w:marTop w:val="0"/>
          <w:marBottom w:val="0"/>
          <w:divBdr>
            <w:top w:val="none" w:sz="0" w:space="0" w:color="auto"/>
            <w:left w:val="none" w:sz="0" w:space="0" w:color="auto"/>
            <w:bottom w:val="none" w:sz="0" w:space="0" w:color="auto"/>
            <w:right w:val="none" w:sz="0" w:space="0" w:color="auto"/>
          </w:divBdr>
        </w:div>
        <w:div w:id="923487946">
          <w:marLeft w:val="640"/>
          <w:marRight w:val="0"/>
          <w:marTop w:val="0"/>
          <w:marBottom w:val="0"/>
          <w:divBdr>
            <w:top w:val="none" w:sz="0" w:space="0" w:color="auto"/>
            <w:left w:val="none" w:sz="0" w:space="0" w:color="auto"/>
            <w:bottom w:val="none" w:sz="0" w:space="0" w:color="auto"/>
            <w:right w:val="none" w:sz="0" w:space="0" w:color="auto"/>
          </w:divBdr>
        </w:div>
        <w:div w:id="1060522772">
          <w:marLeft w:val="640"/>
          <w:marRight w:val="0"/>
          <w:marTop w:val="0"/>
          <w:marBottom w:val="0"/>
          <w:divBdr>
            <w:top w:val="none" w:sz="0" w:space="0" w:color="auto"/>
            <w:left w:val="none" w:sz="0" w:space="0" w:color="auto"/>
            <w:bottom w:val="none" w:sz="0" w:space="0" w:color="auto"/>
            <w:right w:val="none" w:sz="0" w:space="0" w:color="auto"/>
          </w:divBdr>
        </w:div>
        <w:div w:id="1513494041">
          <w:marLeft w:val="640"/>
          <w:marRight w:val="0"/>
          <w:marTop w:val="0"/>
          <w:marBottom w:val="0"/>
          <w:divBdr>
            <w:top w:val="none" w:sz="0" w:space="0" w:color="auto"/>
            <w:left w:val="none" w:sz="0" w:space="0" w:color="auto"/>
            <w:bottom w:val="none" w:sz="0" w:space="0" w:color="auto"/>
            <w:right w:val="none" w:sz="0" w:space="0" w:color="auto"/>
          </w:divBdr>
        </w:div>
        <w:div w:id="1485732661">
          <w:marLeft w:val="640"/>
          <w:marRight w:val="0"/>
          <w:marTop w:val="0"/>
          <w:marBottom w:val="0"/>
          <w:divBdr>
            <w:top w:val="none" w:sz="0" w:space="0" w:color="auto"/>
            <w:left w:val="none" w:sz="0" w:space="0" w:color="auto"/>
            <w:bottom w:val="none" w:sz="0" w:space="0" w:color="auto"/>
            <w:right w:val="none" w:sz="0" w:space="0" w:color="auto"/>
          </w:divBdr>
        </w:div>
        <w:div w:id="1229807390">
          <w:marLeft w:val="640"/>
          <w:marRight w:val="0"/>
          <w:marTop w:val="0"/>
          <w:marBottom w:val="0"/>
          <w:divBdr>
            <w:top w:val="none" w:sz="0" w:space="0" w:color="auto"/>
            <w:left w:val="none" w:sz="0" w:space="0" w:color="auto"/>
            <w:bottom w:val="none" w:sz="0" w:space="0" w:color="auto"/>
            <w:right w:val="none" w:sz="0" w:space="0" w:color="auto"/>
          </w:divBdr>
        </w:div>
        <w:div w:id="716007249">
          <w:marLeft w:val="640"/>
          <w:marRight w:val="0"/>
          <w:marTop w:val="0"/>
          <w:marBottom w:val="0"/>
          <w:divBdr>
            <w:top w:val="none" w:sz="0" w:space="0" w:color="auto"/>
            <w:left w:val="none" w:sz="0" w:space="0" w:color="auto"/>
            <w:bottom w:val="none" w:sz="0" w:space="0" w:color="auto"/>
            <w:right w:val="none" w:sz="0" w:space="0" w:color="auto"/>
          </w:divBdr>
        </w:div>
        <w:div w:id="867526028">
          <w:marLeft w:val="640"/>
          <w:marRight w:val="0"/>
          <w:marTop w:val="0"/>
          <w:marBottom w:val="0"/>
          <w:divBdr>
            <w:top w:val="none" w:sz="0" w:space="0" w:color="auto"/>
            <w:left w:val="none" w:sz="0" w:space="0" w:color="auto"/>
            <w:bottom w:val="none" w:sz="0" w:space="0" w:color="auto"/>
            <w:right w:val="none" w:sz="0" w:space="0" w:color="auto"/>
          </w:divBdr>
        </w:div>
        <w:div w:id="1510171269">
          <w:marLeft w:val="640"/>
          <w:marRight w:val="0"/>
          <w:marTop w:val="0"/>
          <w:marBottom w:val="0"/>
          <w:divBdr>
            <w:top w:val="none" w:sz="0" w:space="0" w:color="auto"/>
            <w:left w:val="none" w:sz="0" w:space="0" w:color="auto"/>
            <w:bottom w:val="none" w:sz="0" w:space="0" w:color="auto"/>
            <w:right w:val="none" w:sz="0" w:space="0" w:color="auto"/>
          </w:divBdr>
        </w:div>
        <w:div w:id="962732467">
          <w:marLeft w:val="640"/>
          <w:marRight w:val="0"/>
          <w:marTop w:val="0"/>
          <w:marBottom w:val="0"/>
          <w:divBdr>
            <w:top w:val="none" w:sz="0" w:space="0" w:color="auto"/>
            <w:left w:val="none" w:sz="0" w:space="0" w:color="auto"/>
            <w:bottom w:val="none" w:sz="0" w:space="0" w:color="auto"/>
            <w:right w:val="none" w:sz="0" w:space="0" w:color="auto"/>
          </w:divBdr>
        </w:div>
        <w:div w:id="1633317500">
          <w:marLeft w:val="640"/>
          <w:marRight w:val="0"/>
          <w:marTop w:val="0"/>
          <w:marBottom w:val="0"/>
          <w:divBdr>
            <w:top w:val="none" w:sz="0" w:space="0" w:color="auto"/>
            <w:left w:val="none" w:sz="0" w:space="0" w:color="auto"/>
            <w:bottom w:val="none" w:sz="0" w:space="0" w:color="auto"/>
            <w:right w:val="none" w:sz="0" w:space="0" w:color="auto"/>
          </w:divBdr>
        </w:div>
        <w:div w:id="520359943">
          <w:marLeft w:val="640"/>
          <w:marRight w:val="0"/>
          <w:marTop w:val="0"/>
          <w:marBottom w:val="0"/>
          <w:divBdr>
            <w:top w:val="none" w:sz="0" w:space="0" w:color="auto"/>
            <w:left w:val="none" w:sz="0" w:space="0" w:color="auto"/>
            <w:bottom w:val="none" w:sz="0" w:space="0" w:color="auto"/>
            <w:right w:val="none" w:sz="0" w:space="0" w:color="auto"/>
          </w:divBdr>
        </w:div>
        <w:div w:id="1592273104">
          <w:marLeft w:val="640"/>
          <w:marRight w:val="0"/>
          <w:marTop w:val="0"/>
          <w:marBottom w:val="0"/>
          <w:divBdr>
            <w:top w:val="none" w:sz="0" w:space="0" w:color="auto"/>
            <w:left w:val="none" w:sz="0" w:space="0" w:color="auto"/>
            <w:bottom w:val="none" w:sz="0" w:space="0" w:color="auto"/>
            <w:right w:val="none" w:sz="0" w:space="0" w:color="auto"/>
          </w:divBdr>
        </w:div>
        <w:div w:id="1275094930">
          <w:marLeft w:val="640"/>
          <w:marRight w:val="0"/>
          <w:marTop w:val="0"/>
          <w:marBottom w:val="0"/>
          <w:divBdr>
            <w:top w:val="none" w:sz="0" w:space="0" w:color="auto"/>
            <w:left w:val="none" w:sz="0" w:space="0" w:color="auto"/>
            <w:bottom w:val="none" w:sz="0" w:space="0" w:color="auto"/>
            <w:right w:val="none" w:sz="0" w:space="0" w:color="auto"/>
          </w:divBdr>
        </w:div>
        <w:div w:id="2048529035">
          <w:marLeft w:val="640"/>
          <w:marRight w:val="0"/>
          <w:marTop w:val="0"/>
          <w:marBottom w:val="0"/>
          <w:divBdr>
            <w:top w:val="none" w:sz="0" w:space="0" w:color="auto"/>
            <w:left w:val="none" w:sz="0" w:space="0" w:color="auto"/>
            <w:bottom w:val="none" w:sz="0" w:space="0" w:color="auto"/>
            <w:right w:val="none" w:sz="0" w:space="0" w:color="auto"/>
          </w:divBdr>
        </w:div>
        <w:div w:id="1676957948">
          <w:marLeft w:val="640"/>
          <w:marRight w:val="0"/>
          <w:marTop w:val="0"/>
          <w:marBottom w:val="0"/>
          <w:divBdr>
            <w:top w:val="none" w:sz="0" w:space="0" w:color="auto"/>
            <w:left w:val="none" w:sz="0" w:space="0" w:color="auto"/>
            <w:bottom w:val="none" w:sz="0" w:space="0" w:color="auto"/>
            <w:right w:val="none" w:sz="0" w:space="0" w:color="auto"/>
          </w:divBdr>
        </w:div>
        <w:div w:id="1595894143">
          <w:marLeft w:val="640"/>
          <w:marRight w:val="0"/>
          <w:marTop w:val="0"/>
          <w:marBottom w:val="0"/>
          <w:divBdr>
            <w:top w:val="none" w:sz="0" w:space="0" w:color="auto"/>
            <w:left w:val="none" w:sz="0" w:space="0" w:color="auto"/>
            <w:bottom w:val="none" w:sz="0" w:space="0" w:color="auto"/>
            <w:right w:val="none" w:sz="0" w:space="0" w:color="auto"/>
          </w:divBdr>
        </w:div>
      </w:divsChild>
    </w:div>
    <w:div w:id="2059548665">
      <w:bodyDiv w:val="1"/>
      <w:marLeft w:val="0"/>
      <w:marRight w:val="0"/>
      <w:marTop w:val="0"/>
      <w:marBottom w:val="0"/>
      <w:divBdr>
        <w:top w:val="none" w:sz="0" w:space="0" w:color="auto"/>
        <w:left w:val="none" w:sz="0" w:space="0" w:color="auto"/>
        <w:bottom w:val="none" w:sz="0" w:space="0" w:color="auto"/>
        <w:right w:val="none" w:sz="0" w:space="0" w:color="auto"/>
      </w:divBdr>
      <w:divsChild>
        <w:div w:id="334772595">
          <w:marLeft w:val="640"/>
          <w:marRight w:val="0"/>
          <w:marTop w:val="0"/>
          <w:marBottom w:val="0"/>
          <w:divBdr>
            <w:top w:val="none" w:sz="0" w:space="0" w:color="auto"/>
            <w:left w:val="none" w:sz="0" w:space="0" w:color="auto"/>
            <w:bottom w:val="none" w:sz="0" w:space="0" w:color="auto"/>
            <w:right w:val="none" w:sz="0" w:space="0" w:color="auto"/>
          </w:divBdr>
        </w:div>
        <w:div w:id="2125071908">
          <w:marLeft w:val="640"/>
          <w:marRight w:val="0"/>
          <w:marTop w:val="0"/>
          <w:marBottom w:val="0"/>
          <w:divBdr>
            <w:top w:val="none" w:sz="0" w:space="0" w:color="auto"/>
            <w:left w:val="none" w:sz="0" w:space="0" w:color="auto"/>
            <w:bottom w:val="none" w:sz="0" w:space="0" w:color="auto"/>
            <w:right w:val="none" w:sz="0" w:space="0" w:color="auto"/>
          </w:divBdr>
        </w:div>
        <w:div w:id="222105666">
          <w:marLeft w:val="640"/>
          <w:marRight w:val="0"/>
          <w:marTop w:val="0"/>
          <w:marBottom w:val="0"/>
          <w:divBdr>
            <w:top w:val="none" w:sz="0" w:space="0" w:color="auto"/>
            <w:left w:val="none" w:sz="0" w:space="0" w:color="auto"/>
            <w:bottom w:val="none" w:sz="0" w:space="0" w:color="auto"/>
            <w:right w:val="none" w:sz="0" w:space="0" w:color="auto"/>
          </w:divBdr>
        </w:div>
        <w:div w:id="1268922970">
          <w:marLeft w:val="640"/>
          <w:marRight w:val="0"/>
          <w:marTop w:val="0"/>
          <w:marBottom w:val="0"/>
          <w:divBdr>
            <w:top w:val="none" w:sz="0" w:space="0" w:color="auto"/>
            <w:left w:val="none" w:sz="0" w:space="0" w:color="auto"/>
            <w:bottom w:val="none" w:sz="0" w:space="0" w:color="auto"/>
            <w:right w:val="none" w:sz="0" w:space="0" w:color="auto"/>
          </w:divBdr>
        </w:div>
        <w:div w:id="448008742">
          <w:marLeft w:val="640"/>
          <w:marRight w:val="0"/>
          <w:marTop w:val="0"/>
          <w:marBottom w:val="0"/>
          <w:divBdr>
            <w:top w:val="none" w:sz="0" w:space="0" w:color="auto"/>
            <w:left w:val="none" w:sz="0" w:space="0" w:color="auto"/>
            <w:bottom w:val="none" w:sz="0" w:space="0" w:color="auto"/>
            <w:right w:val="none" w:sz="0" w:space="0" w:color="auto"/>
          </w:divBdr>
        </w:div>
        <w:div w:id="1388996684">
          <w:marLeft w:val="640"/>
          <w:marRight w:val="0"/>
          <w:marTop w:val="0"/>
          <w:marBottom w:val="0"/>
          <w:divBdr>
            <w:top w:val="none" w:sz="0" w:space="0" w:color="auto"/>
            <w:left w:val="none" w:sz="0" w:space="0" w:color="auto"/>
            <w:bottom w:val="none" w:sz="0" w:space="0" w:color="auto"/>
            <w:right w:val="none" w:sz="0" w:space="0" w:color="auto"/>
          </w:divBdr>
        </w:div>
        <w:div w:id="1404715206">
          <w:marLeft w:val="640"/>
          <w:marRight w:val="0"/>
          <w:marTop w:val="0"/>
          <w:marBottom w:val="0"/>
          <w:divBdr>
            <w:top w:val="none" w:sz="0" w:space="0" w:color="auto"/>
            <w:left w:val="none" w:sz="0" w:space="0" w:color="auto"/>
            <w:bottom w:val="none" w:sz="0" w:space="0" w:color="auto"/>
            <w:right w:val="none" w:sz="0" w:space="0" w:color="auto"/>
          </w:divBdr>
        </w:div>
        <w:div w:id="282464071">
          <w:marLeft w:val="640"/>
          <w:marRight w:val="0"/>
          <w:marTop w:val="0"/>
          <w:marBottom w:val="0"/>
          <w:divBdr>
            <w:top w:val="none" w:sz="0" w:space="0" w:color="auto"/>
            <w:left w:val="none" w:sz="0" w:space="0" w:color="auto"/>
            <w:bottom w:val="none" w:sz="0" w:space="0" w:color="auto"/>
            <w:right w:val="none" w:sz="0" w:space="0" w:color="auto"/>
          </w:divBdr>
        </w:div>
        <w:div w:id="414782527">
          <w:marLeft w:val="640"/>
          <w:marRight w:val="0"/>
          <w:marTop w:val="0"/>
          <w:marBottom w:val="0"/>
          <w:divBdr>
            <w:top w:val="none" w:sz="0" w:space="0" w:color="auto"/>
            <w:left w:val="none" w:sz="0" w:space="0" w:color="auto"/>
            <w:bottom w:val="none" w:sz="0" w:space="0" w:color="auto"/>
            <w:right w:val="none" w:sz="0" w:space="0" w:color="auto"/>
          </w:divBdr>
        </w:div>
        <w:div w:id="1424303154">
          <w:marLeft w:val="640"/>
          <w:marRight w:val="0"/>
          <w:marTop w:val="0"/>
          <w:marBottom w:val="0"/>
          <w:divBdr>
            <w:top w:val="none" w:sz="0" w:space="0" w:color="auto"/>
            <w:left w:val="none" w:sz="0" w:space="0" w:color="auto"/>
            <w:bottom w:val="none" w:sz="0" w:space="0" w:color="auto"/>
            <w:right w:val="none" w:sz="0" w:space="0" w:color="auto"/>
          </w:divBdr>
        </w:div>
        <w:div w:id="589582876">
          <w:marLeft w:val="640"/>
          <w:marRight w:val="0"/>
          <w:marTop w:val="0"/>
          <w:marBottom w:val="0"/>
          <w:divBdr>
            <w:top w:val="none" w:sz="0" w:space="0" w:color="auto"/>
            <w:left w:val="none" w:sz="0" w:space="0" w:color="auto"/>
            <w:bottom w:val="none" w:sz="0" w:space="0" w:color="auto"/>
            <w:right w:val="none" w:sz="0" w:space="0" w:color="auto"/>
          </w:divBdr>
        </w:div>
        <w:div w:id="544607076">
          <w:marLeft w:val="640"/>
          <w:marRight w:val="0"/>
          <w:marTop w:val="0"/>
          <w:marBottom w:val="0"/>
          <w:divBdr>
            <w:top w:val="none" w:sz="0" w:space="0" w:color="auto"/>
            <w:left w:val="none" w:sz="0" w:space="0" w:color="auto"/>
            <w:bottom w:val="none" w:sz="0" w:space="0" w:color="auto"/>
            <w:right w:val="none" w:sz="0" w:space="0" w:color="auto"/>
          </w:divBdr>
        </w:div>
        <w:div w:id="2122605269">
          <w:marLeft w:val="640"/>
          <w:marRight w:val="0"/>
          <w:marTop w:val="0"/>
          <w:marBottom w:val="0"/>
          <w:divBdr>
            <w:top w:val="none" w:sz="0" w:space="0" w:color="auto"/>
            <w:left w:val="none" w:sz="0" w:space="0" w:color="auto"/>
            <w:bottom w:val="none" w:sz="0" w:space="0" w:color="auto"/>
            <w:right w:val="none" w:sz="0" w:space="0" w:color="auto"/>
          </w:divBdr>
        </w:div>
        <w:div w:id="619066894">
          <w:marLeft w:val="640"/>
          <w:marRight w:val="0"/>
          <w:marTop w:val="0"/>
          <w:marBottom w:val="0"/>
          <w:divBdr>
            <w:top w:val="none" w:sz="0" w:space="0" w:color="auto"/>
            <w:left w:val="none" w:sz="0" w:space="0" w:color="auto"/>
            <w:bottom w:val="none" w:sz="0" w:space="0" w:color="auto"/>
            <w:right w:val="none" w:sz="0" w:space="0" w:color="auto"/>
          </w:divBdr>
        </w:div>
        <w:div w:id="1300257512">
          <w:marLeft w:val="640"/>
          <w:marRight w:val="0"/>
          <w:marTop w:val="0"/>
          <w:marBottom w:val="0"/>
          <w:divBdr>
            <w:top w:val="none" w:sz="0" w:space="0" w:color="auto"/>
            <w:left w:val="none" w:sz="0" w:space="0" w:color="auto"/>
            <w:bottom w:val="none" w:sz="0" w:space="0" w:color="auto"/>
            <w:right w:val="none" w:sz="0" w:space="0" w:color="auto"/>
          </w:divBdr>
        </w:div>
        <w:div w:id="627666610">
          <w:marLeft w:val="640"/>
          <w:marRight w:val="0"/>
          <w:marTop w:val="0"/>
          <w:marBottom w:val="0"/>
          <w:divBdr>
            <w:top w:val="none" w:sz="0" w:space="0" w:color="auto"/>
            <w:left w:val="none" w:sz="0" w:space="0" w:color="auto"/>
            <w:bottom w:val="none" w:sz="0" w:space="0" w:color="auto"/>
            <w:right w:val="none" w:sz="0" w:space="0" w:color="auto"/>
          </w:divBdr>
        </w:div>
        <w:div w:id="1205755724">
          <w:marLeft w:val="640"/>
          <w:marRight w:val="0"/>
          <w:marTop w:val="0"/>
          <w:marBottom w:val="0"/>
          <w:divBdr>
            <w:top w:val="none" w:sz="0" w:space="0" w:color="auto"/>
            <w:left w:val="none" w:sz="0" w:space="0" w:color="auto"/>
            <w:bottom w:val="none" w:sz="0" w:space="0" w:color="auto"/>
            <w:right w:val="none" w:sz="0" w:space="0" w:color="auto"/>
          </w:divBdr>
        </w:div>
        <w:div w:id="114712255">
          <w:marLeft w:val="640"/>
          <w:marRight w:val="0"/>
          <w:marTop w:val="0"/>
          <w:marBottom w:val="0"/>
          <w:divBdr>
            <w:top w:val="none" w:sz="0" w:space="0" w:color="auto"/>
            <w:left w:val="none" w:sz="0" w:space="0" w:color="auto"/>
            <w:bottom w:val="none" w:sz="0" w:space="0" w:color="auto"/>
            <w:right w:val="none" w:sz="0" w:space="0" w:color="auto"/>
          </w:divBdr>
        </w:div>
        <w:div w:id="1853567128">
          <w:marLeft w:val="640"/>
          <w:marRight w:val="0"/>
          <w:marTop w:val="0"/>
          <w:marBottom w:val="0"/>
          <w:divBdr>
            <w:top w:val="none" w:sz="0" w:space="0" w:color="auto"/>
            <w:left w:val="none" w:sz="0" w:space="0" w:color="auto"/>
            <w:bottom w:val="none" w:sz="0" w:space="0" w:color="auto"/>
            <w:right w:val="none" w:sz="0" w:space="0" w:color="auto"/>
          </w:divBdr>
        </w:div>
        <w:div w:id="1435830365">
          <w:marLeft w:val="640"/>
          <w:marRight w:val="0"/>
          <w:marTop w:val="0"/>
          <w:marBottom w:val="0"/>
          <w:divBdr>
            <w:top w:val="none" w:sz="0" w:space="0" w:color="auto"/>
            <w:left w:val="none" w:sz="0" w:space="0" w:color="auto"/>
            <w:bottom w:val="none" w:sz="0" w:space="0" w:color="auto"/>
            <w:right w:val="none" w:sz="0" w:space="0" w:color="auto"/>
          </w:divBdr>
        </w:div>
        <w:div w:id="1727796256">
          <w:marLeft w:val="640"/>
          <w:marRight w:val="0"/>
          <w:marTop w:val="0"/>
          <w:marBottom w:val="0"/>
          <w:divBdr>
            <w:top w:val="none" w:sz="0" w:space="0" w:color="auto"/>
            <w:left w:val="none" w:sz="0" w:space="0" w:color="auto"/>
            <w:bottom w:val="none" w:sz="0" w:space="0" w:color="auto"/>
            <w:right w:val="none" w:sz="0" w:space="0" w:color="auto"/>
          </w:divBdr>
        </w:div>
        <w:div w:id="396977687">
          <w:marLeft w:val="640"/>
          <w:marRight w:val="0"/>
          <w:marTop w:val="0"/>
          <w:marBottom w:val="0"/>
          <w:divBdr>
            <w:top w:val="none" w:sz="0" w:space="0" w:color="auto"/>
            <w:left w:val="none" w:sz="0" w:space="0" w:color="auto"/>
            <w:bottom w:val="none" w:sz="0" w:space="0" w:color="auto"/>
            <w:right w:val="none" w:sz="0" w:space="0" w:color="auto"/>
          </w:divBdr>
        </w:div>
        <w:div w:id="600917492">
          <w:marLeft w:val="640"/>
          <w:marRight w:val="0"/>
          <w:marTop w:val="0"/>
          <w:marBottom w:val="0"/>
          <w:divBdr>
            <w:top w:val="none" w:sz="0" w:space="0" w:color="auto"/>
            <w:left w:val="none" w:sz="0" w:space="0" w:color="auto"/>
            <w:bottom w:val="none" w:sz="0" w:space="0" w:color="auto"/>
            <w:right w:val="none" w:sz="0" w:space="0" w:color="auto"/>
          </w:divBdr>
        </w:div>
        <w:div w:id="1350449291">
          <w:marLeft w:val="640"/>
          <w:marRight w:val="0"/>
          <w:marTop w:val="0"/>
          <w:marBottom w:val="0"/>
          <w:divBdr>
            <w:top w:val="none" w:sz="0" w:space="0" w:color="auto"/>
            <w:left w:val="none" w:sz="0" w:space="0" w:color="auto"/>
            <w:bottom w:val="none" w:sz="0" w:space="0" w:color="auto"/>
            <w:right w:val="none" w:sz="0" w:space="0" w:color="auto"/>
          </w:divBdr>
        </w:div>
        <w:div w:id="1088119859">
          <w:marLeft w:val="640"/>
          <w:marRight w:val="0"/>
          <w:marTop w:val="0"/>
          <w:marBottom w:val="0"/>
          <w:divBdr>
            <w:top w:val="none" w:sz="0" w:space="0" w:color="auto"/>
            <w:left w:val="none" w:sz="0" w:space="0" w:color="auto"/>
            <w:bottom w:val="none" w:sz="0" w:space="0" w:color="auto"/>
            <w:right w:val="none" w:sz="0" w:space="0" w:color="auto"/>
          </w:divBdr>
        </w:div>
        <w:div w:id="805784108">
          <w:marLeft w:val="640"/>
          <w:marRight w:val="0"/>
          <w:marTop w:val="0"/>
          <w:marBottom w:val="0"/>
          <w:divBdr>
            <w:top w:val="none" w:sz="0" w:space="0" w:color="auto"/>
            <w:left w:val="none" w:sz="0" w:space="0" w:color="auto"/>
            <w:bottom w:val="none" w:sz="0" w:space="0" w:color="auto"/>
            <w:right w:val="none" w:sz="0" w:space="0" w:color="auto"/>
          </w:divBdr>
        </w:div>
        <w:div w:id="136338766">
          <w:marLeft w:val="640"/>
          <w:marRight w:val="0"/>
          <w:marTop w:val="0"/>
          <w:marBottom w:val="0"/>
          <w:divBdr>
            <w:top w:val="none" w:sz="0" w:space="0" w:color="auto"/>
            <w:left w:val="none" w:sz="0" w:space="0" w:color="auto"/>
            <w:bottom w:val="none" w:sz="0" w:space="0" w:color="auto"/>
            <w:right w:val="none" w:sz="0" w:space="0" w:color="auto"/>
          </w:divBdr>
        </w:div>
        <w:div w:id="257838803">
          <w:marLeft w:val="640"/>
          <w:marRight w:val="0"/>
          <w:marTop w:val="0"/>
          <w:marBottom w:val="0"/>
          <w:divBdr>
            <w:top w:val="none" w:sz="0" w:space="0" w:color="auto"/>
            <w:left w:val="none" w:sz="0" w:space="0" w:color="auto"/>
            <w:bottom w:val="none" w:sz="0" w:space="0" w:color="auto"/>
            <w:right w:val="none" w:sz="0" w:space="0" w:color="auto"/>
          </w:divBdr>
        </w:div>
        <w:div w:id="166333294">
          <w:marLeft w:val="640"/>
          <w:marRight w:val="0"/>
          <w:marTop w:val="0"/>
          <w:marBottom w:val="0"/>
          <w:divBdr>
            <w:top w:val="none" w:sz="0" w:space="0" w:color="auto"/>
            <w:left w:val="none" w:sz="0" w:space="0" w:color="auto"/>
            <w:bottom w:val="none" w:sz="0" w:space="0" w:color="auto"/>
            <w:right w:val="none" w:sz="0" w:space="0" w:color="auto"/>
          </w:divBdr>
        </w:div>
        <w:div w:id="2099398913">
          <w:marLeft w:val="640"/>
          <w:marRight w:val="0"/>
          <w:marTop w:val="0"/>
          <w:marBottom w:val="0"/>
          <w:divBdr>
            <w:top w:val="none" w:sz="0" w:space="0" w:color="auto"/>
            <w:left w:val="none" w:sz="0" w:space="0" w:color="auto"/>
            <w:bottom w:val="none" w:sz="0" w:space="0" w:color="auto"/>
            <w:right w:val="none" w:sz="0" w:space="0" w:color="auto"/>
          </w:divBdr>
        </w:div>
        <w:div w:id="1323121947">
          <w:marLeft w:val="640"/>
          <w:marRight w:val="0"/>
          <w:marTop w:val="0"/>
          <w:marBottom w:val="0"/>
          <w:divBdr>
            <w:top w:val="none" w:sz="0" w:space="0" w:color="auto"/>
            <w:left w:val="none" w:sz="0" w:space="0" w:color="auto"/>
            <w:bottom w:val="none" w:sz="0" w:space="0" w:color="auto"/>
            <w:right w:val="none" w:sz="0" w:space="0" w:color="auto"/>
          </w:divBdr>
        </w:div>
        <w:div w:id="1163350382">
          <w:marLeft w:val="640"/>
          <w:marRight w:val="0"/>
          <w:marTop w:val="0"/>
          <w:marBottom w:val="0"/>
          <w:divBdr>
            <w:top w:val="none" w:sz="0" w:space="0" w:color="auto"/>
            <w:left w:val="none" w:sz="0" w:space="0" w:color="auto"/>
            <w:bottom w:val="none" w:sz="0" w:space="0" w:color="auto"/>
            <w:right w:val="none" w:sz="0" w:space="0" w:color="auto"/>
          </w:divBdr>
        </w:div>
        <w:div w:id="2033721442">
          <w:marLeft w:val="640"/>
          <w:marRight w:val="0"/>
          <w:marTop w:val="0"/>
          <w:marBottom w:val="0"/>
          <w:divBdr>
            <w:top w:val="none" w:sz="0" w:space="0" w:color="auto"/>
            <w:left w:val="none" w:sz="0" w:space="0" w:color="auto"/>
            <w:bottom w:val="none" w:sz="0" w:space="0" w:color="auto"/>
            <w:right w:val="none" w:sz="0" w:space="0" w:color="auto"/>
          </w:divBdr>
        </w:div>
        <w:div w:id="1505364920">
          <w:marLeft w:val="640"/>
          <w:marRight w:val="0"/>
          <w:marTop w:val="0"/>
          <w:marBottom w:val="0"/>
          <w:divBdr>
            <w:top w:val="none" w:sz="0" w:space="0" w:color="auto"/>
            <w:left w:val="none" w:sz="0" w:space="0" w:color="auto"/>
            <w:bottom w:val="none" w:sz="0" w:space="0" w:color="auto"/>
            <w:right w:val="none" w:sz="0" w:space="0" w:color="auto"/>
          </w:divBdr>
        </w:div>
        <w:div w:id="204103664">
          <w:marLeft w:val="640"/>
          <w:marRight w:val="0"/>
          <w:marTop w:val="0"/>
          <w:marBottom w:val="0"/>
          <w:divBdr>
            <w:top w:val="none" w:sz="0" w:space="0" w:color="auto"/>
            <w:left w:val="none" w:sz="0" w:space="0" w:color="auto"/>
            <w:bottom w:val="none" w:sz="0" w:space="0" w:color="auto"/>
            <w:right w:val="none" w:sz="0" w:space="0" w:color="auto"/>
          </w:divBdr>
        </w:div>
        <w:div w:id="771124303">
          <w:marLeft w:val="640"/>
          <w:marRight w:val="0"/>
          <w:marTop w:val="0"/>
          <w:marBottom w:val="0"/>
          <w:divBdr>
            <w:top w:val="none" w:sz="0" w:space="0" w:color="auto"/>
            <w:left w:val="none" w:sz="0" w:space="0" w:color="auto"/>
            <w:bottom w:val="none" w:sz="0" w:space="0" w:color="auto"/>
            <w:right w:val="none" w:sz="0" w:space="0" w:color="auto"/>
          </w:divBdr>
        </w:div>
        <w:div w:id="1139886250">
          <w:marLeft w:val="640"/>
          <w:marRight w:val="0"/>
          <w:marTop w:val="0"/>
          <w:marBottom w:val="0"/>
          <w:divBdr>
            <w:top w:val="none" w:sz="0" w:space="0" w:color="auto"/>
            <w:left w:val="none" w:sz="0" w:space="0" w:color="auto"/>
            <w:bottom w:val="none" w:sz="0" w:space="0" w:color="auto"/>
            <w:right w:val="none" w:sz="0" w:space="0" w:color="auto"/>
          </w:divBdr>
        </w:div>
        <w:div w:id="1288195730">
          <w:marLeft w:val="640"/>
          <w:marRight w:val="0"/>
          <w:marTop w:val="0"/>
          <w:marBottom w:val="0"/>
          <w:divBdr>
            <w:top w:val="none" w:sz="0" w:space="0" w:color="auto"/>
            <w:left w:val="none" w:sz="0" w:space="0" w:color="auto"/>
            <w:bottom w:val="none" w:sz="0" w:space="0" w:color="auto"/>
            <w:right w:val="none" w:sz="0" w:space="0" w:color="auto"/>
          </w:divBdr>
        </w:div>
        <w:div w:id="1701785037">
          <w:marLeft w:val="640"/>
          <w:marRight w:val="0"/>
          <w:marTop w:val="0"/>
          <w:marBottom w:val="0"/>
          <w:divBdr>
            <w:top w:val="none" w:sz="0" w:space="0" w:color="auto"/>
            <w:left w:val="none" w:sz="0" w:space="0" w:color="auto"/>
            <w:bottom w:val="none" w:sz="0" w:space="0" w:color="auto"/>
            <w:right w:val="none" w:sz="0" w:space="0" w:color="auto"/>
          </w:divBdr>
        </w:div>
        <w:div w:id="911353536">
          <w:marLeft w:val="640"/>
          <w:marRight w:val="0"/>
          <w:marTop w:val="0"/>
          <w:marBottom w:val="0"/>
          <w:divBdr>
            <w:top w:val="none" w:sz="0" w:space="0" w:color="auto"/>
            <w:left w:val="none" w:sz="0" w:space="0" w:color="auto"/>
            <w:bottom w:val="none" w:sz="0" w:space="0" w:color="auto"/>
            <w:right w:val="none" w:sz="0" w:space="0" w:color="auto"/>
          </w:divBdr>
        </w:div>
        <w:div w:id="512304729">
          <w:marLeft w:val="640"/>
          <w:marRight w:val="0"/>
          <w:marTop w:val="0"/>
          <w:marBottom w:val="0"/>
          <w:divBdr>
            <w:top w:val="none" w:sz="0" w:space="0" w:color="auto"/>
            <w:left w:val="none" w:sz="0" w:space="0" w:color="auto"/>
            <w:bottom w:val="none" w:sz="0" w:space="0" w:color="auto"/>
            <w:right w:val="none" w:sz="0" w:space="0" w:color="auto"/>
          </w:divBdr>
        </w:div>
        <w:div w:id="711927294">
          <w:marLeft w:val="640"/>
          <w:marRight w:val="0"/>
          <w:marTop w:val="0"/>
          <w:marBottom w:val="0"/>
          <w:divBdr>
            <w:top w:val="none" w:sz="0" w:space="0" w:color="auto"/>
            <w:left w:val="none" w:sz="0" w:space="0" w:color="auto"/>
            <w:bottom w:val="none" w:sz="0" w:space="0" w:color="auto"/>
            <w:right w:val="none" w:sz="0" w:space="0" w:color="auto"/>
          </w:divBdr>
        </w:div>
        <w:div w:id="6446278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41DD41-4FC8-4DDA-924C-79A04F7AAF33}">
  <we:reference id="wa104382081" version="1.28.0.0" store="ja-JP" storeType="OMEX"/>
  <we:alternateReferences>
    <we:reference id="wa104382081" version="1.28.0.0" store="" storeType="OMEX"/>
  </we:alternateReferences>
  <we:properties>
    <we:property name="MENDELEY_CITATIONS" value="[{&quot;citationID&quot;:&quot;MENDELEY_CITATION_e2e0171a-1852-4602-bffd-ead444ff492d&quot;,&quot;citationItems&quot;:[{&quot;id&quot;:&quot;56801eb2-795e-5977-b8c2-4f2474385341&quot;,&quot;itemData&quot;:{&quot;DOI&quot;:&quot;10.1016/j.mam.2009.02.005&quot;,&quot;ISSN&quot;:&quot;00982997&quot;,&quot;abstract&quot;:&quot;Oxysterols are structurally identical to cholesterol, but with one or more additional oxygen containing functional groups (such as alcohol, carbonyl or epoxide groups). The wide array of oxysterols encountered in human health and disease vary in their origin (either enzymic or non-enzymic), and their putative effects and/or function(s). Some are thought to be damaging, whereas others may play important physiological roles, including in the regulation of cholesterol homeostasis. In this review, we will concentrate on the major cellular oxysterols. We summarise their location, generation, metabolism and elimination, as well as providing insights into the latest research into their regulatory roles in cholesterol homeostasis. © 2009 Elsevier Ltd. All rights reserved.&quot;,&quot;author&quot;:[{&quot;dropping-particle&quot;:&quot;&quot;,&quot;family&quot;:&quot;Brown&quot;,&quot;given&quot;:&quot;Andrew J.&quot;,&quot;non-dropping-particle&quot;:&quot;&quot;,&quot;parse-names&quot;:false,&quot;suffix&quot;:&quot;&quot;},{&quot;dropping-particle&quot;:&quot;&quot;,&quot;family&quot;:&quot;Jessup&quot;,&quot;given&quot;:&quot;Wendy&quot;,&quot;non-dropping-particle&quot;:&quot;&quot;,&quot;parse-names&quot;:false,&quot;suffix&quot;:&quot;&quot;}],&quot;container-title&quot;:&quot;Molecular Aspects of Medicine&quot;,&quot;id&quot;:&quot;56801eb2-795e-5977-b8c2-4f2474385341&quot;,&quot;issue&quot;:&quot;3&quot;,&quot;issued&quot;:{&quot;date-parts&quot;:[[&quot;2009&quot;]]},&quot;page&quot;:&quot;111-122&quot;,&quot;publisher&quot;:&quot;Elsevier Ltd&quot;,&quot;title&quot;:&quot;Oxysterols: Sources, cellular storage and metabolism, and new insights into their roles in cholesterol homeostasis&quot;,&quot;type&quot;:&quot;article-journal&quot;,&quot;volume&quot;:&quot;30&quot;},&quot;uris&quot;:[&quot;http://www.mendeley.com/documents/?uuid=c026e1d8-be82-442a-ade4-899646f618d5&quot;],&quot;isTemporary&quot;:false,&quot;legacyDesktopId&quot;:&quot;c026e1d8-be82-442a-ade4-899646f618d5&quot;}],&quot;properties&quot;:{&quot;noteIndex&quot;:0},&quot;isEdited&quot;:false,&quot;manualOverride&quot;:{&quot;citeprocText&quot;:&quot;(1)&quot;,&quot;isManuallyOverriden&quot;:false,&quot;manualOverrideText&quot;:&quot;&quot;},&quot;citationTag&quot;:&quot;MENDELEY_CITATION_v3_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&quot;},{&quot;citationID&quot;:&quot;MENDELEY_CITATION_1d24b59d-b080-4d5e-8a2e-3a27052c9ec5&quot;,&quot;citationItems&quot;:[{&quot;id&quot;:&quot;2f5ce40e-aaa6-5d15-a85c-94106e5af2b4&quot;,&quot;itemData&quot;:{&quot;DOI&quot;:&quot;10.1016/j.prostaglandins.2019.106381&quot;,&quot;ISSN&quot;:&quot;10988823&quot;,&quot;PMID&quot;:&quot;31698146&quot;,&quot;abstract&quot;:&quot;There is growing evidence that oxysterols are more than simple metabolites in the pathway from cholesterol to bile acids. Recent data has shown oxysterols to be ligands to nuclear receptors and to G protein-coupled receptors, modulators of N-methyl-D-aspartate receptors and regulators of cholesterol biosynthesis. In this mini-review we will discuss the biosynthetic mechanisms for the formation of different oxysterols and the implication of disruption of these mechanisms in health and disease.&quot;,&quot;author&quot;:[{&quot;dropping-particle&quot;:&quot;&quot;,&quot;family&quot;:&quot;Griffiths&quot;,&quot;given&quot;:&quot;William J.&quot;,&quot;non-dropping-particle&quot;:&quot;&quot;,&quot;parse-names&quot;:false,&quot;suffix&quot;:&quot;&quot;},{&quot;dropping-particle&quot;:&quot;&quot;,&quot;family&quot;:&quot;Wang&quot;,&quot;given&quot;:&quot;Yuqin&quot;,&quot;non-dropping-particle&quot;:&quot;&quot;,&quot;parse-names&quot;:false,&quot;suffix&quot;:&quot;&quot;}],&quot;container-title&quot;:&quot;Prostaglandins &amp; Other Lipid Mediators&quot;,&quot;id&quot;:&quot;2f5ce40e-aaa6-5d15-a85c-94106e5af2b4&quot;,&quot;issue&quot;:&quot;June 2019&quot;,&quot;issued&quot;:{&quot;date-parts&quot;:[[&quot;2020&quot;,&quot;4&quot;]]},&quot;page&quot;:&quot;106381&quot;,&quot;title&quot;:&quot;Oxysterols as lipid mediators: Their biosynthetic genes, enzymes and metabolites&quot;,&quot;type&quot;:&quot;article-journal&quot;,&quot;volume&quot;:&quot;147&quot;},&quot;uris&quot;:[&quot;http://www.mendeley.com/documents/?uuid=44f552a3-2488-46b1-80ac-1404a9da201a&quot;],&quot;isTemporary&quot;:false,&quot;legacyDesktopId&quot;:&quot;44f552a3-2488-46b1-80ac-1404a9da201a&quot;}],&quot;properties&quot;:{&quot;noteIndex&quot;:0},&quot;isEdited&quot;:false,&quot;manualOverride&quot;:{&quot;citeprocText&quot;:&quot;(2)&quot;,&quot;isManuallyOverriden&quot;:false,&quot;manualOverrideText&quot;:&quot;&quot;},&quot;citationTag&quot;:&quot;MENDELEY_CITATION_v3_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&quot;},{&quot;citationID&quot;:&quot;MENDELEY_CITATION_3492c7fd-ea4b-4faa-8bf1-bdabc7787075&quot;,&quot;citationItems&quot;:[{&quot;id&quot;:&quot;bc0de6ac-8add-5dde-859a-3caacf1f99d2&quot;,&quot;itemData&quot;:{&quot;DOI&quot;:&quot;10.1038/s41586-019-1286-0&quot;,&quot;ISSN&quot;:&quot;0028-0836&quot;,&quot;abstract&quot;:&quot;The oncoprotein Smoothened (SMO), a G-protein-coupled receptor (GPCR) of the Frizzled-class (class-F), transduces the Hedgehog signal from the tumour suppressor Patched-1 (PTCH1) to the glioma-associated-oncogene (GLI) transcription factors, which activates the Hedgehog signalling pathway1,2. It has remained unknown how PTCH1 modulates SMO, how SMO is stimulated to form a complex with heterotrimeric G proteins and whether G-protein coupling contributes to the activation of GLI proteins3. Here we show that 24,25-epoxycholesterol, which we identify as an endogenous ligand of PTCH1, can stimulate Hedgehog signalling in cells and can trigger G-protein signalling via human SMO in vitro. We present a cryo-electron microscopy structure of human SMO bound to 24(S),25-epoxycholesterol and coupled to a heterotrimeric Gi protein. The structure reveals a ligand-binding site for 24(S),25-epoxycholesterol in the 7-transmembrane region, as well as a Gi-coupled activation mechanism of human SMO. Notably, the Gi protein presents a different arrangement from that of class-A GPCR–Gi complexes. Our work provides molecular insights into Hedgehog signal transduction and the activation of a class-F GPCR.&quot;,&quot;author&quot;:[{&quot;dropping-particle&quot;:&quot;&quot;,&quot;family&quot;:&quot;Qi&quot;,&quot;given&quot;:&quot;Xiaofeng&quot;,&quot;non-dropping-particle&quot;:&quot;&quot;,&quot;parse-names&quot;:false,&quot;suffix&quot;:&quot;&quot;},{&quot;dropping-particle&quot;:&quot;&quot;,&quot;family&quot;:&quot;Liu&quot;,&quot;given&quot;:&quot;Heng&quot;,&quot;non-dropping-particle&quot;:&quot;&quot;,&quot;parse-names&quot;:false,&quot;suffix&quot;:&quot;&quot;},{&quot;dropping-particle&quot;:&quot;&quot;,&quot;family&quot;:&quot;Thompson&quot;,&quot;given&quot;:&quot;Bonne&quot;,&quot;non-dropping-particle&quot;:&quot;&quot;,&quot;parse-names&quot;:false,&quot;suffix&quot;:&quot;&quot;},{&quot;dropping-particle&quot;:&quot;&quot;,&quot;family&quot;:&quot;McDonald&quot;,&quot;given&quot;:&quot;Jeffrey&quot;,&quot;non-dropping-particle&quot;:&quot;&quot;,&quot;parse-names&quot;:false,&quot;suffix&quot;:&quot;&quot;},{&quot;dropping-particle&quot;:&quot;&quot;,&quot;family&quot;:&quot;Zhang&quot;,&quot;given&quot;:&quot;Cheng&quot;,&quot;non-dropping-particle&quot;:&quot;&quot;,&quot;parse-names&quot;:false,&quot;suffix&quot;:&quot;&quot;},{&quot;dropping-particle&quot;:&quot;&quot;,&quot;family&quot;:&quot;Li&quot;,&quot;given&quot;:&quot;Xiaochun&quot;,&quot;non-dropping-particle&quot;:&quot;&quot;,&quot;parse-names&quot;:false,&quot;suffix&quot;:&quot;&quot;}],&quot;container-title&quot;:&quot;Nature&quot;,&quot;id&quot;:&quot;bc0de6ac-8add-5dde-859a-3caacf1f99d2&quot;,&quot;issue&quot;:&quot;7764&quot;,&quot;issued&quot;:{&quot;date-parts&quot;:[[&quot;2019&quot;,&quot;7&quot;,&quot;5&quot;]]},&quot;page&quot;:&quot;279-283&quot;,&quot;publisher&quot;:&quot;Springer US&quot;,&quot;title&quot;:&quot;Cryo-EM structure of oxysterol-bound human Smoothened coupled to a heterotrimeric Gi&quot;,&quot;type&quot;:&quot;article-journal&quot;,&quot;volume&quot;:&quot;571&quot;},&quot;uris&quot;:[&quot;http://www.mendeley.com/documents/?uuid=4578c2e4-5a8b-4dd8-89bb-9a5c8a64c743&quot;],&quot;isTemporary&quot;:false,&quot;legacyDesktopId&quot;:&quot;4578c2e4-5a8b-4dd8-89bb-9a5c8a64c743&quot;},{&quot;id&quot;:&quot;19cc206a-9704-59de-84af-795ad1149fc3&quot;,&quot;itemData&quot;:{&quot;DOI&quot;:&quot;10.1038/nature10226&quot;,&quot;ISSN&quot;:&quot;0028-0836&quot;,&quot;abstract&quot;:&quot;EBI2 (also called GPR183) is an orphan G-protein-coupled receptor that is highly expressed in spleen and upregulated upon Epstein-Barr-virus infection. Recent studies indicated that this receptor controls follicular B-cell migration and T-cell-dependent antibody production. Oxysterols elicit profound effects on immune and inflammatory responses as well as on cholesterol metabolism. The biological effects of oxysterols have largely been credited to the activation of nuclear hormone receptors. Here we isolate oxysterols from porcine spleen extracts and show that they are endogenous ligands for EBI2. The most potent ligand and activator is 7Î ±,25-dihydroxycholesterol (OHC), with a dissociation constant of 450-pM for EBI2. In vitro, 7Î ±,25-OHC stimulated the migration of EBI2-expressing mouse B and T cells with half-maximum effective concentration values around 500 pM, but had no effect on EBI2-deficient cells. In vivo, EBI2-deficient B cells or normal B cells desensitized by 7Î ±,25-OHC pre-treatment showed reduced homing to follicular areas of the spleen. Blocking the synthesis of 7Î ±,25-OHC in vivo with clotrimazole, a CYP7B1 inhibitor, reduced the content of 7Î ±,25-OHC in the mouse spleen and promoted the migration of adoptively transferred pre-activated B cells to the T/B boundary (the boundary between the T-zone and B-zone in the spleen follicle), mimicking the phenotype of pre-activated B cells from EBI2-deficient mice. Our results show an unexpected causal link between EBI2, an orphan G-protein-coupled receptor controlling B-cell migration, and the known immunological effects of certain oxysterols, thus uncovering a previously unknown role for this class of molecules. © 2011 Macmillan Publishers Limited. All rights reserved.&quot;,&quot;author&quot;:[{&quot;dropping-particle&quot;:&quot;&quot;,&quot;family&quot;:&quot;Liu&quot;,&quot;given&quot;:&quot;Changlu&quot;,&quot;non-dropping-particle&quot;:&quot;&quot;,&quot;parse-names&quot;:false,&quot;suffix&quot;:&quot;&quot;},{&quot;dropping-particle&quot;:&quot;V.&quot;,&quot;family&quot;:&quot;Yang&quot;,&quot;given&quot;:&quot;Xia&quot;,&quot;non-dropping-particle&quot;:&quot;&quot;,&quot;parse-names&quot;:false,&quot;suffix&quot;:&quot;&quot;},{&quot;dropping-particle&quot;:&quot;&quot;,&quot;family&quot;:&quot;Wu&quot;,&quot;given&quot;:&quot;Jiejun&quot;,&quot;non-dropping-particle&quot;:&quot;&quot;,&quot;parse-names&quot;:false,&quot;suffix&quot;:&quot;&quot;},{&quot;dropping-particle&quot;:&quot;&quot;,&quot;family&quot;:&quot;Kuei&quot;,&quot;given&quot;:&quot;Chester&quot;,&quot;non-dropping-particle&quot;:&quot;&quot;,&quot;parse-names&quot;:false,&quot;suffix&quot;:&quot;&quot;},{&quot;dropping-particle&quot;:&quot;&quot;,&quot;family&quot;:&quot;Mani&quot;,&quot;given&quot;:&quot;Neelakandha S.&quot;,&quot;non-dropping-particle&quot;:&quot;&quot;,&quot;parse-names&quot;:false,&quot;suffix&quot;:&quot;&quot;},{&quot;dropping-particle&quot;:&quot;&quot;,&quot;family&quot;:&quot;Zhang&quot;,&quot;given&quot;:&quot;Li&quot;,&quot;non-dropping-particle&quot;:&quot;&quot;,&quot;parse-names&quot;:false,&quot;suffix&quot;:&quot;&quot;},{&quot;dropping-particle&quot;:&quot;&quot;,&quot;family&quot;:&quot;Yu&quot;,&quot;given&quot;:&quot;Jingxue&quot;,&quot;non-dropping-particle&quot;:&quot;&quot;,&quot;parse-names&quot;:false,&quot;suffix&quot;:&quot;&quot;},{&quot;dropping-particle&quot;:&quot;&quot;,&quot;family&quot;:&quot;Sutton&quot;,&quot;given&quot;:&quot;Steven W.&quot;,&quot;non-dropping-particle&quot;:&quot;&quot;,&quot;parse-names&quot;:false,&quot;suffix&quot;:&quot;&quot;},{&quot;dropping-particle&quot;:&quot;&quot;,&quot;family&quot;:&quot;Qin&quot;,&quot;given&quot;:&quot;Ning&quot;,&quot;non-dropping-particle&quot;:&quot;&quot;,&quot;parse-names&quot;:false,&quot;suffix&quot;:&quot;&quot;},{&quot;dropping-particle&quot;:&quot;&quot;,&quot;family&quot;:&quot;Banie&quot;,&quot;given&quot;:&quot;Homayon&quot;,&quot;non-dropping-particle&quot;:&quot;&quot;,&quot;parse-names&quot;:false,&quot;suffix&quot;:&quot;&quot;},{&quot;dropping-particle&quot;:&quot;&quot;,&quot;family&quot;:&quot;Karlsson&quot;,&quot;given&quot;:&quot;Lars&quot;,&quot;non-dropping-particle&quot;:&quot;&quot;,&quot;parse-names&quot;:false,&quot;suffix&quot;:&quot;&quot;},{&quot;dropping-particle&quot;:&quot;&quot;,&quot;family&quot;:&quot;Sun&quot;,&quot;given&quot;:&quot;Siquan&quot;,&quot;non-dropping-particle&quot;:&quot;&quot;,&quot;parse-names&quot;:false,&quot;suffix&quot;:&quot;&quot;},{&quot;dropping-particle&quot;:&quot;&quot;,&quot;family&quot;:&quot;Lovenberg&quot;,&quot;given&quot;:&quot;Timothy W.&quot;,&quot;non-dropping-particle&quot;:&quot;&quot;,&quot;parse-names&quot;:false,&quot;suffix&quot;:&quot;&quot;}],&quot;container-title&quot;:&quot;Nature&quot;,&quot;id&quot;:&quot;19cc206a-9704-59de-84af-795ad1149fc3&quot;,&quot;issue&quot;:&quot;7357&quot;,&quot;issued&quot;:{&quot;date-parts&quot;:[[&quot;2011&quot;,&quot;7&quot;,&quot;27&quot;]]},&quot;page&quot;:&quot;519-523&quot;,&quot;publisher&quot;:&quot;Nature Publishing Group&quot;,&quot;title&quot;:&quot;Oxysterols direct B-cell migration through EBI2&quot;,&quot;type&quot;:&quot;article-journal&quot;,&quot;volume&quot;:&quot;475&quot;},&quot;uris&quot;:[&quot;http://www.mendeley.com/documents/?uuid=781f304a-6cb7-4061-ac84-70dbba9b5870&quot;],&quot;isTemporary&quot;:false,&quot;legacyDesktopId&quot;:&quot;781f304a-6cb7-4061-ac84-70dbba9b5870&quot;},{&quot;id&quot;:&quot;1ff06a99-10c2-5289-b23a-f25d528ac2c4&quot;,&quot;itemData&quot;:{&quot;DOI&quot;:&quot;10.1038/nature10280&quot;,&quot;ISSN&quot;:&quot;0028-0836&quot;,&quot;abstract&quot;:&quot;Epstein-Barr virus-induced gene 2 (EBI2, also known as GPR183) is a G-protein-coupled receptor that is required for humoral immune responses; polymorphisms in the receptor have been associated with inflammatory autoimmune diseases. The natural ligand for EBI2 has been unknown. Here we describe the identification of 7Î ±,25-dihydroxycholesterol (also called 7Î ±,25-OHC or 5-cholesten-3Î 2,7Î ±,25-triol) as a potent and selective agonist of EBI2. Functional activation of human EBI2 by 7Î ±,25-OHC and closely related oxysterols was verified by monitoring second messenger readouts and saturable, high-affinity radioligand binding. Furthermore, we find that 7Î ±,25-OHC and closely related oxysterols act as chemoattractants for immune cells expressing EBI2 by directing cell migration in vitro and in vivo. A critical enzyme required for the generation of 7Î ±,25-OHC is cholesterol 25-hydroxylase (CH25H). Similar to EBI2 receptor knockout mice, mice deficient in CH25H fail to position activated B cells within the spleen to the outer follicle and mount a reduced plasma cell response after an immune challenge. This demonstrates that CH25H generates EBI2 biological activity in vivo and indicates that the EBI2-oxysterol signalling pathway has an important role in the adaptive immune response. © 2011 Macmillan Publishers Limited. All rights reserved.&quot;,&quot;author&quot;:[{&quot;dropping-particle&quot;:&quot;&quot;,&quot;family&quot;:&quot;Hannedouche&quot;,&quot;given&quot;:&quot;Sébastien&quot;,&quot;non-dropping-particle&quot;:&quot;&quot;,&quot;parse-names&quot;:false,&quot;suffix&quot;:&quot;&quot;},{&quot;dropping-particle&quot;:&quot;&quot;,&quot;family&quot;:&quot;Zhang&quot;,&quot;given&quot;:&quot;Juan&quot;,&quot;non-dropping-particle&quot;:&quot;&quot;,&quot;parse-names&quot;:false,&quot;suffix&quot;:&quot;&quot;},{&quot;dropping-particle&quot;:&quot;&quot;,&quot;family&quot;:&quot;Yi&quot;,&quot;given&quot;:&quot;Tangsheng&quot;,&quot;non-dropping-particle&quot;:&quot;&quot;,&quot;parse-names&quot;:false,&quot;suffix&quot;:&quot;&quot;},{&quot;dropping-particle&quot;:&quot;&quot;,&quot;family&quot;:&quot;Shen&quot;,&quot;given&quot;:&quot;Weijun&quot;,&quot;non-dropping-particle&quot;:&quot;&quot;,&quot;parse-names&quot;:false,&quot;suffix&quot;:&quot;&quot;},{&quot;dropping-particle&quot;:&quot;&quot;,&quot;family&quot;:&quot;Nguyen&quot;,&quot;given&quot;:&quot;Deborah&quot;,&quot;non-dropping-particle&quot;:&quot;&quot;,&quot;parse-names&quot;:false,&quot;suffix&quot;:&quot;&quot;},{&quot;dropping-particle&quot;:&quot;&quot;,&quot;family&quot;:&quot;Pereira&quot;,&quot;given&quot;:&quot;João P.&quot;,&quot;non-dropping-particle&quot;:&quot;&quot;,&quot;parse-names&quot;:false,&quot;suffix&quot;:&quot;&quot;},{&quot;dropping-particle&quot;:&quot;&quot;,&quot;family&quot;:&quot;Guerini&quot;,&quot;given&quot;:&quot;Danilo&quot;,&quot;non-dropping-particle&quot;:&quot;&quot;,&quot;parse-names&quot;:false,&quot;suffix&quot;:&quot;&quot;},{&quot;dropping-particle&quot;:&quot;&quot;,&quot;family&quot;:&quot;Baumgarten&quot;,&quot;given&quot;:&quot;Birgit U.&quot;,&quot;non-dropping-particle&quot;:&quot;&quot;,&quot;parse-names&quot;:false,&quot;suffix&quot;:&quot;&quot;},{&quot;dropping-particle&quot;:&quot;&quot;,&quot;family&quot;:&quot;Roggo&quot;,&quot;given&quot;:&quot;Silvio&quot;,&quot;non-dropping-particle&quot;:&quot;&quot;,&quot;parse-names&quot;:false,&quot;suffix&quot;:&quot;&quot;},{&quot;dropping-particle&quot;:&quot;&quot;,&quot;family&quot;:&quot;Wen&quot;,&quot;given&quot;:&quot;Ben&quot;,&quot;non-dropping-particle&quot;:&quot;&quot;,&quot;parse-names&quot;:false,&quot;suffix&quot;:&quot;&quot;},{&quot;dropping-particle&quot;:&quot;&quot;,&quot;family&quot;:&quot;Knochenmuss&quot;,&quot;given&quot;:&quot;Richard&quot;,&quot;non-dropping-particle&quot;:&quot;&quot;,&quot;parse-names&quot;:false,&quot;suffix&quot;:&quot;&quot;},{&quot;dropping-particle&quot;:&quot;&quot;,&quot;family&quot;:&quot;Noël&quot;,&quot;given&quot;:&quot;Sophie&quot;,&quot;non-dropping-particle&quot;:&quot;&quot;,&quot;parse-names&quot;:false,&quot;suffix&quot;:&quot;&quot;},{&quot;dropping-particle&quot;:&quot;&quot;,&quot;family&quot;:&quot;Gessier&quot;,&quot;given&quot;:&quot;Francois&quot;,&quot;non-dropping-particle&quot;:&quot;&quot;,&quot;parse-names&quot;:false,&quot;suffix&quot;:&quot;&quot;},{&quot;dropping-particle&quot;:&quot;&quot;,&quot;family&quot;:&quot;Kelly&quot;,&quot;given&quot;:&quot;Lisa M.&quot;,&quot;non-dropping-particle&quot;:&quot;&quot;,&quot;parse-names&quot;:false,&quot;suffix&quot;:&quot;&quot;},{&quot;dropping-particle&quot;:&quot;&quot;,&quot;family&quot;:&quot;Vanek&quot;,&quot;given&quot;:&quot;Mirka&quot;,&quot;non-dropping-particle&quot;:&quot;&quot;,&quot;parse-names&quot;:false,&quot;suffix&quot;:&quot;&quot;},{&quot;dropping-particle&quot;:&quot;&quot;,&quot;family&quot;:&quot;Laurent&quot;,&quot;given&quot;:&quot;Stephane&quot;,&quot;non-dropping-particle&quot;:&quot;&quot;,&quot;parse-names&quot;:false,&quot;suffix&quot;:&quot;&quot;},{&quot;dropping-particle&quot;:&quot;&quot;,&quot;family&quot;:&quot;Preuss&quot;,&quot;given&quot;:&quot;Inga&quot;,&quot;non-dropping-particle&quot;:&quot;&quot;,&quot;parse-names&quot;:false,&quot;suffix&quot;:&quot;&quot;},{&quot;dropping-particle&quot;:&quot;&quot;,&quot;family&quot;:&quot;Miault&quot;,&quot;given&quot;:&quot;Charlotte&quot;,&quot;non-dropping-particle&quot;:&quot;&quot;,&quot;parse-names&quot;:false,&quot;suffix&quot;:&quot;&quot;},{&quot;dropping-particle&quot;:&quot;&quot;,&quot;family&quot;:&quot;Christen&quot;,&quot;given&quot;:&quot;Isabelle&quot;,&quot;non-dropping-particle&quot;:&quot;&quot;,&quot;parse-names&quot;:false,&quot;suffix&quot;:&quot;&quot;},{&quot;dropping-particle&quot;:&quot;&quot;,&quot;family&quot;:&quot;Karuna&quot;,&quot;given&quot;:&quot;Ratna&quot;,&quot;non-dropping-particle&quot;:&quot;&quot;,&quot;parse-names&quot;:false,&quot;suffix&quot;:&quot;&quot;},{&quot;dropping-particle&quot;:&quot;&quot;,&quot;family&quot;:&quot;Li&quot;,&quot;given&quot;:&quot;Wei&quot;,&quot;non-dropping-particle&quot;:&quot;&quot;,&quot;parse-names&quot;:false,&quot;suffix&quot;:&quot;&quot;},{&quot;dropping-particle&quot;:&quot;&quot;,&quot;family&quot;:&quot;Koo&quot;,&quot;given&quot;:&quot;Dong-In&quot;,&quot;non-dropping-particle&quot;:&quot;&quot;,&quot;parse-names&quot;:false,&quot;suffix&quot;:&quot;&quot;},{&quot;dropping-particle&quot;:&quot;&quot;,&quot;family&quot;:&quot;Suply&quot;,&quot;given&quot;:&quot;Thomas&quot;,&quot;non-dropping-particle&quot;:&quot;&quot;,&quot;parse-names&quot;:false,&quot;suffix&quot;:&quot;&quot;},{&quot;dropping-particle&quot;:&quot;&quot;,&quot;family&quot;:&quot;Schmedt&quot;,&quot;given&quot;:&quot;Christian&quot;,&quot;non-dropping-particle&quot;:&quot;&quot;,&quot;parse-names&quot;:false,&quot;suffix&quot;:&quot;&quot;},{&quot;dropping-particle&quot;:&quot;&quot;,&quot;family&quot;:&quot;Peters&quot;,&quot;given&quot;:&quot;Eric C.&quot;,&quot;non-dropping-particle&quot;:&quot;&quot;,&quot;parse-names&quot;:false,&quot;suffix&quot;:&quot;&quot;},{&quot;dropping-particle&quot;:&quot;&quot;,&quot;family&quot;:&quot;Falchetto&quot;,&quot;given&quot;:&quot;Rocco&quot;,&quot;non-dropping-particle&quot;:&quot;&quot;,&quot;parse-names&quot;:false,&quot;suffix&quot;:&quot;&quot;},{&quot;dropping-particle&quot;:&quot;&quot;,&quot;family&quot;:&quot;Katopodis&quot;,&quot;given&quot;:&quot;Andreas&quot;,&quot;non-dropping-particle&quot;:&quot;&quot;,&quot;parse-names&quot;:false,&quot;suffix&quot;:&quot;&quot;},{&quot;dropping-particle&quot;:&quot;&quot;,&quot;family&quot;:&quot;Spanka&quot;,&quot;given&quot;:&quot;Carsten&quot;,&quot;non-dropping-particle&quot;:&quot;&quot;,&quot;parse-names&quot;:false,&quot;suffix&quot;:&quot;&quot;},{&quot;dropping-particle&quot;:&quot;&quot;,&quot;family&quot;:&quot;Roy&quot;,&quot;given&quot;:&quot;Marie-Odile&quot;,&quot;non-dropping-particle&quot;:&quot;&quot;,&quot;parse-names&quot;:false,&quot;suffix&quot;:&quot;&quot;},{&quot;dropping-particle&quot;:&quot;&quot;,&quot;family&quot;:&quot;Detheux&quot;,&quot;given&quot;:&quot;Michel&quot;,&quot;non-dropping-particle&quot;:&quot;&quot;,&quot;parse-names&quot;:false,&quot;suffix&quot;:&quot;&quot;},{&quot;dropping-particle&quot;:&quot;&quot;,&quot;family&quot;:&quot;Chen&quot;,&quot;given&quot;:&quot;Yu Alice&quot;,&quot;non-dropping-particle&quot;:&quot;&quot;,&quot;parse-names&quot;:false,&quot;suffix&quot;:&quot;&quot;},{&quot;dropping-particle&quot;:&quot;&quot;,&quot;family&quot;:&quot;Schultz&quot;,&quot;given&quot;:&quot;Peter G.&quot;,&quot;non-dropping-particle&quot;:&quot;&quot;,&quot;parse-names&quot;:false,&quot;suffix&quot;:&quot;&quot;},{&quot;dropping-particle&quot;:&quot;&quot;,&quot;family&quot;:&quot;Cho&quot;,&quot;given&quot;:&quot;Charles Y.&quot;,&quot;non-dropping-particle&quot;:&quot;&quot;,&quot;parse-names&quot;:false,&quot;suffix&quot;:&quot;&quot;},{&quot;dropping-particle&quot;:&quot;&quot;,&quot;family&quot;:&quot;Seuwen&quot;,&quot;given&quot;:&quot;Klaus&quot;,&quot;non-dropping-particle&quot;:&quot;&quot;,&quot;parse-names&quot;:false,&quot;suffix&quot;:&quot;&quot;},{&quot;dropping-particle&quot;:&quot;&quot;,&quot;family&quot;:&quot;Cyster&quot;,&quot;given&quot;:&quot;Jason G.&quot;,&quot;non-dropping-particle&quot;:&quot;&quot;,&quot;parse-names&quot;:false,&quot;suffix&quot;:&quot;&quot;},{&quot;dropping-particle&quot;:&quot;&quot;,&quot;family&quot;:&quot;Sailer&quot;,&quot;given&quot;:&quot;Andreas W.&quot;,&quot;non-dropping-particle&quot;:&quot;&quot;,&quot;parse-names&quot;:false,&quot;suffix&quot;:&quot;&quot;}],&quot;container-title&quot;:&quot;Nature&quot;,&quot;id&quot;:&quot;1ff06a99-10c2-5289-b23a-f25d528ac2c4&quot;,&quot;issue&quot;:&quot;7357&quot;,&quot;issued&quot;:{&quot;date-parts&quot;:[[&quot;2011&quot;,&quot;7&quot;,&quot;27&quot;]]},&quot;page&quot;:&quot;524-527&quot;,&quot;title&quot;:&quot;Oxysterols direct immune cell migration via EBI2&quot;,&quot;type&quot;:&quot;article-journal&quot;,&quot;volume&quot;:&quot;475&quot;},&quot;uris&quot;:[&quot;http://www.mendeley.com/documents/?uuid=b5132bf0-4cc8-4282-8a1f-c16533e8a61b&quot;],&quot;isTemporary&quot;:false,&quot;legacyDesktopId&quot;:&quot;b5132bf0-4cc8-4282-8a1f-c16533e8a61b&quot;}],&quot;properties&quot;:{&quot;noteIndex&quot;:0},&quot;isEdited&quot;:false,&quot;manualOverride&quot;:{&quot;citeprocText&quot;:&quot;(3–5)&quot;,&quot;isManuallyOverriden&quot;:false,&quot;manualOverrideText&quot;:&quot;&quot;},&quot;citationTag&quot;:&quot;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&quot;},{&quot;citationID&quot;:&quot;MENDELEY_CITATION_b8a9e7b8-35da-4635-9868-c1bf51b6368c&quot;,&quot;citationItems&quot;:[{&quot;id&quot;:&quot;9e1b2f1b-6a79-5cbc-a31a-f3fd7ff463cf&quot;,&quot;itemData&quot;:{&quot;DOI&quot;:&quot;10.1016/j.immuni.2017.02.012&quot;,&quot;ISSN&quot;:&quot;10747613&quot;,&quot;PMID&quot;:&quot;28314593&quot;,&quot;abstract&quot;:&quot;Zika virus (ZIKV) has become a public health threat due to its global transmission and link to severe congenital disorders. The host immune responses to ZIKV infection have not been fully elucidated, and effective therapeutics are not currently available. Herein, we demonstrated that cholesterol-25-hydroxylase (CH25H) was induced in response to ZIKV infection and that its enzymatic product, 25-hydroxycholesterol (25HC), was a critical mediator of host protection against ZIKV. Synthetic 25HC addition inhibited ZIKV infection in vitro by blocking viral entry, and treatment with 25HC reduced viremia and conferred protection against ZIKV in mice and rhesus macaques. 25HC suppressed ZIKV infection and reduced tissue damage in human cortical organoids and the embryonic brain of the ZIKV-induced mouse microcephaly model. Our findings highlight the protective role of CH25H during ZIKV infection and the potential use of 25HC as a natural antiviral agent to combat ZIKV infection and prevent ZIKV-associated outcomes, such as microcephaly.&quot;,&quot;author&quot;:[{&quot;dropping-particle&quot;:&quot;&quot;,&quot;family&quot;:&quot;Li&quot;,&quot;given&quot;:&quot;Chunfeng&quot;,&quot;non-dropping-particle&quot;:&quot;&quot;,&quot;parse-names&quot;:false,&quot;suffix&quot;:&quot;&quot;},{&quot;dropping-particle&quot;:&quot;&quot;,&quot;family&quot;:&quot;Deng&quot;,&quot;given&quot;:&quot;Yong-Qiang&quot;,&quot;non-dropping-particle&quot;:&quot;&quot;,&quot;parse-names&quot;:false,&quot;suffix&quot;:&quot;&quot;},{&quot;dropping-particle&quot;:&quot;&quot;,&quot;family&quot;:&quot;Wang&quot;,&quot;given&quot;:&quot;Shuo&quot;,&quot;non-dropping-particle&quot;:&quot;&quot;,&quot;parse-names&quot;:false,&quot;suffix&quot;:&quot;&quot;},{&quot;dropping-particle&quot;:&quot;&quot;,&quot;family&quot;:&quot;Ma&quot;,&quot;given&quot;:&quot;Feng&quot;,&quot;non-dropping-particle&quot;:&quot;&quot;,&quot;parse-names&quot;:false,&quot;suffix&quot;:&quot;&quot;},{&quot;dropping-particle&quot;:&quot;&quot;,&quot;family&quot;:&quot;Aliyari&quot;,&quot;given&quot;:&quot;Roghiyh&quot;,&quot;non-dropping-particle&quot;:&quot;&quot;,&quot;parse-names&quot;:false,&quot;suffix&quot;:&quot;&quot;},{&quot;dropping-particle&quot;:&quot;&quot;,&quot;family&quot;:&quot;Huang&quot;,&quot;given&quot;:&quot;Xing-Yao&quot;,&quot;non-dropping-particle&quot;:&quot;&quot;,&quot;parse-names&quot;:false,&quot;suffix&quot;:&quot;&quot;},{&quot;dropping-particle&quot;:&quot;&quot;,&quot;family&quot;:&quot;Zhang&quot;,&quot;given&quot;:&quot;Na-Na&quot;,&quot;non-dropping-particle&quot;:&quot;&quot;,&quot;parse-names&quot;:false,&quot;suffix&quot;:&quot;&quot;},{&quot;dropping-particle&quot;:&quot;&quot;,&quot;family&quot;:&quot;Watanabe&quot;,&quot;given&quot;:&quot;Momoko&quot;,&quot;non-dropping-particle&quot;:&quot;&quot;,&quot;parse-names&quot;:false,&quot;suffix&quot;:&quot;&quot;},{&quot;dropping-particle&quot;:&quot;&quot;,&quot;family&quot;:&quot;Dong&quot;,&quot;given&quot;:&quot;Hao-Long&quot;,&quot;non-dropping-particle&quot;:&quot;&quot;,&quot;parse-names&quot;:false,&quot;suffix&quot;:&quot;&quot;},{&quot;dropping-particle&quot;:&quot;&quot;,&quot;family&quot;:&quot;Liu&quot;,&quot;given&quot;:&quot;Ping&quot;,&quot;non-dropping-particle&quot;:&quot;&quot;,&quot;parse-names&quot;:false,&quot;suffix&quot;:&quot;&quot;},{&quot;dropping-particle&quot;:&quot;&quot;,&quot;family&quot;:&quot;Li&quot;,&quot;given&quot;:&quot;Xiao-Feng&quot;,&quot;non-dropping-particle&quot;:&quot;&quot;,&quot;parse-names&quot;:false,&quot;suffix&quot;:&quot;&quot;},{&quot;dropping-particle&quot;:&quot;&quot;,&quot;family&quot;:&quot;Ye&quot;,&quot;given&quot;:&quot;Qing&quot;,&quot;non-dropping-particle&quot;:&quot;&quot;,&quot;parse-names&quot;:false,&quot;suffix&quot;:&quot;&quot;},{&quot;dropping-particle&quot;:&quot;&quot;,&quot;family&quot;:&quot;Tian&quot;,&quot;given&quot;:&quot;Min&quot;,&quot;non-dropping-particle&quot;:&quot;&quot;,&quot;parse-names&quot;:false,&quot;suffix&quot;:&quot;&quot;},{&quot;dropping-particle&quot;:&quot;&quot;,&quot;family&quot;:&quot;Hong&quot;,&quot;given&quot;:&quot;Shuai&quot;,&quot;non-dropping-particle&quot;:&quot;&quot;,&quot;parse-names&quot;:false,&quot;suffix&quot;:&quot;&quot;},{&quot;dropping-particle&quot;:&quot;&quot;,&quot;family&quot;:&quot;Fan&quot;,&quot;given&quot;:&quot;Junwan&quot;,&quot;non-dropping-particle&quot;:&quot;&quot;,&quot;parse-names&quot;:false,&quot;suffix&quot;:&quot;&quot;},{&quot;dropping-particle&quot;:&quot;&quot;,&quot;family&quot;:&quot;Zhao&quot;,&quot;given&quot;:&quot;Hui&quot;,&quot;non-dropping-particle&quot;:&quot;&quot;,&quot;parse-names&quot;:false,&quot;suffix&quot;:&quot;&quot;},{&quot;dropping-particle&quot;:&quot;&quot;,&quot;family&quot;:&quot;Li&quot;,&quot;given&quot;:&quot;Lili&quot;,&quot;non-dropping-particle&quot;:&quot;&quot;,&quot;parse-names&quot;:false,&quot;suffix&quot;:&quot;&quot;},{&quot;dropping-particle&quot;:&quot;&quot;,&quot;family&quot;:&quot;Vishlaghi&quot;,&quot;given&quot;:&quot;Neda&quot;,&quot;non-dropping-particle&quot;:&quot;&quot;,&quot;parse-names&quot;:false,&quot;suffix&quot;:&quot;&quot;},{&quot;dropping-particle&quot;:&quot;&quot;,&quot;family&quot;:&quot;Buth&quot;,&quot;given&quot;:&quot;Jessie E.&quot;,&quot;non-dropping-particle&quot;:&quot;&quot;,&quot;parse-names&quot;:false,&quot;suffix&quot;:&quot;&quot;},{&quot;dropping-particle&quot;:&quot;&quot;,&quot;family&quot;:&quot;Au&quot;,&quot;given&quot;:&quot;Connie&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Lu&quot;,&quot;given&quot;:&quot;Ning&quot;,&quot;non-dropping-particle&quot;:&quot;&quot;,&quot;parse-names&quot;:false,&quot;suffix&quot;:&quot;&quot;},{&quot;dropping-particle&quot;:&quot;&quot;,&quot;family&quot;:&quot;Du&quot;,&quot;given&quot;:&quot;Peishuang&quot;,&quot;non-dropping-particle&quot;:&quot;&quot;,&quot;parse-names&quot;:false,&quot;suffix&quot;:&quot;&quot;},{&quot;dropping-particle&quot;:&quot;&quot;,&quot;family&quot;:&quot;Qin&quot;,&quot;given&quot;:&quot;F. Xiao-Feng&quot;,&quot;non-dropping-particle&quot;:&quot;&quot;,&quot;parse-names&quot;:false,&quot;suffix&quot;:&quot;&quot;},{&quot;dropping-particle&quot;:&quot;&quot;,&quot;family&quot;:&quot;Zhang&quot;,&quot;given&quot;:&quot;Bo&quot;,&quot;non-dropping-particle&quot;:&quot;&quot;,&quot;parse-names&quot;:false,&quot;suffix&quot;:&quot;&quot;},{&quot;dropping-particle&quot;:&quot;&quot;,&quot;family&quot;:&quot;Gong&quot;,&quot;given&quot;:&quot;Danyang&quot;,&quot;non-dropping-particle&quot;:&quot;&quot;,&quot;parse-names&quot;:false,&quot;suffix&quot;:&quot;&quot;},{&quot;dropping-particle&quot;:&quot;&quot;,&quot;family&quot;:&quot;Dai&quot;,&quot;given&quot;:&quot;Xinghong&quot;,&quot;non-dropping-particle&quot;:&quot;&quot;,&quot;parse-names&quot;:false,&quot;suffix&quot;:&quot;&quot;},{&quot;dropping-particle&quot;:&quot;&quot;,&quot;family&quot;:&quot;Sun&quot;,&quot;given&quot;:&quot;Ren&quot;,&quot;non-dropping-particle&quot;:&quot;&quot;,&quot;parse-names&quot;:false,&quot;suffix&quot;:&quot;&quot;},{&quot;dropping-particle&quot;:&quot;&quot;,&quot;family&quot;:&quot;Novitch&quot;,&quot;given&quot;:&quot;Bennett G.&quot;,&quot;non-dropping-particle&quot;:&quot;&quot;,&quot;parse-names&quot;:false,&quot;suffix&quot;:&quot;&quot;},{&quot;dropping-particle&quot;:&quot;&quot;,&quot;family&quot;:&quot;Xu&quot;,&quot;given&quot;:&quot;Zhiheng&quot;,&quot;non-dropping-particle&quot;:&quot;&quot;,&quot;parse-names&quot;:false,&quot;suffix&quot;:&quot;&quot;},{&quot;dropping-particle&quot;:&quot;&quot;,&quot;family&quot;:&quot;Qin&quot;,&quot;given&quot;:&quot;Cheng-Feng&quot;,&quot;non-dropping-particle&quot;:&quot;&quot;,&quot;parse-names&quot;:false,&quot;suffix&quot;:&quot;&quot;},{&quot;dropping-particle&quot;:&quot;&quot;,&quot;family&quot;:&quot;Cheng&quot;,&quot;given&quot;:&quot;Genhong&quot;,&quot;non-dropping-particle&quot;:&quot;&quot;,&quot;parse-names&quot;:false,&quot;suffix&quot;:&quot;&quot;}],&quot;container-title&quot;:&quot;Immunity&quot;,&quot;id&quot;:&quot;9e1b2f1b-6a79-5cbc-a31a-f3fd7ff463cf&quot;,&quot;issue&quot;:&quot;3&quot;,&quot;issued&quot;:{&quot;date-parts&quot;:[[&quot;2017&quot;,&quot;3&quot;]]},&quot;page&quot;:&quot;446-456&quot;,&quot;publisher&quot;:&quot;Elsevier Inc.&quot;,&quot;title&quot;:&quot;25-Hydroxycholesterol Protects Host against Zika Virus Infection and Its Associated Microcephaly in a Mouse Model&quot;,&quot;type&quot;:&quot;article-journal&quot;,&quot;volume&quot;:&quot;46&quot;},&quot;uris&quot;:[&quot;http://www.mendeley.com/documents/?uuid=0f0741a9-f822-472e-b8be-bc2251b5c624&quot;],&quot;isTemporary&quot;:false,&quot;legacyDesktopId&quot;:&quot;0f0741a9-f822-472e-b8be-bc2251b5c624&quot;},{&quot;id&quot;:&quot;a3bfd749-fcd1-5ebc-93cd-8fd142d57e53&quot;,&quot;itemData&quot;:{&quot;DOI&quot;:&quot;10.1038/s41422-020-00398-1&quot;,&quot;ISSN&quot;:&quot;1001-0602&quot;,&quot;PMID&quot;:&quot;32811977&quot;,&quot;author&quot;:[{&quot;dropping-particle&quot;:&quot;&quot;,&quot;family&quot;:&quot;Zu&quot;,&quot;given&quot;:&quot;Shulong&quot;,&quot;non-dropping-particle&quot;:&quot;&quot;,&quot;parse-names&quot;:false,&quot;suffix&quot;:&quot;&quot;},{&quot;dropping-particle&quot;:&quot;&quot;,&quot;family&quot;:&quot;Deng&quot;,&quot;given&quot;:&quot;Yong-Qiang&quot;,&quot;non-dropping-particle&quot;:&quot;&quot;,&quot;parse-names&quot;:false,&quot;suffix&quot;:&quot;&quot;},{&quot;dropping-particle&quot;:&quot;&quot;,&quot;family&quot;:&quot;Zhou&quot;,&quot;given&quot;:&quot;Chao&quot;,&quot;non-dropping-particle&quot;:&quot;&quot;,&quot;parse-names&quot;:false,&quot;suffix&quot;:&quot;&quot;},{&quot;dropping-particle&quot;:&quot;&quot;,&quot;family&quot;:&quot;Li&quot;,&quot;given&quot;:&quot;Jie&quot;,&quot;non-dropping-particle&quot;:&quot;&quot;,&quot;parse-names&quot;:false,&quot;suffix&quot;:&quot;&quot;},{&quot;dropping-particle&quot;:&quot;&quot;,&quot;family&quot;:&quot;Li&quot;,&quot;given&quot;:&quot;Lili&quot;,&quot;non-dropping-particle&quot;:&quot;&quot;,&quot;parse-names&quot;:false,&quot;suffix&quot;:&quot;&quot;},{&quot;dropping-particle&quot;:&quot;&quot;,&quot;family&quot;:&quot;Chen&quot;,&quot;given&quot;:&quot;Qi&quot;,&quot;non-dropping-particle&quot;:&quot;&quot;,&quot;parse-names&quot;:false,&quot;suffix&quot;:&quot;&quot;},{&quot;dropping-particle&quot;:&quot;&quot;,&quot;family&quot;:&quot;Li&quot;,&quot;given&quot;:&quot;Xiao-Feng&quot;,&quot;non-dropping-particle&quot;:&quot;&quot;,&quot;parse-names&quot;:false,&quot;suffix&quot;:&quot;&quot;},{&quot;dropping-particle&quot;:&quot;&quot;,&quot;family&quot;:&quot;Zhao&quot;,&quot;given&quot;:&quot;Hui&quot;,&quot;non-dropping-particle&quot;:&quot;&quot;,&quot;parse-names&quot;:false,&quot;suffix&quot;:&quot;&quot;},{&quot;dropping-particle&quot;:&quot;&quot;,&quot;family&quot;:&quot;Gold&quot;,&quot;given&quot;:&quot;Sarah&quot;,&quot;non-dropping-particle&quot;:&quot;&quot;,&quot;parse-names&quot;:false,&quot;suffix&quot;:&quot;&quot;},{&quot;dropping-particle&quot;:&quot;&quot;,&quot;family&quot;:&quot;He&quot;,&quot;given&quot;:&quot;Jun&quot;,&quot;non-dropping-particle&quot;:&quot;&quot;,&quot;parse-names&quot;:false,&quot;suffix&quot;:&quot;&quot;},{&quot;dropping-particle&quot;:&quot;&quot;,&quot;family&quot;:&quot;Li&quot;,&quot;given&quot;:&quot;Xiang&quot;,&quot;non-dropping-particle&quot;:&quot;&quot;,&quot;parse-names&quot;:false,&quot;suffix&quot;:&quot;&quot;},{&quot;dropping-particle&quot;:&quot;&quot;,&quot;family&quot;:&quot;Zhang&quot;,&quot;given&quot;:&quot;Changqing&quot;,&quot;non-dropping-particle&quot;:&quot;&quot;,&quot;parse-names&quot;:false,&quot;suffix&quot;:&quot;&quot;},{&quot;dropping-particle&quot;:&quot;&quot;,&quot;family&quot;:&quot;Yang&quot;,&quot;given&quot;:&quot;Heng&quot;,&quot;non-dropping-particle&quot;:&quot;&quot;,&quot;parse-names&quot;:false,&quot;suffix&quot;:&quot;&quot;},{&quot;dropping-particle&quot;:&quot;&quot;,&quot;family&quot;:&quot;Cheng&quot;,&quot;given&quot;:&quot;Genhong&quot;,&quot;non-dropping-particle&quot;:&quot;&quot;,&quot;parse-names&quot;:false,&quot;suffix&quot;:&quot;&quot;},{&quot;dropping-particle&quot;:&quot;&quot;,&quot;family&quot;:&quot;Qin&quot;,&quot;given&quot;:&quot;Cheng-Feng&quot;,&quot;non-dropping-particle&quot;:&quot;&quot;,&quot;parse-names&quot;:false,&quot;suffix&quot;:&quot;&quot;}],&quot;container-title&quot;:&quot;Cell Research&quot;,&quot;id&quot;:&quot;a3bfd749-fcd1-5ebc-93cd-8fd142d57e53&quot;,&quot;issue&quot;:&quot;11&quot;,&quot;issued&quot;:{&quot;date-parts&quot;:[[&quot;2020&quot;,&quot;11&quot;,&quot;18&quot;]]},&quot;page&quot;:&quot;1043-1045&quot;,&quot;title&quot;:&quot;25-Hydroxycholesterol is a potent SARS-CoV-2 inhibitor&quot;,&quot;type&quot;:&quot;article-journal&quot;,&quot;volume&quot;:&quot;30&quot;},&quot;uris&quot;:[&quot;http://www.mendeley.com/documents/?uuid=e11f9761-afc1-477e-b437-bb188962fb4f&quot;],&quot;isTemporary&quot;:false,&quot;legacyDesktopId&quot;:&quot;e11f9761-afc1-477e-b437-bb188962fb4f&quot;}],&quot;properties&quot;:{&quot;noteIndex&quot;:0},&quot;isEdited&quot;:false,&quot;manualOverride&quot;:{&quot;citeprocText&quot;:&quot;(6, 7)&quot;,&quot;isManuallyOverriden&quot;:false,&quot;manualOverrideText&quot;:&quot;&quot;},&quot;citationTag&quot;:&quot;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&quot;},{&quot;citationID&quot;:&quot;MENDELEY_CITATION_3dc2daaf-09c3-4715-9bc6-090a29841b6b&quot;,&quot;citationItems&quot;:[{&quot;id&quot;:&quot;0a8a595e-b97c-513a-bb8d-cf618aaa4f1a&quot;,&quot;itemData&quot;:{&quot;DOI&quot;:&quot;10.1194/jlr.M068775&quot;,&quot;ISSN&quot;:&quot;15397262&quot;,&quot;abstract&quot;:&quot;The 24(S)-hydroxycholesterol (24S-OHC), which plays an important role in maintaining brain cholesterol homeostasis, has been shown to possess neurotoxicity. We have previously reported that 24S-OHC esterification by ACAT1 and the resulting lipid droplet (LD) formation are responsible for 24S-OHC-induced cell death. In the present study, we investigate the functional roles of 24S-OHC esters and LD formation in 24S-OHC-induced cell death, and we identify four long-chain unsaturated fatty acids (oleic acid, linoleic acid, arachidonic acid, and DHA) with which 24S-OHC is esterified in human neuroblastoma SH-SY5Y cells treated with 24S-OHC. Here, we find that cotreatment of cells with 24S-OHC and each of these four unsaturated fatty acids increases prevalence of the corresponding 24S-OHC ester and exacerbates induction of cell death as compared with cell death induced by treatment with 24S-OHC alone. Using electron microscopy, we find in the present study that 24S-OHC induces formation of LD-like structures coupled with enlarged endoplasmic reticulum (ER) lumina, and that these effects are suppressed by treatment with ACAT inhibitor. Collectively, these results illustrate that ACAT1-catalyzed esterification of 24S-OHC with long-chain unsaturated fatty acid followed by formation of atypical LD-like structures at the ER membrane is a critical requirement for 24S-OHC-induced cell death.&quot;,&quot;author&quot;:[{&quot;dropping-particle&quot;:&quot;&quot;,&quot;family&quot;:&quot;Takabe&quot;,&quot;given&quot;:&quot;Wakako&quot;,&quot;non-dropping-particle&quot;:&quot;&quot;,&quot;parse-names&quot;:false,&quot;suffix&quot;:&quot;&quot;},{&quot;dropping-particle&quot;:&quot;&quot;,&quot;family&quot;:&quot;Urano&quot;,&quot;given&quot;:&quot;Yasuomi&quot;,&quot;non-dropping-particle&quot;:&quot;&quot;,&quot;parse-names&quot;:false,&quot;suffix&quot;:&quot;&quot;},{&quot;dropping-particle&quot;:&quot;&quot;,&quot;family&quot;:&quot;Ho Vo&quot;,&quot;given&quot;:&quot;Diep Khanh&quot;,&quot;non-dropping-particle&quot;:&quot;&quot;,&quot;parse-names&quot;:false,&quot;suffix&quot;:&quot;&quot;},{&quot;dropping-particle&quot;:&quot;&quot;,&quot;family&quot;:&quot;Shibuya&quot;,&quot;given&quot;:&quot;Kimiyuki&quot;,&quot;non-dropping-particle&quot;:&quot;&quot;,&quot;parse-names&quot;:false,&quot;suffix&quot;:&quot;&quot;},{&quot;dropping-particle&quot;:&quot;&quot;,&quot;family&quot;:&quot;Tanno&quot;,&quot;given&quot;:&quot;Masaki&quot;,&quot;non-dropping-particle&quot;:&quot;&quot;,&quot;parse-names&quot;:false,&quot;suffix&quot;:&quot;&quot;},{&quot;dropping-particle&quot;:&quot;&quot;,&quot;family&quot;:&quot;Kitagishi&quot;,&quot;given&quot;:&quot;Hiroaki&quot;,&quot;non-dropping-particle&quot;:&quot;&quot;,&quot;parse-names&quot;:false,&quot;suffix&quot;:&quot;&quot;},{&quot;dropping-particle&quot;:&quot;&quot;,&quot;family&quot;:&quot;Fujimoto&quot;,&quot;given&quot;:&quot;Toyoshi&quot;,&quot;non-dropping-particle&quot;:&quot;&quot;,&quot;parse-names&quot;:false,&quot;suffix&quot;:&quot;&quot;},{&quot;dropping-particle&quot;:&quot;&quot;,&quot;family&quot;:&quot;Noguchi&quot;,&quot;given&quot;:&quot;Noriko&quot;,&quot;non-dropping-particle&quot;:&quot;&quot;,&quot;parse-names&quot;:false,&quot;suffix&quot;:&quot;&quot;}],&quot;container-title&quot;:&quot;Journal of Lipid Research&quot;,&quot;id&quot;:&quot;0a8a595e-b97c-513a-bb8d-cf618aaa4f1a&quot;,&quot;issue&quot;:&quot;11&quot;,&quot;issued&quot;:{&quot;date-parts&quot;:[[&quot;2016&quot;]]},&quot;page&quot;:&quot;2005-2014&quot;,&quot;title&quot;:&quot;Esterification of 24S-OHC induces formation of atypical lipid droplet-like structures, leading to neuronal cell death&quot;,&quot;type&quot;:&quot;article-journal&quot;,&quot;volume&quot;:&quot;57&quot;},&quot;uris&quot;:[&quot;http://www.mendeley.com/documents/?uuid=33f7d9d6-7a21-4ac4-9bde-82c810d69430&quot;],&quot;isTemporary&quot;:false,&quot;legacyDesktopId&quot;:&quot;33f7d9d6-7a21-4ac4-9bde-82c810d69430&quot;},{&quot;id&quot;:&quot;5b9ae45b-bcd0-59ce-891d-a100b0a528f2&quot;,&quot;itemData&quot;:{&quot;DOI&quot;:&quot;10.4137/JCD.S37841&quot;,&quot;ISSN&quot;:&quot;1179-0660&quot;,&quot;abstract&quot;:&quot;7-Oxysterols are major toxic components in oxidized low-density lipoprotein and human atheroma lesions, which cause lysosomal membrane permeabilization (LMP) and cell death. Autophagy may function as a survival mechanism in this process. Here, we investigated whether 7-oxysterols mixed in an atheroma-relevant proportion induce autophagy, whether autophagy induction influences 7-oxysterol-mediated cell death, and the underlying mechanisms, by focusing on cellular lipid levels, oxidative stress, and LMP in 7-oxysterol-treated macrophages. We found that 7-oxysterols induced cellular lipid accumulation, autophagy dysfunction, and cell death in the form of both apoptosis and necrosis. Exposure to 7-oxysterols induced autophagic vacuole synthesis in the form of increased autophagy marker microtubule-associated protein 1A/1B-light chain 3 (LC3) and LC3-phosphatidylethanolamine conjugate (LC3-II) and autophagic vacuole formation. This led to an accumulation of p62, indicating a reduction in autophagic vacuole degradation. Importantly, autophagy induction significantly reduced 7-oxysterol-mediated cell death by diminishing LMP and oxidative stress. Moreover, autophagy induction minimized cellular lipid accumulation induced by 7-oxysterols. These findings highlight the importance of autophagy in combating cellular stress, LMP, and cell death in atherosclerosis. Therefore, activation of the autophagy pathway may be a potential therapeutic strategy for prevention of necrotic core formation in atherosclerotic lesions.&quot;,&quot;author&quot;:[{&quot;dropping-particle&quot;:&quot;&quot;,&quot;family&quot;:&quot;Yuan&quot;,&quot;given&quot;:&quot;Xi-Ming&quot;,&quot;non-dropping-particle&quot;:&quot;&quot;,&quot;parse-names&quot;:false,&quot;suffix&quot;:&quot;&quot;},{&quot;dropping-particle&quot;:&quot;&quot;,&quot;family&quot;:&quot;Sultana&quot;,&quot;given&quot;:&quot;Nargis&quot;,&quot;non-dropping-particle&quot;:&quot;&quot;,&quot;parse-names&quot;:false,&quot;suffix&quot;:&quot;&quot;},{&quot;dropping-particle&quot;:&quot;&quot;,&quot;family&quot;:&quot;Siraj&quot;,&quot;given&quot;:&quot;Nabeel&quot;,&quot;non-dropping-particle&quot;:&quot;&quot;,&quot;parse-names&quot;:false,&quot;suffix&quot;:&quot;&quot;},{&quot;dropping-particle&quot;:&quot;&quot;,&quot;family&quot;:&quot;Ward&quot;,&quot;given&quot;:&quot;Liam J.&quot;,&quot;non-dropping-particle&quot;:&quot;&quot;,&quot;parse-names&quot;:false,&quot;suffix&quot;:&quot;&quot;},{&quot;dropping-particle&quot;:&quot;&quot;,&quot;family&quot;:&quot;Ghafouri&quot;,&quot;given&quot;:&quot;Bijar&quot;,&quot;non-dropping-particle&quot;:&quot;&quot;,&quot;parse-names&quot;:false,&quot;suffix&quot;:&quot;&quot;},{&quot;dropping-particle&quot;:&quot;&quot;,&quot;family&quot;:&quot;Li&quot;,&quot;given&quot;:&quot;Wei&quot;,&quot;non-dropping-particle&quot;:&quot;&quot;,&quot;parse-names&quot;:false,&quot;suffix&quot;:&quot;&quot;}],&quot;container-title&quot;:&quot;Journal of Cell Death&quot;,&quot;id&quot;:&quot;5b9ae45b-bcd0-59ce-891d-a100b0a528f2&quot;,&quot;issued&quot;:{&quot;date-parts&quot;:[[&quot;2016&quot;,&quot;1&quot;,&quot;7&quot;]]},&quot;page&quot;:&quot;1-7&quot;,&quot;title&quot;:&quot;Autophagy Induction Protects against 7-Oxysterol-induced Cell Death via Lysosomal Pathway and Oxidative Stress&quot;,&quot;type&quot;:&quot;article-journal&quot;,&quot;volume&quot;:&quot;9&quot;},&quot;uris&quot;:[&quot;http://www.mendeley.com/documents/?uuid=709a1e26-9994-4e0e-b137-a715cd7a7ebf&quot;],&quot;isTemporary&quot;:false,&quot;legacyDesktopId&quot;:&quot;709a1e26-9994-4e0e-b137-a715cd7a7ebf&quot;},{&quot;id&quot;:&quot;9ec8db6f-ba02-5bf9-8a18-84f5fd4046c5&quot;,&quot;itemData&quot;:{&quot;DOI&quot;:&quot;10.18632/oncotarget.14416&quot;,&quot;ISSN&quot;:&quot;1949-2553&quot;,&quot;abstract&quot;:&quot;This study aimed to evaluate the levels of three major hydroxycholesterols (24-, 25-, and 27-hydroxycholesterols) in the serum and cerebrospinal fluid (CSF) of patients with amyotrophic lateral sclerosis (ALS), as well as to show their role in the pathogenesis of ALS experimental models. The level of 25-hydroxycholesterol were higher in untreated ALS patients (n = 30) than in controls without ALS (n = 33) and ALS patients treated with riluzole (n = 9) both in their serum and CSF. The level of 25-hydroxycholesterol in the serum of ALS patients were significantly associated with their disease severity and rate of progression. In the motor neuron-like cell line (NSC34) with the human mutant G93A superoxide dismutase 1 gene (mSOD1- G93A), 25-hydroxycholesterol induced motor neuronal death/ apoptosis via glycogen synthase kinase-3β and liver X receptor pathways; riluzole treatment attenuated these effects. The expressions of enzymes that synthesize 25-hydroxycholesterol were significantly increased in the brains of early symptomatic mSOD1G93A mice. Our data, obtained from patients with ALS, a cellular model of ALS, and an animal model of ALS, suggests that 25-hydroxycholesterol could be actively involved in the pathogenesis of ALS, mostly in the early symptomatic disease stage, by mediating neuronal apoptosis.&quot;,&quot;author&quot;:[{&quot;dropping-particle&quot;:&quot;&quot;,&quot;family&quot;:&quot;Kim&quot;,&quot;given&quot;:&quot;Sung-Min&quot;,&quot;non-dropping-particle&quot;:&quot;&quot;,&quot;parse-names&quot;:false,&quot;suffix&quot;:&quot;&quot;},{&quot;dropping-particle&quot;:&quot;&quot;,&quot;family&quot;:&quot;Noh&quot;,&quot;given&quot;:&quot;Min-Young&quot;,&quot;non-dropping-particle&quot;:&quot;&quot;,&quot;parse-names&quot;:false,&quot;suffix&quot;:&quot;&quot;},{&quot;dropping-particle&quot;:&quot;&quot;,&quot;family&quot;:&quot;Kim&quot;,&quot;given&quot;:&quot;Heejaung&quot;,&quot;non-dropping-particle&quot;:&quot;&quot;,&quot;parse-names&quot;:false,&quot;suffix&quot;:&quot;&quot;},{&quot;dropping-particle&quot;:&quot;&quot;,&quot;family&quot;:&quot;Cheon&quot;,&quot;given&quot;:&quot;So-Young&quot;,&quot;non-dropping-particle&quot;:&quot;&quot;,&quot;parse-names&quot;:false,&quot;suffix&quot;:&quot;&quot;},{&quot;dropping-particle&quot;:&quot;&quot;,&quot;family&quot;:&quot;Lee&quot;,&quot;given&quot;:&quot;Kang Mi&quot;,&quot;non-dropping-particle&quot;:&quot;&quot;,&quot;parse-names&quot;:false,&quot;suffix&quot;:&quot;&quot;},{&quot;dropping-particle&quot;:&quot;&quot;,&quot;family&quot;:&quot;Lee&quot;,&quot;given&quot;:&quot;Jaeick&quot;,&quot;non-dropping-particle&quot;:&quot;&quot;,&quot;parse-names&quot;:false,&quot;suffix&quot;:&quot;&quot;},{&quot;dropping-particle&quot;:&quot;&quot;,&quot;family&quot;:&quot;Cha&quot;,&quot;given&quot;:&quot;Eunju&quot;,&quot;non-dropping-particle&quot;:&quot;&quot;,&quot;parse-names&quot;:false,&quot;suffix&quot;:&quot;&quot;},{&quot;dropping-particle&quot;:&quot;&quot;,&quot;family&quot;:&quot;Park&quot;,&quot;given&quot;:&quot;Kyung Seok&quot;,&quot;non-dropping-particle&quot;:&quot;&quot;,&quot;parse-names&quot;:false,&quot;suffix&quot;:&quot;&quot;},{&quot;dropping-particle&quot;:&quot;&quot;,&quot;family&quot;:&quot;Lee&quot;,&quot;given&quot;:&quot;Kwang-Woo&quot;,&quot;non-dropping-particle&quot;:&quot;&quot;,&quot;parse-names&quot;:false,&quot;suffix&quot;:&quot;&quot;},{&quot;dropping-particle&quot;:&quot;&quot;,&quot;family&quot;:&quot;Sung&quot;,&quot;given&quot;:&quot;Jung-Joon&quot;,&quot;non-dropping-particle&quot;:&quot;&quot;,&quot;parse-names&quot;:false,&quot;suffix&quot;:&quot;&quot;},{&quot;dropping-particle&quot;:&quot;&quot;,&quot;family&quot;:&quot;Kim&quot;,&quot;given&quot;:&quot;Seung Hyun&quot;,&quot;non-dropping-particle&quot;:&quot;&quot;,&quot;parse-names&quot;:false,&quot;suffix&quot;:&quot;&quot;}],&quot;container-title&quot;:&quot;Oncotarget&quot;,&quot;id&quot;:&quot;9ec8db6f-ba02-5bf9-8a18-84f5fd4046c5&quot;,&quot;issue&quot;:&quot;7&quot;,&quot;issued&quot;:{&quot;date-parts&quot;:[[&quot;2017&quot;,&quot;2&quot;,&quot;14&quot;]]},&quot;page&quot;:&quot;11855-11867&quot;,&quot;title&quot;:&quot;25-Hydroxycholesterol is involved in the pathogenesis of amyotrophic lateral sclerosis&quot;,&quot;type&quot;:&quot;article-journal&quot;,&quot;volume&quot;:&quot;8&quot;},&quot;uris&quot;:[&quot;http://www.mendeley.com/documents/?uuid=5055c4e3-a60e-4fab-bb1e-0daeeb0874ec&quot;],&quot;isTemporary&quot;:false,&quot;legacyDesktopId&quot;:&quot;5055c4e3-a60e-4fab-bb1e-0daeeb0874ec&quot;},{&quot;id&quot;:&quot;bbc0aac3-22c7-5533-9c91-99bfe1fd0689&quot;,&quot;itemData&quot;:{&quot;DOI&quot;:&quot;10.1038/ncomms13129&quot;,&quot;ISSN&quot;:&quot;2041-1723&quot;,&quot;PMID&quot;:&quot;27779191&quot;,&quot;abstract&quot;:&quot;X-linked adrenoleukodystrophy (X-ALD), caused by an ABCD1 mutation, is a progressive neurodegenerative disorder associated with the accumulation of very long-chain fatty acids (VLCFA). Cerebral inflammatory demyelination is the major feature of childhood cerebral ALD (CCALD), the most severe form of ALD, but its underlying mechanism remains poorly understood. Here, we identify the aberrant production of cholesterol 25-hydroxylase (CH25H) and 25-hydroxycholesterol (25-HC) in the cellular context of CCALD based on the analysis of ALD patient-derived induced pluripotent stem cells and ex vivo fibroblasts. Intriguingly, 25-HC, but not VLCFA, promotes robust NLRP3 inflammasome assembly and activation via potassium efflux-, mitochondrial reactive oxygen species (ROS)- and liver X receptor (LXR)-mediated pathways. Furthermore, stereotaxic injection of 25-HC into the corpus callosum of mouse brains induces microglial recruitment, interleukin-1β production, and oligodendrocyte cell death in an NLRP3 inflammasome-dependent manner. Collectively, our results indicate that 25-HC mediates the neuroinflammation of X-ALD via activation of the NLRP3 inflammasome.&quot;,&quot;author&quot;:[{&quot;dropping-particle&quot;:&quot;&quot;,&quot;family&quot;:&quot;Jang&quot;,&quot;given&quot;:&quot;Jiho&quot;,&quot;non-dropping-particle&quot;:&quot;&quot;,&quot;parse-names&quot;:false,&quot;suffix&quot;:&quot;&quot;},{&quot;dropping-particle&quot;:&quot;&quot;,&quot;family&quot;:&quot;Park&quot;,&quot;given&quot;:&quot;Sangjun&quot;,&quot;non-dropping-particle&quot;:&quot;&quot;,&quot;parse-names&quot;:false,&quot;suffix&quot;:&quot;&quot;},{&quot;dropping-particle&quot;:&quot;&quot;,&quot;family&quot;:&quot;Jin Hur&quot;,&quot;given&quot;:&quot;Hye&quot;,&quot;non-dropping-particle&quot;:&quot;&quot;,&quot;parse-names&quot;:false,&quot;suffix&quot;:&quot;&quot;},{&quot;dropping-particle&quot;:&quot;&quot;,&quot;family&quot;:&quot;Cho&quot;,&quot;given&quot;:&quot;Hyun-Ju&quot;,&quot;non-dropping-particle&quot;:&quot;&quot;,&quot;parse-names&quot;:false,&quot;suffix&quot;:&quot;&quot;},{&quot;dropping-particle&quot;:&quot;&quot;,&quot;family&quot;:&quot;Hwang&quot;,&quot;given&quot;:&quot;Inhwa&quot;,&quot;non-dropping-particle&quot;:&quot;&quot;,&quot;parse-names&quot;:false,&quot;suffix&quot;:&quot;&quot;},{&quot;dropping-particle&quot;:&quot;&quot;,&quot;family&quot;:&quot;Pyo Kang&quot;,&quot;given&quot;:&quot;Yun&quot;,&quot;non-dropping-particle&quot;:&quot;&quot;,&quot;parse-names&quot;:false,&quot;suffix&quot;:&quot;&quot;},{&quot;dropping-particle&quot;:&quot;&quot;,&quot;family&quot;:&quot;Im&quot;,&quot;given&quot;:&quot;Isak&quot;,&quot;non-dropping-particle&quot;:&quot;&quot;,&quot;parse-names&quot;:false,&quot;suffix&quot;:&quot;&quot;},{&quot;dropping-particle&quot;:&quot;&quot;,&quot;family&quot;:&quot;Lee&quot;,&quot;given&quot;:&quot;Hyunji&quot;,&quot;non-dropping-particle&quot;:&quot;&quot;,&quot;parse-names&quot;:false,&quot;suffix&quot;:&quot;&quot;},{&quot;dropping-particle&quot;:&quot;&quot;,&quot;family&quot;:&quot;Lee&quot;,&quot;given&quot;:&quot;Eunju&quot;,&quot;non-dropping-particle&quot;:&quot;&quot;,&quot;parse-names&quot;:false,&quot;suffix&quot;:&quot;&quot;},{&quot;dropping-particle&quot;:&quot;&quot;,&quot;family&quot;:&quot;Yang&quot;,&quot;given&quot;:&quot;Wonsuk&quot;,&quot;non-dropping-particle&quot;:&quot;&quot;,&quot;parse-names&quot;:false,&quot;suffix&quot;:&quot;&quot;},{&quot;dropping-particle&quot;:&quot;&quot;,&quot;family&quot;:&quot;Kang&quot;,&quot;given&quot;:&quot;Hoon-Chul&quot;,&quot;non-dropping-particle&quot;:&quot;&quot;,&quot;parse-names&quot;:false,&quot;suffix&quot;:&quot;&quot;},{&quot;dropping-particle&quot;:&quot;&quot;,&quot;family&quot;:&quot;Won Kwon&quot;,&quot;given&quot;:&quot;Sung&quot;,&quot;non-dropping-particle&quot;:&quot;&quot;,&quot;parse-names&quot;:false,&quot;suffix&quot;:&quot;&quot;},{&quot;dropping-particle&quot;:&quot;&quot;,&quot;family&quot;:&quot;Yu&quot;,&quot;given&quot;:&quot;Je-Wook&quot;,&quot;non-dropping-particle&quot;:&quot;&quot;,&quot;parse-names&quot;:false,&quot;suffix&quot;:&quot;&quot;},{&quot;dropping-particle&quot;:&quot;&quot;,&quot;family&quot;:&quot;Kim&quot;,&quot;given&quot;:&quot;Dong-Wook&quot;,&quot;non-dropping-particle&quot;:&quot;&quot;,&quot;parse-names&quot;:false,&quot;suffix&quot;:&quot;&quot;}],&quot;container-title&quot;:&quot;Nature Communications&quot;,&quot;id&quot;:&quot;bbc0aac3-22c7-5533-9c91-99bfe1fd0689&quot;,&quot;issue&quot;:&quot;1&quot;,&quot;issued&quot;:{&quot;date-parts&quot;:[[&quot;2016&quot;,&quot;12&quot;,&quot;25&quot;]]},&quot;page&quot;:&quot;13129&quot;,&quot;publisher&quot;:&quot;Nature Publishing Group&quot;,&quot;title&quot;:&quot;25-hydroxycholesterol contributes to cerebral inflammation of X-linked adrenoleukodystrophy through activation of the NLRP3 inflammasome&quot;,&quot;type&quot;:&quot;article-journal&quot;,&quot;volume&quot;:&quot;7&quot;},&quot;uris&quot;:[&quot;http://www.mendeley.com/documents/?uuid=4c241cb2-bad6-4877-9d39-469391b2fbb4&quot;],&quot;isTemporary&quot;:false,&quot;legacyDesktopId&quot;:&quot;4c241cb2-bad6-4877-9d39-469391b2fbb4&quot;}],&quot;properties&quot;:{&quot;noteIndex&quot;:0},&quot;isEdited&quot;:false,&quot;manualOverride&quot;:{&quot;citeprocText&quot;:&quot;(8–11)&quot;,&quot;isManuallyOverriden&quot;:false,&quot;manualOverrideText&quot;:&quot;&quot;},&quot;citationTag&quot;:&quot;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&quot;},{&quot;citationID&quot;:&quot;MENDELEY_CITATION_5c140fb2-6934-4ecc-ba5e-87f39b09da02&quot;,&quot;citationItems&quot;:[{&quot;id&quot;:&quot;3d0ddeb7-8b72-5559-a4c1-cb7ae8e4624b&quot;,&quot;itemData&quot;:{&quot;DOI&quot;:&quot;10.1016/s0092-8674(02)00872-3&quot;,&quot;ISSN&quot;:&quot;0092-8674&quot;,&quot;PMID&quot;:&quot;12202038&quot;,&quot;abstract&quot;:&quot;Using coimmunoprecipitation and tandem mass spectrometry, we identify INSIG-1 as an ER protein that binds the sterol-sensing domain of SREBP cleavage-activating protein (SCAP) and facilitates retention of the SCAP/SREBP complex in the ER. In sterol-depleted cells, SCAP escorts SREBPs from ER to Golgi for proteolytic processing, thereby allowing SREBPs to stimulate cholesterol synthesis. Sterols induce binding of SCAP to INSIG-1, as determined by blue native-PAGE, and this is correlated with the inhibition of SCAP exit from the ER. Overexpression of INSIG-1 increases the sensitivity of cells to sterol-mediated inhibition of SREBP processing. Mutant SCAP(Y298C) fails to bind INSIG-1 and is resistant to sterol-mediated inhibition of ER exit. By facilitating sterol-dependent ER retention of SCAP, INSIG-1 plays a central role in cholesterol homeostasis.&quot;,&quot;author&quot;:[{&quot;dropping-particle&quot;:&quot;&quot;,&quot;family&quot;:&quot;Yang&quot;,&quot;given&quot;:&quot;Tong&quot;,&quot;non-dropping-particle&quot;:&quot;&quot;,&quot;parse-names&quot;:false,&quot;suffix&quot;:&quot;&quot;},{&quot;dropping-particle&quot;:&quot;&quot;,&quot;family&quot;:&quot;Espenshade&quot;,&quot;given&quot;:&quot;Peter J.&quot;,&quot;non-dropping-particle&quot;:&quot;&quot;,&quot;parse-names&quot;:false,&quot;suffix&quot;:&quot;&quot;},{&quot;dropping-particle&quot;:&quot;&quot;,&quot;family&quot;:&quot;Wright&quot;,&quot;given&quot;:&quot;Michael E.&quot;,&quot;non-dropping-particle&quot;:&quot;&quot;,&quot;parse-names&quot;:false,&quot;suffix&quot;:&quot;&quot;},{&quot;dropping-particle&quot;:&quot;&quot;,&quot;family&quot;:&quot;Yabe&quot;,&quot;given&quot;:&quot;Daisuke&quot;,&quot;non-dropping-particle&quot;:&quot;&quot;,&quot;parse-names&quot;:false,&quot;suffix&quot;:&quot;&quot;},{&quot;dropping-particle&quot;:&quot;&quot;,&quot;family&quot;:&quot;Gong&quot;,&quot;given&quot;:&quot;Yi&quot;,&quot;non-dropping-particle&quot;:&quot;&quot;,&quot;parse-names&quot;:false,&quot;suffix&quot;:&quot;&quot;},{&quot;dropping-particle&quot;:&quot;&quot;,&quot;family&quot;:&quot;Aebersold&quot;,&quot;given&quot;:&quot;Ruedi&quot;,&quot;non-dropping-particle&quot;:&quot;&quot;,&quot;parse-names&quot;:false,&quot;suffix&quot;:&quot;&quot;},{&quot;dropping-particle&quot;:&quot;&quot;,&quot;family&quot;:&quot;Goldstein&quot;,&quot;given&quot;:&quot;Joseph L.&quot;,&quot;non-dropping-particle&quot;:&quot;&quot;,&quot;parse-names&quot;:false,&quot;suffix&quot;:&quot;&quot;},{&quot;dropping-particle&quot;:&quot;&quot;,&quot;family&quot;:&quot;Brown&quot;,&quot;given&quot;:&quot;Michael S.&quot;,&quot;non-dropping-particle&quot;:&quot;&quot;,&quot;parse-names&quot;:false,&quot;suffix&quot;:&quot;&quot;}],&quot;container-title&quot;:&quot;Cell&quot;,&quot;id&quot;:&quot;3d0ddeb7-8b72-5559-a4c1-cb7ae8e4624b&quot;,&quot;issue&quot;:&quot;4&quot;,&quot;issued&quot;:{&quot;date-parts&quot;:[[&quot;2002&quot;,&quot;8&quot;,&quot;23&quot;]]},&quot;page&quot;:&quot;489-500&quot;,&quot;title&quot;:&quot;Crucial step in cholesterol homeostasis: sterols promote binding of SCAP to INSIG-1, a membrane protein that facilitates retention of SREBPs in ER.&quot;,&quot;type&quot;:&quot;article-journal&quot;,&quot;volume&quot;:&quot;110&quot;},&quot;uris&quot;:[&quot;http://www.mendeley.com/documents/?uuid=026f1aae-9c18-4d0d-840e-46b9050973c9&quot;],&quot;isTemporary&quot;:false,&quot;legacyDesktopId&quot;:&quot;026f1aae-9c18-4d0d-840e-46b9050973c9&quot;},{&quot;id&quot;:&quot;2f36d350-2f3b-5935-8b22-c670bb86f47c&quot;,&quot;itemData&quot;:{&quot;DOI&quot;:&quot;10.1073/pnas.162488899&quot;,&quot;ISSN&quot;:&quot;0027-8424&quot;,&quot;PMID&quot;:&quot;12242332&quot;,&quot;abstract&quot;:&quot;This paper describes insig-2, a second protein of the endoplasmic reticulum that blocks the processing of sterol regulatory element-binding proteins (SREBPs) by binding to SCAP (SREBP cleavage-activating protein) in a sterol-regulated fashion, thus preventing it from escorting SREBPs to the Golgi. By blocking this movement, insig-2, like the previously described insig-1, prevents the proteolytic processing of SREBPs by Golgi enzymes, thereby blocking cholesterol synthesis. The sequences of human insig-1 and -2 are 59% identical. Both proteins are predicted to contain six transmembrane helices. The proteins differ functionally in two respects: (i) production of insig-1, but not insig-2, in cultured mammalian cells requires nuclear SREBPs; and (ii) at high levels of expression, insig-1, but not insig-2, can block SCAP movement in the absence of exogenous sterols. The combined actions of insig-1 and -2 permit feedback regulation of cholesterol synthesis over a wide range of sterol concentrations.&quot;,&quot;author&quot;:[{&quot;dropping-particle&quot;:&quot;&quot;,&quot;family&quot;:&quot;Yabe&quot;,&quot;given&quot;:&quot;Daisuke&quot;,&quot;non-dropping-particle&quot;:&quot;&quot;,&quot;parse-names&quot;:false,&quot;suffix&quot;:&quot;&quot;},{&quot;dropping-particle&quot;:&quot;&quot;,&quot;family&quot;:&quot;Brown&quot;,&quot;given&quot;:&quot;Michael S.&quot;,&quot;non-dropping-particle&quot;:&quot;&quot;,&quot;parse-names&quot;:false,&quot;suffix&quot;:&quot;&quot;},{&quot;dropping-particle&quot;:&quot;&quot;,&quot;family&quot;:&quot;Goldstein&quot;,&quot;given&quot;:&quot;Joseph L.&quot;,&quot;non-dropping-particle&quot;:&quot;&quot;,&quot;parse-names&quot;:false,&quot;suffix&quot;:&quot;&quot;}],&quot;container-title&quot;:&quot;Proceedings of the National Academy of Sciences&quot;,&quot;id&quot;:&quot;2f36d350-2f3b-5935-8b22-c670bb86f47c&quot;,&quot;issue&quot;:&quot;20&quot;,&quot;issued&quot;:{&quot;date-parts&quot;:[[&quot;2002&quot;,&quot;10&quot;,&quot;1&quot;]]},&quot;page&quot;:&quot;12753-12758&quot;,&quot;title&quot;:&quot;Insig-2, a second endoplasmic reticulum protein that binds SCAP and blocks export of sterol regulatory element-binding proteins&quot;,&quot;type&quot;:&quot;article-journal&quot;,&quot;volume&quot;:&quot;99&quot;},&quot;uris&quot;:[&quot;http://www.mendeley.com/documents/?uuid=72b00ec8-fdfa-45e6-aef2-d0c4c210b82f&quot;],&quot;isTemporary&quot;:false,&quot;legacyDesktopId&quot;:&quot;72b00ec8-fdfa-45e6-aef2-d0c4c210b82f&quot;}],&quot;properties&quot;:{&quot;noteIndex&quot;:0},&quot;isEdited&quot;:false,&quot;manualOverride&quot;:{&quot;citeprocText&quot;:&quot;(12, 13)&quot;,&quot;isManuallyOverriden&quot;:false,&quot;manualOverrideText&quot;:&quot;&quot;},&quot;citationTag&quot;:&quot;MENDELEY_CITATION_v3_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&quot;},{&quot;citationID&quot;:&quot;MENDELEY_CITATION_a0d4b58c-9002-491a-8012-8d8c7504fe17&quot;,&quot;citationItems&quot;:[{&quot;id&quot;:&quot;6010dcdf-ed0c-5255-a1eb-c4780437a3a8&quot;,&quot;itemData&quot;:{&quot;DOI&quot;:&quot;10.1073/pnas.1112831108&quot;,&quot;ISSN&quot;:&quot;0027-8424&quot;,&quot;abstract&quot;:&quot;Accumulation of sterols in membranes of the endoplasmic reticulum (ER) leads to the accelerated ubiquitination and proteasomal degradation of 3-hydroxy-3-methylglutaryl coenzyme A reductase, a rate-limiting enzyme in synthesis of cholesterol and nonsterol isoprenoids. This degradation results from sterol-induced binding of reductase to the Insig-1 or Insig-2 proteins of ER membranes. We previously reported that in immortalized human fibroblasts (SV-589 cells) Insig-1, but not Insig-2, recruits gp78, a membranebound RING-finger ubiquitin ligase. We now report that both Insig-1 and Insig-2 bind another membrane-bound RING-finger ubiquitin ligase called Trc8. Knockdown of either gp78 or Trc8 in SV-589 cells through RNA interference (RNAi) inhibited sterolinduced ubiquitination of reductase and inhibited sterol-induced degradation by 50-60%. The combined knockdown of gp78 and Trc8 produced a more complete inhibition of degradation (&gt;90%). Knockdown of gp78 led to a three to fourfold increase in levels of Trc8 and Insig-1 proteins, which opposed the inhibitory action of gp78. In contrast, knockdown of Trc8 had no effect on gp78 or Insig-1. The current results suggest that sterol-induced ubiquitination and proteasomal degradation of reductase is dictated by the complex interplay of at least four proteins: Insig-1, Insig-2, gp78, and Trc8. Variations in the concentrations of any one of these proteins may account for differences in cell- and/or tissue-specific regulation of reductase degradation.&quot;,&quot;author&quot;:[{&quot;dropping-particle&quot;:&quot;&quot;,&quot;family&quot;:&quot;Jo&quot;,&quot;given&quot;:&quot;Youngah&quot;,&quot;non-dropping-particle&quot;:&quot;&quot;,&quot;parse-names&quot;:false,&quot;suffix&quot;:&quot;&quot;},{&quot;dropping-particle&quot;:&quot;&quot;,&quot;family&quot;:&quot;Lee&quot;,&quot;given&quot;:&quot;P. C. W.&quot;,&quot;non-dropping-particle&quot;:&quot;&quot;,&quot;parse-names&quot;:false,&quot;suffix&quot;:&quot;&quot;},{&quot;dropping-particle&quot;:&quot;V.&quot;,&quot;family&quot;:&quot;Sguigna&quot;,&quot;given&quot;:&quot;Peter&quot;,&quot;non-dropping-particle&quot;:&quot;&quot;,&quot;parse-names&quot;:false,&quot;suffix&quot;:&quot;&quot;},{&quot;dropping-particle&quot;:&quot;&quot;,&quot;family&quot;:&quot;DeBose-Boyd&quot;,&quot;given&quot;:&quot;Russell A.&quot;,&quot;non-dropping-particle&quot;:&quot;&quot;,&quot;parse-names&quot;:false,&quot;suffix&quot;:&quot;&quot;}],&quot;container-title&quot;:&quot;Proceedings of the National Academy of Sciences&quot;,&quot;id&quot;:&quot;6010dcdf-ed0c-5255-a1eb-c4780437a3a8&quot;,&quot;issue&quot;:&quot;51&quot;,&quot;issued&quot;:{&quot;date-parts&quot;:[[&quot;2011&quot;,&quot;12&quot;,&quot;20&quot;]]},&quot;page&quot;:&quot;20503-20508&quot;,&quot;title&quot;:&quot;Sterol-induced degradation of HMG CoA reductase depends on interplay of two Insigs and two ubiquitin ligases, gp78 and Trc8&quot;,&quot;type&quot;:&quot;article-journal&quot;,&quot;volume&quot;:&quot;108&quot;},&quot;uris&quot;:[&quot;http://www.mendeley.com/documents/?uuid=3d64f224-87bb-40d7-b49a-a64787ffc030&quot;],&quot;isTemporary&quot;:false,&quot;legacyDesktopId&quot;:&quot;3d64f224-87bb-40d7-b49a-a64787ffc030&quot;}],&quot;properties&quot;:{&quot;noteIndex&quot;:0},&quot;isEdited&quot;:false,&quot;manualOverride&quot;:{&quot;citeprocText&quot;:&quot;(14)&quot;,&quot;isManuallyOverriden&quot;:false,&quot;manualOverrideText&quot;:&quot;&quot;},&quot;citationTag&quot;:&quot;MENDELEY_CITATION_v3_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&quot;},{&quot;citationID&quot;:&quot;MENDELEY_CITATION_0510e9e2-3f3c-4ae2-bd49-b5ed33d7ebcb&quot;,&quot;citationItems&quot;:[{&quot;id&quot;:&quot;f7e02627-418d-5bfc-9d1c-8970cfba10f6&quot;,&quot;itemData&quot;:{&quot;DOI&quot;:&quot;10.1016/j.immuni.2014.11.011&quot;,&quot;ISSN&quot;:&quot;10747613&quot;,&quot;PMID&quot;:&quot;25526307&quot;,&quot;abstract&quot;:&quot;Stimulator of interferon genes (STING, also known as MITA, ERIS, or MPYS) is essential for host immune responses triggered by microbial DNAs. However, the regulatory mechanisms underlying STING-mediated signaling are not fully understood. We report here that, upon cytoplasmic DNA stimulation, theendoplasmic reticulum (ER) protein AMFR was recruited to and interacted with STING in an insulin-induced gene 1 (INSIG1)-dependent manner. AMFRand INSIG1, an E3 ubiquitin ligase complex, thencatalyzed the K27-linked polyubiquitination of STING. This modification served as an anchoring platform for recruiting TANK-binding kinase 1 (TBK1) and facilitating its translocation to the perinuclear microsomes. Depletion of AMFR or INSIG1 impaired STING-mediated antiviral gene induction. Consistently, myeloid-cell-specific Insig1-/- mice were more susceptible to herpes simplex virus 1 (HSV-1) infection than wild-type mice. This study uncovers an essential role of the ER proteins AMFR and INSIG1 in innate immunity, revealing an important missing link in the STING signaling pathway.&quot;,&quot;author&quot;:[{&quot;dropping-particle&quot;:&quot;&quot;,&quot;family&quot;:&quot;Wang&quot;,&quot;given&quot;:&quot;Qiang&quot;,&quot;non-dropping-particle&quot;:&quot;&quot;,&quot;parse-names&quot;:false,&quot;suffix&quot;:&quot;&quot;},{&quot;dropping-particle&quot;:&quot;&quot;,&quot;family&quot;:&quot;Liu&quot;,&quot;given&quot;:&quot;Xing&quot;,&quot;non-dropping-particle&quot;:&quot;&quot;,&quot;parse-names&quot;:false,&quot;suffix&quot;:&quot;&quot;},{&quot;dropping-particle&quot;:&quot;&quot;,&quot;family&quot;:&quot;Cui&quot;,&quot;given&quot;:&quot;Ye&quot;,&quot;non-dropping-particle&quot;:&quot;&quot;,&quot;parse-names&quot;:false,&quot;suffix&quot;:&quot;&quot;},{&quot;dropping-particle&quot;:&quot;&quot;,&quot;family&quot;:&quot;Tang&quot;,&quot;given&quot;:&quot;Yijun&quot;,&quot;non-dropping-particle&quot;:&quot;&quot;,&quot;parse-names&quot;:false,&quot;suffix&quot;:&quot;&quot;},{&quot;dropping-particle&quot;:&quot;&quot;,&quot;family&quot;:&quot;Chen&quot;,&quot;given&quot;:&quot;Wei&quot;,&quot;non-dropping-particle&quot;:&quot;&quot;,&quot;parse-names&quot;:false,&quot;suffix&quot;:&quot;&quot;},{&quot;dropping-particle&quot;:&quot;&quot;,&quot;family&quot;:&quot;Li&quot;,&quot;given&quot;:&quot;Senlin&quot;,&quot;non-dropping-particle&quot;:&quot;&quot;,&quot;parse-names&quot;:false,&quot;suffix&quot;:&quot;&quot;},{&quot;dropping-particle&quot;:&quot;&quot;,&quot;family&quot;:&quot;Yu&quot;,&quot;given&quot;:&quot;Huansha&quot;,&quot;non-dropping-particle&quot;:&quot;&quot;,&quot;parse-names&quot;:false,&quot;suffix&quot;:&quot;&quot;},{&quot;dropping-particle&quot;:&quot;&quot;,&quot;family&quot;:&quot;Pan&quot;,&quot;given&quot;:&quot;Youdong&quot;,&quot;non-dropping-particle&quot;:&quot;&quot;,&quot;parse-names&quot;:false,&quot;suffix&quot;:&quot;&quot;},{&quot;dropping-particle&quot;:&quot;&quot;,&quot;family&quot;:&quot;Wang&quot;,&quot;given&quot;:&quot;Chen&quot;,&quot;non-dropping-particle&quot;:&quot;&quot;,&quot;parse-names&quot;:false,&quot;suffix&quot;:&quot;&quot;}],&quot;container-title&quot;:&quot;Immunity&quot;,&quot;id&quot;:&quot;f7e02627-418d-5bfc-9d1c-8970cfba10f6&quot;,&quot;issue&quot;:&quot;6&quot;,&quot;issued&quot;:{&quot;date-parts&quot;:[[&quot;2014&quot;,&quot;12&quot;]]},&quot;page&quot;:&quot;919-933&quot;,&quot;publisher&quot;:&quot;Elsevier Inc.&quot;,&quot;title&quot;:&quot;The E3 Ubiquitin Ligase AMFR and INSIG1 Bridge the Activation of TBK1 Kinase by Modifying the Adaptor STING&quot;,&quot;type&quot;:&quot;article-journal&quot;,&quot;volume&quot;:&quot;41&quot;},&quot;uris&quot;:[&quot;http://www.mendeley.com/documents/?uuid=4d921f4f-1503-46a3-957b-5c0348308f6e&quot;],&quot;isTemporary&quot;:false,&quot;legacyDesktopId&quot;:&quot;4d921f4f-1503-46a3-957b-5c0348308f6e&quot;}],&quot;properties&quot;:{&quot;noteIndex&quot;:0},&quot;isEdited&quot;:false,&quot;manualOverride&quot;:{&quot;citeprocText&quot;:&quot;(15)&quot;,&quot;isManuallyOverriden&quot;:false,&quot;manualOverrideText&quot;:&quot;&quot;},&quot;citationTag&quot;:&quot;MENDELEY_CITATION_v3_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&quot;},{&quot;citationID&quot;:&quot;MENDELEY_CITATION_500169f3-81ee-44f8-a447-a6d266312ef0&quot;,&quot;citationItems&quot;:[{&quot;id&quot;:&quot;20ec43d0-aaf6-516c-a150-868f12ea5fcf&quot;,&quot;itemData&quot;:{&quot;DOI&quot;:&quot;10.1074/jbc.M113.519637&quot;,&quot;ISSN&quot;:&quot;00219258&quot;,&quot;abstract&quot;:&quot;25-Hydroxycholesterol (25OHC) is an enzymatically derived oxidation product of cholesterol that modulates lipid metabolism and immunity. 25OHC is synthesized in response to interferons and exerts broad antiviral activity by as yet poorly characterized mechanisms. To gain further insights into the basis for antiviral activity, we evaluated time-dependent responses of the macrophage lipidome and transcriptome to 25OHC treatment. In addition to altering specific aspects of cholesterol and sphingolipid metabolism, we found that 25OHC activates integrated stress response (ISR) genes and reprograms protein translation. Effects of 25OHC on ISR gene expression were independent of liver X receptors and sterol-response element-binding proteins and instead primarily resulted from activation of the GCN2/ eIF2α/ATF4 branch of the ISR pathway. These studies reveal that 25OHC activates the integrated stress response, which may contribute to its antiviral activity. © 2013 by The American Society for Biochemistry and Molecular Biology, Inc.&quot;,&quot;author&quot;:[{&quot;dropping-particle&quot;:&quot;&quot;,&quot;family&quot;:&quot;Shibata&quot;,&quot;given&quot;:&quot;Norihito&quot;,&quot;non-dropping-particle&quot;:&quot;&quot;,&quot;parse-names&quot;:false,&quot;suffix&quot;:&quot;&quot;},{&quot;dropping-particle&quot;:&quot;&quot;,&quot;family&quot;:&quot;Carlin&quot;,&quot;given&quot;:&quot;Aaron F.&quot;,&quot;non-dropping-particle&quot;:&quot;&quot;,&quot;parse-names&quot;:false,&quot;suffix&quot;:&quot;&quot;},{&quot;dropping-particle&quot;:&quot;&quot;,&quot;family&quot;:&quot;Spann&quot;,&quot;given&quot;:&quot;Nathanael J.&quot;,&quot;non-dropping-particle&quot;:&quot;&quot;,&quot;parse-names&quot;:false,&quot;suffix&quot;:&quot;&quot;},{&quot;dropping-particle&quot;:&quot;&quot;,&quot;family&quot;:&quot;Saijo&quot;,&quot;given&quot;:&quot;Kaoru&quot;,&quot;non-dropping-particle&quot;:&quot;&quot;,&quot;parse-names&quot;:false,&quot;suffix&quot;:&quot;&quot;},{&quot;dropping-particle&quot;:&quot;&quot;,&quot;family&quot;:&quot;Morello&quot;,&quot;given&quot;:&quot;Christopher S.&quot;,&quot;non-dropping-particle&quot;:&quot;&quot;,&quot;parse-names&quot;:false,&quot;suffix&quot;:&quot;&quot;},{&quot;dropping-particle&quot;:&quot;&quot;,&quot;family&quot;:&quot;McDonald&quot;,&quot;given&quot;:&quot;Jeffrey G.&quot;,&quot;non-dropping-particle&quot;:&quot;&quot;,&quot;parse-names&quot;:false,&quot;suffix&quot;:&quot;&quot;},{&quot;dropping-particle&quot;:&quot;&quot;,&quot;family&quot;:&quot;Romanoski&quot;,&quot;given&quot;:&quot;Casey E.&quot;,&quot;non-dropping-particle&quot;:&quot;&quot;,&quot;parse-names&quot;:false,&quot;suffix&quot;:&quot;&quot;},{&quot;dropping-particle&quot;:&quot;&quot;,&quot;family&quot;:&quot;Maurya&quot;,&quot;given&quot;:&quot;Mano R.&quot;,&quot;non-dropping-particle&quot;:&quot;&quot;,&quot;parse-names&quot;:false,&quot;suffix&quot;:&quot;&quot;},{&quot;dropping-particle&quot;:&quot;&quot;,&quot;family&quot;:&quot;Kaikkonen&quot;,&quot;given&quot;:&quot;Minna U.&quot;,&quot;non-dropping-particle&quot;:&quot;&quot;,&quot;parse-names&quot;:false,&quot;suffix&quot;:&quot;&quot;},{&quot;dropping-particle&quot;:&quot;&quot;,&quot;family&quot;:&quot;Lam&quot;,&quot;given&quot;:&quot;Michael T.&quot;,&quot;non-dropping-particle&quot;:&quot;&quot;,&quot;parse-names&quot;:false,&quot;suffix&quot;:&quot;&quot;},{&quot;dropping-particle&quot;:&quot;&quot;,&quot;family&quot;:&quot;Crotti&quot;,&quot;given&quot;:&quot;Andrea&quot;,&quot;non-dropping-particle&quot;:&quot;&quot;,&quot;parse-names&quot;:false,&quot;suffix&quot;:&quot;&quot;},{&quot;dropping-particle&quot;:&quot;&quot;,&quot;family&quot;:&quot;Reichart&quot;,&quot;given&quot;:&quot;Donna&quot;,&quot;non-dropping-particle&quot;:&quot;&quot;,&quot;parse-names&quot;:false,&quot;suffix&quot;:&quot;&quot;},{&quot;dropping-particle&quot;:&quot;&quot;,&quot;family&quot;:&quot;Fox&quot;,&quot;given&quot;:&quot;Jesse N.&quot;,&quot;non-dropping-particle&quot;:&quot;&quot;,&quot;parse-names&quot;:false,&quot;suffix&quot;:&quot;&quot;},{&quot;dropping-particle&quot;:&quot;&quot;,&quot;family&quot;:&quot;Quehenberger&quot;,&quot;given&quot;:&quot;Oswald&quot;,&quot;non-dropping-particle&quot;:&quot;&quot;,&quot;parse-names&quot;:false,&quot;suffix&quot;:&quot;&quot;},{&quot;dropping-particle&quot;:&quot;&quot;,&quot;family&quot;:&quot;Raetz&quot;,&quot;given&quot;:&quot;Christian R.H.&quot;,&quot;non-dropping-particle&quot;:&quot;&quot;,&quot;parse-names&quot;:false,&quot;suffix&quot;:&quot;&quot;},{&quot;dropping-particle&quot;:&quot;&quot;,&quot;family&quot;:&quot;Sullards&quot;,&quot;given&quot;:&quot;M. Cameron&quot;,&quot;non-dropping-particle&quot;:&quot;&quot;,&quot;parse-names&quot;:false,&quot;suffix&quot;:&quot;&quot;},{&quot;dropping-particle&quot;:&quot;&quot;,&quot;family&quot;:&quot;Murphy&quot;,&quot;given&quot;:&quot;Robert C.&quot;,&quot;non-dropping-particle&quot;:&quot;&quot;,&quot;parse-names&quot;:false,&quot;suffix&quot;:&quot;&quot;},{&quot;dropping-particle&quot;:&quot;&quot;,&quot;family&quot;:&quot;Merrill&quot;,&quot;given&quot;:&quot;Alfred H.&quot;,&quot;non-dropping-particle&quot;:&quot;&quot;,&quot;parse-names&quot;:false,&quot;suffix&quot;:&quot;&quot;},{&quot;dropping-particle&quot;:&quot;&quot;,&quot;family&quot;:&quot;Brown&quot;,&quot;given&quot;:&quot;H. Alex&quot;,&quot;non-dropping-particle&quot;:&quot;&quot;,&quot;parse-names&quot;:false,&quot;suffix&quot;:&quot;&quot;},{&quot;dropping-particle&quot;:&quot;&quot;,&quot;family&quot;:&quot;Dennis&quot;,&quot;given&quot;:&quot;Edward A.&quot;,&quot;non-dropping-particle&quot;:&quot;&quot;,&quot;parse-names&quot;:false,&quot;suffix&quot;:&quot;&quot;},{&quot;dropping-particle&quot;:&quot;&quot;,&quot;family&quot;:&quot;Fahy&quot;,&quot;given&quot;:&quot;Eoin&quot;,&quot;non-dropping-particle&quot;:&quot;&quot;,&quot;parse-names&quot;:false,&quot;suffix&quot;:&quot;&quot;},{&quot;dropping-particle&quot;:&quot;&quot;,&quot;family&quot;:&quot;Subramaniam&quot;,&quot;given&quot;:&quot;Shankar&quot;,&quot;non-dropping-particle&quot;:&quot;&quot;,&quot;parse-names&quot;:false,&quot;suffix&quot;:&quot;&quot;},{&quot;dropping-particle&quot;:&quot;&quot;,&quot;family&quot;:&quot;Cavener&quot;,&quot;given&quot;:&quot;Douglas R.&quot;,&quot;non-dropping-particle&quot;:&quot;&quot;,&quot;parse-names&quot;:false,&quot;suffix&quot;:&quot;&quot;},{&quot;dropping-particle&quot;:&quot;&quot;,&quot;family&quot;:&quot;Spector&quot;,&quot;given&quot;:&quot;Deborah H.&quot;,&quot;non-dropping-particle&quot;:&quot;&quot;,&quot;parse-names&quot;:false,&quot;suffix&quot;:&quot;&quot;},{&quot;dropping-particle&quot;:&quot;&quot;,&quot;family&quot;:&quot;Russell&quot;,&quot;given&quot;:&quot;David W.&quot;,&quot;non-dropping-particle&quot;:&quot;&quot;,&quot;parse-names&quot;:false,&quot;suffix&quot;:&quot;&quot;},{&quot;dropping-particle&quot;:&quot;&quot;,&quot;family&quot;:&quot;Glass&quot;,&quot;given&quot;:&quot;Christopher K.&quot;,&quot;non-dropping-particle&quot;:&quot;&quot;,&quot;parse-names&quot;:false,&quot;suffix&quot;:&quot;&quot;}],&quot;container-title&quot;:&quot;Journal of Biological Chemistry&quot;,&quot;id&quot;:&quot;20ec43d0-aaf6-516c-a150-868f12ea5fcf&quot;,&quot;issue&quot;:&quot;50&quot;,&quot;issued&quot;:{&quot;date-parts&quot;:[[&quot;2013&quot;,&quot;12&quot;]]},&quot;page&quot;:&quot;35812-35823&quot;,&quot;title&quot;:&quot;25-Hydroxycholesterol Activates the Integrated Stress Response to Reprogram Transcription and Translation in Macrophages&quot;,&quot;type&quot;:&quot;article-journal&quot;,&quot;volume&quot;:&quot;288&quot;},&quot;uris&quot;:[&quot;http://www.mendeley.com/documents/?uuid=ac6d70fe-9290-4a5f-a79a-1d109b677fe3&quot;],&quot;isTemporary&quot;:false,&quot;legacyDesktopId&quot;:&quot;ac6d70fe-9290-4a5f-a79a-1d109b677fe3&quot;},{&quot;id&quot;:&quot;6aef0ba3-56c1-59f3-bd6c-ea2acd1c2458&quot;,&quot;itemData&quot;:{&quot;DOI&quot;:&quot;10.1194/jlr.M069906&quot;,&quot;ISSN&quot;:&quot;00222275&quot;,&quot;abstract&quot;:&quot;Oxysterols are 27-carbon oxidized derivatives of cholesterol or by-products of cholesterol biosynthesis that can induce cell apoptosis in addition to a number of other bioactions. However, the mechanisms underlying this cytotoxicity are not completely understood. ORP8 is a member of the oxysterol binding protein-related protein (ORP) family, implicated in cellular lipid homeostasis, migration, and organization of the microtubule cytoskeleton. Here, we report that 25-hydroxycholesterol (OHC) induced apoptosis of the hepatoma cell lines, HepG2 and Huh7, via the endoplasmic reticulum (ER) stress response pathway, and ORP8 overexpression resulted in a similar cell response as 25- OHC, indicating a putative functional relationship between oxysterol cytotoxicity and ORP8. Further experiments demonstrated that ORP8 overexpression significantly enhanced the 25-OHC effect on ER stress and apoptosis in HepG2 cells. A truncated ORP8 construct lacking the ligand-binding domain or a closely related protein, ORP5, was devoid of this activity, evidencing for specificity of the observed effects. Importantly, ORP8 knockdown markedly dampened such responses to 25-OHC. Taken together, the present study suggests that ORP8 may mediate the cytotoxicity of 25-OHC.-Li, J., X. Zheng, N. Lou, W. Zhong, and D. Yan. Oxysterol binding protein-related protein 8 mediates the cytotoxicity of 25-hydroxycholesterol.&quot;,&quot;author&quot;:[{&quot;dropping-particle&quot;:&quot;&quot;,&quot;family&quot;:&quot;Li&quot;,&quot;given&quot;:&quot;Jiwei&quot;,&quot;non-dropping-particle&quot;:&quot;&quot;,&quot;parse-names&quot;:false,&quot;suffix&quot;:&quot;&quot;},{&quot;dropping-particle&quot;:&quot;&quot;,&quot;family&quot;:&quot;Zheng&quot;,&quot;given&quot;:&quot;Xiuting&quot;,&quot;non-dropping-particle&quot;:&quot;&quot;,&quot;parse-names&quot;:false,&quot;suffix&quot;:&quot;&quot;},{&quot;dropping-particle&quot;:&quot;&quot;,&quot;family&quot;:&quot;Lou&quot;,&quot;given&quot;:&quot;Ning&quot;,&quot;non-dropping-particle&quot;:&quot;&quot;,&quot;parse-names&quot;:false,&quot;suffix&quot;:&quot;&quot;},{&quot;dropping-particle&quot;:&quot;&quot;,&quot;family&quot;:&quot;Zhong&quot;,&quot;given&quot;:&quot;Wenbin&quot;,&quot;non-dropping-particle&quot;:&quot;&quot;,&quot;parse-names&quot;:false,&quot;suffix&quot;:&quot;&quot;},{&quot;dropping-particle&quot;:&quot;&quot;,&quot;family&quot;:&quot;Yan&quot;,&quot;given&quot;:&quot;Daoguang&quot;,&quot;non-dropping-particle&quot;:&quot;&quot;,&quot;parse-names&quot;:false,&quot;suffix&quot;:&quot;&quot;}],&quot;container-title&quot;:&quot;Journal of Lipid Research&quot;,&quot;id&quot;:&quot;6aef0ba3-56c1-59f3-bd6c-ea2acd1c2458&quot;,&quot;issue&quot;:&quot;10&quot;,&quot;issued&quot;:{&quot;date-parts&quot;:[[&quot;2016&quot;,&quot;10&quot;]]},&quot;page&quot;:&quot;1845-1853&quot;,&quot;title&quot;:&quot;Oxysterol binding protein-related protein 8 mediates the cytotoxicity of 25-hydroxycholesterol&quot;,&quot;type&quot;:&quot;article-journal&quot;,&quot;volume&quot;:&quot;57&quot;},&quot;uris&quot;:[&quot;http://www.mendeley.com/documents/?uuid=bff2a94c-d071-4aaa-909e-4ec1061c502d&quot;],&quot;isTemporary&quot;:false,&quot;legacyDesktopId&quot;:&quot;bff2a94c-d071-4aaa-909e-4ec1061c502d&quot;}],&quot;properties&quot;:{&quot;noteIndex&quot;:0},&quot;isEdited&quot;:false,&quot;manualOverride&quot;:{&quot;citeprocText&quot;:&quot;(16, 17)&quot;,&quot;isManuallyOverriden&quot;:false,&quot;manualOverrideText&quot;:&quot;&quot;},&quot;citationTag&quot;:&quot;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&quot;},{&quot;citationID&quot;:&quot;MENDELEY_CITATION_beb2644d-016e-4c9b-b244-c046de1c2c40&quot;,&quot;citationItems&quot;:[{&quot;id&quot;:&quot;b879253c-f81c-567c-9bfb-bd2a6f385771&quot;,&quot;itemData&quot;:{&quot;DOI&quot;:&quot;10.1016/s1097-2765(03)00105-9&quot;,&quot;ISBN&quot;:&quot;1097-2765 (Print)\\r1097-2765 (Linking)&quot;,&quot;ISSN&quot;:&quot;1097-2765&quot;,&quot;PMID&quot;:&quot;12667446&quot;,&quot;abstract&quot;:&quot;Eukaryotic cells respond to unfolded proteins in their endoplasmic reticulum (ER stress), amino acid starvation, or oxidants by phosphorylating the alpha subunit of translation initiation factor 2 (eIF2alpha). This adaptation inhibits general protein synthesis while promoting translation and expression of the transcription factor ATF4. Atf4(-/-) cells are impaired in expressing genes involved in amino acid import, glutathione biosynthesis, and resistance to oxidative stress. Perk(-/-) cells, lacking an upstream ER stress-activated eIF2alpha kinase that activates Atf4, accumulate endogenous peroxides during ER stress, whereas interference with the ER oxidase ERO1 abrogates such accumulation. A signaling pathway initiated by eIF2alpha phosphorylation protects cells against metabolic consequences of ER oxidation by promoting the linked processes of amino acid sufficiency and resistance to oxidative stress.&quot;,&quot;author&quot;:[{&quot;dropping-particle&quot;:&quot;&quot;,&quot;family&quot;:&quot;Harding&quot;,&quot;given&quot;:&quot;Heather P.&quot;,&quot;non-dropping-particle&quot;:&quot;&quot;,&quot;parse-names&quot;:false,&quot;suffix&quot;:&quot;&quot;},{&quot;dropping-particle&quot;:&quot;&quot;,&quot;family&quot;:&quot;Zhang&quot;,&quot;given&quot;:&quot;Yuhong&quot;,&quot;non-dropping-particle&quot;:&quot;&quot;,&quot;parse-names&quot;:false,&quot;suffix&quot;:&quot;&quot;},{&quot;dropping-particle&quot;:&quot;&quot;,&quot;family&quot;:&quot;Zeng&quot;,&quot;given&quot;:&quot;Huiquing&quot;,&quot;non-dropping-particle&quot;:&quot;&quot;,&quot;parse-names&quot;:false,&quot;suffix&quot;:&quot;&quot;},{&quot;dropping-particle&quot;:&quot;&quot;,&quot;family&quot;:&quot;Novoa&quot;,&quot;given&quot;:&quot;Isabel&quot;,&quot;non-dropping-particle&quot;:&quot;&quot;,&quot;parse-names&quot;:false,&quot;suffix&quot;:&quot;&quot;},{&quot;dropping-particle&quot;:&quot;&quot;,&quot;family&quot;:&quot;Lu&quot;,&quot;given&quot;:&quot;Phoebe D.&quot;,&quot;non-dropping-particle&quot;:&quot;&quot;,&quot;parse-names&quot;:false,&quot;suffix&quot;:&quot;&quot;},{&quot;dropping-particle&quot;:&quot;&quot;,&quot;family&quot;:&quot;Calfon&quot;,&quot;given&quot;:&quot;Marcella&quot;,&quot;non-dropping-particle&quot;:&quot;&quot;,&quot;parse-names&quot;:false,&quot;suffix&quot;:&quot;&quot;},{&quot;dropping-particle&quot;:&quot;&quot;,&quot;family&quot;:&quot;Sadri&quot;,&quot;given&quot;:&quot;Navid&quot;,&quot;non-dropping-particle&quot;:&quot;&quot;,&quot;parse-names&quot;:false,&quot;suffix&quot;:&quot;&quot;},{&quot;dropping-particle&quot;:&quot;&quot;,&quot;family&quot;:&quot;Yun&quot;,&quot;given&quot;:&quot;Chi&quot;,&quot;non-dropping-particle&quot;:&quot;&quot;,&quot;parse-names&quot;:false,&quot;suffix&quot;:&quot;&quot;},{&quot;dropping-particle&quot;:&quot;&quot;,&quot;family&quot;:&quot;Popko&quot;,&quot;given&quot;:&quot;Brian&quot;,&quot;non-dropping-particle&quot;:&quot;&quot;,&quot;parse-names&quot;:false,&quot;suffix&quot;:&quot;&quot;},{&quot;dropping-particle&quot;:&quot;&quot;,&quot;family&quot;:&quot;Paules&quot;,&quot;given&quot;:&quot;Richard&quot;,&quot;non-dropping-particle&quot;:&quot;&quot;,&quot;parse-names&quot;:false,&quot;suffix&quot;:&quot;&quot;},{&quot;dropping-particle&quot;:&quot;&quot;,&quot;family&quot;:&quot;Stojdl&quot;,&quot;given&quot;:&quot;David F.&quot;,&quot;non-dropping-particle&quot;:&quot;&quot;,&quot;parse-names&quot;:false,&quot;suffix&quot;:&quot;&quot;},{&quot;dropping-particle&quot;:&quot;&quot;,&quot;family&quot;:&quot;Bell&quot;,&quot;given&quot;:&quot;John C.&quot;,&quot;non-dropping-particle&quot;:&quot;&quot;,&quot;parse-names&quot;:false,&quot;suffix&quot;:&quot;&quot;},{&quot;dropping-particle&quot;:&quot;&quot;,&quot;family&quot;:&quot;Hettmann&quot;,&quot;given&quot;:&quot;Thore&quot;,&quot;non-dropping-particle&quot;:&quot;&quot;,&quot;parse-names&quot;:false,&quot;suffix&quot;:&quot;&quot;},{&quot;dropping-particle&quot;:&quot;&quot;,&quot;family&quot;:&quot;Leiden&quot;,&quot;given&quot;:&quot;Jeffrey M.&quot;,&quot;non-dropping-particle&quot;:&quot;&quot;,&quot;parse-names&quot;:false,&quot;suffix&quot;:&quot;&quot;},{&quot;dropping-particle&quot;:&quot;&quot;,&quot;family&quot;:&quot;Ron&quot;,&quot;given&quot;:&quot;David&quot;,&quot;non-dropping-particle&quot;:&quot;&quot;,&quot;parse-names&quot;:false,&quot;suffix&quot;:&quot;&quot;}],&quot;container-title&quot;:&quot;Molecular cell&quot;,&quot;id&quot;:&quot;b879253c-f81c-567c-9bfb-bd2a6f385771&quot;,&quot;issue&quot;:&quot;3&quot;,&quot;issued&quot;:{&quot;date-parts&quot;:[[&quot;2003&quot;,&quot;3&quot;]]},&quot;page&quot;:&quot;619-33&quot;,&quot;title&quot;:&quot;An integrated stress response regulates amino acid metabolism and resistance to oxidative stress.&quot;,&quot;type&quot;:&quot;article-journal&quot;,&quot;volume&quot;:&quot;11&quot;},&quot;uris&quot;:[&quot;http://www.mendeley.com/documents/?uuid=ea85b789-fb92-4399-b053-dce59700b988&quot;],&quot;isTemporary&quot;:false,&quot;legacyDesktopId&quot;:&quot;ea85b789-fb92-4399-b053-dce59700b988&quot;},{&quot;id&quot;:&quot;4a564d8f-00db-5be4-aa07-cee0f54c00d6&quot;,&quot;itemData&quot;:{&quot;DOI&quot;:&quot;10.1093/emboj/cdg268&quot;,&quot;ISSN&quot;:&quot;14602075&quot;,&quot;author&quot;:[{&quot;dropping-particle&quot;:&quot;&quot;,&quot;family&quot;:&quot;Novoa&quot;,&quot;given&quot;:&quot;Isabel&quot;,&quot;non-dropping-particle&quot;:&quot;&quot;,&quot;parse-names&quot;:false,&quot;suffix&quot;:&quot;&quot;},{&quot;dropping-particle&quot;:&quot;&quot;,&quot;family&quot;:&quot;Zhang&quot;,&quot;given&quot;:&quot;Yuhong&quot;,&quot;non-dropping-particle&quot;:&quot;&quot;,&quot;parse-names&quot;:false,&quot;suffix&quot;:&quot;&quot;},{&quot;dropping-particle&quot;:&quot;&quot;,&quot;family&quot;:&quot;Zeng&quot;,&quot;given&quot;:&quot;Huiqing&quot;,&quot;non-dropping-particle&quot;:&quot;&quot;,&quot;parse-names&quot;:false,&quot;suffix&quot;:&quot;&quot;},{&quot;dropping-particle&quot;:&quot;&quot;,&quot;family&quot;:&quot;Jungreis&quot;,&quot;given&quot;:&quot;Rivka&quot;,&quot;non-dropping-particle&quot;:&quot;&quot;,&quot;parse-names&quot;:false,&quot;suffix&quot;:&quot;&quot;},{&quot;dropping-particle&quot;:&quot;&quot;,&quot;family&quot;:&quot;Harding&quot;,&quot;given&quot;:&quot;Heather P.&quot;,&quot;non-dropping-particle&quot;:&quot;&quot;,&quot;parse-names&quot;:false,&quot;suffix&quot;:&quot;&quot;},{&quot;dropping-particle&quot;:&quot;&quot;,&quot;family&quot;:&quot;Ron&quot;,&quot;given&quot;:&quot;David&quot;,&quot;non-dropping-particle&quot;:&quot;&quot;,&quot;parse-names&quot;:false,&quot;suffix&quot;:&quot;&quot;}],&quot;container-title&quot;:&quot;The EMBO Journal&quot;,&quot;id&quot;:&quot;4a564d8f-00db-5be4-aa07-cee0f54c00d6&quot;,&quot;issue&quot;:&quot;9&quot;,&quot;issued&quot;:{&quot;date-parts&quot;:[[&quot;2003&quot;,&quot;5&quot;,&quot;1&quot;]]},&quot;page&quot;:&quot;2307-2307&quot;,&quot;title&quot;:&quot;Stress‐induced gene expression requires programmed recovery from translational repression&quot;,&quot;type&quot;:&quot;article-journal&quot;,&quot;volume&quot;:&quot;22&quot;},&quot;uris&quot;:[&quot;http://www.mendeley.com/documents/?uuid=163948c8-a876-460b-9322-bff0b0d4a973&quot;],&quot;isTemporary&quot;:false,&quot;legacyDesktopId&quot;:&quot;163948c8-a876-460b-9322-bff0b0d4a973&quot;}],&quot;properties&quot;:{&quot;noteIndex&quot;:0},&quot;isEdited&quot;:false,&quot;manualOverride&quot;:{&quot;citeprocText&quot;:&quot;(18, 19)&quot;,&quot;isManuallyOverriden&quot;:false,&quot;manualOverrideText&quot;:&quot;&quot;},&quot;citationTag&quot;:&quot;MENDELEY_CITATION_v3_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&quot;},{&quot;citationID&quot;:&quot;MENDELEY_CITATION_5b414007-5b27-48eb-b383-c0ac2ea3793c&quot;,&quot;citationItems&quot;:[{&quot;id&quot;:&quot;9b0f63a2-ee42-59d6-bfe0-ee0430339a8e&quot;,&quot;itemData&quot;:{&quot;DOI&quot;:&quot;10.15252/embr.201642195&quot;,&quot;ISSN&quot;:&quot;1469-221X&quot;,&quot;PMID&quot;:&quot;27629041&quot;,&quot;abstract&quot;:&quot;In response to diverse stress stimuli, eukaryotic cells activate a common adaptive pathway, termed the integrated stress response (ISR), to restore cellular homeostasis. The core event in this pathway is the phosphorylation of eukaryotic translation initiation factor 2 alpha (eIF2α) by one of four members of the eIF2α kinase family, which leads to a decrease in global protein synthesis and the induction of selected genes, including the transcription factor ATF4, that together promote cellular recovery. The gene expression program activated by the ISR optimizes the cellular response to stress and is dependent on the cellular context, as well as on the nature and intensity of the stress stimuli. Although the ISR is primarily a pro-survival, homeostatic program, exposure to severe stress can drive signaling toward cell death. Here, we review current understanding of the ISR signaling and how it regulates cell fate under diverse types of stress.&quot;,&quot;author&quot;:[{&quot;dropping-particle&quot;:&quot;&quot;,&quot;family&quot;:&quot;Pakos‐Zebrucka&quot;,&quot;given&quot;:&quot;Karolina&quot;,&quot;non-dropping-particle&quot;:&quot;&quot;,&quot;parse-names&quot;:false,&quot;suffix&quot;:&quot;&quot;},{&quot;dropping-particle&quot;:&quot;&quot;,&quot;family&quot;:&quot;Koryga&quot;,&quot;given&quot;:&quot;Izabela&quot;,&quot;non-dropping-particle&quot;:&quot;&quot;,&quot;parse-names&quot;:false,&quot;suffix&quot;:&quot;&quot;},{&quot;dropping-particle&quot;:&quot;&quot;,&quot;family&quot;:&quot;Mnich&quot;,&quot;given&quot;:&quot;Katarzyna&quot;,&quot;non-dropping-particle&quot;:&quot;&quot;,&quot;parse-names&quot;:false,&quot;suffix&quot;:&quot;&quot;},{&quot;dropping-particle&quot;:&quot;&quot;,&quot;family&quot;:&quot;Ljujic&quot;,&quot;given&quot;:&quot;Mila&quot;,&quot;non-dropping-particle&quot;:&quot;&quot;,&quot;parse-names&quot;:false,&quot;suffix&quot;:&quot;&quot;},{&quot;dropping-particle&quot;:&quot;&quot;,&quot;family&quot;:&quot;Samali&quot;,&quot;given&quot;:&quot;Afshin&quot;,&quot;non-dropping-particle&quot;:&quot;&quot;,&quot;parse-names&quot;:false,&quot;suffix&quot;:&quot;&quot;},{&quot;dropping-particle&quot;:&quot;&quot;,&quot;family&quot;:&quot;Gorman&quot;,&quot;given&quot;:&quot;Adrienne M&quot;,&quot;non-dropping-particle&quot;:&quot;&quot;,&quot;parse-names&quot;:false,&quot;suffix&quot;:&quot;&quot;}],&quot;container-title&quot;:&quot;EMBO reports&quot;,&quot;id&quot;:&quot;9b0f63a2-ee42-59d6-bfe0-ee0430339a8e&quot;,&quot;issue&quot;:&quot;10&quot;,&quot;issued&quot;:{&quot;date-parts&quot;:[[&quot;2016&quot;,&quot;10&quot;,&quot;14&quot;]]},&quot;page&quot;:&quot;1374-1395&quot;,&quot;title&quot;:&quot;The integrated stress response&quot;,&quot;type&quot;:&quot;article-journal&quot;,&quot;volume&quot;:&quot;17&quot;},&quot;uris&quot;:[&quot;http://www.mendeley.com/documents/?uuid=720c56f6-6ae0-4b1f-97cd-37cfdffcc170&quot;],&quot;isTemporary&quot;:false,&quot;legacyDesktopId&quot;:&quot;720c56f6-6ae0-4b1f-97cd-37cfdffcc170&quot;}],&quot;properties&quot;:{&quot;noteIndex&quot;:0},&quot;isEdited&quot;:false,&quot;manualOverride&quot;:{&quot;citeprocText&quot;:&quot;(20)&quot;,&quot;isManuallyOverriden&quot;:false,&quot;manualOverrideText&quot;:&quot;&quot;},&quot;citationTag&quot;:&quot;MENDELEY_CITATION_v3_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&quot;},{&quot;citationID&quot;:&quot;MENDELEY_CITATION_7f4ad6aa-0c83-4dca-9308-b8e2e122e4ca&quot;,&quot;citationItems&quot;:[{&quot;id&quot;:&quot;24c86f9e-bfb1-5fbb-99fb-eb4b95dc5bfd&quot;,&quot;itemData&quot;:{&quot;DOI&quot;:&quot;10.1016/j.tem.2017.07.003&quot;,&quot;ISSN&quot;:&quot;10432760&quot;,&quot;abstract&quot;:&quot;Activating transcription factor 4 (ATF4) is a stress-induced transcription factor that is frequently upregulated in cancer cells. ATF4 controls the expression of a wide range of adaptive genes that allow cells to endure periods of stress, such as hypoxia or amino acid limitation. However, under persistent stress conditions, ATF4 promotes the induction of apoptosis. Recent advances point to a role for post-translational modifications (PTMs) and epigenetic mechanisms in balancing these pro- and anti-survival effects of ATF4. We review here how PTMs and epigenetic modifiers associated with ATF4 may be exploited by cancer cells to cope with cellular stress conditions that are intrinsically associated with tumor growth. Identification of mechanisms that modulate ATF4-mediated transcription and its effects on cellular metabolism may uncover new targets for cancer treatment. Mammalian cells utilize sophisticated mechanisms to respond to unfavorable conditions such as nutrient limitation. The transcription factor ATF4 plays a central role in this response. Although activation of ATF4 predominantly serves to promote survival under stress, it can also induce apoptosis. ATF4 signaling supports many normal biological processes, such as the maintenance of stem and progenitor cells or immune regulation, but these functions can be hijacked by cancer cells to sustain rapid tumor growth and survive the hostile tumor microenvironment. How cancer cells selectively exploit the pro-survival effects of ATF4 could relate to changes in PTMs of ATF4 or in ATF4 association with epigenetic modifiers that are specifically altered in cancer cells. Deeper insight into these tumor-associated mechanisms may lead the way to improving therapy responses in cancer patients.&quot;,&quot;author&quot;:[{&quot;dropping-particle&quot;:&quot;&quot;,&quot;family&quot;:&quot;Wortel&quot;,&quot;given&quot;:&quot;Inge M.N.&quot;,&quot;non-dropping-particle&quot;:&quot;&quot;,&quot;parse-names&quot;:false,&quot;suffix&quot;:&quot;&quot;},{&quot;dropping-particle&quot;:&quot;&quot;,&quot;family&quot;:&quot;Meer&quot;,&quot;given&quot;:&quot;Laurens T.&quot;,&quot;non-dropping-particle&quot;:&quot;van der&quot;,&quot;parse-names&quot;:false,&quot;suffix&quot;:&quot;&quot;},{&quot;dropping-particle&quot;:&quot;&quot;,&quot;family&quot;:&quot;Kilberg&quot;,&quot;given&quot;:&quot;Michael S.&quot;,&quot;non-dropping-particle&quot;:&quot;&quot;,&quot;parse-names&quot;:false,&quot;suffix&quot;:&quot;&quot;},{&quot;dropping-particle&quot;:&quot;&quot;,&quot;family&quot;:&quot;Leeuwen&quot;,&quot;given&quot;:&quot;Frank N.&quot;,&quot;non-dropping-particle&quot;:&quot;van&quot;,&quot;parse-names&quot;:false,&quot;suffix&quot;:&quot;&quot;}],&quot;container-title&quot;:&quot;Trends in Endocrinology &amp; Metabolism&quot;,&quot;id&quot;:&quot;24c86f9e-bfb1-5fbb-99fb-eb4b95dc5bfd&quot;,&quot;issue&quot;:&quot;11&quot;,&quot;issued&quot;:{&quot;date-parts&quot;:[[&quot;2017&quot;,&quot;11&quot;]]},&quot;page&quot;:&quot;794-806&quot;,&quot;publisher&quot;:&quot;Elsevier Ltd&quot;,&quot;title&quot;:&quot;Surviving Stress: Modulation of ATF4-Mediated Stress Responses in Normal and Malignant Cells&quot;,&quot;type&quot;:&quot;article-journal&quot;,&quot;volume&quot;:&quot;28&quot;},&quot;uris&quot;:[&quot;http://www.mendeley.com/documents/?uuid=49a0030c-315f-4cb5-a1c1-5be862200dcd&quot;],&quot;isTemporary&quot;:false,&quot;legacyDesktopId&quot;:&quot;49a0030c-315f-4cb5-a1c1-5be862200dcd&quot;}],&quot;properties&quot;:{&quot;noteIndex&quot;:0},&quot;isEdited&quot;:false,&quot;manualOverride&quot;:{&quot;citeprocText&quot;:&quot;(21)&quot;,&quot;isManuallyOverriden&quot;:false,&quot;manualOverrideText&quot;:&quot;&quot;},&quot;citationTag&quot;:&quot;MENDELEY_CITATION_v3_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&quot;},{&quot;citationID&quot;:&quot;MENDELEY_CITATION_c21c2d7f-cb33-409f-b7e2-74897a8c1091&quot;,&quot;citationItems&quot;:[{&quot;id&quot;:&quot;63b891e6-d406-599a-a842-cc1c1fcfe131&quot;,&quot;itemData&quot;:{&quot;DOI&quot;:&quot;10.1038/ncb2738&quot;,&quot;ISSN&quot;:&quot;14657392&quot;,&quot;PMID&quot;:&quot;23624402&quot;,&quot;abstract&quot;:&quo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quot;,&quot;author&quot;:[{&quot;dropping-particle&quot;:&quot;&quot;,&quot;family&quot;:&quot;Han&quot;,&quot;given&quot;:&quot;Jaeseok&quot;,&quot;non-dropping-particle&quot;:&quot;&quot;,&quot;parse-names&quot;:false,&quot;suffix&quot;:&quot;&quot;},{&quot;dropping-particle&quot;:&quot;&quot;,&quot;family&quot;:&quot;Back&quot;,&quot;given&quot;:&quot;Sung Hoon&quot;,&quot;non-dropping-particle&quot;:&quot;&quot;,&quot;parse-names&quot;:false,&quot;suffix&quot;:&quot;&quot;},{&quot;dropping-particle&quot;:&quot;&quot;,&quot;family&quot;:&quot;Hur&quot;,&quot;given&quot;:&quot;Junguk&quot;,&quot;non-dropping-particle&quot;:&quot;&quot;,&quot;parse-names&quot;:false,&quot;suffix&quot;:&quot;&quot;},{&quot;dropping-particle&quot;:&quot;&quot;,&quot;family&quot;:&quot;Lin&quot;,&quot;given&quot;:&quot;Yu Hsuan&quot;,&quot;non-dropping-particle&quot;:&quot;&quot;,&quot;parse-names&quot;:false,&quot;suffix&quot;:&quot;&quot;},{&quot;dropping-particle&quot;:&quot;&quot;,&quot;family&quot;:&quot;Gildersleeve&quot;,&quot;given&quot;:&quot;Robert&quot;,&quot;non-dropping-particle&quot;:&quot;&quot;,&quot;parse-names&quot;:false,&quot;suffix&quot;:&quot;&quot;},{&quot;dropping-particle&quot;:&quot;&quot;,&quot;family&quot;:&quot;Shan&quot;,&quot;given&quot;:&quot;Jixiu&quot;,&quot;non-dropping-particle&quot;:&quot;&quot;,&quot;parse-names&quot;:false,&quot;suffix&quot;:&quot;&quot;},{&quot;dropping-particle&quot;:&quot;&quot;,&quot;family&quot;:&quot;Yuan&quot;,&quot;given&quot;:&quot;Celvie L.&quot;,&quot;non-dropping-particle&quot;:&quot;&quot;,&quot;parse-names&quot;:false,&quot;suffix&quot;:&quot;&quot;},{&quot;dropping-particle&quot;:&quot;&quot;,&quot;family&quot;:&quot;Krokowski&quot;,&quot;given&quot;:&quot;Dawid&quot;,&quot;non-dropping-particle&quot;:&quot;&quot;,&quot;parse-names&quot;:false,&quot;suffix&quot;:&quot;&quot;},{&quot;dropping-particle&quot;:&quot;&quot;,&quot;family&quot;:&quot;Wang&quot;,&quot;given&quot;:&quot;Shiyu&quot;,&quot;non-dropping-particle&quot;:&quot;&quot;,&quot;parse-names&quot;:false,&quot;suffix&quot;:&quot;&quot;},{&quot;dropping-particle&quot;:&quot;&quot;,&quot;family&quot;:&quot;Hatzoglou&quot;,&quot;given&quot;:&quot;Maria&quot;,&quot;non-dropping-particle&quot;:&quot;&quot;,&quot;parse-names&quot;:false,&quot;suffix&quot;:&quot;&quot;},{&quot;dropping-particle&quot;:&quot;&quot;,&quot;family&quot;:&quot;Kilberg&quot;,&quot;given&quot;:&quot;Michael S.&quot;,&quot;non-dropping-particle&quot;:&quot;&quot;,&quot;parse-names&quot;:false,&quot;suffix&quot;:&quot;&quot;},{&quot;dropping-particle&quot;:&quot;&quot;,&quot;family&quot;:&quot;Sartor&quot;,&quot;given&quot;:&quot;Maureen A.&quot;,&quot;non-dropping-particle&quot;:&quot;&quot;,&quot;parse-names&quot;:false,&quot;suffix&quot;:&quot;&quot;},{&quot;dropping-particle&quot;:&quot;&quot;,&quot;family&quot;:&quot;Kaufman&quot;,&quot;given&quot;:&quot;Randal J.&quot;,&quot;non-dropping-particle&quot;:&quot;&quot;,&quot;parse-names&quot;:false,&quot;suffix&quot;:&quot;&quot;}],&quot;container-title&quot;:&quot;Nature Cell Biology&quot;,&quot;id&quot;:&quot;63b891e6-d406-599a-a842-cc1c1fcfe131&quot;,&quot;issue&quot;:&quot;5&quot;,&quot;issued&quot;:{&quot;date-parts&quot;:[[&quot;2013&quot;]]},&quot;page&quot;:&quot;481-490&quot;,&quot;publisher&quot;:&quot;Nature Publishing Group&quot;,&quot;title&quot;:&quot;ER-stress-induced transcriptional regulation increases protein synthesis leading to cell death&quot;,&quot;type&quot;:&quot;article-journal&quot;,&quot;volume&quot;:&quot;15&quot;},&quot;uris&quot;:[&quot;http://www.mendeley.com/documents/?uuid=894f32ca-082f-4ec7-94ce-dc0139e04cb7&quot;],&quot;isTemporary&quot;:false,&quot;legacyDesktopId&quot;:&quot;894f32ca-082f-4ec7-94ce-dc0139e04cb7&quot;}],&quot;properties&quot;:{&quot;noteIndex&quot;:0},&quot;isEdited&quot;:false,&quot;manualOverride&quot;:{&quot;citeprocText&quot;:&quot;(22)&quot;,&quot;isManuallyOverriden&quot;:false,&quot;manualOverrideText&quot;:&quot;&quot;},&quot;citationTag&quot;:&quot;MENDELEY_CITATION_v3_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&quot;},{&quot;citationID&quot;:&quot;MENDELEY_CITATION_89b72b31-9a7c-4cfb-9139-150d0896d1c6&quot;,&quot;citationItems&quot;:[{&quot;id&quot;:&quot;0f6f7f6f-265c-5ca0-b556-3be847a8d25a&quot;,&quot;itemData&quot;:{&quot;DOI&quot;:&quot;10.1194/jlr.M050864&quot;,&quot;ISSN&quot;:&quot;00222275&quot;,&quot;abstract&quot;:&quot;An excess of cholesterol and/or oxysterols induces apoptosis in macrophages, contributing to the development of advanced atherosclerotic lesions. In foam cells, these sterols are stored in esterified forms, which are hydrolyzed by two enzymes: neutral cholesterol ester hydrolase 1 (Nceh1) and hormone-sensitive lipase (Lipe). A deficiency in either enzyme leads to accelerated growth of atherosclerotic lesions in mice. However, it is poorly understood how the esterification and hydrolysis of sterols are linked to apoptosis. Remarkably, Nceh1-deficient thioglycollate-elicited peritoneal macrophages (TGEMs), but not Lipe-deficient TGEMs, were more susceptible to apoptosis induced by oxysterols, particularly 25-hydroxycholesterol (25-HC), and incubation with 25-HC caused massive accumulation of 25-HC ester in the endoplasmic reticulum (ER) due to its defective hydrolysis, thereby activating ER stress signaling such as induction of CCAAT/enhancer-binding protein-homologous protein (CHOP). These changes were nearly reversed by inhibition of ACAT1. In conclusion, deficiency of Nceh1 augments 25-HC-induced ER stress and subsequent apoptosis in TGEMs. In addition to reducing the cholesteryl ester content of foam cells, Nceh1 may protect against the pro-apoptotic effect of oxysterols and modulate the development of atherosclerosis.&quot;,&quot;author&quot;:[{&quot;dropping-particle&quot;:&quot;&quot;,&quot;family&quot;:&quot;Sekiya&quot;,&quot;given&quot;:&quot;Motohiro&quot;,&quot;non-dropping-particle&quot;:&quot;&quot;,&quot;parse-names&quot;:false,&quot;suffix&quot;:&quot;&quot;},{&quot;dropping-particle&quot;:&quot;&quot;,&quot;family&quot;:&quot;Yamamuro&quot;,&quot;given&quot;:&quot;Daisuke&quot;,&quot;non-dropping-particle&quot;:&quot;&quot;,&quot;parse-names&quot;:false,&quot;suffix&quot;:&quot;&quot;},{&quot;dropping-particle&quot;:&quot;&quot;,&quot;family&quot;:&quot;Ohshiro&quot;,&quot;given&quot;:&quot;Taichi&quot;,&quot;non-dropping-particle&quot;:&quot;&quot;,&quot;parse-names&quot;:false,&quot;suffix&quot;:&quot;&quot;},{&quot;dropping-particle&quot;:&quot;&quot;,&quot;family&quot;:&quot;Honda&quot;,&quot;given&quot;:&quot;Akira&quot;,&quot;non-dropping-particle&quot;:&quot;&quot;,&quot;parse-names&quot;:false,&quot;suffix&quot;:&quot;&quot;},{&quot;dropping-particle&quot;:&quot;&quot;,&quot;family&quot;:&quot;Takahashi&quot;,&quot;given&quot;:&quot;Manabu&quot;,&quot;non-dropping-particle&quot;:&quot;&quot;,&quot;parse-names&quot;:false,&quot;suffix&quot;:&quot;&quot;},{&quot;dropping-particle&quot;:&quot;&quot;,&quot;family&quot;:&quot;Kumagai&quot;,&quot;given&quot;:&quot;Masayoshi&quot;,&quot;non-dropping-particle&quot;:&quot;&quot;,&quot;parse-names&quot;:false,&quot;suffix&quot;:&quot;&quot;},{&quot;dropping-particle&quot;:&quot;&quot;,&quot;family&quot;:&quot;Sakai&quot;,&quot;given&quot;:&quot;Kent&quot;,&quot;non-dropping-particle&quot;:&quot;&quot;,&quot;parse-names&quot;:false,&quot;suffix&quot;:&quot;&quot;},{&quot;dropping-particle&quot;:&quot;&quot;,&quot;family&quot;:&quot;Nagashima&quot;,&quot;given&quot;:&quot;Shuichi&quot;,&quot;non-dropping-particle&quot;:&quot;&quot;,&quot;parse-names&quot;:false,&quot;suffix&quot;:&quot;&quot;},{&quot;dropping-particle&quot;:&quot;&quot;,&quot;family&quot;:&quot;Tomoda&quot;,&quot;given&quot;:&quot;Hiroshi&quot;,&quot;non-dropping-particle&quot;:&quot;&quot;,&quot;parse-names&quot;:false,&quot;suffix&quot;:&quot;&quot;},{&quot;dropping-particle&quot;:&quot;&quot;,&quot;family&quot;:&quot;Igarashi&quot;,&quot;given&quot;:&quot;Masaki&quot;,&quot;non-dropping-particle&quot;:&quot;&quot;,&quot;parse-names&quot;:false,&quot;suffix&quot;:&quot;&quot;},{&quot;dropping-particle&quot;:&quot;&quot;,&quot;family&quot;:&quot;Okazaki&quot;,&quot;given&quot;:&quot;Hiroaki&quot;,&quot;non-dropping-particle&quot;:&quot;&quot;,&quot;parse-names&quot;:false,&quot;suffix&quot;:&quot;&quot;},{&quot;dropping-particle&quot;:&quot;&quot;,&quot;family&quot;:&quot;Yagyu&quot;,&quot;given&quot;:&quot;Hiroaki&quot;,&quot;non-dropping-particle&quot;:&quot;&quot;,&quot;parse-names&quot;:false,&quot;suffix&quot;:&quot;&quot;},{&quot;dropping-particle&quot;:&quot;&quot;,&quot;family&quot;:&quot;Osuga&quot;,&quot;given&quot;:&quot;Jun-ichi&quot;,&quot;non-dropping-particle&quot;:&quot;&quot;,&quot;parse-names&quot;:false,&quot;suffix&quot;:&quot;&quot;},{&quot;dropping-particle&quot;:&quot;&quot;,&quot;family&quot;:&quot;Ishibashi&quot;,&quot;given&quot;:&quot;Shun&quot;,&quot;non-dropping-particle&quot;:&quot;&quot;,&quot;parse-names&quot;:false,&quot;suffix&quot;:&quot;&quot;}],&quot;container-title&quot;:&quot;Journal of Lipid Research&quot;,&quot;id&quot;:&quot;0f6f7f6f-265c-5ca0-b556-3be847a8d25a&quot;,&quot;issue&quot;:&quot;10&quot;,&quot;issued&quot;:{&quot;date-parts&quot;:[[&quot;2014&quot;,&quot;10&quot;]]},&quot;page&quot;:&quot;2082-2092&quot;,&quot;title&quot;:&quot;Absence of Nceh1 augments 25-hydroxycholesterol-induced ER stress and apoptosis in macrophages&quot;,&quot;type&quot;:&quot;article-journal&quot;,&quot;volume&quot;:&quot;55&quot;},&quot;uris&quot;:[&quot;http://www.mendeley.com/documents/?uuid=3a5a536b-90bf-46ef-ab8e-02444181fc8e&quot;],&quot;isTemporary&quot;:false,&quot;legacyDesktopId&quot;:&quot;3a5a536b-90bf-46ef-ab8e-02444181fc8e&quot;},{&quot;id&quot;:&quot;6aef0ba3-56c1-59f3-bd6c-ea2acd1c2458&quot;,&quot;itemData&quot;:{&quot;DOI&quot;:&quot;10.1194/jlr.M069906&quot;,&quot;ISSN&quot;:&quot;00222275&quot;,&quot;abstract&quot;:&quot;Oxysterols are 27-carbon oxidized derivatives of cholesterol or by-products of cholesterol biosynthesis that can induce cell apoptosis in addition to a number of other bioactions. However, the mechanisms underlying this cytotoxicity are not completely understood. ORP8 is a member of the oxysterol binding protein-related protein (ORP) family, implicated in cellular lipid homeostasis, migration, and organization of the microtubule cytoskeleton. Here, we report that 25-hydroxycholesterol (OHC) induced apoptosis of the hepatoma cell lines, HepG2 and Huh7, via the endoplasmic reticulum (ER) stress response pathway, and ORP8 overexpression resulted in a similar cell response as 25- OHC, indicating a putative functional relationship between oxysterol cytotoxicity and ORP8. Further experiments demonstrated that ORP8 overexpression significantly enhanced the 25-OHC effect on ER stress and apoptosis in HepG2 cells. A truncated ORP8 construct lacking the ligand-binding domain or a closely related protein, ORP5, was devoid of this activity, evidencing for specificity of the observed effects. Importantly, ORP8 knockdown markedly dampened such responses to 25-OHC. Taken together, the present study suggests that ORP8 may mediate the cytotoxicity of 25-OHC.-Li, J., X. Zheng, N. Lou, W. Zhong, and D. Yan. Oxysterol binding protein-related protein 8 mediates the cytotoxicity of 25-hydroxycholesterol.&quot;,&quot;author&quot;:[{&quot;dropping-particle&quot;:&quot;&quot;,&quot;family&quot;:&quot;Li&quot;,&quot;given&quot;:&quot;Jiwei&quot;,&quot;non-dropping-particle&quot;:&quot;&quot;,&quot;parse-names&quot;:false,&quot;suffix&quot;:&quot;&quot;},{&quot;dropping-particle&quot;:&quot;&quot;,&quot;family&quot;:&quot;Zheng&quot;,&quot;given&quot;:&quot;Xiuting&quot;,&quot;non-dropping-particle&quot;:&quot;&quot;,&quot;parse-names&quot;:false,&quot;suffix&quot;:&quot;&quot;},{&quot;dropping-particle&quot;:&quot;&quot;,&quot;family&quot;:&quot;Lou&quot;,&quot;given&quot;:&quot;Ning&quot;,&quot;non-dropping-particle&quot;:&quot;&quot;,&quot;parse-names&quot;:false,&quot;suffix&quot;:&quot;&quot;},{&quot;dropping-particle&quot;:&quot;&quot;,&quot;family&quot;:&quot;Zhong&quot;,&quot;given&quot;:&quot;Wenbin&quot;,&quot;non-dropping-particle&quot;:&quot;&quot;,&quot;parse-names&quot;:false,&quot;suffix&quot;:&quot;&quot;},{&quot;dropping-particle&quot;:&quot;&quot;,&quot;family&quot;:&quot;Yan&quot;,&quot;given&quot;:&quot;Daoguang&quot;,&quot;non-dropping-particle&quot;:&quot;&quot;,&quot;parse-names&quot;:false,&quot;suffix&quot;:&quot;&quot;}],&quot;container-title&quot;:&quot;Journal of Lipid Research&quot;,&quot;id&quot;:&quot;6aef0ba3-56c1-59f3-bd6c-ea2acd1c2458&quot;,&quot;issue&quot;:&quot;10&quot;,&quot;issued&quot;:{&quot;date-parts&quot;:[[&quot;2016&quot;,&quot;10&quot;]]},&quot;page&quot;:&quot;1845-1853&quot;,&quot;title&quot;:&quot;Oxysterol binding protein-related protein 8 mediates the cytotoxicity of 25-hydroxycholesterol&quot;,&quot;type&quot;:&quot;article-journal&quot;,&quot;volume&quot;:&quot;57&quot;},&quot;uris&quot;:[&quot;http://www.mendeley.com/documents/?uuid=bff2a94c-d071-4aaa-909e-4ec1061c502d&quot;],&quot;isTemporary&quot;:false,&quot;legacyDesktopId&quot;:&quot;bff2a94c-d071-4aaa-909e-4ec1061c502d&quot;}],&quot;properties&quot;:{&quot;noteIndex&quot;:0},&quot;isEdited&quot;:false,&quot;manualOverride&quot;:{&quot;citeprocText&quot;:&quot;(17, 23)&quot;,&quot;isManuallyOverriden&quot;:false,&quot;manualOverrideText&quot;:&quot;&quot;},&quot;citationTag&quot;:&quot;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&quot;},{&quot;citationID&quot;:&quot;MENDELEY_CITATION_09ee2e79-5b17-4cff-9db0-d75baaf47968&quot;,&quot;citationItems&quot;:[{&quot;id&quot;:&quot;6aef0ba3-56c1-59f3-bd6c-ea2acd1c2458&quot;,&quot;itemData&quot;:{&quot;DOI&quot;:&quot;10.1194/jlr.M069906&quot;,&quot;ISSN&quot;:&quot;00222275&quot;,&quot;abstract&quot;:&quot;Oxysterols are 27-carbon oxidized derivatives of cholesterol or by-products of cholesterol biosynthesis that can induce cell apoptosis in addition to a number of other bioactions. However, the mechanisms underlying this cytotoxicity are not completely understood. ORP8 is a member of the oxysterol binding protein-related protein (ORP) family, implicated in cellular lipid homeostasis, migration, and organization of the microtubule cytoskeleton. Here, we report that 25-hydroxycholesterol (OHC) induced apoptosis of the hepatoma cell lines, HepG2 and Huh7, via the endoplasmic reticulum (ER) stress response pathway, and ORP8 overexpression resulted in a similar cell response as 25- OHC, indicating a putative functional relationship between oxysterol cytotoxicity and ORP8. Further experiments demonstrated that ORP8 overexpression significantly enhanced the 25-OHC effect on ER stress and apoptosis in HepG2 cells. A truncated ORP8 construct lacking the ligand-binding domain or a closely related protein, ORP5, was devoid of this activity, evidencing for specificity of the observed effects. Importantly, ORP8 knockdown markedly dampened such responses to 25-OHC. Taken together, the present study suggests that ORP8 may mediate the cytotoxicity of 25-OHC.-Li, J., X. Zheng, N. Lou, W. Zhong, and D. Yan. Oxysterol binding protein-related protein 8 mediates the cytotoxicity of 25-hydroxycholesterol.&quot;,&quot;author&quot;:[{&quot;dropping-particle&quot;:&quot;&quot;,&quot;family&quot;:&quot;Li&quot;,&quot;given&quot;:&quot;Jiwei&quot;,&quot;non-dropping-particle&quot;:&quot;&quot;,&quot;parse-names&quot;:false,&quot;suffix&quot;:&quot;&quot;},{&quot;dropping-particle&quot;:&quot;&quot;,&quot;family&quot;:&quot;Zheng&quot;,&quot;given&quot;:&quot;Xiuting&quot;,&quot;non-dropping-particle&quot;:&quot;&quot;,&quot;parse-names&quot;:false,&quot;suffix&quot;:&quot;&quot;},{&quot;dropping-particle&quot;:&quot;&quot;,&quot;family&quot;:&quot;Lou&quot;,&quot;given&quot;:&quot;Ning&quot;,&quot;non-dropping-particle&quot;:&quot;&quot;,&quot;parse-names&quot;:false,&quot;suffix&quot;:&quot;&quot;},{&quot;dropping-particle&quot;:&quot;&quot;,&quot;family&quot;:&quot;Zhong&quot;,&quot;given&quot;:&quot;Wenbin&quot;,&quot;non-dropping-particle&quot;:&quot;&quot;,&quot;parse-names&quot;:false,&quot;suffix&quot;:&quot;&quot;},{&quot;dropping-particle&quot;:&quot;&quot;,&quot;family&quot;:&quot;Yan&quot;,&quot;given&quot;:&quot;Daoguang&quot;,&quot;non-dropping-particle&quot;:&quot;&quot;,&quot;parse-names&quot;:false,&quot;suffix&quot;:&quot;&quot;}],&quot;container-title&quot;:&quot;Journal of Lipid Research&quot;,&quot;id&quot;:&quot;6aef0ba3-56c1-59f3-bd6c-ea2acd1c2458&quot;,&quot;issue&quot;:&quot;10&quot;,&quot;issued&quot;:{&quot;date-parts&quot;:[[&quot;2016&quot;,&quot;10&quot;]]},&quot;page&quot;:&quot;1845-1853&quot;,&quot;title&quot;:&quot;Oxysterol binding protein-related protein 8 mediates the cytotoxicity of 25-hydroxycholesterol&quot;,&quot;type&quot;:&quot;article-journal&quot;,&quot;volume&quot;:&quot;57&quot;},&quot;uris&quot;:[&quot;http://www.mendeley.com/documents/?uuid=bff2a94c-d071-4aaa-909e-4ec1061c502d&quot;],&quot;isTemporary&quot;:false,&quot;legacyDesktopId&quot;:&quot;bff2a94c-d071-4aaa-909e-4ec1061c502d&quot;}],&quot;properties&quot;:{&quot;noteIndex&quot;:0},&quot;isEdited&quot;:false,&quot;manualOverride&quot;:{&quot;citeprocText&quot;:&quot;(17)&quot;,&quot;isManuallyOverriden&quot;:false,&quot;manualOverrideText&quot;:&quot;&quot;},&quot;citationTag&quot;:&quot;MENDELEY_CITATION_v3_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&quot;},{&quot;citationID&quot;:&quot;MENDELEY_CITATION_89174498-1986-4f41-b387-ce6ac3a96440&quot;,&quot;citationItems&quot;:[{&quot;id&quot;:&quot;24fc96ba-47d7-56d8-b12e-6371309012b6&quot;,&quot;itemData&quot;:{&quot;DOI&quot;:&quot;10.1073/pnas.0700899104&quot;,&quot;ISSN&quot;:&quot;0027-8424&quot;,&quot;abstract&quot;:&quot;Cholesterol synthesis in animals is controlled by the regulated transport of sterol regulatory element-binding proteins (SREBPs) from the endoplasmic reticulum to the Golgi, where the transcription factors are processed proteolytically to release active fragments. Transport is inhibited by either cholesterol or oxysterols, blocking cholesterol synthesis. Cholesterol acts by binding to the SREBP-escort protein Scap, thereby causing Scap to bind to anchor proteins called Insigs. Here, we show that oxysterols act by binding to Insigs, causing Insigs to bind to Scap. Mutational analysis of the six transmembrane helices of Insigs reveals that the third and fourth are important for Insig's binding to oxysterols and to Scap. These studies define Insigs as oxysterol-binding proteins, explaining the long-known ability of oxysterols to inhibit cholesterol synthesis in animal cells. © 2007 by The National Academy of Sciences of the USA.&quot;,&quot;author&quot;:[{&quot;dropping-particle&quot;:&quot;&quot;,&quot;family&quot;:&quot;Radhakrishnan&quot;,&quot;given&quot;:&quot;Arun&quot;,&quot;non-dropping-particle&quot;:&quot;&quot;,&quot;parse-names&quot;:false,&quot;suffix&quot;:&quot;&quot;},{&quot;dropping-particle&quot;:&quot;&quot;,&quot;family&quot;:&quot;Ikeda&quot;,&quot;given&quot;:&quot;Yukio&quot;,&quot;non-dropping-particle&quot;:&quot;&quot;,&quot;parse-names&quot;:false,&quot;suffix&quot;:&quot;&quot;},{&quot;dropping-particle&quot;:&quot;&quot;,&quot;family&quot;:&quot;Kwon&quot;,&quot;given&quot;:&quot;H. J.&quot;,&quot;non-dropping-particle&quot;:&quot;&quot;,&quot;parse-names&quot;:false,&quot;suffix&quot;:&quot;&quot;},{&quot;dropping-particle&quot;:&quot;&quot;,&quot;family&quot;:&quot;Brown&quot;,&quot;given&quot;:&quot;Michael S.&quot;,&quot;non-dropping-particle&quot;:&quot;&quot;,&quot;parse-names&quot;:false,&quot;suffix&quot;:&quot;&quot;},{&quot;dropping-particle&quot;:&quot;&quot;,&quot;family&quot;:&quot;Goldstein&quot;,&quot;given&quot;:&quot;Joseph L.&quot;,&quot;non-dropping-particle&quot;:&quot;&quot;,&quot;parse-names&quot;:false,&quot;suffix&quot;:&quot;&quot;}],&quot;container-title&quot;:&quot;Proceedings of the National Academy of Sciences&quot;,&quot;id&quot;:&quot;24fc96ba-47d7-56d8-b12e-6371309012b6&quot;,&quot;issue&quot;:&quot;16&quot;,&quot;issued&quot;:{&quot;date-parts&quot;:[[&quot;2007&quot;,&quot;4&quot;,&quot;17&quot;]]},&quot;page&quot;:&quot;6511-6518&quot;,&quot;title&quot;:&quot;Sterol-regulated transport of SREBPs from endoplasmic reticulum to Golgi: Oxysterols block transport by binding to Insig&quot;,&quot;type&quot;:&quot;article-journal&quot;,&quot;volume&quot;:&quot;104&quot;},&quot;uris&quot;:[&quot;http://www.mendeley.com/documents/?uuid=4048e809-af93-4956-9619-43bd18003d7a&quot;],&quot;isTemporary&quot;:false,&quot;legacyDesktopId&quot;:&quot;4048e809-af93-4956-9619-43bd18003d7a&quot;}],&quot;properties&quot;:{&quot;noteIndex&quot;:0},&quot;isEdited&quot;:false,&quot;manualOverride&quot;:{&quot;citeprocText&quot;:&quot;(24)&quot;,&quot;isManuallyOverriden&quot;:false,&quot;manualOverrideText&quot;:&quot;&quot;},&quot;citationTag&quot;:&quot;MENDELEY_CITATION_v3_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&quot;},{&quot;citationID&quot;:&quot;MENDELEY_CITATION_ce19f864-3492-4a79-b27b-29ee17ad2322&quot;,&quot;citationItems&quot;:[{&quot;id&quot;:&quot;24fc96ba-47d7-56d8-b12e-6371309012b6&quot;,&quot;itemData&quot;:{&quot;DOI&quot;:&quot;10.1073/pnas.0700899104&quot;,&quot;ISSN&quot;:&quot;0027-8424&quot;,&quot;abstract&quot;:&quot;Cholesterol synthesis in animals is controlled by the regulated transport of sterol regulatory element-binding proteins (SREBPs) from the endoplasmic reticulum to the Golgi, where the transcription factors are processed proteolytically to release active fragments. Transport is inhibited by either cholesterol or oxysterols, blocking cholesterol synthesis. Cholesterol acts by binding to the SREBP-escort protein Scap, thereby causing Scap to bind to anchor proteins called Insigs. Here, we show that oxysterols act by binding to Insigs, causing Insigs to bind to Scap. Mutational analysis of the six transmembrane helices of Insigs reveals that the third and fourth are important for Insig's binding to oxysterols and to Scap. These studies define Insigs as oxysterol-binding proteins, explaining the long-known ability of oxysterols to inhibit cholesterol synthesis in animal cells. © 2007 by The National Academy of Sciences of the USA.&quot;,&quot;author&quot;:[{&quot;dropping-particle&quot;:&quot;&quot;,&quot;family&quot;:&quot;Radhakrishnan&quot;,&quot;given&quot;:&quot;Arun&quot;,&quot;non-dropping-particle&quot;:&quot;&quot;,&quot;parse-names&quot;:false,&quot;suffix&quot;:&quot;&quot;},{&quot;dropping-particle&quot;:&quot;&quot;,&quot;family&quot;:&quot;Ikeda&quot;,&quot;given&quot;:&quot;Yukio&quot;,&quot;non-dropping-particle&quot;:&quot;&quot;,&quot;parse-names&quot;:false,&quot;suffix&quot;:&quot;&quot;},{&quot;dropping-particle&quot;:&quot;&quot;,&quot;family&quot;:&quot;Kwon&quot;,&quot;given&quot;:&quot;H. J.&quot;,&quot;non-dropping-particle&quot;:&quot;&quot;,&quot;parse-names&quot;:false,&quot;suffix&quot;:&quot;&quot;},{&quot;dropping-particle&quot;:&quot;&quot;,&quot;family&quot;:&quot;Brown&quot;,&quot;given&quot;:&quot;Michael S.&quot;,&quot;non-dropping-particle&quot;:&quot;&quot;,&quot;parse-names&quot;:false,&quot;suffix&quot;:&quot;&quot;},{&quot;dropping-particle&quot;:&quot;&quot;,&quot;family&quot;:&quot;Goldstein&quot;,&quot;given&quot;:&quot;Joseph L.&quot;,&quot;non-dropping-particle&quot;:&quot;&quot;,&quot;parse-names&quot;:false,&quot;suffix&quot;:&quot;&quot;}],&quot;container-title&quot;:&quot;Proceedings of the National Academy of Sciences&quot;,&quot;id&quot;:&quot;24fc96ba-47d7-56d8-b12e-6371309012b6&quot;,&quot;issue&quot;:&quot;16&quot;,&quot;issued&quot;:{&quot;date-parts&quot;:[[&quot;2007&quot;,&quot;4&quot;,&quot;17&quot;]]},&quot;page&quot;:&quot;6511-6518&quot;,&quot;title&quot;:&quot;Sterol-regulated transport of SREBPs from endoplasmic reticulum to Golgi: Oxysterols block transport by binding to Insig&quot;,&quot;type&quot;:&quot;article-journal&quot;,&quot;volume&quot;:&quot;104&quot;},&quot;uris&quot;:[&quot;http://www.mendeley.com/documents/?uuid=4048e809-af93-4956-9619-43bd18003d7a&quot;],&quot;isTemporary&quot;:false,&quot;legacyDesktopId&quot;:&quot;4048e809-af93-4956-9619-43bd18003d7a&quot;}],&quot;properties&quot;:{&quot;noteIndex&quot;:0},&quot;isEdited&quot;:false,&quot;manualOverride&quot;:{&quot;citeprocText&quot;:&quot;(24)&quot;,&quot;isManuallyOverriden&quot;:false,&quot;manualOverrideText&quot;:&quot;&quot;},&quot;citationTag&quot;:&quot;MENDELEY_CITATION_v3_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&quot;},{&quot;citationID&quot;:&quot;MENDELEY_CITATION_ef2f3600-6a8a-4c38-abed-cf48c5e57d6c&quot;,&quot;citationItems&quot;:[{&quot;id&quot;:&quot;f9413571-c61e-54c0-bc21-a1ab8f37f0b2&quot;,&quot;itemData&quot;:{&quot;DOI&quot;:&quot;10.1016/S1097-2765(02)00822-5&quot;,&quot;ISSN&quot;:&quot;10972765&quot;,&quot;PMID&quot;:&quot;12535518&quot;,&quot;abstract&quot;:&quot;Sterols accelerate degradation of the ER enzyme 3-hydroxy-3-methylglutaryl CoA reductase (HMG CoA reductase), which catalyzes a rate-controlling step in cholesterol biosynthesis. This degradation contributes to feedback inhibition of synthesis of cholesterol and nonsterol isoprenoids. Here, we show that degradation of HMG CoA reductase is accelerated by the sterol-induced binding of its sterol-sensing domain to the ER protein insig-1. Accelerated degradation is inhibited by overexpression of the sterol-sensing domain of SREBP cleavage-activating protein (SCAP), suggesting that both proteins bind to the same site on insig-1. Whereas insig-1 binding to SCAP leads to ER retention, insig-1 binding to HMG CoA reductase leads to accelerated degradation that is blocked by proteasome inhibitors. Insig-1 appears to play an essential role in the sterol-mediated trafficking of two proteins with sterol-sensing domains, HMG CoA reductase and SCAP.&quot;,&quot;author&quot;:[{&quot;dropping-particle&quot;:&quot;&quot;,&quot;family&quot;:&quot;Sever&quot;,&quot;given&quot;:&quot;Navdar&quot;,&quot;non-dropping-particle&quot;:&quot;&quot;,&quot;parse-names&quot;:false,&quot;suffix&quot;:&quot;&quot;},{&quot;dropping-particle&quot;:&quot;&quot;,&quot;family&quot;:&quot;Yang&quot;,&quot;given&quot;:&quot;Tong&quot;,&quot;non-dropping-particle&quot;:&quot;&quot;,&quot;parse-names&quot;:false,&quot;suffix&quot;:&quot;&quot;},{&quot;dropping-particle&quot;:&quot;&quot;,&quot;family&quot;:&quot;Brown&quot;,&quot;given&quot;:&quot;Michael S.&quot;,&quot;non-dropping-particle&quot;:&quot;&quot;,&quot;parse-names&quot;:false,&quot;suffix&quot;:&quot;&quot;},{&quot;dropping-particle&quot;:&quot;&quot;,&quot;family&quot;:&quot;Goldstein&quot;,&quot;given&quot;:&quot;Joseph L.&quot;,&quot;non-dropping-particle&quot;:&quot;&quot;,&quot;parse-names&quot;:false,&quot;suffix&quot;:&quot;&quot;},{&quot;dropping-particle&quot;:&quot;&quot;,&quot;family&quot;:&quot;DeBose-Boyd&quot;,&quot;given&quot;:&quot;Russell A.&quot;,&quot;non-dropping-particle&quot;:&quot;&quot;,&quot;parse-names&quot;:false,&quot;suffix&quot;:&quot;&quot;}],&quot;container-title&quot;:&quot;Molecular Cell&quot;,&quot;id&quot;:&quot;f9413571-c61e-54c0-bc21-a1ab8f37f0b2&quot;,&quot;issue&quot;:&quot;1&quot;,&quot;issued&quot;:{&quot;date-parts&quot;:[[&quot;2003&quot;,&quot;1&quot;]]},&quot;page&quot;:&quot;25-33&quot;,&quot;title&quot;:&quot;Accelerated Degradation of HMG CoA Reductase Mediated by Binding of Insig-1 to Its Sterol-Sensing Domain&quot;,&quot;type&quot;:&quot;article-journal&quot;,&quot;volume&quot;:&quot;11&quot;},&quot;uris&quot;:[&quot;http://www.mendeley.com/documents/?uuid=f9313f63-e749-408f-896b-df876afbdb42&quot;],&quot;isTemporary&quot;:false,&quot;legacyDesktopId&quot;:&quot;f9313f63-e749-408f-896b-df876afbdb42&quot;},{&quot;id&quot;:&quot;906cadb0-8342-57fe-bcb1-d6305490bbb6&quot;,&quot;itemData&quot;:{&quot;DOI&quot;:&quot;10.3109/10409238.2010.485605&quot;,&quot;ISSN&quot;:&quot;1040-9238&quot;,&quot;PMID&quot;:&quot;20482385&quot;,&quot;abstract&quot;:&quot;Multiple mechanisms for feedback control of cholesterol synthesis converge on the rate-limiting enzyme in the pathway, 3-hydroxy-3-methylglutaryl coenzyme A reductase. This complex feedback regulatory system is mediated by sterol and nonsterol metabolites of mevalonate, the immediate product of reductase activity. One mechanism for feedback control of reductase involves rapid degradation of the enzyme from membranes of the endoplasmic reticulum (ER). This degradation results from the accumulation of sterols in ER membranes, which triggers binding of reductase to ER membrane proteins called Insig-1 and Insig-2. Insig binding leads to the recruitment of a membrane-associated ubiquitin ligase called gp78 that initiates ubiquitination of reductase. Ubiquitinated reductase then becomes extracted from ER membranes and is delivered to cytosolic 26S proteasomes through an unknown mechanism that is mediated by the gp78-associated ATPase Valosin-containing protein/p97 and appears to be augmented by nonsterol isoprenoids. Here, we will highlight several advances that have led to the current view of mechanisms for sterol-accelerated, ER-associated degradation of reductase. In addition, we will discuss potential mechanisms for other aspects of the pathway such as selection of reductase for gp78-mediated ubiquitination, extraction of the ubiquitinated enzyme from ER membranes, and the contribution of Insig-mediated degradation to overall regulation of reductase in whole animals. © 2010 Informa UK Ltd.&quot;,&quot;author&quot;:[{&quot;dropping-particle&quot;:&quot;&quot;,&quot;family&quot;:&quot;Jo&quot;,&quot;given&quot;:&quot;Youngah&quot;,&quot;non-dropping-particle&quot;:&quot;&quot;,&quot;parse-names&quot;:false,&quot;suffix&quot;:&quot;&quot;},{&quot;dropping-particle&quot;:&quot;&quot;,&quot;family&quot;:&quot;DeBose-Boyd&quot;,&quot;given&quot;:&quot;Russell A.&quot;,&quot;non-dropping-particle&quot;:&quot;&quot;,&quot;parse-names&quot;:false,&quot;suffix&quot;:&quot;&quot;}],&quot;container-title&quot;:&quot;Critical Reviews in Biochemistry and Molecular Biology&quot;,&quot;id&quot;:&quot;906cadb0-8342-57fe-bcb1-d6305490bbb6&quot;,&quot;issue&quot;:&quot;3&quot;,&quot;issued&quot;:{&quot;date-parts&quot;:[[&quot;2010&quot;,&quot;6&quot;,&quot;20&quot;]]},&quot;page&quot;:&quot;185-198&quot;,&quot;title&quot;:&quot;Control of cholesterol synthesis through regulated ER-associated degradation of HMG CoA reductase&quot;,&quot;type&quot;:&quot;article-journal&quot;,&quot;volume&quot;:&quot;45&quot;},&quot;uris&quot;:[&quot;http://www.mendeley.com/documents/?uuid=10f2e2ba-c569-4f5b-b796-23abddf0f1bd&quot;],&quot;isTemporary&quot;:false,&quot;legacyDesktopId&quot;:&quot;10f2e2ba-c569-4f5b-b796-23abddf0f1bd&quot;},{&quot;id&quot;:&quot;3d0ddeb7-8b72-5559-a4c1-cb7ae8e4624b&quot;,&quot;itemData&quot;:{&quot;DOI&quot;:&quot;10.1016/s0092-8674(02)00872-3&quot;,&quot;ISSN&quot;:&quot;0092-8674&quot;,&quot;PMID&quot;:&quot;12202038&quot;,&quot;abstract&quot;:&quot;Using coimmunoprecipitation and tandem mass spectrometry, we identify INSIG-1 as an ER protein that binds the sterol-sensing domain of SREBP cleavage-activating protein (SCAP) and facilitates retention of the SCAP/SREBP complex in the ER. In sterol-depleted cells, SCAP escorts SREBPs from ER to Golgi for proteolytic processing, thereby allowing SREBPs to stimulate cholesterol synthesis. Sterols induce binding of SCAP to INSIG-1, as determined by blue native-PAGE, and this is correlated with the inhibition of SCAP exit from the ER. Overexpression of INSIG-1 increases the sensitivity of cells to sterol-mediated inhibition of SREBP processing. Mutant SCAP(Y298C) fails to bind INSIG-1 and is resistant to sterol-mediated inhibition of ER exit. By facilitating sterol-dependent ER retention of SCAP, INSIG-1 plays a central role in cholesterol homeostasis.&quot;,&quot;author&quot;:[{&quot;dropping-particle&quot;:&quot;&quot;,&quot;family&quot;:&quot;Yang&quot;,&quot;given&quot;:&quot;Tong&quot;,&quot;non-dropping-particle&quot;:&quot;&quot;,&quot;parse-names&quot;:false,&quot;suffix&quot;:&quot;&quot;},{&quot;dropping-particle&quot;:&quot;&quot;,&quot;family&quot;:&quot;Espenshade&quot;,&quot;given&quot;:&quot;Peter J.&quot;,&quot;non-dropping-particle&quot;:&quot;&quot;,&quot;parse-names&quot;:false,&quot;suffix&quot;:&quot;&quot;},{&quot;dropping-particle&quot;:&quot;&quot;,&quot;family&quot;:&quot;Wright&quot;,&quot;given&quot;:&quot;Michael E.&quot;,&quot;non-dropping-particle&quot;:&quot;&quot;,&quot;parse-names&quot;:false,&quot;suffix&quot;:&quot;&quot;},{&quot;dropping-particle&quot;:&quot;&quot;,&quot;family&quot;:&quot;Yabe&quot;,&quot;given&quot;:&quot;Daisuke&quot;,&quot;non-dropping-particle&quot;:&quot;&quot;,&quot;parse-names&quot;:false,&quot;suffix&quot;:&quot;&quot;},{&quot;dropping-particle&quot;:&quot;&quot;,&quot;family&quot;:&quot;Gong&quot;,&quot;given&quot;:&quot;Yi&quot;,&quot;non-dropping-particle&quot;:&quot;&quot;,&quot;parse-names&quot;:false,&quot;suffix&quot;:&quot;&quot;},{&quot;dropping-particle&quot;:&quot;&quot;,&quot;family&quot;:&quot;Aebersold&quot;,&quot;given&quot;:&quot;Ruedi&quot;,&quot;non-dropping-particle&quot;:&quot;&quot;,&quot;parse-names&quot;:false,&quot;suffix&quot;:&quot;&quot;},{&quot;dropping-particle&quot;:&quot;&quot;,&quot;family&quot;:&quot;Goldstein&quot;,&quot;given&quot;:&quot;Joseph L.&quot;,&quot;non-dropping-particle&quot;:&quot;&quot;,&quot;parse-names&quot;:false,&quot;suffix&quot;:&quot;&quot;},{&quot;dropping-particle&quot;:&quot;&quot;,&quot;family&quot;:&quot;Brown&quot;,&quot;given&quot;:&quot;Michael S.&quot;,&quot;non-dropping-particle&quot;:&quot;&quot;,&quot;parse-names&quot;:false,&quot;suffix&quot;:&quot;&quot;}],&quot;container-title&quot;:&quot;Cell&quot;,&quot;id&quot;:&quot;3d0ddeb7-8b72-5559-a4c1-cb7ae8e4624b&quot;,&quot;issue&quot;:&quot;4&quot;,&quot;issued&quot;:{&quot;date-parts&quot;:[[&quot;2002&quot;,&quot;8&quot;,&quot;23&quot;]]},&quot;page&quot;:&quot;489-500&quot;,&quot;title&quot;:&quot;Crucial step in cholesterol homeostasis: sterols promote binding of SCAP to INSIG-1, a membrane protein that facilitates retention of SREBPs in ER.&quot;,&quot;type&quot;:&quot;article-journal&quot;,&quot;volume&quot;:&quot;110&quot;},&quot;uris&quot;:[&quot;http://www.mendeley.com/documents/?uuid=026f1aae-9c18-4d0d-840e-46b9050973c9&quot;],&quot;isTemporary&quot;:false,&quot;legacyDesktopId&quot;:&quot;026f1aae-9c18-4d0d-840e-46b9050973c9&quot;},{&quot;id&quot;:&quot;2f36d350-2f3b-5935-8b22-c670bb86f47c&quot;,&quot;itemData&quot;:{&quot;DOI&quot;:&quot;10.1073/pnas.162488899&quot;,&quot;ISSN&quot;:&quot;0027-8424&quot;,&quot;PMID&quot;:&quot;12242332&quot;,&quot;abstract&quot;:&quot;This paper describes insig-2, a second protein of the endoplasmic reticulum that blocks the processing of sterol regulatory element-binding proteins (SREBPs) by binding to SCAP (SREBP cleavage-activating protein) in a sterol-regulated fashion, thus preventing it from escorting SREBPs to the Golgi. By blocking this movement, insig-2, like the previously described insig-1, prevents the proteolytic processing of SREBPs by Golgi enzymes, thereby blocking cholesterol synthesis. The sequences of human insig-1 and -2 are 59% identical. Both proteins are predicted to contain six transmembrane helices. The proteins differ functionally in two respects: (i) production of insig-1, but not insig-2, in cultured mammalian cells requires nuclear SREBPs; and (ii) at high levels of expression, insig-1, but not insig-2, can block SCAP movement in the absence of exogenous sterols. The combined actions of insig-1 and -2 permit feedback regulation of cholesterol synthesis over a wide range of sterol concentrations.&quot;,&quot;author&quot;:[{&quot;dropping-particle&quot;:&quot;&quot;,&quot;family&quot;:&quot;Yabe&quot;,&quot;given&quot;:&quot;Daisuke&quot;,&quot;non-dropping-particle&quot;:&quot;&quot;,&quot;parse-names&quot;:false,&quot;suffix&quot;:&quot;&quot;},{&quot;dropping-particle&quot;:&quot;&quot;,&quot;family&quot;:&quot;Brown&quot;,&quot;given&quot;:&quot;Michael S.&quot;,&quot;non-dropping-particle&quot;:&quot;&quot;,&quot;parse-names&quot;:false,&quot;suffix&quot;:&quot;&quot;},{&quot;dropping-particle&quot;:&quot;&quot;,&quot;family&quot;:&quot;Goldstein&quot;,&quot;given&quot;:&quot;Joseph L.&quot;,&quot;non-dropping-particle&quot;:&quot;&quot;,&quot;parse-names&quot;:false,&quot;suffix&quot;:&quot;&quot;}],&quot;container-title&quot;:&quot;Proceedings of the National Academy of Sciences&quot;,&quot;id&quot;:&quot;2f36d350-2f3b-5935-8b22-c670bb86f47c&quot;,&quot;issue&quot;:&quot;20&quot;,&quot;issued&quot;:{&quot;date-parts&quot;:[[&quot;2002&quot;,&quot;10&quot;,&quot;1&quot;]]},&quot;page&quot;:&quot;12753-12758&quot;,&quot;title&quot;:&quot;Insig-2, a second endoplasmic reticulum protein that binds SCAP and blocks export of sterol regulatory element-binding proteins&quot;,&quot;type&quot;:&quot;article-journal&quot;,&quot;volume&quot;:&quot;99&quot;},&quot;uris&quot;:[&quot;http://www.mendeley.com/documents/?uuid=72b00ec8-fdfa-45e6-aef2-d0c4c210b82f&quot;],&quot;isTemporary&quot;:false,&quot;legacyDesktopId&quot;:&quot;72b00ec8-fdfa-45e6-aef2-d0c4c210b82f&quot;}],&quot;properties&quot;:{&quot;noteIndex&quot;:0},&quot;isEdited&quot;:false,&quot;manualOverride&quot;:{&quot;citeprocText&quot;:&quot;(12, 13, 25, 26)&quot;,&quot;isManuallyOverriden&quot;:false,&quot;manualOverrideText&quot;:&quot;&quot;},&quot;citationTag&quot;:&quot;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&quot;},{&quot;citationID&quot;:&quot;MENDELEY_CITATION_5c041361-01b4-4747-a20f-03c9d96f3947&quot;,&quot;citationItems&quot;:[{&quot;id&quot;:&quot;cb348768-30f1-5503-bc21-acda0045b3c1&quot;,&quot;itemData&quot;:{&quot;DOI&quot;:&quot;10.1074/jbc.274.40.28549&quot;,&quot;ISSN&quot;:&quot;00219258&quot;,&quot;PMID&quot;:&quot;10497220&quot;,&quot;abstract&quot;:&quot;We describe a line of mutant Chinese hamster ovary cells, designated SRD-13A, that cannot cleave sterol regulatory element-binding proteins (SREBPs) at site 1, due to mutations in the gene encoding SREBP cleavage- activating protein (SCAP). The SRD-13A cells were obtained by two rounds of γ-irradiation followed first by selection for a deficiency of low density lipoprotein receptors and second for cholesterol auxotrophy. In the SRD-13A cells, the only detectable SCAP allele encodes a truncated nonfunctional protein. In the absence of SCAP, the site 1 protease fails to cleave SREBPs, and their transcriptionally active NH2-terminal fragments cannot enter the nucleus. As a result, the cells manifest a marked reduction in the synthesis of cholesterol and its uptake from low density lipoproteins. The SRD-13A cells grow only when cholesterol is added to the culture medium. SREBP cleavage is restored and the cholesterol requirement is abolished when SRD- 13A cells are transfected with expression vectors encoding SCAP. These results provide formal proof that SCAP is essential for the cleavage of SREBPs at site 1.&quot;,&quot;author&quot;:[{&quot;dropping-particle&quot;:&quot;&quot;,&quot;family&quot;:&quot;Rawson&quot;,&quot;given&quot;:&quot;Robert B.&quot;,&quot;non-dropping-particle&quot;:&quot;&quot;,&quot;parse-names&quot;:false,&quot;suffix&quot;:&quot;&quot;},{&quot;dropping-particle&quot;:&quot;&quot;,&quot;family&quot;:&quot;DeBose-Boyd&quot;,&quot;given&quot;:&quot;Russell&quot;,&quot;non-dropping-particle&quot;:&quot;&quot;,&quot;parse-names&quot;:false,&quot;suffix&quot;:&quot;&quot;},{&quot;dropping-particle&quot;:&quot;&quot;,&quot;family&quot;:&quot;Goldstein&quot;,&quot;given&quot;:&quot;Joseph L.&quot;,&quot;non-dropping-particle&quot;:&quot;&quot;,&quot;parse-names&quot;:false,&quot;suffix&quot;:&quot;&quot;},{&quot;dropping-particle&quot;:&quot;&quot;,&quot;family&quot;:&quot;Brown&quot;,&quot;given&quot;:&quot;Michael S.&quot;,&quot;non-dropping-particle&quot;:&quot;&quot;,&quot;parse-names&quot;:false,&quot;suffix&quot;:&quot;&quot;}],&quot;container-title&quot;:&quot;Journal of Biological Chemistry&quot;,&quot;id&quot;:&quot;cb348768-30f1-5503-bc21-acda0045b3c1&quot;,&quot;issue&quot;:&quot;40&quot;,&quot;issued&quot;:{&quot;date-parts&quot;:[[&quot;1999&quot;,&quot;10&quot;]]},&quot;page&quot;:&quot;28549-28556&quot;,&quot;publisher&quot;:&quot;Â© 1999 ASBMB. Currently published by Elsevier Inc; originally published by American Society for Biochemistry and Molecular Biology.&quot;,&quot;title&quot;:&quot;Failure to Cleave Sterol Regulatory Element-binding Proteins (SREBPs) Causes Cholesterol Auxotrophy in Chinese Hamster Ovary Cells with Genetic Absence of SREBP Cleavage-activating Protein&quot;,&quot;type&quot;:&quot;article-journal&quot;,&quot;volume&quot;:&quot;274&quot;},&quot;uris&quot;:[&quot;http://www.mendeley.com/documents/?uuid=11dc79bb-855e-46b9-ac19-3299ac8e517a&quot;],&quot;isTemporary&quot;:false,&quot;legacyDesktopId&quot;:&quot;11dc79bb-855e-46b9-ac19-3299ac8e517a&quot;}],&quot;properties&quot;:{&quot;noteIndex&quot;:0},&quot;isEdited&quot;:false,&quot;manualOverride&quot;:{&quot;citeprocText&quot;:&quot;(27)&quot;,&quot;isManuallyOverriden&quot;:false,&quot;manualOverrideText&quot;:&quot;&quot;},&quot;citationTag&quot;:&quot;MENDELEY_CITATION_v3_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&quot;},{&quot;citationID&quot;:&quot;MENDELEY_CITATION_b7a28981-2bfa-4422-a8eb-f3850fc12347&quot;,&quot;citationItems&quot;:[{&quot;id&quot;:&quot;0118ea93-8057-5404-99f6-f528a453a009&quot;,&quot;itemData&quot;:{&quot;DOI&quot;:&quot;10.1016/j.plipres.2016.09.002&quot;,&quot;ISSN&quot;:&quot;01637827&quot;,&quot;PMID&quot;:&quot;27687912&quot;,&quot;abstract&quot;:&quot;Oxysterols are cholesterol metabolites that can be produced through enzymatic or radical processes. They constitute a large family of lipids (i.e. the oxysterome) involved in a plethora of physiological processes. They can act through GPCR (e.g. EBI2, SMO, CXCR2), nuclear receptors (LXR, ROR, ERα) and through transporters or regulatory proteins. Their physiological effects encompass cholesterol, lipid and glucose homeostasis. Additionally, they were shown to be involved in other processes such as immune regulatory functions and brain homeostasis. First studied as precursors of bile acids, they quickly emerged as interesting lipid mediators. Their levels are greatly altered in several pathologies and some oxysterols (e.g. 4β-hydroxycholesterol or 7α-hydroxycholestenone) are used as biomarkers of specific pathologies. In this review, we discuss the complex metabolism and molecular targets (including binding properties) of these bioactive lipids in human and mice. We also discuss the genetic mouse models currently available to interrogate their effects in pathophysiological settings. We also summarize the levels of oxysterols reported in two key organs in oxysterol metabolism (liver and brain), plasma and cerebrospinal fluid. Finally, we consider future opportunities and directions in the oxysterol field in order to gain a better insight and understanding of the complex oxysterol system.&quot;,&quot;author&quot;:[{&quot;dropping-particle&quot;:&quot;&quot;,&quot;family&quot;:&quot;Mutemberezi&quot;,&quot;given&quot;:&quot;Valentin&quot;,&quot;non-dropping-particle&quot;:&quot;&quot;,&quot;parse-names&quot;:false,&quot;suffix&quot;:&quot;&quot;},{&quot;dropping-particle&quot;:&quot;&quot;,&quot;family&quot;:&quot;Guillemot-Legris&quot;,&quot;given&quot;:&quot;Owein&quot;,&quot;non-dropping-particle&quot;:&quot;&quot;,&quot;parse-names&quot;:false,&quot;suffix&quot;:&quot;&quot;},{&quot;dropping-particle&quot;:&quot;&quot;,&quot;family&quot;:&quot;Muccioli&quot;,&quot;given&quot;:&quot;Giulio G.&quot;,&quot;non-dropping-particle&quot;:&quot;&quot;,&quot;parse-names&quot;:false,&quot;suffix&quot;:&quot;&quot;}],&quot;container-title&quot;:&quot;Progress in Lipid Research&quot;,&quot;id&quot;:&quot;0118ea93-8057-5404-99f6-f528a453a009&quot;,&quot;issued&quot;:{&quot;date-parts&quot;:[[&quot;2016&quot;,&quot;10&quot;]]},&quot;page&quot;:&quot;152-169&quot;,&quot;publisher&quot;:&quot;Elsevier B.V.&quot;,&quot;title&quot;:&quot;Oxysterols: From cholesterol metabolites to key mediators&quot;,&quot;type&quot;:&quot;article-journal&quot;,&quot;volume&quot;:&quot;64&quot;},&quot;uris&quot;:[&quot;http://www.mendeley.com/documents/?uuid=f262aa45-bfe1-4b79-8bf4-1b26b2b9a18b&quot;],&quot;isTemporary&quot;:false,&quot;legacyDesktopId&quot;:&quot;f262aa45-bfe1-4b79-8bf4-1b26b2b9a18b&quot;}],&quot;properties&quot;:{&quot;noteIndex&quot;:0},&quot;isEdited&quot;:false,&quot;manualOverride&quot;:{&quot;citeprocText&quot;:&quot;(28)&quot;,&quot;isManuallyOverriden&quot;:false,&quot;manualOverrideText&quot;:&quot;&quot;},&quot;citationTag&quot;:&quot;MENDELEY_CITATION_v3_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&quot;},{&quot;citationID&quot;:&quot;MENDELEY_CITATION_31672548-7734-46c1-a03c-0fad04f9595e&quot;,&quot;citationItems&quot;:[{&quot;id&quot;:&quot;c85c6722-ded7-5980-8a9e-f76321626e7c&quot;,&quot;itemData&quot;:{&quot;DOI&quot;:&quot;10.1016/j.cmet.2014.05.013&quot;,&quot;ISSN&quot;:&quot;15504131&quot;,&quot;PMID&quot;:&quot;24954418&quot;,&quot;abstract&quot;:&quot;Oxysterols are cholesterol metabolites that serve multiple functions in lipid metabolism, including as liver X receptor (LXR) ligands. 27-hydroxycholesterol (27HC) is an abundant oxysterol metabolized by CYP7B1. How 27HC impacts vascular health is unknown. We show that elevations in 27HC via cyp7b1 deletion promote atherosclerosis in apoe-/- mice without altering lipid status; furthermore, estrogen-related atheroprotection is attenuated. In wild-type mice, leukocyte-endothelial cell adhesion is increased by 27HC via estrogen receptor (ER)-dependent processes. In monocytes/ macrophages, 27HC upregulates proinflammatory genes and increases adhesion via ERα. In endothelial cells, 27HC is also proadhesive via ERα, and in contrast to estrogen, which blunts NF-κB activation, 27HC stimulates NF-κB activation via Erk1,2 and JNK-dependent IκBα degradation. Whereas 27HC administration to apoe-/- mice increases atherosclerosis, apoe-/-;erα-/- are unaffected. Thus, 27HC promotes atherosclerosis via proinflammatory processes mediated by ERα, and it attenuates estrogen-related atheroprotection. Strategies to lower 27HC may complement approaches targeting cholesterol to prevent vascular disease. © 2014 Elsevier Inc.&quot;,&quot;author&quot;:[{&quot;dropping-particle&quot;:&quot;&quot;,&quot;family&quot;:&quot;Umetani&quot;,&quot;given&quot;:&quot;Michihisa&quot;,&quot;non-dropping-particle&quot;:&quot;&quot;,&quot;parse-names&quot;:false,&quot;suffix&quot;:&quot;&quot;},{&quot;dropping-particle&quot;:&quot;&quot;,&quot;family&quot;:&quot;Ghosh&quot;,&quot;given&quot;:&quot;Pritam&quot;,&quot;non-dropping-particle&quot;:&quot;&quot;,&quot;parse-names&quot;:false,&quot;suffix&quot;:&quot;&quot;},{&quot;dropping-particle&quot;:&quot;&quot;,&quot;family&quot;:&quot;Ishikawa&quot;,&quot;given&quot;:&quot;Tomonori&quot;,&quot;non-dropping-particle&quot;:&quot;&quot;,&quot;parse-names&quot;:false,&quot;suffix&quot;:&quot;&quot;},{&quot;dropping-particle&quot;:&quot;&quot;,&quot;family&quot;:&quot;Umetani&quot;,&quot;given&quot;:&quot;Junko&quot;,&quot;non-dropping-particle&quot;:&quot;&quot;,&quot;parse-names&quot;:false,&quot;suffix&quot;:&quot;&quot;},{&quot;dropping-particle&quot;:&quot;&quot;,&quot;family&quot;:&quot;Ahmed&quot;,&quot;given&quot;:&quot;Mohamed&quot;,&quot;non-dropping-particle&quot;:&quot;&quot;,&quot;parse-names&quot;:false,&quot;suffix&quot;:&quot;&quot;},{&quot;dropping-particle&quot;:&quot;&quot;,&quot;family&quot;:&quot;Mineo&quot;,&quot;given&quot;:&quot;Chieko&quot;,&quot;non-dropping-particle&quot;:&quot;&quot;,&quot;parse-names&quot;:false,&quot;suffix&quot;:&quot;&quot;},{&quot;dropping-particle&quot;:&quot;&quot;,&quot;family&quot;:&quot;Shaul&quot;,&quot;given&quot;:&quot;Philip W.&quot;,&quot;non-dropping-particle&quot;:&quot;&quot;,&quot;parse-names&quot;:false,&quot;suffix&quot;:&quot;&quot;}],&quot;container-title&quot;:&quot;Cell Metabolism&quot;,&quot;id&quot;:&quot;c85c6722-ded7-5980-8a9e-f76321626e7c&quot;,&quot;issue&quot;:&quot;1&quot;,&quot;issued&quot;:{&quot;date-parts&quot;:[[&quot;2014&quot;,&quot;7&quot;]]},&quot;page&quot;:&quot;172-182&quot;,&quot;publisher&quot;:&quot;Elsevier Inc.&quot;,&quot;title&quot;:&quot;The Cholesterol Metabolite 27-Hydroxycholesterol Promotes Atherosclerosis via Proinflammatory Processes Mediated by Estrogen Receptor Alpha&quot;,&quot;type&quot;:&quot;article-journal&quot;,&quot;volume&quot;:&quot;20&quot;},&quot;uris&quot;:[&quot;http://www.mendeley.com/documents/?uuid=c1116e17-f71d-4fcc-a747-a3d135b44946&quot;],&quot;isTemporary&quot;:false,&quot;legacyDesktopId&quot;:&quot;c1116e17-f71d-4fcc-a747-a3d135b44946&quot;},{&quot;id&quot;:&quot;b5b3221d-7a09-54bd-a5f3-d00081c32663&quot;,&quot;itemData&quot;:{&quot;DOI&quot;:&quot;10.1038/s41467-017-00910-z&quot;,&quot;ISBN&quot;:&quot;4146701700910&quot;,&quot;ISSN&quot;:&quot;2041-1723&quot;,&quot;PMID&quot;:&quot;29021522&quot;,&quot;abstract&quot;:&quot;Obesity and elevated circulating cholesterol are risk factors for breast cancer recurrence, while the use of statins, cholesterol biosynthesis inhibitors widely used for treating hypercholesterolemia, is associated with improved disease-free survival. Here, we show that cholesterol mediates the metastatic effects of a high-fat diet via its oxysterol metabolite, 27-hydroxycholesterol. Ablation or inhibition of CYP27A1, the enzyme responsible for the rate-limiting step in 27-hydroxycholesterol biosynthesis, significantly reduces metastasis in relevant animal models of cancer. The robust effects of 27-hydroxycholesterol on metastasis requires myeloid immune cell function, and it was found that this oxysterol increases the number of polymorphonuclear-neutrophils and γδ-T cells at distal metastatic sites. The pro-metastatic actions of 27-hydroxycholesterol requires both polymorphonuclear-neutrophils and γδ-T cells, and 27-hydroxycholesterol treatment results in a decreased number of cytotoxic CD8+T lymphocytes. Therefore, through its actions on γδ-T cells and polymorphonuclear-neutrophils, 27-hydroxycholesterol functions as a biochemical mediator of the metastatic effects of hypercholesterolemia.&quot;,&quot;author&quot;:[{&quot;dropping-particle&quot;:&quot;&quot;,&quot;family&quot;:&quot;Baek&quot;,&quot;given&quot;:&quot;Amy E.&quot;,&quot;non-dropping-particle&quot;:&quot;&quot;,&quot;parse-names&quot;:false,&quot;suffix&quot;:&quot;&quot;},{&quot;dropping-particle&quot;:&quot;&quot;,&quot;family&quot;:&quot;Yu&quot;,&quot;given&quot;:&quot;Yen-Rei A.&quot;,&quot;non-dropping-particle&quot;:&quot;&quot;,&quot;parse-names&quot;:false,&quot;suffix&quot;:&quot;&quot;},{&quot;dropping-particle&quot;:&quot;&quot;,&quot;family&quot;:&quot;He&quot;,&quot;given&quot;:&quot;Sisi&quot;,&quot;non-dropping-particle&quot;:&quot;&quot;,&quot;parse-names&quot;:false,&quot;suffix&quot;:&quot;&quot;},{&quot;dropping-particle&quot;:&quot;&quot;,&quot;family&quot;:&quot;Wardell&quot;,&quot;given&quot;:&quot;Suzanne E.&quot;,&quot;non-dropping-particle&quot;:&quot;&quot;,&quot;parse-names&quot;:false,&quot;suffix&quot;:&quot;&quot;},{&quot;dropping-particle&quot;:&quot;&quot;,&quot;family&quot;:&quot;Chang&quot;,&quot;given&quot;:&quot;Ching-Yi&quot;,&quot;non-dropping-particle&quot;:&quot;&quot;,&quot;parse-names&quot;:false,&quot;suffix&quot;:&quot;&quot;},{&quot;dropping-particle&quot;:&quot;&quot;,&quot;family&quot;:&quot;Kwon&quot;,&quot;given&quot;:&quot;Sanghoon&quot;,&quot;non-dropping-particle&quot;:&quot;&quot;,&quot;parse-names&quot;:false,&quot;suffix&quot;:&quot;&quot;},{&quot;dropping-particle&quot;:&quot;V.&quot;,&quot;family&quot;:&quot;Pillai&quot;,&quot;given&quot;:&quot;Ruchita&quot;,&quot;non-dropping-particle&quot;:&quot;&quot;,&quot;parse-names&quot;:false,&quot;suffix&quot;:&quot;&quot;},{&quot;dropping-particle&quot;:&quot;&quot;,&quot;family&quot;:&quot;McDowell&quot;,&quot;given&quot;:&quot;Hannah B.&quot;,&quot;non-dropping-particle&quot;:&quot;&quot;,&quot;parse-names&quot;:false,&quot;suffix&quot;:&quot;&quot;},{&quot;dropping-particle&quot;:&quot;&quot;,&quot;family&quot;:&quot;Thompson&quot;,&quot;given&quot;:&quot;J. Will&quot;,&quot;non-dropping-particle&quot;:&quot;&quot;,&quot;parse-names&quot;:false,&quot;suffix&quot;:&quot;&quot;},{&quot;dropping-particle&quot;:&quot;&quot;,&quot;family&quot;:&quot;Dubois&quot;,&quot;given&quot;:&quot;Laura G.&quot;,&quot;non-dropping-particle&quot;:&quot;&quot;,&quot;parse-names&quot;:false,&quot;suffix&quot;:&quot;&quot;},{&quot;dropping-particle&quot;:&quot;&quot;,&quot;family&quot;:&quot;Sullivan&quot;,&quot;given&quot;:&quot;Patrick M.&quot;,&quot;non-dropping-particle&quot;:&quot;&quot;,&quot;parse-names&quot;:false,&quot;suffix&quot;:&quot;&quot;},{&quot;dropping-particle&quot;:&quot;&quot;,&quot;family&quot;:&quot;Kemper&quot;,&quot;given&quot;:&quot;Jongsook K.&quot;,&quot;non-dropping-particle&quot;:&quot;&quot;,&quot;parse-names&quot;:false,&quot;suffix&quot;:&quot;&quot;},{&quot;dropping-particle&quot;:&quot;&quot;,&quot;family&quot;:&quot;Gunn&quot;,&quot;given&quot;:&quot;Michael D.&quot;,&quot;non-dropping-particle&quot;:&quot;&quot;,&quot;parse-names&quot;:false,&quot;suffix&quot;:&quot;&quot;},{&quot;dropping-particle&quot;:&quot;&quot;,&quot;family&quot;:&quot;McDonnell&quot;,&quot;given&quot;:&quot;Donald P.&quot;,&quot;non-dropping-particle&quot;:&quot;&quot;,&quot;parse-names&quot;:false,&quot;suffix&quot;:&quot;&quot;},{&quot;dropping-particle&quot;:&quot;&quot;,&quot;family&quot;:&quot;Nelson&quot;,&quot;given&quot;:&quot;Erik R.&quot;,&quot;non-dropping-particle&quot;:&quot;&quot;,&quot;parse-names&quot;:false,&quot;suffix&quot;:&quot;&quot;}],&quot;container-title&quot;:&quot;Nature Communications&quot;,&quot;id&quot;:&quot;b5b3221d-7a09-54bd-a5f3-d00081c32663&quot;,&quot;issue&quot;:&quot;1&quot;,&quot;issued&quot;:{&quot;date-parts&quot;:[[&quot;2017&quot;,&quot;12&quot;,&quot;11&quot;]]},&quot;page&quot;:&quot;864&quot;,&quot;publisher&quot;:&quot;Springer US&quot;,&quot;title&quot;:&quot;The cholesterol metabolite 27 hydroxycholesterol facilitates breast cancer metastasis through its actions on immune cells&quot;,&quot;type&quot;:&quot;article-journal&quot;,&quot;volume&quot;:&quot;8&quot;},&quot;uris&quot;:[&quot;http://www.mendeley.com/documents/?uuid=6b2f89da-1ea3-4259-8ed7-0dee700e236c&quot;],&quot;isTemporary&quot;:false,&quot;legacyDesktopId&quot;:&quot;6b2f89da-1ea3-4259-8ed7-0dee700e236c&quot;},{&quot;id&quot;:&quot;8a0f316a-d428-53c9-934b-c74a3b885ae7&quot;,&quot;itemData&quot;:{&quot;DOI&quot;:&quot;10.1016/j.molmed.2016.05.006&quot;,&quot;ISSN&quot;:&quot;1471499X&quot;,&quot;PMID&quot;:&quot;27286741&quot;,&quot;abstract&quot;:&quot;Oxysterols are cholesterol metabolites now considered bona fide bioactive lipids. Recent studies have identified new receptors for oxysterols involved in immune and inflammatory processes, hence reviving their appeal. Through multiple receptors, oxysterols are involved in numerous metabolic and inflammatory processes, thus emerging as key mediators in metabolic syndrome. This syndrome is characterized by complex interactions between inflammation and a dysregulated metabolism. Presently, the use of synthetic ligands and genetic models has facilitated a better understanding of the roles of oxysterols in metabolism, but also raised interesting questions. We discuss recent findings on the absolute levels of oxysterols in tissues, their newly identified targets, and the mechanistic studies emphasizing their importance in metabolic disease, as there is a pressing need to further comprehend these intriguing bioactive lipids.&quot;,&quot;author&quot;:[{&quot;dropping-particle&quot;:&quot;&quot;,&quot;family&quot;:&quot;Guillemot-Legris&quot;,&quot;given&quot;:&quot;Owein&quot;,&quot;non-dropping-particle&quot;:&quot;&quot;,&quot;parse-names&quot;:false,&quot;suffix&quot;:&quot;&quot;},{&quot;dropping-particle&quot;:&quot;&quot;,&quot;family&quot;:&quot;Mutemberezi&quot;,&quot;given&quot;:&quot;Valentin&quot;,&quot;non-dropping-particle&quot;:&quot;&quot;,&quot;parse-names&quot;:false,&quot;suffix&quot;:&quot;&quot;},{&quot;dropping-particle&quot;:&quot;&quot;,&quot;family&quot;:&quot;Muccioli&quot;,&quot;given&quot;:&quot;Giulio G.&quot;,&quot;non-dropping-particle&quot;:&quot;&quot;,&quot;parse-names&quot;:false,&quot;suffix&quot;:&quot;&quot;}],&quot;container-title&quot;:&quot;Trends in Molecular Medicine&quot;,&quot;id&quot;:&quot;8a0f316a-d428-53c9-934b-c74a3b885ae7&quot;,&quot;issue&quot;:&quot;7&quot;,&quot;issued&quot;:{&quot;date-parts&quot;:[[&quot;2016&quot;]]},&quot;page&quot;:&quot;594-614&quot;,&quot;publisher&quot;:&quot;Elsevier Ltd&quot;,&quot;title&quot;:&quot;Oxysterols in Metabolic Syndrome: From Bystander Molecules to Bioactive Lipids&quot;,&quot;type&quot;:&quot;article-journal&quot;,&quot;volume&quot;:&quot;22&quot;},&quot;uris&quot;:[&quot;http://www.mendeley.com/documents/?uuid=90b5ec35-2ee4-4026-a90c-0de231512440&quot;],&quot;isTemporary&quot;:false,&quot;legacyDesktopId&quot;:&quot;90b5ec35-2ee4-4026-a90c-0de231512440&quot;}],&quot;properties&quot;:{&quot;noteIndex&quot;:0},&quot;isEdited&quot;:false,&quot;manualOverride&quot;:{&quot;citeprocText&quot;:&quot;(29–31)&quot;,&quot;isManuallyOverriden&quot;:false,&quot;manualOverrideText&quot;:&quot;&quot;},&quot;citationTag&quot;:&quot;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&quot;},{&quot;citationID&quot;:&quot;MENDELEY_CITATION_6ff058bf-acd6-4117-80ca-c4e236fcde02&quot;,&quot;citationItems&quot;:[{&quot;id&quot;:&quot;20ec43d0-aaf6-516c-a150-868f12ea5fcf&quot;,&quot;itemData&quot;:{&quot;DOI&quot;:&quot;10.1074/jbc.M113.519637&quot;,&quot;ISSN&quot;:&quot;00219258&quot;,&quot;abstract&quot;:&quot;25-Hydroxycholesterol (25OHC) is an enzymatically derived oxidation product of cholesterol that modulates lipid metabolism and immunity. 25OHC is synthesized in response to interferons and exerts broad antiviral activity by as yet poorly characterized mechanisms. To gain further insights into the basis for antiviral activity, we evaluated time-dependent responses of the macrophage lipidome and transcriptome to 25OHC treatment. In addition to altering specific aspects of cholesterol and sphingolipid metabolism, we found that 25OHC activates integrated stress response (ISR) genes and reprograms protein translation. Effects of 25OHC on ISR gene expression were independent of liver X receptors and sterol-response element-binding proteins and instead primarily resulted from activation of the GCN2/ eIF2α/ATF4 branch of the ISR pathway. These studies reveal that 25OHC activates the integrated stress response, which may contribute to its antiviral activity. © 2013 by The American Society for Biochemistry and Molecular Biology, Inc.&quot;,&quot;author&quot;:[{&quot;dropping-particle&quot;:&quot;&quot;,&quot;family&quot;:&quot;Shibata&quot;,&quot;given&quot;:&quot;Norihito&quot;,&quot;non-dropping-particle&quot;:&quot;&quot;,&quot;parse-names&quot;:false,&quot;suffix&quot;:&quot;&quot;},{&quot;dropping-particle&quot;:&quot;&quot;,&quot;family&quot;:&quot;Carlin&quot;,&quot;given&quot;:&quot;Aaron F.&quot;,&quot;non-dropping-particle&quot;:&quot;&quot;,&quot;parse-names&quot;:false,&quot;suffix&quot;:&quot;&quot;},{&quot;dropping-particle&quot;:&quot;&quot;,&quot;family&quot;:&quot;Spann&quot;,&quot;given&quot;:&quot;Nathanael J.&quot;,&quot;non-dropping-particle&quot;:&quot;&quot;,&quot;parse-names&quot;:false,&quot;suffix&quot;:&quot;&quot;},{&quot;dropping-particle&quot;:&quot;&quot;,&quot;family&quot;:&quot;Saijo&quot;,&quot;given&quot;:&quot;Kaoru&quot;,&quot;non-dropping-particle&quot;:&quot;&quot;,&quot;parse-names&quot;:false,&quot;suffix&quot;:&quot;&quot;},{&quot;dropping-particle&quot;:&quot;&quot;,&quot;family&quot;:&quot;Morello&quot;,&quot;given&quot;:&quot;Christopher S.&quot;,&quot;non-dropping-particle&quot;:&quot;&quot;,&quot;parse-names&quot;:false,&quot;suffix&quot;:&quot;&quot;},{&quot;dropping-particle&quot;:&quot;&quot;,&quot;family&quot;:&quot;McDonald&quot;,&quot;given&quot;:&quot;Jeffrey G.&quot;,&quot;non-dropping-particle&quot;:&quot;&quot;,&quot;parse-names&quot;:false,&quot;suffix&quot;:&quot;&quot;},{&quot;dropping-particle&quot;:&quot;&quot;,&quot;family&quot;:&quot;Romanoski&quot;,&quot;given&quot;:&quot;Casey E.&quot;,&quot;non-dropping-particle&quot;:&quot;&quot;,&quot;parse-names&quot;:false,&quot;suffix&quot;:&quot;&quot;},{&quot;dropping-particle&quot;:&quot;&quot;,&quot;family&quot;:&quot;Maurya&quot;,&quot;given&quot;:&quot;Mano R.&quot;,&quot;non-dropping-particle&quot;:&quot;&quot;,&quot;parse-names&quot;:false,&quot;suffix&quot;:&quot;&quot;},{&quot;dropping-particle&quot;:&quot;&quot;,&quot;family&quot;:&quot;Kaikkonen&quot;,&quot;given&quot;:&quot;Minna U.&quot;,&quot;non-dropping-particle&quot;:&quot;&quot;,&quot;parse-names&quot;:false,&quot;suffix&quot;:&quot;&quot;},{&quot;dropping-particle&quot;:&quot;&quot;,&quot;family&quot;:&quot;Lam&quot;,&quot;given&quot;:&quot;Michael T.&quot;,&quot;non-dropping-particle&quot;:&quot;&quot;,&quot;parse-names&quot;:false,&quot;suffix&quot;:&quot;&quot;},{&quot;dropping-particle&quot;:&quot;&quot;,&quot;family&quot;:&quot;Crotti&quot;,&quot;given&quot;:&quot;Andrea&quot;,&quot;non-dropping-particle&quot;:&quot;&quot;,&quot;parse-names&quot;:false,&quot;suffix&quot;:&quot;&quot;},{&quot;dropping-particle&quot;:&quot;&quot;,&quot;family&quot;:&quot;Reichart&quot;,&quot;given&quot;:&quot;Donna&quot;,&quot;non-dropping-particle&quot;:&quot;&quot;,&quot;parse-names&quot;:false,&quot;suffix&quot;:&quot;&quot;},{&quot;dropping-particle&quot;:&quot;&quot;,&quot;family&quot;:&quot;Fox&quot;,&quot;given&quot;:&quot;Jesse N.&quot;,&quot;non-dropping-particle&quot;:&quot;&quot;,&quot;parse-names&quot;:false,&quot;suffix&quot;:&quot;&quot;},{&quot;dropping-particle&quot;:&quot;&quot;,&quot;family&quot;:&quot;Quehenberger&quot;,&quot;given&quot;:&quot;Oswald&quot;,&quot;non-dropping-particle&quot;:&quot;&quot;,&quot;parse-names&quot;:false,&quot;suffix&quot;:&quot;&quot;},{&quot;dropping-particle&quot;:&quot;&quot;,&quot;family&quot;:&quot;Raetz&quot;,&quot;given&quot;:&quot;Christian R.H.&quot;,&quot;non-dropping-particle&quot;:&quot;&quot;,&quot;parse-names&quot;:false,&quot;suffix&quot;:&quot;&quot;},{&quot;dropping-particle&quot;:&quot;&quot;,&quot;family&quot;:&quot;Sullards&quot;,&quot;given&quot;:&quot;M. Cameron&quot;,&quot;non-dropping-particle&quot;:&quot;&quot;,&quot;parse-names&quot;:false,&quot;suffix&quot;:&quot;&quot;},{&quot;dropping-particle&quot;:&quot;&quot;,&quot;family&quot;:&quot;Murphy&quot;,&quot;given&quot;:&quot;Robert C.&quot;,&quot;non-dropping-particle&quot;:&quot;&quot;,&quot;parse-names&quot;:false,&quot;suffix&quot;:&quot;&quot;},{&quot;dropping-particle&quot;:&quot;&quot;,&quot;family&quot;:&quot;Merrill&quot;,&quot;given&quot;:&quot;Alfred H.&quot;,&quot;non-dropping-particle&quot;:&quot;&quot;,&quot;parse-names&quot;:false,&quot;suffix&quot;:&quot;&quot;},{&quot;dropping-particle&quot;:&quot;&quot;,&quot;family&quot;:&quot;Brown&quot;,&quot;given&quot;:&quot;H. Alex&quot;,&quot;non-dropping-particle&quot;:&quot;&quot;,&quot;parse-names&quot;:false,&quot;suffix&quot;:&quot;&quot;},{&quot;dropping-particle&quot;:&quot;&quot;,&quot;family&quot;:&quot;Dennis&quot;,&quot;given&quot;:&quot;Edward A.&quot;,&quot;non-dropping-particle&quot;:&quot;&quot;,&quot;parse-names&quot;:false,&quot;suffix&quot;:&quot;&quot;},{&quot;dropping-particle&quot;:&quot;&quot;,&quot;family&quot;:&quot;Fahy&quot;,&quot;given&quot;:&quot;Eoin&quot;,&quot;non-dropping-particle&quot;:&quot;&quot;,&quot;parse-names&quot;:false,&quot;suffix&quot;:&quot;&quot;},{&quot;dropping-particle&quot;:&quot;&quot;,&quot;family&quot;:&quot;Subramaniam&quot;,&quot;given&quot;:&quot;Shankar&quot;,&quot;non-dropping-particle&quot;:&quot;&quot;,&quot;parse-names&quot;:false,&quot;suffix&quot;:&quot;&quot;},{&quot;dropping-particle&quot;:&quot;&quot;,&quot;family&quot;:&quot;Cavener&quot;,&quot;given&quot;:&quot;Douglas R.&quot;,&quot;non-dropping-particle&quot;:&quot;&quot;,&quot;parse-names&quot;:false,&quot;suffix&quot;:&quot;&quot;},{&quot;dropping-particle&quot;:&quot;&quot;,&quot;family&quot;:&quot;Spector&quot;,&quot;given&quot;:&quot;Deborah H.&quot;,&quot;non-dropping-particle&quot;:&quot;&quot;,&quot;parse-names&quot;:false,&quot;suffix&quot;:&quot;&quot;},{&quot;dropping-particle&quot;:&quot;&quot;,&quot;family&quot;:&quot;Russell&quot;,&quot;given&quot;:&quot;David W.&quot;,&quot;non-dropping-particle&quot;:&quot;&quot;,&quot;parse-names&quot;:false,&quot;suffix&quot;:&quot;&quot;},{&quot;dropping-particle&quot;:&quot;&quot;,&quot;family&quot;:&quot;Glass&quot;,&quot;given&quot;:&quot;Christopher K.&quot;,&quot;non-dropping-particle&quot;:&quot;&quot;,&quot;parse-names&quot;:false,&quot;suffix&quot;:&quot;&quot;}],&quot;container-title&quot;:&quot;Journal of Biological Chemistry&quot;,&quot;id&quot;:&quot;20ec43d0-aaf6-516c-a150-868f12ea5fcf&quot;,&quot;issue&quot;:&quot;50&quot;,&quot;issued&quot;:{&quot;date-parts&quot;:[[&quot;2013&quot;,&quot;12&quot;]]},&quot;page&quot;:&quot;35812-35823&quot;,&quot;title&quot;:&quot;25-Hydroxycholesterol Activates the Integrated Stress Response to Reprogram Transcription and Translation in Macrophages&quot;,&quot;type&quot;:&quot;article-journal&quot;,&quot;volume&quot;:&quot;288&quot;},&quot;uris&quot;:[&quot;http://www.mendeley.com/documents/?uuid=ac6d70fe-9290-4a5f-a79a-1d109b677fe3&quot;],&quot;isTemporary&quot;:false,&quot;legacyDesktopId&quot;:&quot;ac6d70fe-9290-4a5f-a79a-1d109b677fe3&quot;},{&quot;id&quot;:&quot;6aef0ba3-56c1-59f3-bd6c-ea2acd1c2458&quot;,&quot;itemData&quot;:{&quot;DOI&quot;:&quot;10.1194/jlr.M069906&quot;,&quot;ISSN&quot;:&quot;00222275&quot;,&quot;abstract&quot;:&quot;Oxysterols are 27-carbon oxidized derivatives of cholesterol or by-products of cholesterol biosynthesis that can induce cell apoptosis in addition to a number of other bioactions. However, the mechanisms underlying this cytotoxicity are not completely understood. ORP8 is a member of the oxysterol binding protein-related protein (ORP) family, implicated in cellular lipid homeostasis, migration, and organization of the microtubule cytoskeleton. Here, we report that 25-hydroxycholesterol (OHC) induced apoptosis of the hepatoma cell lines, HepG2 and Huh7, via the endoplasmic reticulum (ER) stress response pathway, and ORP8 overexpression resulted in a similar cell response as 25- OHC, indicating a putative functional relationship between oxysterol cytotoxicity and ORP8. Further experiments demonstrated that ORP8 overexpression significantly enhanced the 25-OHC effect on ER stress and apoptosis in HepG2 cells. A truncated ORP8 construct lacking the ligand-binding domain or a closely related protein, ORP5, was devoid of this activity, evidencing for specificity of the observed effects. Importantly, ORP8 knockdown markedly dampened such responses to 25-OHC. Taken together, the present study suggests that ORP8 may mediate the cytotoxicity of 25-OHC.-Li, J., X. Zheng, N. Lou, W. Zhong, and D. Yan. Oxysterol binding protein-related protein 8 mediates the cytotoxicity of 25-hydroxycholesterol.&quot;,&quot;author&quot;:[{&quot;dropping-particle&quot;:&quot;&quot;,&quot;family&quot;:&quot;Li&quot;,&quot;given&quot;:&quot;Jiwei&quot;,&quot;non-dropping-particle&quot;:&quot;&quot;,&quot;parse-names&quot;:false,&quot;suffix&quot;:&quot;&quot;},{&quot;dropping-particle&quot;:&quot;&quot;,&quot;family&quot;:&quot;Zheng&quot;,&quot;given&quot;:&quot;Xiuting&quot;,&quot;non-dropping-particle&quot;:&quot;&quot;,&quot;parse-names&quot;:false,&quot;suffix&quot;:&quot;&quot;},{&quot;dropping-particle&quot;:&quot;&quot;,&quot;family&quot;:&quot;Lou&quot;,&quot;given&quot;:&quot;Ning&quot;,&quot;non-dropping-particle&quot;:&quot;&quot;,&quot;parse-names&quot;:false,&quot;suffix&quot;:&quot;&quot;},{&quot;dropping-particle&quot;:&quot;&quot;,&quot;family&quot;:&quot;Zhong&quot;,&quot;given&quot;:&quot;Wenbin&quot;,&quot;non-dropping-particle&quot;:&quot;&quot;,&quot;parse-names&quot;:false,&quot;suffix&quot;:&quot;&quot;},{&quot;dropping-particle&quot;:&quot;&quot;,&quot;family&quot;:&quot;Yan&quot;,&quot;given&quot;:&quot;Daoguang&quot;,&quot;non-dropping-particle&quot;:&quot;&quot;,&quot;parse-names&quot;:false,&quot;suffix&quot;:&quot;&quot;}],&quot;container-title&quot;:&quot;Journal of Lipid Research&quot;,&quot;id&quot;:&quot;6aef0ba3-56c1-59f3-bd6c-ea2acd1c2458&quot;,&quot;issue&quot;:&quot;10&quot;,&quot;issued&quot;:{&quot;date-parts&quot;:[[&quot;2016&quot;,&quot;10&quot;]]},&quot;page&quot;:&quot;1845-1853&quot;,&quot;title&quot;:&quot;Oxysterol binding protein-related protein 8 mediates the cytotoxicity of 25-hydroxycholesterol&quot;,&quot;type&quot;:&quot;article-journal&quot;,&quot;volume&quot;:&quot;57&quot;},&quot;uris&quot;:[&quot;http://www.mendeley.com/documents/?uuid=bff2a94c-d071-4aaa-909e-4ec1061c502d&quot;],&quot;isTemporary&quot;:false,&quot;legacyDesktopId&quot;:&quot;bff2a94c-d071-4aaa-909e-4ec1061c502d&quot;}],&quot;properties&quot;:{&quot;noteIndex&quot;:0},&quot;isEdited&quot;:false,&quot;manualOverride&quot;:{&quot;citeprocText&quot;:&quot;(16, 17)&quot;,&quot;isManuallyOverriden&quot;:false,&quot;manualOverrideText&quot;:&quot;&quot;},&quot;citationTag&quot;:&quot;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&quot;},{&quot;citationID&quot;:&quot;MENDELEY_CITATION_9dfb3898-9b0a-4d5e-b69c-3d69f9638b75&quot;,&quot;citationItems&quot;:[{&quot;id&quot;:&quot;24fc96ba-47d7-56d8-b12e-6371309012b6&quot;,&quot;itemData&quot;:{&quot;DOI&quot;:&quot;10.1073/pnas.0700899104&quot;,&quot;ISSN&quot;:&quot;0027-8424&quot;,&quot;abstract&quot;:&quot;Cholesterol synthesis in animals is controlled by the regulated transport of sterol regulatory element-binding proteins (SREBPs) from the endoplasmic reticulum to the Golgi, where the transcription factors are processed proteolytically to release active fragments. Transport is inhibited by either cholesterol or oxysterols, blocking cholesterol synthesis. Cholesterol acts by binding to the SREBP-escort protein Scap, thereby causing Scap to bind to anchor proteins called Insigs. Here, we show that oxysterols act by binding to Insigs, causing Insigs to bind to Scap. Mutational analysis of the six transmembrane helices of Insigs reveals that the third and fourth are important for Insig's binding to oxysterols and to Scap. These studies define Insigs as oxysterol-binding proteins, explaining the long-known ability of oxysterols to inhibit cholesterol synthesis in animal cells. © 2007 by The National Academy of Sciences of the USA.&quot;,&quot;author&quot;:[{&quot;dropping-particle&quot;:&quot;&quot;,&quot;family&quot;:&quot;Radhakrishnan&quot;,&quot;given&quot;:&quot;Arun&quot;,&quot;non-dropping-particle&quot;:&quot;&quot;,&quot;parse-names&quot;:false,&quot;suffix&quot;:&quot;&quot;},{&quot;dropping-particle&quot;:&quot;&quot;,&quot;family&quot;:&quot;Ikeda&quot;,&quot;given&quot;:&quot;Yukio&quot;,&quot;non-dropping-particle&quot;:&quot;&quot;,&quot;parse-names&quot;:false,&quot;suffix&quot;:&quot;&quot;},{&quot;dropping-particle&quot;:&quot;&quot;,&quot;family&quot;:&quot;Kwon&quot;,&quot;given&quot;:&quot;H. J.&quot;,&quot;non-dropping-particle&quot;:&quot;&quot;,&quot;parse-names&quot;:false,&quot;suffix&quot;:&quot;&quot;},{&quot;dropping-particle&quot;:&quot;&quot;,&quot;family&quot;:&quot;Brown&quot;,&quot;given&quot;:&quot;Michael S.&quot;,&quot;non-dropping-particle&quot;:&quot;&quot;,&quot;parse-names&quot;:false,&quot;suffix&quot;:&quot;&quot;},{&quot;dropping-particle&quot;:&quot;&quot;,&quot;family&quot;:&quot;Goldstein&quot;,&quot;given&quot;:&quot;Joseph L.&quot;,&quot;non-dropping-particle&quot;:&quot;&quot;,&quot;parse-names&quot;:false,&quot;suffix&quot;:&quot;&quot;}],&quot;container-title&quot;:&quot;Proceedings of the National Academy of Sciences&quot;,&quot;id&quot;:&quot;24fc96ba-47d7-56d8-b12e-6371309012b6&quot;,&quot;issue&quot;:&quot;16&quot;,&quot;issued&quot;:{&quot;date-parts&quot;:[[&quot;2007&quot;,&quot;4&quot;,&quot;17&quot;]]},&quot;page&quot;:&quot;6511-6518&quot;,&quot;title&quot;:&quot;Sterol-regulated transport of SREBPs from endoplasmic reticulum to Golgi: Oxysterols block transport by binding to Insig&quot;,&quot;type&quot;:&quot;article-journal&quot;,&quot;volume&quot;:&quot;104&quot;},&quot;uris&quot;:[&quot;http://www.mendeley.com/documents/?uuid=4048e809-af93-4956-9619-43bd18003d7a&quot;],&quot;isTemporary&quot;:false,&quot;legacyDesktopId&quot;:&quot;4048e809-af93-4956-9619-43bd18003d7a&quot;}],&quot;properties&quot;:{&quot;noteIndex&quot;:0},&quot;isEdited&quot;:false,&quot;manualOverride&quot;:{&quot;citeprocText&quot;:&quot;(24)&quot;,&quot;isManuallyOverriden&quot;:false,&quot;manualOverrideText&quot;:&quot;&quot;},&quot;citationTag&quot;:&quot;MENDELEY_CITATION_v3_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&quot;},{&quot;citationID&quot;:&quot;MENDELEY_CITATION_fa471486-a9eb-4ac1-b955-625c061bb083&quot;,&quot;citationItems&quot;:[{&quot;id&quot;:&quot;24fc96ba-47d7-56d8-b12e-6371309012b6&quot;,&quot;itemData&quot;:{&quot;DOI&quot;:&quot;10.1073/pnas.0700899104&quot;,&quot;ISSN&quot;:&quot;0027-8424&quot;,&quot;abstract&quot;:&quot;Cholesterol synthesis in animals is controlled by the regulated transport of sterol regulatory element-binding proteins (SREBPs) from the endoplasmic reticulum to the Golgi, where the transcription factors are processed proteolytically to release active fragments. Transport is inhibited by either cholesterol or oxysterols, blocking cholesterol synthesis. Cholesterol acts by binding to the SREBP-escort protein Scap, thereby causing Scap to bind to anchor proteins called Insigs. Here, we show that oxysterols act by binding to Insigs, causing Insigs to bind to Scap. Mutational analysis of the six transmembrane helices of Insigs reveals that the third and fourth are important for Insig's binding to oxysterols and to Scap. These studies define Insigs as oxysterol-binding proteins, explaining the long-known ability of oxysterols to inhibit cholesterol synthesis in animal cells. © 2007 by The National Academy of Sciences of the USA.&quot;,&quot;author&quot;:[{&quot;dropping-particle&quot;:&quot;&quot;,&quot;family&quot;:&quot;Radhakrishnan&quot;,&quot;given&quot;:&quot;Arun&quot;,&quot;non-dropping-particle&quot;:&quot;&quot;,&quot;parse-names&quot;:false,&quot;suffix&quot;:&quot;&quot;},{&quot;dropping-particle&quot;:&quot;&quot;,&quot;family&quot;:&quot;Ikeda&quot;,&quot;given&quot;:&quot;Yukio&quot;,&quot;non-dropping-particle&quot;:&quot;&quot;,&quot;parse-names&quot;:false,&quot;suffix&quot;:&quot;&quot;},{&quot;dropping-particle&quot;:&quot;&quot;,&quot;family&quot;:&quot;Kwon&quot;,&quot;given&quot;:&quot;H. J.&quot;,&quot;non-dropping-particle&quot;:&quot;&quot;,&quot;parse-names&quot;:false,&quot;suffix&quot;:&quot;&quot;},{&quot;dropping-particle&quot;:&quot;&quot;,&quot;family&quot;:&quot;Brown&quot;,&quot;given&quot;:&quot;Michael S.&quot;,&quot;non-dropping-particle&quot;:&quot;&quot;,&quot;parse-names&quot;:false,&quot;suffix&quot;:&quot;&quot;},{&quot;dropping-particle&quot;:&quot;&quot;,&quot;family&quot;:&quot;Goldstein&quot;,&quot;given&quot;:&quot;Joseph L.&quot;,&quot;non-dropping-particle&quot;:&quot;&quot;,&quot;parse-names&quot;:false,&quot;suffix&quot;:&quot;&quot;}],&quot;container-title&quot;:&quot;Proceedings of the National Academy of Sciences&quot;,&quot;id&quot;:&quot;24fc96ba-47d7-56d8-b12e-6371309012b6&quot;,&quot;issue&quot;:&quot;16&quot;,&quot;issued&quot;:{&quot;date-parts&quot;:[[&quot;2007&quot;,&quot;4&quot;,&quot;17&quot;]]},&quot;page&quot;:&quot;6511-6518&quot;,&quot;title&quot;:&quot;Sterol-regulated transport of SREBPs from endoplasmic reticulum to Golgi: Oxysterols block transport by binding to Insig&quot;,&quot;type&quot;:&quot;article-journal&quot;,&quot;volume&quot;:&quot;104&quot;},&quot;uris&quot;:[&quot;http://www.mendeley.com/documents/?uuid=4048e809-af93-4956-9619-43bd18003d7a&quot;],&quot;isTemporary&quot;:false,&quot;legacyDesktopId&quot;:&quot;4048e809-af93-4956-9619-43bd18003d7a&quot;}],&quot;properties&quot;:{&quot;noteIndex&quot;:0},&quot;isEdited&quot;:false,&quot;manualOverride&quot;:{&quot;citeprocText&quot;:&quot;(24)&quot;,&quot;isManuallyOverriden&quot;:false,&quot;manualOverrideText&quot;:&quot;&quot;},&quot;citationTag&quot;:&quot;MENDELEY_CITATION_v3_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&quot;},{&quot;citationID&quot;:&quot;MENDELEY_CITATION_0dc76e7c-c070-4883-b5ba-9fb5146a6d3a&quot;,&quot;citationItems&quot;:[{&quot;id&quot;:&quot;20ec43d0-aaf6-516c-a150-868f12ea5fcf&quot;,&quot;itemData&quot;:{&quot;DOI&quot;:&quot;10.1074/jbc.M113.519637&quot;,&quot;ISSN&quot;:&quot;00219258&quot;,&quot;abstract&quot;:&quot;25-Hydroxycholesterol (25OHC) is an enzymatically derived oxidation product of cholesterol that modulates lipid metabolism and immunity. 25OHC is synthesized in response to interferons and exerts broad antiviral activity by as yet poorly characterized mechanisms. To gain further insights into the basis for antiviral activity, we evaluated time-dependent responses of the macrophage lipidome and transcriptome to 25OHC treatment. In addition to altering specific aspects of cholesterol and sphingolipid metabolism, we found that 25OHC activates integrated stress response (ISR) genes and reprograms protein translation. Effects of 25OHC on ISR gene expression were independent of liver X receptors and sterol-response element-binding proteins and instead primarily resulted from activation of the GCN2/ eIF2α/ATF4 branch of the ISR pathway. These studies reveal that 25OHC activates the integrated stress response, which may contribute to its antiviral activity. © 2013 by The American Society for Biochemistry and Molecular Biology, Inc.&quot;,&quot;author&quot;:[{&quot;dropping-particle&quot;:&quot;&quot;,&quot;family&quot;:&quot;Shibata&quot;,&quot;given&quot;:&quot;Norihito&quot;,&quot;non-dropping-particle&quot;:&quot;&quot;,&quot;parse-names&quot;:false,&quot;suffix&quot;:&quot;&quot;},{&quot;dropping-particle&quot;:&quot;&quot;,&quot;family&quot;:&quot;Carlin&quot;,&quot;given&quot;:&quot;Aaron F.&quot;,&quot;non-dropping-particle&quot;:&quot;&quot;,&quot;parse-names&quot;:false,&quot;suffix&quot;:&quot;&quot;},{&quot;dropping-particle&quot;:&quot;&quot;,&quot;family&quot;:&quot;Spann&quot;,&quot;given&quot;:&quot;Nathanael J.&quot;,&quot;non-dropping-particle&quot;:&quot;&quot;,&quot;parse-names&quot;:false,&quot;suffix&quot;:&quot;&quot;},{&quot;dropping-particle&quot;:&quot;&quot;,&quot;family&quot;:&quot;Saijo&quot;,&quot;given&quot;:&quot;Kaoru&quot;,&quot;non-dropping-particle&quot;:&quot;&quot;,&quot;parse-names&quot;:false,&quot;suffix&quot;:&quot;&quot;},{&quot;dropping-particle&quot;:&quot;&quot;,&quot;family&quot;:&quot;Morello&quot;,&quot;given&quot;:&quot;Christopher S.&quot;,&quot;non-dropping-particle&quot;:&quot;&quot;,&quot;parse-names&quot;:false,&quot;suffix&quot;:&quot;&quot;},{&quot;dropping-particle&quot;:&quot;&quot;,&quot;family&quot;:&quot;McDonald&quot;,&quot;given&quot;:&quot;Jeffrey G.&quot;,&quot;non-dropping-particle&quot;:&quot;&quot;,&quot;parse-names&quot;:false,&quot;suffix&quot;:&quot;&quot;},{&quot;dropping-particle&quot;:&quot;&quot;,&quot;family&quot;:&quot;Romanoski&quot;,&quot;given&quot;:&quot;Casey E.&quot;,&quot;non-dropping-particle&quot;:&quot;&quot;,&quot;parse-names&quot;:false,&quot;suffix&quot;:&quot;&quot;},{&quot;dropping-particle&quot;:&quot;&quot;,&quot;family&quot;:&quot;Maurya&quot;,&quot;given&quot;:&quot;Mano R.&quot;,&quot;non-dropping-particle&quot;:&quot;&quot;,&quot;parse-names&quot;:false,&quot;suffix&quot;:&quot;&quot;},{&quot;dropping-particle&quot;:&quot;&quot;,&quot;family&quot;:&quot;Kaikkonen&quot;,&quot;given&quot;:&quot;Minna U.&quot;,&quot;non-dropping-particle&quot;:&quot;&quot;,&quot;parse-names&quot;:false,&quot;suffix&quot;:&quot;&quot;},{&quot;dropping-particle&quot;:&quot;&quot;,&quot;family&quot;:&quot;Lam&quot;,&quot;given&quot;:&quot;Michael T.&quot;,&quot;non-dropping-particle&quot;:&quot;&quot;,&quot;parse-names&quot;:false,&quot;suffix&quot;:&quot;&quot;},{&quot;dropping-particle&quot;:&quot;&quot;,&quot;family&quot;:&quot;Crotti&quot;,&quot;given&quot;:&quot;Andrea&quot;,&quot;non-dropping-particle&quot;:&quot;&quot;,&quot;parse-names&quot;:false,&quot;suffix&quot;:&quot;&quot;},{&quot;dropping-particle&quot;:&quot;&quot;,&quot;family&quot;:&quot;Reichart&quot;,&quot;given&quot;:&quot;Donna&quot;,&quot;non-dropping-particle&quot;:&quot;&quot;,&quot;parse-names&quot;:false,&quot;suffix&quot;:&quot;&quot;},{&quot;dropping-particle&quot;:&quot;&quot;,&quot;family&quot;:&quot;Fox&quot;,&quot;given&quot;:&quot;Jesse N.&quot;,&quot;non-dropping-particle&quot;:&quot;&quot;,&quot;parse-names&quot;:false,&quot;suffix&quot;:&quot;&quot;},{&quot;dropping-particle&quot;:&quot;&quot;,&quot;family&quot;:&quot;Quehenberger&quot;,&quot;given&quot;:&quot;Oswald&quot;,&quot;non-dropping-particle&quot;:&quot;&quot;,&quot;parse-names&quot;:false,&quot;suffix&quot;:&quot;&quot;},{&quot;dropping-particle&quot;:&quot;&quot;,&quot;family&quot;:&quot;Raetz&quot;,&quot;given&quot;:&quot;Christian R.H.&quot;,&quot;non-dropping-particle&quot;:&quot;&quot;,&quot;parse-names&quot;:false,&quot;suffix&quot;:&quot;&quot;},{&quot;dropping-particle&quot;:&quot;&quot;,&quot;family&quot;:&quot;Sullards&quot;,&quot;given&quot;:&quot;M. Cameron&quot;,&quot;non-dropping-particle&quot;:&quot;&quot;,&quot;parse-names&quot;:false,&quot;suffix&quot;:&quot;&quot;},{&quot;dropping-particle&quot;:&quot;&quot;,&quot;family&quot;:&quot;Murphy&quot;,&quot;given&quot;:&quot;Robert C.&quot;,&quot;non-dropping-particle&quot;:&quot;&quot;,&quot;parse-names&quot;:false,&quot;suffix&quot;:&quot;&quot;},{&quot;dropping-particle&quot;:&quot;&quot;,&quot;family&quot;:&quot;Merrill&quot;,&quot;given&quot;:&quot;Alfred H.&quot;,&quot;non-dropping-particle&quot;:&quot;&quot;,&quot;parse-names&quot;:false,&quot;suffix&quot;:&quot;&quot;},{&quot;dropping-particle&quot;:&quot;&quot;,&quot;family&quot;:&quot;Brown&quot;,&quot;given&quot;:&quot;H. Alex&quot;,&quot;non-dropping-particle&quot;:&quot;&quot;,&quot;parse-names&quot;:false,&quot;suffix&quot;:&quot;&quot;},{&quot;dropping-particle&quot;:&quot;&quot;,&quot;family&quot;:&quot;Dennis&quot;,&quot;given&quot;:&quot;Edward A.&quot;,&quot;non-dropping-particle&quot;:&quot;&quot;,&quot;parse-names&quot;:false,&quot;suffix&quot;:&quot;&quot;},{&quot;dropping-particle&quot;:&quot;&quot;,&quot;family&quot;:&quot;Fahy&quot;,&quot;given&quot;:&quot;Eoin&quot;,&quot;non-dropping-particle&quot;:&quot;&quot;,&quot;parse-names&quot;:false,&quot;suffix&quot;:&quot;&quot;},{&quot;dropping-particle&quot;:&quot;&quot;,&quot;family&quot;:&quot;Subramaniam&quot;,&quot;given&quot;:&quot;Shankar&quot;,&quot;non-dropping-particle&quot;:&quot;&quot;,&quot;parse-names&quot;:false,&quot;suffix&quot;:&quot;&quot;},{&quot;dropping-particle&quot;:&quot;&quot;,&quot;family&quot;:&quot;Cavener&quot;,&quot;given&quot;:&quot;Douglas R.&quot;,&quot;non-dropping-particle&quot;:&quot;&quot;,&quot;parse-names&quot;:false,&quot;suffix&quot;:&quot;&quot;},{&quot;dropping-particle&quot;:&quot;&quot;,&quot;family&quot;:&quot;Spector&quot;,&quot;given&quot;:&quot;Deborah H.&quot;,&quot;non-dropping-particle&quot;:&quot;&quot;,&quot;parse-names&quot;:false,&quot;suffix&quot;:&quot;&quot;},{&quot;dropping-particle&quot;:&quot;&quot;,&quot;family&quot;:&quot;Russell&quot;,&quot;given&quot;:&quot;David W.&quot;,&quot;non-dropping-particle&quot;:&quot;&quot;,&quot;parse-names&quot;:false,&quot;suffix&quot;:&quot;&quot;},{&quot;dropping-particle&quot;:&quot;&quot;,&quot;family&quot;:&quot;Glass&quot;,&quot;given&quot;:&quot;Christopher K.&quot;,&quot;non-dropping-particle&quot;:&quot;&quot;,&quot;parse-names&quot;:false,&quot;suffix&quot;:&quot;&quot;}],&quot;container-title&quot;:&quot;Journal of Biological Chemistry&quot;,&quot;id&quot;:&quot;20ec43d0-aaf6-516c-a150-868f12ea5fcf&quot;,&quot;issue&quot;:&quot;50&quot;,&quot;issued&quot;:{&quot;date-parts&quot;:[[&quot;2013&quot;,&quot;12&quot;]]},&quot;page&quot;:&quot;35812-35823&quot;,&quot;title&quot;:&quot;25-Hydroxycholesterol Activates the Integrated Stress Response to Reprogram Transcription and Translation in Macrophages&quot;,&quot;type&quot;:&quot;article-journal&quot;,&quot;volume&quot;:&quot;288&quot;},&quot;uris&quot;:[&quot;http://www.mendeley.com/documents/?uuid=ac6d70fe-9290-4a5f-a79a-1d109b677fe3&quot;],&quot;isTemporary&quot;:false,&quot;legacyDesktopId&quot;:&quot;ac6d70fe-9290-4a5f-a79a-1d109b677fe3&quot;}],&quot;properties&quot;:{&quot;noteIndex&quot;:0},&quot;isEdited&quot;:false,&quot;manualOverride&quot;:{&quot;citeprocText&quot;:&quot;(16)&quot;,&quot;isManuallyOverriden&quot;:false,&quot;manualOverrideText&quot;:&quot;&quot;},&quot;citationTag&quot;:&quot;MENDELEY_CITATION_v3_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&quot;},{&quot;citationID&quot;:&quot;MENDELEY_CITATION_a02351ad-060a-4b62-8ca8-8f90d3ffc171&quot;,&quot;citationItems&quot;:[{&quot;id&quot;:&quot;93576b38-88ef-5946-b936-5b22f2fea155&quot;,&quot;itemData&quot;:{&quot;DOI&quot;:&quot;10.1074/jbc.M806874200&quot;,&quot;ISSN&quot;:&quot;00219258&quot;,&quot;abstract&quot;:&quo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quot;,&quot;author&quot;:[{&quot;dropping-particle&quot;:&quot;&quot;,&quot;family&quot;:&quot;Su&quot;,&quot;given&quot;:&quot;Nan&quot;,&quot;non-dropping-particle&quot;:&quot;&quot;,&quot;parse-names&quot;:false,&quot;suffix&quot;:&quot;&quot;},{&quot;dropping-particle&quot;:&quot;&quot;,&quot;family&quot;:&quot;Kilberg&quot;,&quot;given&quot;:&quot;Michael S.&quot;,&quot;non-dropping-particle&quot;:&quot;&quot;,&quot;parse-names&quot;:false,&quot;suffix&quot;:&quot;&quot;}],&quot;container-title&quot;:&quot;Journal of Biological Chemistry&quot;,&quot;id&quot;:&quot;93576b38-88ef-5946-b936-5b22f2fea155&quot;,&quot;issue&quot;:&quot;50&quot;,&quot;issued&quot;:{&quot;date-parts&quot;:[[&quot;2008&quot;,&quot;12&quot;]]},&quot;page&quot;:&quot;35106-35117&quot;,&quot;title&quot;:&quot;C/EBP Homology Protein (CHOP) Interacts with Activating Transcription Factor 4 (ATF4) and Negatively Regulates the Stress-dependent Induction of the Asparagine Synthetase Gene&quot;,&quot;type&quot;:&quot;article-journal&quot;,&quot;volume&quot;:&quot;283&quot;},&quot;uris&quot;:[&quot;http://www.mendeley.com/documents/?uuid=ed8ac76f-07f0-4813-be08-0b4c75f08ca3&quot;],&quot;isTemporary&quot;:false,&quot;legacyDesktopId&quot;:&quot;ed8ac76f-07f0-4813-be08-0b4c75f08ca3&quot;},{&quot;id&quot;:&quot;a6fa6f06-70d5-504c-9bcb-10e14f7d6d71&quot;,&quot;itemData&quot;:{&quot;DOI&quot;:&quot;10.1074/jbc.M610510200&quot;,&quot;ISBN&quot;:&quot;0021-9258 (Print)\\r0021-9258 (Linking)&quot;,&quot;ISSN&quot;:&quot;00219258&quot;,&quot;PMID&quot;:&quot;17430894&quot;,&quot;abstract&quot;:&quot;In most mammalian cells, insulin and glucocorticoids promote anabolism and catabolism, respectively. Whereas the opposing effects of insulin and glucocorticoids on catabolic gene expression have been explained at the molecular level, comparatively little is known about how these hormones alter anabolic gene expression. These studies identify ATF4 as an anabolic transcription factor that is repressed by glucocorticoids and induced by insulin. Insulin-mediated induction of ATF4 required the mammalian target of rapamycin complex 1, was required for the activation of a genetic program for the cellular uptake of essential amino acids and the synthesis of nonessential amino acids and aminoacyl-tRNAs, and was coupled to the repression of Foxo-dependent genes needed for protein and lipid catabolism. These results suggest that ATF4 plays a central role in hormonal regulation of amino acid and protein anabolism by coupling amino acid uptake and synthesis, as well as the generation of charged tRNAs, to mammalian target of rapamycin complex 1-mediated mRNA translation.&quot;,&quot;author&quot;:[{&quot;dropping-particle&quot;:&quot;&quot;,&quot;family&quot;:&quot;Adams&quot;,&quot;given&quot;:&quot;Christopher M.&quot;,&quot;non-dropping-particle&quot;:&quot;&quot;,&quot;parse-names&quot;:false,&quot;suffix&quot;:&quot;&quot;}],&quot;container-title&quot;:&quot;Journal of Biological Chemistry&quot;,&quot;id&quot;:&quot;a6fa6f06-70d5-504c-9bcb-10e14f7d6d71&quot;,&quot;issue&quot;:&quot;23&quot;,&quot;issued&quot;:{&quot;date-parts&quot;:[[&quot;2007&quot;,&quot;6&quot;]]},&quot;page&quot;:&quot;16744-16753&quot;,&quot;title&quot;:&quot;Role of the Transcription Factor ATF4 in the Anabolic Actions of Insulin and the Anti-anabolic Actions of Glucocorticoids&quot;,&quot;type&quot;:&quot;article-journal&quot;,&quot;volume&quot;:&quot;282&quot;},&quot;uris&quot;:[&quot;http://www.mendeley.com/documents/?uuid=45848392-bfba-4ebf-b0c5-02dd2fc3c94c&quot;],&quot;isTemporary&quot;:false,&quot;legacyDesktopId&quot;:&quot;45848392-bfba-4ebf-b0c5-02dd2fc3c94c&quot;},{&quot;id&quot;:&quot;711cd29e-3c47-56cf-be10-b51ed33f9289&quot;,&quot;itemData&quot;:{&quot;DOI&quot;:&quot;10.1083/jcb.201702058&quot;,&quot;ISSN&quot;:&quot;0021-9525&quot;,&quot;PMID&quot;:&quot;28566324&quot;,&quot;abstract&quot;:&quot;Mitochondrial stress activates a mitonuclear response to safeguard and repair mitochondrial function and to adapt cellular metabolism to stress. Using a multiomics approach in mammalian cells treated with four types of mitochondrial stressors, we identify activating transcription factor 4 (ATF4) as the main regulator of the stress response. Surprisingly, canonical mitochondrial unfolded protein response genes mediated by ATF5 are not activated. Instead, ATF4 activates the expression of cytoprotective genes, which reprogram cellular metabolism through activation of the integrated stress response (ISR). Mitochondrial stress promotes a local proteostatic response by reducing mitochondrial ribosomal proteins, inhibiting mitochondrial translation, and coupling the activation of the ISR with the attenuation of mitochondrial function. Through a trans–expression quantitative trait locus analysis, we provide genetic evidence supporting a role for Fh1 in the control of Atf4 expression in mammals. Using gene expression data from mice and humans with mitochondrial diseases, we show that the ATF4 pathway is activated in vivo upon mitochondrial stress. Our data illustrate the value of a multiomics approach to characterize complex cellular networks and provide a versatile resource to identify new regulators of mitochondrial-related diseases.&quot;,&quot;author&quot;:[{&quot;dropping-particle&quot;:&quot;&quot;,&quot;family&quot;:&quot;Quirós&quot;,&quot;given&quot;:&quot;Pedro M.&quot;,&quot;non-dropping-particle&quot;:&quot;&quot;,&quot;parse-names&quot;:false,&quot;suffix&quot;:&quot;&quot;},{&quot;dropping-particle&quot;:&quot;&quot;,&quot;family&quot;:&quot;Prado&quot;,&quot;given&quot;:&quot;Miguel A.&quot;,&quot;non-dropping-particle&quot;:&quot;&quot;,&quot;parse-names&quot;:false,&quot;suffix&quot;:&quot;&quot;},{&quot;dropping-particle&quot;:&quot;&quot;,&quot;family&quot;:&quot;Zamboni&quot;,&quot;given&quot;:&quot;Nicola&quot;,&quot;non-dropping-particle&quot;:&quot;&quot;,&quot;parse-names&quot;:false,&quot;suffix&quot;:&quot;&quot;},{&quot;dropping-particle&quot;:&quot;&quot;,&quot;family&quot;:&quot;D’Amico&quot;,&quot;given&quot;:&quot;Davide&quot;,&quot;non-dropping-particle&quot;:&quot;&quot;,&quot;parse-names&quot;:false,&quot;suffix&quot;:&quot;&quot;},{&quot;dropping-particle&quot;:&quot;&quot;,&quot;family&quot;:&quot;Williams&quot;,&quot;given&quot;:&quot;Robert W.&quot;,&quot;non-dropping-particle&quot;:&quot;&quot;,&quot;parse-names&quot;:false,&quot;suffix&quot;:&quot;&quot;},{&quot;dropping-particle&quot;:&quot;&quot;,&quot;family&quot;:&quot;Finley&quot;,&quot;given&quot;:&quot;Daniel&quot;,&quot;non-dropping-particle&quot;:&quot;&quot;,&quot;parse-names&quot;:false,&quot;suffix&quot;:&quot;&quot;},{&quot;dropping-particle&quot;:&quot;&quot;,&quot;family&quot;:&quot;Gygi&quot;,&quot;given&quot;:&quot;Steven P.&quot;,&quot;non-dropping-particle&quot;:&quot;&quot;,&quot;parse-names&quot;:false,&quot;suffix&quot;:&quot;&quot;},{&quot;dropping-particle&quot;:&quot;&quot;,&quot;family&quot;:&quot;Auwerx&quot;,&quot;given&quot;:&quot;Johan&quot;,&quot;non-dropping-particle&quot;:&quot;&quot;,&quot;parse-names&quot;:false,&quot;suffix&quot;:&quot;&quot;}],&quot;container-title&quot;:&quot;Journal of Cell Biology&quot;,&quot;id&quot;:&quot;711cd29e-3c47-56cf-be10-b51ed33f9289&quot;,&quot;issue&quot;:&quot;7&quot;,&quot;issued&quot;:{&quot;date-parts&quot;:[[&quot;2017&quot;,&quot;7&quot;,&quot;3&quot;]]},&quot;page&quot;:&quot;2027-2045&quot;,&quot;title&quot;:&quot;Multi-omics analysis identifies ATF4 as a key regulator of the mitochondrial stress response in mammals&quot;,&quot;type&quot;:&quot;article-journal&quot;,&quot;volume&quot;:&quot;216&quot;},&quot;uris&quot;:[&quot;http://www.mendeley.com/documents/?uuid=bd9539ff-2f02-4584-89b6-2b31a8791c91&quot;],&quot;isTemporary&quot;:false,&quot;legacyDesktopId&quot;:&quot;bd9539ff-2f02-4584-89b6-2b31a8791c91&quot;}],&quot;properties&quot;:{&quot;noteIndex&quot;:0},&quot;isEdited&quot;:false,&quot;manualOverride&quot;:{&quot;citeprocText&quot;:&quot;(32–34)&quot;,&quot;isManuallyOverriden&quot;:false,&quot;manualOverrideText&quot;:&quot;&quot;},&quot;citationTag&quot;:&quot;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&quot;},{&quot;citationID&quot;:&quot;MENDELEY_CITATION_a4f3bfa7-2f5e-49a2-a21f-2a349d575fc4&quot;,&quot;citationItems&quot;:[{&quot;id&quot;:&quot;44361b8c-c054-5c14-b5fb-805f1a1fe618&quot;,&quot;itemData&quot;:{&quot;DOI&quot;:&quot;10.1083/jcb.153.5.1011&quot;,&quot;ISBN&quot;:&quot;0021-9525&quot;,&quot;ISSN&quot;:&quot;0021-9525&quot;,&quot;PMID&quot;:&quot;11381086&quot;,&quot;abstract&quot;:&quot;Phosphorylation of the α subunit of eukaryotic translation initiation factor 2 (eIF2α) on serine 51 integrates general translation repression with activation of stress-inducible genes such as ATF4, CHOP, and BiP in the unfolded protein response. We sought to identify new genes active in this phospho-eIF2α–dependent signaling pathway by screening a library of recombinant retroviruses for clones that inhibit the expression of a CHOP::GFP reporter. A retrovirus encoding the COOH terminus of growth arrest and DNA damage gene (GADD)34, also known as MYD116 (Fornace, A.J., D.W. Neibert, M.C. Hollander, J.D. Luethy, M. Papathanasiou, J. Fragoli, and N.J. Holbrook. 1989. Mol. Cell. Biol. 9:4196–4203; Lord K.A., B. Hoffman-Lieberman, and D.A. Lieberman. 1990. Nucleic Acid Res. 18:2823), was isolated and found to attenuate CHOP (also known as GADD153) activation by both protein malfolding in the endoplasmic reticulum, and amino acid deprivation. Despite normal activity of the cognate stress-inducible eIF2α kinases PERK (also known as PEK) and GCN2, phospho-eIF2α levels were markedly diminished in GADD34-overexpressing cells. GADD34 formed a complex with the catalytic subunit of protein phosphatase 1 (PP1c) that specifically promoted the dephosphorylation of eIF2α in vitro. Mutations that interfered with the interaction with PP1c prevented the dephosphorylation of eIF2α and blocked attenuation of CHOP by GADD34. Expression of GADD34 is stress dependent, and was absent in PERK−/− and GCN2−/− cells. These findings implicate GADD34-mediated dephosphorylation of eIF2α in a negative feedback loop that inhibits stress-induced gene expression, and that might promote recovery from translational inhibition in the unfolded protein response.&quot;,&quot;author&quot;:[{&quot;dropping-particle&quot;:&quot;&quot;,&quot;family&quot;:&quot;Novoa&quot;,&quot;given&quot;:&quot;Isabel&quot;,&quot;non-dropping-particle&quot;:&quot;&quot;,&quot;parse-names&quot;:false,&quot;suffix&quot;:&quot;&quot;},{&quot;dropping-particle&quot;:&quot;&quot;,&quot;family&quot;:&quot;Zeng&quot;,&quot;given&quot;:&quot;Huiqing&quot;,&quot;non-dropping-particle&quot;:&quot;&quot;,&quot;parse-names&quot;:false,&quot;suffix&quot;:&quot;&quot;},{&quot;dropping-particle&quot;:&quot;&quot;,&quot;family&quot;:&quot;Harding&quot;,&quot;given&quot;:&quot;Heather P.&quot;,&quot;non-dropping-particle&quot;:&quot;&quot;,&quot;parse-names&quot;:false,&quot;suffix&quot;:&quot;&quot;},{&quot;dropping-particle&quot;:&quot;&quot;,&quot;family&quot;:&quot;Ron&quot;,&quot;given&quot;:&quot;David&quot;,&quot;non-dropping-particle&quot;:&quot;&quot;,&quot;parse-names&quot;:false,&quot;suffix&quot;:&quot;&quot;}],&quot;container-title&quot;:&quot;Journal of Cell Biology&quot;,&quot;id&quot;:&quot;44361b8c-c054-5c14-b5fb-805f1a1fe618&quot;,&quot;issue&quot;:&quot;5&quot;,&quot;issued&quot;:{&quot;date-parts&quot;:[[&quot;2001&quot;,&quot;5&quot;,&quot;28&quot;]]},&quot;page&quot;:&quot;1011-1022&quot;,&quot;title&quot;:&quot;Feedback Inhibition of the Unfolded Protein Response by GADD34-Mediated Dephosphorylation of eIF2α&quot;,&quot;type&quot;:&quot;article-journal&quot;,&quot;volume&quot;:&quot;153&quot;},&quot;uris&quot;:[&quot;http://www.mendeley.com/documents/?uuid=af3d3fc9-fde2-4d76-9242-69922e41a5ee&quot;],&quot;isTemporary&quot;:false,&quot;legacyDesktopId&quot;:&quot;af3d3fc9-fde2-4d76-9242-69922e41a5ee&quot;}],&quot;properties&quot;:{&quot;noteIndex&quot;:0},&quot;isEdited&quot;:false,&quot;manualOverride&quot;:{&quot;citeprocText&quot;:&quot;(35)&quot;,&quot;isManuallyOverriden&quot;:false,&quot;manualOverrideText&quot;:&quot;&quot;},&quot;citationTag&quot;:&quot;MENDELEY_CITATION_v3_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&quot;},{&quot;citationID&quot;:&quot;MENDELEY_CITATION_052f9077-d820-4035-a381-d68358f6c6b1&quot;,&quot;citationItems&quot;:[{&quot;id&quot;:&quot;c3456545-8b9a-504d-8722-f997b48e2fb5&quot;,&quot;itemData&quot;:{&quot;DOI&quot;:&quot;10.1242/bio.20135033&quot;,&quot;ISSN&quot;:&quot;2046-6390&quot;,&quot;abstract&quot;:&quot;Cells exposed to ER-stress undergo the Unfolded Protein Response (UPR) to avoid apoptosis, but may also activate autophagy. However, the signal for selection of one of these two protective responses is unknown. To clarify the key switch between autophagy and apoptosis, we examined the correlation of UPR-related signals with autophagy and/or apoptosis inductions in HepG2 cells exposed to three ER-stress inducers (NaF, tunicamycin, and thapsigargin) with time, including the effect of small interfering RNA on the cell responses. Thapsigargin-induced ER-stress caused only apoptosis after ∼2 hr with Ire1 phosphorylation, and Grp78, ATF4, and CHOP expressions. On the other hand, NaF-and tunicamycin-induced ER-stress caused only autophagy in the early stage by ,8 hr with ATF4 expression and without CHOP expression. ATF4-siRNA completely inhibited the autophagy induced by NaF or tunicamycin with suppressed ATF4 protein and mRNA expressions, and also inhibited apoptosis by thapsigargin with suppression of both ATF4 and CHOP. CHOP-siRNA had no effect on autophagy activation by NaF and tunicamycin. On the other hand, CHOP-siRNA activated autophagy in thapsigargin-induced ER-stress with significant ATF4 expression, and suppressed apoptosis with CHOP suppression. These results showed that ATF4 is the key signal for autophagy induced by ER-stress, and that autophagy is switched to apoptosis by subsequent CHOP upregulation, suggesting that the changeover switch between autophagy and apoptosis is located between ATF4 to CHOP in the PERK pathway.&quot;,&quot;author&quot;:[{&quot;dropping-particle&quot;:&quot;&quot;,&quot;family&quot;:&quot;Matsumoto&quot;,&quot;given&quot;:&quot;Hiroki&quot;,&quot;non-dropping-particle&quot;:&quot;&quot;,&quot;parse-names&quot;:false,&quot;suffix&quot;:&quot;&quot;},{&quot;dropping-particle&quot;:&quot;&quot;,&quot;family&quot;:&quot;Miyazaki&quot;,&quot;given&quot;:&quot;Shuichi&quot;,&quot;non-dropping-particle&quot;:&quot;&quot;,&quot;parse-names&quot;:false,&quot;suffix&quot;:&quot;&quot;},{&quot;dropping-particle&quot;:&quot;&quot;,&quot;family&quot;:&quot;Matsuyama&quot;,&quot;given&quot;:&quot;Satoshi&quot;,&quot;non-dropping-particle&quot;:&quot;&quot;,&quot;parse-names&quot;:false,&quot;suffix&quot;:&quot;&quot;},{&quot;dropping-particle&quot;:&quot;&quot;,&quot;family&quot;:&quot;Takeda&quot;,&quot;given&quot;:&quot;Masayuki&quot;,&quot;non-dropping-particle&quot;:&quot;&quot;,&quot;parse-names&quot;:false,&quot;suffix&quot;:&quot;&quot;},{&quot;dropping-particle&quot;:&quot;&quot;,&quot;family&quot;:&quot;Kawano&quot;,&quot;given&quot;:&quot;Makoto&quot;,&quot;non-dropping-particle&quot;:&quot;&quot;,&quot;parse-names&quot;:false,&quot;suffix&quot;:&quot;&quot;},{&quot;dropping-particle&quot;:&quot;&quot;,&quot;family&quot;:&quot;Nakagawa&quot;,&quot;given&quot;:&quot;Hiroshi&quot;,&quot;non-dropping-particle&quot;:&quot;&quot;,&quot;parse-names&quot;:false,&quot;suffix&quot;:&quot;&quot;},{&quot;dropping-particle&quot;:&quot;&quot;,&quot;family&quot;:&quot;Nishimura&quot;,&quot;given&quot;:&quot;Kazuhiko&quot;,&quot;non-dropping-particle&quot;:&quot;&quot;,&quot;parse-names&quot;:false,&quot;suffix&quot;:&quot;&quot;},{&quot;dropping-particle&quot;:&quot;&quot;,&quot;family&quot;:&quot;Matsuo&quot;,&quot;given&quot;:&quot;Saburo&quot;,&quot;non-dropping-particle&quot;:&quot;&quot;,&quot;parse-names&quot;:false,&quot;suffix&quot;:&quot;&quot;}],&quot;container-title&quot;:&quot;Biology Open&quot;,&quot;id&quot;:&quot;c3456545-8b9a-504d-8722-f997b48e2fb5&quot;,&quot;issue&quot;:&quot;10&quot;,&quot;issued&quot;:{&quot;date-parts&quot;:[[&quot;2013&quot;,&quot;10&quot;,&quot;15&quot;]]},&quot;page&quot;:&quot;1084-1090&quot;,&quot;title&quot;:&quot;Selection of autophagy or apoptosis in cells exposed to ER-stress depends on ATF4 expression pattern with or without CHOP expression&quot;,&quot;type&quot;:&quot;article-journal&quot;,&quot;volume&quot;:&quot;2&quot;},&quot;uris&quot;:[&quot;http://www.mendeley.com/documents/?uuid=61ef128b-13d3-47b9-8a2c-17b035f80038&quot;],&quot;isTemporary&quot;:false,&quot;legacyDesktopId&quot;:&quot;61ef128b-13d3-47b9-8a2c-17b035f80038&quot;},{&quot;id&quot;:&quot;96ef467a-e110-53fd-8890-59a9a9815c65&quot;,&quot;itemData&quot;:{&quot;DOI&quot;:&quot;10.4049/jimmunol.182.1.466&quot;,&quot;ISSN&quot;:&quot;0022-1767&quot;,&quot;PMID&quot;:&quot;19109178&quot;,&quot;author&quot;:[{&quot;dropping-particle&quot;:&quot;&quot;,&quot;family&quot;:&quot;Mungrue&quot;,&quot;given&quot;:&quot;Imran N&quot;,&quot;non-dropping-particle&quot;:&quot;&quot;,&quot;parse-names&quot;:false,&quot;suffix&quot;:&quot;&quot;},{&quot;dropping-particle&quot;:&quot;&quot;,&quot;family&quot;:&quot;Pagnon&quot;,&quot;given&quot;:&quot;Joanne&quot;,&quot;non-dropping-particle&quot;:&quot;&quot;,&quot;parse-names&quot;:false,&quot;suffix&quot;:&quot;&quot;},{&quot;dropping-particle&quot;:&quot;&quot;,&quot;family&quot;:&quot;Kohannim&quot;,&quot;given&quot;:&quot;Omid&quot;,&quot;non-dropping-particle&quot;:&quot;&quot;,&quot;parse-names&quot;:false,&quot;suffix&quot;:&quot;&quot;},{&quot;dropping-particle&quot;:&quot;&quot;,&quot;family&quot;:&quot;Gargalovic&quot;,&quot;given&quot;:&quot;Peter S&quot;,&quot;non-dropping-particle&quot;:&quot;&quot;,&quot;parse-names&quot;:false,&quot;suffix&quot;:&quot;&quot;},{&quot;dropping-particle&quot;:&quot;&quot;,&quot;family&quot;:&quot;Lusis&quot;,&quot;given&quot;:&quot;Aldons J&quot;,&quot;non-dropping-particle&quot;:&quot;&quot;,&quot;parse-names&quot;:false,&quot;suffix&quot;:&quot;&quot;}],&quot;container-title&quot;:&quot;The Journal of Immunology&quot;,&quot;id&quot;:&quot;96ef467a-e110-53fd-8890-59a9a9815c65&quot;,&quot;issue&quot;:&quot;1&quot;,&quot;issued&quot;:{&quot;date-parts&quot;:[[&quot;2009&quot;,&quot;1&quot;,&quot;1&quot;]]},&quot;page&quot;:&quot;466-476&quot;,&quot;title&quot;:&quot;CHAC1/MGC4504 Is a Novel Proapoptotic Component of the Unfolded Protein Response, Downstream of the ATF4-ATF3-CHOP Cascade&quot;,&quot;type&quot;:&quot;article-journal&quot;,&quot;volume&quot;:&quot;182&quot;},&quot;uris&quot;:[&quot;http://www.mendeley.com/documents/?uuid=3bb329cf-bb88-413d-b3ac-f47e9dc68b3d&quot;],&quot;isTemporary&quot;:false,&quot;legacyDesktopId&quot;:&quot;3bb329cf-bb88-413d-b3ac-f47e9dc68b3d&quot;}],&quot;properties&quot;:{&quot;noteIndex&quot;:0},&quot;isEdited&quot;:false,&quot;manualOverride&quot;:{&quot;citeprocText&quot;:&quot;(36, 37)&quot;,&quot;isManuallyOverriden&quot;:false,&quot;manualOverrideText&quot;:&quot;&quot;},&quot;citationTag&quot;:&quot;MENDELEY_CITATION_v3_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&quot;},{&quot;citationID&quot;:&quot;MENDELEY_CITATION_b9e07aae-24ee-4cf7-b1cd-b593b5f6c22f&quot;,&quot;citationItems&quot;:[{&quot;id&quot;:&quot;017c2e1e-d5e7-5b0e-8262-9cd7df4d1f6b&quot;,&quot;itemData&quot;:{&quot;DOI&quot;:&quot;10.1038/nrm2838&quot;,&quot;ISSN&quot;:&quot;1471-0072&quot;,&quot;PMID&quot;:&quot;20094052&quot;,&quot;abstract&quot;:&quot;Protein synthesis is principally regulated at the initiation stage (rather than during elongation or termination), allowing rapid, reversible and spatial control of gene expression. Progress over recent years in determining the structures and activities of initiation factors, and in mapping their interactions in ribosomal initiation complexes, have advanced our understanding of the complex translation initiation process. These developments have provided a solid foundation for studying the regulation of translation initiation by mechanisms that include the modulation of initiation factor activity (which affects almost all scanning-dependent initiation) and through sequence-specific RNA-binding proteins and microRNAs (which affect individual mRNAs). © 2010 Macmillan Publishers Limited. All rights reserved.&quot;,&quot;author&quot;:[{&quot;dropping-particle&quot;:&quot;&quot;,&quot;family&quot;:&quot;Jackson&quot;,&quot;given&quot;:&quot;Richard J.&quot;,&quot;non-dropping-particle&quot;:&quot;&quot;,&quot;parse-names&quot;:false,&quot;suffix&quot;:&quot;&quot;},{&quot;dropping-particle&quot;:&quot;&quot;,&quot;family&quot;:&quot;Hellen&quot;,&quot;given&quot;:&quot;Christopher U. T.&quot;,&quot;non-dropping-particle&quot;:&quot;&quot;,&quot;parse-names&quot;:false,&quot;suffix&quot;:&quot;&quot;},{&quot;dropping-particle&quot;:&quot;V.&quot;,&quot;family&quot;:&quot;Pestova&quot;,&quot;given&quot;:&quot;Tatyana&quot;,&quot;non-dropping-particle&quot;:&quot;&quot;,&quot;parse-names&quot;:false,&quot;suffix&quot;:&quot;&quot;}],&quot;container-title&quot;:&quot;Nature Reviews Molecular Cell Biology&quot;,&quot;id&quot;:&quot;017c2e1e-d5e7-5b0e-8262-9cd7df4d1f6b&quot;,&quot;issue&quot;:&quot;2&quot;,&quot;issued&quot;:{&quot;date-parts&quot;:[[&quot;2010&quot;,&quot;2&quot;]]},&quot;page&quot;:&quot;113-127&quot;,&quot;publisher&quot;:&quot;Nature Publishing Group&quot;,&quot;title&quot;:&quot;The mechanism of eukaryotic translation initiation and principles of its regulation&quot;,&quot;type&quot;:&quot;article-journal&quot;,&quot;volume&quot;:&quot;11&quot;},&quot;uris&quot;:[&quot;http://www.mendeley.com/documents/?uuid=72652f5b-d558-4f30-b28c-71c02c477a47&quot;],&quot;isTemporary&quot;:false,&quot;legacyDesktopId&quot;:&quot;72652f5b-d558-4f30-b28c-71c02c477a47&quot;},{&quot;id&quot;:&quot;4ad87435-5adb-5898-982f-426eac1a2f48&quot;,&quot;itemData&quot;:{&quot;DOI&quot;:&quot;10.1073/pnas.0400541101&quot;,&quot;ISSN&quot;:&quot;0027-8424&quot;,&quot;PMID&quot;:&quot;15277680&quot;,&quot;abstract&quot;:&quot;During cellular stresses, phosphorylation of eukaryotic initiation factor-2 (elF2) elicits gene expression designed to ameliorate the underlying cellular disturbance. Central to this stress response is the transcriptional regulator activating transcription factor, ATF4. Here we describe the mechanism regulating ATF4 expression involving the differential contribution of two upstream ORFs (uORFs) in the 5′ leader of the mouse ATF4 mRNA. The 5′ proximal uORF1 is a positive-acting element that facilitates ribosome scanning and reinitiation at downstream coding regions in the ATF4 mRNA. When elF2-GTP is abundant in nonstressed cells, ribosomes scanning downstream of uORF1 reinitiate at the next coding region, uORF2, an inhibitory element that blocks ATF4 expression. During stress conditions, phosphorylation of elF2 and the accompanying reduction in the levels of elF2-GTP increase the time required for the scanning ribosomes to become competent to reinitiate translation. This delayed reinitiation allows for ribosomes to scan through the inhibitory uORF2 and instead reinitiate at the ATF4-coding region. Increased expression of ATF4 would contribute to the expression of genes involved in remediation of cellular stress damage. These results suggest that the mechanism of translation reinitiation involving uORFs is conserved from yeast to mammals.&quot;,&quot;author&quot;:[{&quot;dropping-particle&quot;:&quot;&quot;,&quot;family&quot;:&quot;Vattem&quot;,&quot;given&quot;:&quot;Krishna M.&quot;,&quot;non-dropping-particle&quot;:&quot;&quot;,&quot;parse-names&quot;:false,&quot;suffix&quot;:&quot;&quot;},{&quot;dropping-particle&quot;:&quot;&quot;,&quot;family&quot;:&quot;Wek&quot;,&quot;given&quot;:&quot;Ronald C.&quot;,&quot;non-dropping-particle&quot;:&quot;&quot;,&quot;parse-names&quot;:false,&quot;suffix&quot;:&quot;&quot;}],&quot;container-title&quot;:&quot;Proceedings of the National Academy of Sciences&quot;,&quot;id&quot;:&quot;4ad87435-5adb-5898-982f-426eac1a2f48&quot;,&quot;issue&quot;:&quot;31&quot;,&quot;issued&quot;:{&quot;date-parts&quot;:[[&quot;2004&quot;,&quot;8&quot;,&quot;3&quot;]]},&quot;page&quot;:&quot;11269-11274&quot;,&quot;title&quot;:&quot;Reinitiation involving upstream ORFs regulates ATF4 mRNA translation in mammalian cells&quot;,&quot;type&quot;:&quot;article-journal&quot;,&quot;volume&quot;:&quot;101&quot;},&quot;uris&quot;:[&quot;http://www.mendeley.com/documents/?uuid=c9fde656-a1cf-4562-83aa-873b3fb36d0f&quot;],&quot;isTemporary&quot;:false,&quot;legacyDesktopId&quot;:&quot;c9fde656-a1cf-4562-83aa-873b3fb36d0f&quot;}],&quot;properties&quot;:{&quot;noteIndex&quot;:0},&quot;isEdited&quot;:false,&quot;manualOverride&quot;:{&quot;citeprocText&quot;:&quot;(38, 39)&quot;,&quot;isManuallyOverriden&quot;:false,&quot;manualOverrideText&quot;:&quot;&quot;},&quot;citationTag&quot;:&quot;MENDELEY_CITATION_v3_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&quot;},{&quot;citationID&quot;:&quot;MENDELEY_CITATION_aaabd1dc-b19a-4d63-ba1a-5b387e08a670&quot;,&quot;citationItems&quot;:[{&quot;id&quot;:&quot;0f6f7f6f-265c-5ca0-b556-3be847a8d25a&quot;,&quot;itemData&quot;:{&quot;DOI&quot;:&quot;10.1194/jlr.M050864&quot;,&quot;ISSN&quot;:&quot;00222275&quot;,&quot;abstract&quot;:&quot;An excess of cholesterol and/or oxysterols induces apoptosis in macrophages, contributing to the development of advanced atherosclerotic lesions. In foam cells, these sterols are stored in esterified forms, which are hydrolyzed by two enzymes: neutral cholesterol ester hydrolase 1 (Nceh1) and hormone-sensitive lipase (Lipe). A deficiency in either enzyme leads to accelerated growth of atherosclerotic lesions in mice. However, it is poorly understood how the esterification and hydrolysis of sterols are linked to apoptosis. Remarkably, Nceh1-deficient thioglycollate-elicited peritoneal macrophages (TGEMs), but not Lipe-deficient TGEMs, were more susceptible to apoptosis induced by oxysterols, particularly 25-hydroxycholesterol (25-HC), and incubation with 25-HC caused massive accumulation of 25-HC ester in the endoplasmic reticulum (ER) due to its defective hydrolysis, thereby activating ER stress signaling such as induction of CCAAT/enhancer-binding protein-homologous protein (CHOP). These changes were nearly reversed by inhibition of ACAT1. In conclusion, deficiency of Nceh1 augments 25-HC-induced ER stress and subsequent apoptosis in TGEMs. In addition to reducing the cholesteryl ester content of foam cells, Nceh1 may protect against the pro-apoptotic effect of oxysterols and modulate the development of atherosclerosis.&quot;,&quot;author&quot;:[{&quot;dropping-particle&quot;:&quot;&quot;,&quot;family&quot;:&quot;Sekiya&quot;,&quot;given&quot;:&quot;Motohiro&quot;,&quot;non-dropping-particle&quot;:&quot;&quot;,&quot;parse-names&quot;:false,&quot;suffix&quot;:&quot;&quot;},{&quot;dropping-particle&quot;:&quot;&quot;,&quot;family&quot;:&quot;Yamamuro&quot;,&quot;given&quot;:&quot;Daisuke&quot;,&quot;non-dropping-particle&quot;:&quot;&quot;,&quot;parse-names&quot;:false,&quot;suffix&quot;:&quot;&quot;},{&quot;dropping-particle&quot;:&quot;&quot;,&quot;family&quot;:&quot;Ohshiro&quot;,&quot;given&quot;:&quot;Taichi&quot;,&quot;non-dropping-particle&quot;:&quot;&quot;,&quot;parse-names&quot;:false,&quot;suffix&quot;:&quot;&quot;},{&quot;dropping-particle&quot;:&quot;&quot;,&quot;family&quot;:&quot;Honda&quot;,&quot;given&quot;:&quot;Akira&quot;,&quot;non-dropping-particle&quot;:&quot;&quot;,&quot;parse-names&quot;:false,&quot;suffix&quot;:&quot;&quot;},{&quot;dropping-particle&quot;:&quot;&quot;,&quot;family&quot;:&quot;Takahashi&quot;,&quot;given&quot;:&quot;Manabu&quot;,&quot;non-dropping-particle&quot;:&quot;&quot;,&quot;parse-names&quot;:false,&quot;suffix&quot;:&quot;&quot;},{&quot;dropping-particle&quot;:&quot;&quot;,&quot;family&quot;:&quot;Kumagai&quot;,&quot;given&quot;:&quot;Masayoshi&quot;,&quot;non-dropping-particle&quot;:&quot;&quot;,&quot;parse-names&quot;:false,&quot;suffix&quot;:&quot;&quot;},{&quot;dropping-particle&quot;:&quot;&quot;,&quot;family&quot;:&quot;Sakai&quot;,&quot;given&quot;:&quot;Kent&quot;,&quot;non-dropping-particle&quot;:&quot;&quot;,&quot;parse-names&quot;:false,&quot;suffix&quot;:&quot;&quot;},{&quot;dropping-particle&quot;:&quot;&quot;,&quot;family&quot;:&quot;Nagashima&quot;,&quot;given&quot;:&quot;Shuichi&quot;,&quot;non-dropping-particle&quot;:&quot;&quot;,&quot;parse-names&quot;:false,&quot;suffix&quot;:&quot;&quot;},{&quot;dropping-particle&quot;:&quot;&quot;,&quot;family&quot;:&quot;Tomoda&quot;,&quot;given&quot;:&quot;Hiroshi&quot;,&quot;non-dropping-particle&quot;:&quot;&quot;,&quot;parse-names&quot;:false,&quot;suffix&quot;:&quot;&quot;},{&quot;dropping-particle&quot;:&quot;&quot;,&quot;family&quot;:&quot;Igarashi&quot;,&quot;given&quot;:&quot;Masaki&quot;,&quot;non-dropping-particle&quot;:&quot;&quot;,&quot;parse-names&quot;:false,&quot;suffix&quot;:&quot;&quot;},{&quot;dropping-particle&quot;:&quot;&quot;,&quot;family&quot;:&quot;Okazaki&quot;,&quot;given&quot;:&quot;Hiroaki&quot;,&quot;non-dropping-particle&quot;:&quot;&quot;,&quot;parse-names&quot;:false,&quot;suffix&quot;:&quot;&quot;},{&quot;dropping-particle&quot;:&quot;&quot;,&quot;family&quot;:&quot;Yagyu&quot;,&quot;given&quot;:&quot;Hiroaki&quot;,&quot;non-dropping-particle&quot;:&quot;&quot;,&quot;parse-names&quot;:false,&quot;suffix&quot;:&quot;&quot;},{&quot;dropping-particle&quot;:&quot;&quot;,&quot;family&quot;:&quot;Osuga&quot;,&quot;given&quot;:&quot;Jun-ichi&quot;,&quot;non-dropping-particle&quot;:&quot;&quot;,&quot;parse-names&quot;:false,&quot;suffix&quot;:&quot;&quot;},{&quot;dropping-particle&quot;:&quot;&quot;,&quot;family&quot;:&quot;Ishibashi&quot;,&quot;given&quot;:&quot;Shun&quot;,&quot;non-dropping-particle&quot;:&quot;&quot;,&quot;parse-names&quot;:false,&quot;suffix&quot;:&quot;&quot;}],&quot;container-title&quot;:&quot;Journal of Lipid Research&quot;,&quot;id&quot;:&quot;0f6f7f6f-265c-5ca0-b556-3be847a8d25a&quot;,&quot;issue&quot;:&quot;10&quot;,&quot;issued&quot;:{&quot;date-parts&quot;:[[&quot;2014&quot;,&quot;10&quot;]]},&quot;page&quot;:&quot;2082-2092&quot;,&quot;title&quot;:&quot;Absence of Nceh1 augments 25-hydroxycholesterol-induced ER stress and apoptosis in macrophages&quot;,&quot;type&quot;:&quot;article-journal&quot;,&quot;volume&quot;:&quot;55&quot;},&quot;uris&quot;:[&quot;http://www.mendeley.com/documents/?uuid=3a5a536b-90bf-46ef-ab8e-02444181fc8e&quot;],&quot;isTemporary&quot;:false,&quot;legacyDesktopId&quot;:&quot;3a5a536b-90bf-46ef-ab8e-02444181fc8e&quot;},{&quot;id&quot;:&quot;6aef0ba3-56c1-59f3-bd6c-ea2acd1c2458&quot;,&quot;itemData&quot;:{&quot;DOI&quot;:&quot;10.1194/jlr.M069906&quot;,&quot;ISSN&quot;:&quot;00222275&quot;,&quot;abstract&quot;:&quot;Oxysterols are 27-carbon oxidized derivatives of cholesterol or by-products of cholesterol biosynthesis that can induce cell apoptosis in addition to a number of other bioactions. However, the mechanisms underlying this cytotoxicity are not completely understood. ORP8 is a member of the oxysterol binding protein-related protein (ORP) family, implicated in cellular lipid homeostasis, migration, and organization of the microtubule cytoskeleton. Here, we report that 25-hydroxycholesterol (OHC) induced apoptosis of the hepatoma cell lines, HepG2 and Huh7, via the endoplasmic reticulum (ER) stress response pathway, and ORP8 overexpression resulted in a similar cell response as 25- OHC, indicating a putative functional relationship between oxysterol cytotoxicity and ORP8. Further experiments demonstrated that ORP8 overexpression significantly enhanced the 25-OHC effect on ER stress and apoptosis in HepG2 cells. A truncated ORP8 construct lacking the ligand-binding domain or a closely related protein, ORP5, was devoid of this activity, evidencing for specificity of the observed effects. Importantly, ORP8 knockdown markedly dampened such responses to 25-OHC. Taken together, the present study suggests that ORP8 may mediate the cytotoxicity of 25-OHC.-Li, J., X. Zheng, N. Lou, W. Zhong, and D. Yan. Oxysterol binding protein-related protein 8 mediates the cytotoxicity of 25-hydroxycholesterol.&quot;,&quot;author&quot;:[{&quot;dropping-particle&quot;:&quot;&quot;,&quot;family&quot;:&quot;Li&quot;,&quot;given&quot;:&quot;Jiwei&quot;,&quot;non-dropping-particle&quot;:&quot;&quot;,&quot;parse-names&quot;:false,&quot;suffix&quot;:&quot;&quot;},{&quot;dropping-particle&quot;:&quot;&quot;,&quot;family&quot;:&quot;Zheng&quot;,&quot;given&quot;:&quot;Xiuting&quot;,&quot;non-dropping-particle&quot;:&quot;&quot;,&quot;parse-names&quot;:false,&quot;suffix&quot;:&quot;&quot;},{&quot;dropping-particle&quot;:&quot;&quot;,&quot;family&quot;:&quot;Lou&quot;,&quot;given&quot;:&quot;Ning&quot;,&quot;non-dropping-particle&quot;:&quot;&quot;,&quot;parse-names&quot;:false,&quot;suffix&quot;:&quot;&quot;},{&quot;dropping-particle&quot;:&quot;&quot;,&quot;family&quot;:&quot;Zhong&quot;,&quot;given&quot;:&quot;Wenbin&quot;,&quot;non-dropping-particle&quot;:&quot;&quot;,&quot;parse-names&quot;:false,&quot;suffix&quot;:&quot;&quot;},{&quot;dropping-particle&quot;:&quot;&quot;,&quot;family&quot;:&quot;Yan&quot;,&quot;given&quot;:&quot;Daoguang&quot;,&quot;non-dropping-particle&quot;:&quot;&quot;,&quot;parse-names&quot;:false,&quot;suffix&quot;:&quot;&quot;}],&quot;container-title&quot;:&quot;Journal of Lipid Research&quot;,&quot;id&quot;:&quot;6aef0ba3-56c1-59f3-bd6c-ea2acd1c2458&quot;,&quot;issue&quot;:&quot;10&quot;,&quot;issued&quot;:{&quot;date-parts&quot;:[[&quot;2016&quot;,&quot;10&quot;]]},&quot;page&quot;:&quot;1845-1853&quot;,&quot;title&quot;:&quot;Oxysterol binding protein-related protein 8 mediates the cytotoxicity of 25-hydroxycholesterol&quot;,&quot;type&quot;:&quot;article-journal&quot;,&quot;volume&quot;:&quot;57&quot;},&quot;uris&quot;:[&quot;http://www.mendeley.com/documents/?uuid=bff2a94c-d071-4aaa-909e-4ec1061c502d&quot;],&quot;isTemporary&quot;:false,&quot;legacyDesktopId&quot;:&quot;bff2a94c-d071-4aaa-909e-4ec1061c502d&quot;}],&quot;properties&quot;:{&quot;noteIndex&quot;:0},&quot;isEdited&quot;:false,&quot;manualOverride&quot;:{&quot;citeprocText&quot;:&quot;(17, 23)&quot;,&quot;isManuallyOverriden&quot;:false,&quot;manualOverrideText&quot;:&quot;&quot;},&quot;citationTag&quot;:&quot;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&quot;},{&quot;citationID&quot;:&quot;MENDELEY_CITATION_8a893d47-bd34-49ba-85d7-e0ea50817af2&quot;,&quot;citationItems&quot;:[{&quot;id&quot;:&quot;20ec43d0-aaf6-516c-a150-868f12ea5fcf&quot;,&quot;itemData&quot;:{&quot;DOI&quot;:&quot;10.1074/jbc.M113.519637&quot;,&quot;ISSN&quot;:&quot;00219258&quot;,&quot;abstract&quot;:&quot;25-Hydroxycholesterol (25OHC) is an enzymatically derived oxidation product of cholesterol that modulates lipid metabolism and immunity. 25OHC is synthesized in response to interferons and exerts broad antiviral activity by as yet poorly characterized mechanisms. To gain further insights into the basis for antiviral activity, we evaluated time-dependent responses of the macrophage lipidome and transcriptome to 25OHC treatment. In addition to altering specific aspects of cholesterol and sphingolipid metabolism, we found that 25OHC activates integrated stress response (ISR) genes and reprograms protein translation. Effects of 25OHC on ISR gene expression were independent of liver X receptors and sterol-response element-binding proteins and instead primarily resulted from activation of the GCN2/ eIF2α/ATF4 branch of the ISR pathway. These studies reveal that 25OHC activates the integrated stress response, which may contribute to its antiviral activity. © 2013 by The American Society for Biochemistry and Molecular Biology, Inc.&quot;,&quot;author&quot;:[{&quot;dropping-particle&quot;:&quot;&quot;,&quot;family&quot;:&quot;Shibata&quot;,&quot;given&quot;:&quot;Norihito&quot;,&quot;non-dropping-particle&quot;:&quot;&quot;,&quot;parse-names&quot;:false,&quot;suffix&quot;:&quot;&quot;},{&quot;dropping-particle&quot;:&quot;&quot;,&quot;family&quot;:&quot;Carlin&quot;,&quot;given&quot;:&quot;Aaron F.&quot;,&quot;non-dropping-particle&quot;:&quot;&quot;,&quot;parse-names&quot;:false,&quot;suffix&quot;:&quot;&quot;},{&quot;dropping-particle&quot;:&quot;&quot;,&quot;family&quot;:&quot;Spann&quot;,&quot;given&quot;:&quot;Nathanael J.&quot;,&quot;non-dropping-particle&quot;:&quot;&quot;,&quot;parse-names&quot;:false,&quot;suffix&quot;:&quot;&quot;},{&quot;dropping-particle&quot;:&quot;&quot;,&quot;family&quot;:&quot;Saijo&quot;,&quot;given&quot;:&quot;Kaoru&quot;,&quot;non-dropping-particle&quot;:&quot;&quot;,&quot;parse-names&quot;:false,&quot;suffix&quot;:&quot;&quot;},{&quot;dropping-particle&quot;:&quot;&quot;,&quot;family&quot;:&quot;Morello&quot;,&quot;given&quot;:&quot;Christopher S.&quot;,&quot;non-dropping-particle&quot;:&quot;&quot;,&quot;parse-names&quot;:false,&quot;suffix&quot;:&quot;&quot;},{&quot;dropping-particle&quot;:&quot;&quot;,&quot;family&quot;:&quot;McDonald&quot;,&quot;given&quot;:&quot;Jeffrey G.&quot;,&quot;non-dropping-particle&quot;:&quot;&quot;,&quot;parse-names&quot;:false,&quot;suffix&quot;:&quot;&quot;},{&quot;dropping-particle&quot;:&quot;&quot;,&quot;family&quot;:&quot;Romanoski&quot;,&quot;given&quot;:&quot;Casey E.&quot;,&quot;non-dropping-particle&quot;:&quot;&quot;,&quot;parse-names&quot;:false,&quot;suffix&quot;:&quot;&quot;},{&quot;dropping-particle&quot;:&quot;&quot;,&quot;family&quot;:&quot;Maurya&quot;,&quot;given&quot;:&quot;Mano R.&quot;,&quot;non-dropping-particle&quot;:&quot;&quot;,&quot;parse-names&quot;:false,&quot;suffix&quot;:&quot;&quot;},{&quot;dropping-particle&quot;:&quot;&quot;,&quot;family&quot;:&quot;Kaikkonen&quot;,&quot;given&quot;:&quot;Minna U.&quot;,&quot;non-dropping-particle&quot;:&quot;&quot;,&quot;parse-names&quot;:false,&quot;suffix&quot;:&quot;&quot;},{&quot;dropping-particle&quot;:&quot;&quot;,&quot;family&quot;:&quot;Lam&quot;,&quot;given&quot;:&quot;Michael T.&quot;,&quot;non-dropping-particle&quot;:&quot;&quot;,&quot;parse-names&quot;:false,&quot;suffix&quot;:&quot;&quot;},{&quot;dropping-particle&quot;:&quot;&quot;,&quot;family&quot;:&quot;Crotti&quot;,&quot;given&quot;:&quot;Andrea&quot;,&quot;non-dropping-particle&quot;:&quot;&quot;,&quot;parse-names&quot;:false,&quot;suffix&quot;:&quot;&quot;},{&quot;dropping-particle&quot;:&quot;&quot;,&quot;family&quot;:&quot;Reichart&quot;,&quot;given&quot;:&quot;Donna&quot;,&quot;non-dropping-particle&quot;:&quot;&quot;,&quot;parse-names&quot;:false,&quot;suffix&quot;:&quot;&quot;},{&quot;dropping-particle&quot;:&quot;&quot;,&quot;family&quot;:&quot;Fox&quot;,&quot;given&quot;:&quot;Jesse N.&quot;,&quot;non-dropping-particle&quot;:&quot;&quot;,&quot;parse-names&quot;:false,&quot;suffix&quot;:&quot;&quot;},{&quot;dropping-particle&quot;:&quot;&quot;,&quot;family&quot;:&quot;Quehenberger&quot;,&quot;given&quot;:&quot;Oswald&quot;,&quot;non-dropping-particle&quot;:&quot;&quot;,&quot;parse-names&quot;:false,&quot;suffix&quot;:&quot;&quot;},{&quot;dropping-particle&quot;:&quot;&quot;,&quot;family&quot;:&quot;Raetz&quot;,&quot;given&quot;:&quot;Christian R.H.&quot;,&quot;non-dropping-particle&quot;:&quot;&quot;,&quot;parse-names&quot;:false,&quot;suffix&quot;:&quot;&quot;},{&quot;dropping-particle&quot;:&quot;&quot;,&quot;family&quot;:&quot;Sullards&quot;,&quot;given&quot;:&quot;M. Cameron&quot;,&quot;non-dropping-particle&quot;:&quot;&quot;,&quot;parse-names&quot;:false,&quot;suffix&quot;:&quot;&quot;},{&quot;dropping-particle&quot;:&quot;&quot;,&quot;family&quot;:&quot;Murphy&quot;,&quot;given&quot;:&quot;Robert C.&quot;,&quot;non-dropping-particle&quot;:&quot;&quot;,&quot;parse-names&quot;:false,&quot;suffix&quot;:&quot;&quot;},{&quot;dropping-particle&quot;:&quot;&quot;,&quot;family&quot;:&quot;Merrill&quot;,&quot;given&quot;:&quot;Alfred H.&quot;,&quot;non-dropping-particle&quot;:&quot;&quot;,&quot;parse-names&quot;:false,&quot;suffix&quot;:&quot;&quot;},{&quot;dropping-particle&quot;:&quot;&quot;,&quot;family&quot;:&quot;Brown&quot;,&quot;given&quot;:&quot;H. Alex&quot;,&quot;non-dropping-particle&quot;:&quot;&quot;,&quot;parse-names&quot;:false,&quot;suffix&quot;:&quot;&quot;},{&quot;dropping-particle&quot;:&quot;&quot;,&quot;family&quot;:&quot;Dennis&quot;,&quot;given&quot;:&quot;Edward A.&quot;,&quot;non-dropping-particle&quot;:&quot;&quot;,&quot;parse-names&quot;:false,&quot;suffix&quot;:&quot;&quot;},{&quot;dropping-particle&quot;:&quot;&quot;,&quot;family&quot;:&quot;Fahy&quot;,&quot;given&quot;:&quot;Eoin&quot;,&quot;non-dropping-particle&quot;:&quot;&quot;,&quot;parse-names&quot;:false,&quot;suffix&quot;:&quot;&quot;},{&quot;dropping-particle&quot;:&quot;&quot;,&quot;family&quot;:&quot;Subramaniam&quot;,&quot;given&quot;:&quot;Shankar&quot;,&quot;non-dropping-particle&quot;:&quot;&quot;,&quot;parse-names&quot;:false,&quot;suffix&quot;:&quot;&quot;},{&quot;dropping-particle&quot;:&quot;&quot;,&quot;family&quot;:&quot;Cavener&quot;,&quot;given&quot;:&quot;Douglas R.&quot;,&quot;non-dropping-particle&quot;:&quot;&quot;,&quot;parse-names&quot;:false,&quot;suffix&quot;:&quot;&quot;},{&quot;dropping-particle&quot;:&quot;&quot;,&quot;family&quot;:&quot;Spector&quot;,&quot;given&quot;:&quot;Deborah H.&quot;,&quot;non-dropping-particle&quot;:&quot;&quot;,&quot;parse-names&quot;:false,&quot;suffix&quot;:&quot;&quot;},{&quot;dropping-particle&quot;:&quot;&quot;,&quot;family&quot;:&quot;Russell&quot;,&quot;given&quot;:&quot;David W.&quot;,&quot;non-dropping-particle&quot;:&quot;&quot;,&quot;parse-names&quot;:false,&quot;suffix&quot;:&quot;&quot;},{&quot;dropping-particle&quot;:&quot;&quot;,&quot;family&quot;:&quot;Glass&quot;,&quot;given&quot;:&quot;Christopher K.&quot;,&quot;non-dropping-particle&quot;:&quot;&quot;,&quot;parse-names&quot;:false,&quot;suffix&quot;:&quot;&quot;}],&quot;container-title&quot;:&quot;Journal of Biological Chemistry&quot;,&quot;id&quot;:&quot;20ec43d0-aaf6-516c-a150-868f12ea5fcf&quot;,&quot;issue&quot;:&quot;50&quot;,&quot;issued&quot;:{&quot;date-parts&quot;:[[&quot;2013&quot;,&quot;12&quot;]]},&quot;page&quot;:&quot;35812-35823&quot;,&quot;title&quot;:&quot;25-Hydroxycholesterol Activates the Integrated Stress Response to Reprogram Transcription and Translation in Macrophages&quot;,&quot;type&quot;:&quot;article-journal&quot;,&quot;volume&quot;:&quot;288&quot;},&quot;uris&quot;:[&quot;http://www.mendeley.com/documents/?uuid=ac6d70fe-9290-4a5f-a79a-1d109b677fe3&quot;],&quot;isTemporary&quot;:false,&quot;legacyDesktopId&quot;:&quot;ac6d70fe-9290-4a5f-a79a-1d109b677fe3&quot;}],&quot;properties&quot;:{&quot;noteIndex&quot;:0},&quot;isEdited&quot;:false,&quot;manualOverride&quot;:{&quot;citeprocText&quot;:&quot;(16)&quot;,&quot;isManuallyOverriden&quot;:false,&quot;manualOverrideText&quot;:&quot;&quot;},&quot;citationTag&quot;:&quot;MENDELEY_CITATION_v3_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&quot;},{&quot;citationID&quot;:&quot;MENDELEY_CITATION_fbc749f1-d15a-4dbf-a1b3-f6b4807c656d&quot;,&quot;citationItems&quot;:[{&quot;id&quot;:&quot;608f3a60-fb85-560d-963e-182565047733&quot;,&quot;itemData&quot;:{&quot;DOI&quot;:&quot;10.1091/mbc.e05-03-0268&quot;,&quot;ISSN&quot;:&quot;1059-1524&quot;,&quot;abstract&quot;:&quot;Exposure of cells to endoplasmic reticulum (ER) stress leads to activation of PKR-like ER kinase (PERK), eukaryotic translation initiation factor 2α (eIF2α) phosphorylation, repression of cyclin D1 translation, and subsequent cell cycle arrest in G 1 phase. However, whether PERK is solely responsible for regulating cyclin D1 accumulation after unfolded protein response pathway (UPR) activation has not been assessed. Herein, we demonstrate that repression of cyclin D1 translation after UPR activation occurs independently of PERK, but it remains dependent on eIF2α phosphorylation. Although phosphorylation of eIF2α in PERK–/– fibroblasts is attenuated in comparison with wild-type fibroblasts, it is not eliminated. The residual eIF2α phosphorylation correlates with the kinetics of cyclin D1 loss, suggesting that another eIF2α kinase functions in the absence of PERK. In cells harboring targeted deletion of both PERK and GCN2, cyclin D1 loss is attenuated, suggesting GCN2 functions as the redundant kinase. Consistent with these results, cyclin D1 translation is also stabilized in cells expressing a nonphosphorylatable allele of eIF2α; in contrast, repression of global protein translation still occurs in these cells, highlighting a high degree of specificity in transcripts targeted for translation inhibition by phosphorylated eIF2α. Our results demonstrate that PERK and GCN2 function to cooperatively regulate eIF2α phosphorylation and cyclin D1 translation after UPR activation.&quot;,&quot;author&quot;:[{&quot;dropping-particle&quot;:&quot;&quot;,&quot;family&quot;:&quot;Hamanaka&quot;,&quot;given&quot;:&quot;Robert B.&quot;,&quot;non-dropping-particle&quot;:&quot;&quot;,&quot;parse-names&quot;:false,&quot;suffix&quot;:&quot;&quot;},{&quot;dropping-particle&quot;:&quot;&quot;,&quot;family&quot;:&quot;Bennett&quot;,&quot;given&quot;:&quot;Beth S.&quot;,&quot;non-dropping-particle&quot;:&quot;&quot;,&quot;parse-names&quot;:false,&quot;suffix&quot;:&quot;&quot;},{&quot;dropping-particle&quot;:&quot;&quot;,&quot;family&quot;:&quot;Cullinan&quot;,&quot;given&quot;:&quot;Sara B.&quot;,&quot;non-dropping-particle&quot;:&quot;&quot;,&quot;parse-names&quot;:false,&quot;suffix&quot;:&quot;&quot;},{&quot;dropping-particle&quot;:&quot;&quot;,&quot;family&quot;:&quot;Diehl&quot;,&quot;given&quot;:&quot;J. Alan&quot;,&quot;non-dropping-particle&quot;:&quot;&quot;,&quot;parse-names&quot;:false,&quot;suffix&quot;:&quot;&quot;}],&quot;container-title&quot;:&quot;Molecular Biology of the Cell&quot;,&quot;id&quot;:&quot;608f3a60-fb85-560d-963e-182565047733&quot;,&quot;issue&quot;:&quot;12&quot;,&quot;issued&quot;:{&quot;date-parts&quot;:[[&quot;2005&quot;,&quot;12&quot;]]},&quot;page&quot;:&quot;5493-5501&quot;,&quot;title&quot;:&quot;PERK and GCN2 Contribute to eIF2α Phosphorylation and Cell Cycle Arrest after Activation of the Unfolded Protein Response Pathway&quot;,&quot;type&quot;:&quot;article-journal&quot;,&quot;volume&quot;:&quot;16&quot;},&quot;uris&quot;:[&quot;http://www.mendeley.com/documents/?uuid=0102a9be-711f-4a9b-9bf4-331b74b7aa52&quot;],&quot;isTemporary&quot;:false,&quot;legacyDesktopId&quot;:&quot;0102a9be-711f-4a9b-9bf4-331b74b7aa52&quot;},{&quot;id&quot;:&quot;9b0f63a2-ee42-59d6-bfe0-ee0430339a8e&quot;,&quot;itemData&quot;:{&quot;DOI&quot;:&quot;10.15252/embr.201642195&quot;,&quot;ISSN&quot;:&quot;1469-221X&quot;,&quot;PMID&quot;:&quot;27629041&quot;,&quot;abstract&quot;:&quot;In response to diverse stress stimuli, eukaryotic cells activate a common adaptive pathway, termed the integrated stress response (ISR), to restore cellular homeostasis. The core event in this pathway is the phosphorylation of eukaryotic translation initiation factor 2 alpha (eIF2α) by one of four members of the eIF2α kinase family, which leads to a decrease in global protein synthesis and the induction of selected genes, including the transcription factor ATF4, that together promote cellular recovery. The gene expression program activated by the ISR optimizes the cellular response to stress and is dependent on the cellular context, as well as on the nature and intensity of the stress stimuli. Although the ISR is primarily a pro-survival, homeostatic program, exposure to severe stress can drive signaling toward cell death. Here, we review current understanding of the ISR signaling and how it regulates cell fate under diverse types of stress.&quot;,&quot;author&quot;:[{&quot;dropping-particle&quot;:&quot;&quot;,&quot;family&quot;:&quot;Pakos‐Zebrucka&quot;,&quot;given&quot;:&quot;Karolina&quot;,&quot;non-dropping-particle&quot;:&quot;&quot;,&quot;parse-names&quot;:false,&quot;suffix&quot;:&quot;&quot;},{&quot;dropping-particle&quot;:&quot;&quot;,&quot;family&quot;:&quot;Koryga&quot;,&quot;given&quot;:&quot;Izabela&quot;,&quot;non-dropping-particle&quot;:&quot;&quot;,&quot;parse-names&quot;:false,&quot;suffix&quot;:&quot;&quot;},{&quot;dropping-particle&quot;:&quot;&quot;,&quot;family&quot;:&quot;Mnich&quot;,&quot;given&quot;:&quot;Katarzyna&quot;,&quot;non-dropping-particle&quot;:&quot;&quot;,&quot;parse-names&quot;:false,&quot;suffix&quot;:&quot;&quot;},{&quot;dropping-particle&quot;:&quot;&quot;,&quot;family&quot;:&quot;Ljujic&quot;,&quot;given&quot;:&quot;Mila&quot;,&quot;non-dropping-particle&quot;:&quot;&quot;,&quot;parse-names&quot;:false,&quot;suffix&quot;:&quot;&quot;},{&quot;dropping-particle&quot;:&quot;&quot;,&quot;family&quot;:&quot;Samali&quot;,&quot;given&quot;:&quot;Afshin&quot;,&quot;non-dropping-particle&quot;:&quot;&quot;,&quot;parse-names&quot;:false,&quot;suffix&quot;:&quot;&quot;},{&quot;dropping-particle&quot;:&quot;&quot;,&quot;family&quot;:&quot;Gorman&quot;,&quot;given&quot;:&quot;Adrienne M&quot;,&quot;non-dropping-particle&quot;:&quot;&quot;,&quot;parse-names&quot;:false,&quot;suffix&quot;:&quot;&quot;}],&quot;container-title&quot;:&quot;EMBO reports&quot;,&quot;id&quot;:&quot;9b0f63a2-ee42-59d6-bfe0-ee0430339a8e&quot;,&quot;issue&quot;:&quot;10&quot;,&quot;issued&quot;:{&quot;date-parts&quot;:[[&quot;2016&quot;,&quot;10&quot;,&quot;14&quot;]]},&quot;page&quot;:&quot;1374-1395&quot;,&quot;title&quot;:&quot;The integrated stress response&quot;,&quot;type&quot;:&quot;article-journal&quot;,&quot;volume&quot;:&quot;17&quot;},&quot;uris&quot;:[&quot;http://www.mendeley.com/documents/?uuid=720c56f6-6ae0-4b1f-97cd-37cfdffcc170&quot;],&quot;isTemporary&quot;:false,&quot;legacyDesktopId&quot;:&quot;720c56f6-6ae0-4b1f-97cd-37cfdffcc170&quot;}],&quot;properties&quot;:{&quot;noteIndex&quot;:0},&quot;isEdited&quot;:false,&quot;manualOverride&quot;:{&quot;citeprocText&quot;:&quot;(20, 40)&quot;,&quot;isManuallyOverriden&quot;:false,&quot;manualOverrideText&quot;:&quot;&quot;},&quot;citationTag&quot;:&quot;MENDELEY_CITATION_v3_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&quot;},{&quot;citationID&quot;:&quot;MENDELEY_CITATION_eab3b8e5-7aa6-49de-b5a2-a2d967a668e6&quot;,&quot;citationItems&quot;:[{&quot;id&quot;:&quot;6aef0ba3-56c1-59f3-bd6c-ea2acd1c2458&quot;,&quot;itemData&quot;:{&quot;DOI&quot;:&quot;10.1194/jlr.M069906&quot;,&quot;ISSN&quot;:&quot;00222275&quot;,&quot;abstract&quot;:&quot;Oxysterols are 27-carbon oxidized derivatives of cholesterol or by-products of cholesterol biosynthesis that can induce cell apoptosis in addition to a number of other bioactions. However, the mechanisms underlying this cytotoxicity are not completely understood. ORP8 is a member of the oxysterol binding protein-related protein (ORP) family, implicated in cellular lipid homeostasis, migration, and organization of the microtubule cytoskeleton. Here, we report that 25-hydroxycholesterol (OHC) induced apoptosis of the hepatoma cell lines, HepG2 and Huh7, via the endoplasmic reticulum (ER) stress response pathway, and ORP8 overexpression resulted in a similar cell response as 25- OHC, indicating a putative functional relationship between oxysterol cytotoxicity and ORP8. Further experiments demonstrated that ORP8 overexpression significantly enhanced the 25-OHC effect on ER stress and apoptosis in HepG2 cells. A truncated ORP8 construct lacking the ligand-binding domain or a closely related protein, ORP5, was devoid of this activity, evidencing for specificity of the observed effects. Importantly, ORP8 knockdown markedly dampened such responses to 25-OHC. Taken together, the present study suggests that ORP8 may mediate the cytotoxicity of 25-OHC.-Li, J., X. Zheng, N. Lou, W. Zhong, and D. Yan. Oxysterol binding protein-related protein 8 mediates the cytotoxicity of 25-hydroxycholesterol.&quot;,&quot;author&quot;:[{&quot;dropping-particle&quot;:&quot;&quot;,&quot;family&quot;:&quot;Li&quot;,&quot;given&quot;:&quot;Jiwei&quot;,&quot;non-dropping-particle&quot;:&quot;&quot;,&quot;parse-names&quot;:false,&quot;suffix&quot;:&quot;&quot;},{&quot;dropping-particle&quot;:&quot;&quot;,&quot;family&quot;:&quot;Zheng&quot;,&quot;given&quot;:&quot;Xiuting&quot;,&quot;non-dropping-particle&quot;:&quot;&quot;,&quot;parse-names&quot;:false,&quot;suffix&quot;:&quot;&quot;},{&quot;dropping-particle&quot;:&quot;&quot;,&quot;family&quot;:&quot;Lou&quot;,&quot;given&quot;:&quot;Ning&quot;,&quot;non-dropping-particle&quot;:&quot;&quot;,&quot;parse-names&quot;:false,&quot;suffix&quot;:&quot;&quot;},{&quot;dropping-particle&quot;:&quot;&quot;,&quot;family&quot;:&quot;Zhong&quot;,&quot;given&quot;:&quot;Wenbin&quot;,&quot;non-dropping-particle&quot;:&quot;&quot;,&quot;parse-names&quot;:false,&quot;suffix&quot;:&quot;&quot;},{&quot;dropping-particle&quot;:&quot;&quot;,&quot;family&quot;:&quot;Yan&quot;,&quot;given&quot;:&quot;Daoguang&quot;,&quot;non-dropping-particle&quot;:&quot;&quot;,&quot;parse-names&quot;:false,&quot;suffix&quot;:&quot;&quot;}],&quot;container-title&quot;:&quot;Journal of Lipid Research&quot;,&quot;id&quot;:&quot;6aef0ba3-56c1-59f3-bd6c-ea2acd1c2458&quot;,&quot;issue&quot;:&quot;10&quot;,&quot;issued&quot;:{&quot;date-parts&quot;:[[&quot;2016&quot;,&quot;10&quot;]]},&quot;page&quot;:&quot;1845-1853&quot;,&quot;title&quot;:&quot;Oxysterol binding protein-related protein 8 mediates the cytotoxicity of 25-hydroxycholesterol&quot;,&quot;type&quot;:&quot;article-journal&quot;,&quot;volume&quot;:&quot;57&quot;},&quot;uris&quot;:[&quot;http://www.mendeley.com/documents/?uuid=bff2a94c-d071-4aaa-909e-4ec1061c502d&quot;],&quot;isTemporary&quot;:false,&quot;legacyDesktopId&quot;:&quot;bff2a94c-d071-4aaa-909e-4ec1061c502d&quot;}],&quot;properties&quot;:{&quot;noteIndex&quot;:0},&quot;isEdited&quot;:false,&quot;manualOverride&quot;:{&quot;citeprocText&quot;:&quot;(17)&quot;,&quot;isManuallyOverriden&quot;:false,&quot;manualOverrideText&quot;:&quot;&quot;},&quot;citationTag&quot;:&quot;MENDELEY_CITATION_v3_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&quot;},{&quot;citationID&quot;:&quot;MENDELEY_CITATION_dc2d8460-0a07-4ccf-9d86-b62de1230a46&quot;,&quot;citationItems&quot;:[{&quot;id&quot;:&quot;59b676bf-a656-5547-a6a0-90fea7e03c97&quot;,&quot;itemData&quot;:{&quot;DOI&quot;:&quot;10.1042/BJ20070176&quot;,&quot;ISSN&quot;:&quot;0264-6021&quot;,&quot;abstract&quot;:&quot;OSBP (oxysterol-binding protein) homologues, ORPs (OSBP-related proteins), constitute a 12-member family in mammals. We employed an in vitro [3H]25OH (25-hydroxycholesterol)-binding assay with purified recombinant proteins as well as live cell photo-cross-linking with [3H]photo-25OH and [3H]photoCH (photo-cholesterol), to investigate sterol binding by the mammalian ORPs. ORP1 and ORP2 [a short ORP consisting of an ORD (OSBP-related ligand-binding domain) only] were in vitro shown to bind 25OH. GST (glutathione S-transferase) fusions of the ORP1L [long variant with an N-terminal extension that carries ankyrin repeats and a PH domain (pleckstrin homology domain)] and ORP1S (short variant consisting of an ORD only) variants bound 25OH with similar affinity (ORP1L, Kd=9.7×10−8 M; ORP1S, Kd=8.4 ×10−8 M), while the affinity of GST–ORP2 for 25OH was lower (Kd=3.9×10−6 M). Molecular modelling suggested that ORP2 has a sterol-binding pocket similar to that of Saccharomyces cerevisiae Osh4p. This was confirmed by site-directed mutagenesis of residues in proximity of the bound sterol in the structural model. Substitution of Ile249 by tryptophan or Lys150 by alanine markedly inhibited 25OH binding by ORP2. In agreement with the in vitro data, ORP1L, ORP1S, and ORP2 were cross-linked with photo-25OH in live COS7 cells. Furthermore, in experiments with either truncated cDNAs encoding the OSBP-related ligand-binding domains of the ORPs or the full-length proteins, photo-25OH was bound to OSBP, ORP3, ORP4, ORP5, ORP6, ORP7, ORP8, ORP10 and ORP11. In addition, the ORP1L variant and ORP3, ORP5, and ORP8 were cross-linked with photoCH. The present study identifies ORP1 and ORP2 as OSBPs and suggests that most of the mammalian ORPs are able to bind sterols.&quot;,&quot;author&quot;:[{&quot;dropping-particle&quot;:&quot;&quot;,&quot;family&quot;:&quot;Suchanek&quot;,&quot;given&quot;:&quot;Monika&quot;,&quot;non-dropping-particle&quot;:&quot;&quot;,&quot;parse-names&quot;:false,&quot;suffix&quot;:&quot;&quot;},{&quot;dropping-particle&quot;:&quot;&quot;,&quot;family&quot;:&quot;Hynynen&quot;,&quot;given&quot;:&quot;Riikka&quot;,&quot;non-dropping-particle&quot;:&quot;&quot;,&quot;parse-names&quot;:false,&quot;suffix&quot;:&quot;&quot;},{&quot;dropping-particle&quot;:&quot;&quot;,&quot;family&quot;:&quot;Wohlfahrt&quot;,&quot;given&quot;:&quot;Gerd&quot;,&quot;non-dropping-particle&quot;:&quot;&quot;,&quot;parse-names&quot;:false,&quot;suffix&quot;:&quot;&quot;},{&quot;dropping-particle&quot;:&quot;&quot;,&quot;family&quot;:&quot;Lehto&quot;,&quot;given&quot;:&quot;Markku&quot;,&quot;non-dropping-particle&quot;:&quot;&quot;,&quot;parse-names&quot;:false,&quot;suffix&quot;:&quot;&quot;},{&quot;dropping-particle&quot;:&quot;&quot;,&quot;family&quot;:&quot;Johansson&quot;,&quot;given&quot;:&quot;Marie&quot;,&quot;non-dropping-particle&quot;:&quot;&quot;,&quot;parse-names&quot;:false,&quot;suffix&quot;:&quot;&quot;},{&quot;dropping-particle&quot;:&quot;&quot;,&quot;family&quot;:&quot;Saarinen&quot;,&quot;given&quot;:&quot;Hannu&quot;,&quot;non-dropping-particle&quot;:&quot;&quot;,&quot;parse-names&quot;:false,&quot;suffix&quot;:&quot;&quot;},{&quot;dropping-particle&quot;:&quot;&quot;,&quot;family&quot;:&quot;Radzikowska&quot;,&quot;given&quot;:&quot;Anna&quot;,&quot;non-dropping-particle&quot;:&quot;&quot;,&quot;parse-names&quot;:false,&quot;suffix&quot;:&quot;&quot;},{&quot;dropping-particle&quot;:&quot;&quot;,&quot;family&quot;:&quot;Thiele&quot;,&quot;given&quot;:&quot;Christoph&quot;,&quot;non-dropping-particle&quot;:&quot;&quot;,&quot;parse-names&quot;:false,&quot;suffix&quot;:&quot;&quot;},{&quot;dropping-particle&quot;:&quot;&quot;,&quot;family&quot;:&quot;Olkkonen&quot;,&quot;given&quot;:&quot;Vesa M.&quot;,&quot;non-dropping-particle&quot;:&quot;&quot;,&quot;parse-names&quot;:false,&quot;suffix&quot;:&quot;&quot;}],&quot;container-title&quot;:&quot;Biochemical Journal&quot;,&quot;id&quot;:&quot;59b676bf-a656-5547-a6a0-90fea7e03c97&quot;,&quot;issue&quot;:&quot;3&quot;,&quot;issued&quot;:{&quot;date-parts&quot;:[[&quot;2007&quot;,&quot;8&quot;,&quot;1&quot;]]},&quot;page&quot;:&quot;473-480&quot;,&quot;title&quot;:&quot;The mammalian oxysterol-binding protein-related proteins (ORPs) bind 25-hydroxycholesterol in an evolutionarily conserved pocket&quot;,&quot;type&quot;:&quot;article-journal&quot;,&quot;volume&quot;:&quot;405&quot;},&quot;uris&quot;:[&quot;http://www.mendeley.com/documents/?uuid=ac21c476-75d0-44b8-88fb-9cd844e900e4&quot;],&quot;isTemporary&quot;:false,&quot;legacyDesktopId&quot;:&quot;ac21c476-75d0-44b8-88fb-9cd844e900e4&quot;}],&quot;properties&quot;:{&quot;noteIndex&quot;:0},&quot;isEdited&quot;:false,&quot;manualOverride&quot;:{&quot;citeprocText&quot;:&quot;(41)&quot;,&quot;isManuallyOverriden&quot;:false,&quot;manualOverrideText&quot;:&quot;&quot;},&quot;citationTag&quot;:&quot;MENDELEY_CITATION_v3_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&quot;},{&quot;citationID&quot;:&quot;MENDELEY_CITATION_42efd46a-1fe7-4d81-ae15-fca8e904b269&quot;,&quot;citationItems&quot;:[{&quot;id&quot;:&quot;e598690c-6c10-580a-8dca-2ee34ab02a1d&quot;,&quot;itemData&quot;:{&quot;DOI&quot;:&quot;10.1073/pnas.90.20.9261&quot;,&quot;ISSN&quot;:&quot;0027-8424&quot;,&quot;PMID&quot;:&quot;8415689&quot;,&quot;abstract&quot;:&quot;An AMP-activated protein kinase has been reported to phosphorylate rodent 3-hydroxy-3-methylglutaryl-coenzyme A reductase [HMG-CoA reductase; (S)- mevalonate:NAD+ oxidoreductase (CoA-acylating), EC 1.1.1.88] at Ser-871, thereby lowering its catalytic activity [Clarke, P. R. and Hardie, D. G. (1990) EMBO J. 9, 2439-2446]. To explore the physiologic role of this reaction, we prepared a cDNA encoding a mutant form of hamster HMG-CoA reductase with alanine substituted for serine at residue 871. When overexpressed in transfected cells, the wild-type enzyme, but not the Ser- 871 to Ala mutant, was labeled with [32P]phosphate, confirming Ser-871 as the site of phosphorylation. The wild-type enzyme, but not the mutant enzyme, showed reduced activity when the cells were harvested with the phosphatase inhibitor KF, confirming phosphorylation as a mechanism for inactivation within the cell. Despite the lack of phosphorylation, the posttranscriptional feedback regulation of the mutant enzyme was normal, as indicated by reduced activity when cells were incubated with mevalonate, 25-hydroxycholesterol, or low density lipoprotein. Moreover, the mutant enzyme showed a normal acceleration of degradation when the transfected cells were incubated with sterols. Cells expressing the wild-type enzyme showed a decreased incorporation of [14C]pyruvate into sterols when ATP was depleted by incubation with 2-deoxy-D-glucose. No such reduction was seen in cells expressing the Ser-871 to Ala mutant enzyme. We conclude that the AMP- activated protein kinase does not play a role in end-product feedback regulation of HMG-CoA reductase, but rather it comes into play when cellular ATP levels are depleted, thereby lowering the rate of cholesterol synthesis and preserving the energy stores of the cell.&quot;,&quot;author&quot;:[{&quot;dropping-particle&quot;:&quot;&quot;,&quot;family&quot;:&quot;Sato&quot;,&quot;given&quot;:&quot;R.&quot;,&quot;non-dropping-particle&quot;:&quot;&quot;,&quot;parse-names&quot;:false,&quot;suffix&quot;:&quot;&quot;},{&quot;dropping-particle&quot;:&quot;&quot;,&quot;family&quot;:&quot;Goldstein&quot;,&quot;given&quot;:&quot;J. L.&quot;,&quot;non-dropping-particle&quot;:&quot;&quot;,&quot;parse-names&quot;:false,&quot;suffix&quot;:&quot;&quot;},{&quot;dropping-particle&quot;:&quot;&quot;,&quot;family&quot;:&quot;Brown&quot;,&quot;given&quot;:&quot;M. S.&quot;,&quot;non-dropping-particle&quot;:&quot;&quot;,&quot;parse-names&quot;:false,&quot;suffix&quot;:&quot;&quot;}],&quot;container-title&quot;:&quot;Proceedings of the National Academy of Sciences&quot;,&quot;id&quot;:&quot;e598690c-6c10-580a-8dca-2ee34ab02a1d&quot;,&quot;issue&quot;:&quot;20&quot;,&quot;issued&quot;:{&quot;date-parts&quot;:[[&quot;1993&quot;,&quot;10&quot;,&quot;15&quot;]]},&quot;page&quot;:&quot;9261-9265&quot;,&quot;title&quot;:&quot;Replacement of serine-871 of hamster 3-hydroxy-3-methylglutaryl-CoA reductase prevents phosphorylation by AMP-activated kinase and blocks inhibition of sterol synthesis induced by ATP depletion.&quot;,&quot;type&quot;:&quot;article-journal&quot;,&quot;volume&quot;:&quot;90&quot;},&quot;uris&quot;:[&quot;http://www.mendeley.com/documents/?uuid=78315465-1185-466e-9cff-3f258a407480&quot;],&quot;isTemporary&quot;:false,&quot;legacyDesktopId&quot;:&quot;78315465-1185-466e-9cff-3f258a407480&quot;}],&quot;properties&quot;:{&quot;noteIndex&quot;:0},&quot;isEdited&quot;:false,&quot;manualOverride&quot;:{&quot;citeprocText&quot;:&quot;(42)&quot;,&quot;isManuallyOverriden&quot;:false,&quot;manualOverrideText&quot;:&quot;&quot;},&quot;citationTag&quot;:&quot;MENDELEY_CITATION_v3_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&quot;},{&quot;citationID&quot;:&quot;MENDELEY_CITATION_5fb5b4c4-3ca8-4289-8e39-e6643fa65226&quot;,&quot;citationItems&quot;:[{&quot;id&quot;:&quot;8aa87fca-2515-5a0b-9282-ccb92dd68653&quot;,&quot;itemData&quot;:{&quot;DOI&quot;:&quot;10.1074/jbc.RA119.011849&quot;,&quot;ISSN&quot;:&quot;00219258&quot;,&quot;PMID&quot;:&quot;32054686&quot;,&quot;abstract&quot;:&quot;Sterol regulatory element- binding protein 2 (SREBP2) is the master transcription factor that regulates cholesterol metabolism. SREBP2 activation is regulated by SREBP chaperone SCAP. Here we show that ring finger protein 5 (RNF5), an endoplasmic reticulum-anchored E3 ubiquitin ligase, mediates the Lys-29 -linked polyubiquitination of SCAP and thereby activates SREBP2. RNF5 knockdown inhibited SREBP2 activation and reduced cholesterol biosynthesis in human hepatoma cells, and RNF5 overexpression activated SREBP2. Mechanistic studies revealed that RNF5 binds to the transmembrane domain of SCAP and ubiquitinates the Lys-305 located in cytosolic loop 2 of SCAP. Moreover, the RNF5-mediated ubiquitination enhanced an interaction between SCAP luminal loop 1 and loop 7, a crucial event for SREBP2 activation. Notably, an overexpressed K305R SCAP variant failed to restore the SREBP2 pathway in SCAP-deficient cell lines. These findings define a new mechanism by which an ubiquitination-induced SCAP conformational change regulates cholesterol biosynthesis.&quot;,&quot;author&quot;:[{&quot;dropping-particle&quot;:&quot;&quot;,&quot;family&quot;:&quot;Kuan&quot;,&quot;given&quot;:&quot;Yen-Chou&quot;,&quot;non-dropping-particle&quot;:&quot;&quot;,&quot;parse-names&quot;:false,&quot;suffix&quot;:&quot;&quot;},{&quot;dropping-particle&quot;:&quot;&quot;,&quot;family&quot;:&quot;Takahashi&quot;,&quot;given&quot;:&quot;Yu&quot;,&quot;non-dropping-particle&quot;:&quot;&quot;,&quot;parse-names&quot;:false,&quot;suffix&quot;:&quot;&quot;},{&quot;dropping-particle&quot;:&quot;&quot;,&quot;family&quot;:&quot;Maruyama&quot;,&quot;given&quot;:&quot;Takashi&quot;,&quot;non-dropping-particle&quot;:&quot;&quot;,&quot;parse-names&quot;:false,&quot;suffix&quot;:&quot;&quot;},{&quot;dropping-particle&quot;:&quot;&quot;,&quot;family&quot;:&quot;Shimizu&quot;,&quot;given&quot;:&quot;Makoto&quot;,&quot;non-dropping-particle&quot;:&quot;&quot;,&quot;parse-names&quot;:false,&quot;suffix&quot;:&quot;&quot;},{&quot;dropping-particle&quot;:&quot;&quot;,&quot;family&quot;:&quot;Yamauchi&quot;,&quot;given&quot;:&quot;Yoshio&quot;,&quot;non-dropping-particle&quot;:&quot;&quot;,&quot;parse-names&quot;:false,&quot;suffix&quot;:&quot;&quot;},{&quot;dropping-particle&quot;:&quot;&quot;,&quot;family&quot;:&quot;Sato&quot;,&quot;given&quot;:&quot;Ryuichiro&quot;,&quot;non-dropping-particle&quot;:&quot;&quot;,&quot;parse-names&quot;:false,&quot;suffix&quot;:&quot;&quot;}],&quot;container-title&quot;:&quot;Journal of Biological Chemistry&quot;,&quot;id&quot;:&quot;8aa87fca-2515-5a0b-9282-ccb92dd68653&quot;,&quot;issue&quot;:&quot;12&quot;,&quot;issued&quot;:{&quot;date-parts&quot;:[[&quot;2020&quot;,&quot;3&quot;]]},&quot;page&quot;:&quot;3918-3928&quot;,&quot;title&quot;:&quot;Ring finger protein 5 activates sterol regulatory element–binding protein 2 (SREBP2) to promote cholesterol biosynthesis via inducing polyubiquitination of SREBP chaperone SCAP&quot;,&quot;type&quot;:&quot;article-journal&quot;,&quot;volume&quot;:&quot;295&quot;},&quot;uris&quot;:[&quot;http://www.mendeley.com/documents/?uuid=21721c58-84bf-4715-8ecd-9a01f401a0f4&quot;],&quot;isTemporary&quot;:false,&quot;legacyDesktopId&quot;:&quot;21721c58-84bf-4715-8ecd-9a01f401a0f4&quot;}],&quot;properties&quot;:{&quot;noteIndex&quot;:0},&quot;isEdited&quot;:false,&quot;manualOverride&quot;:{&quot;citeprocText&quot;:&quot;(43)&quot;,&quot;isManuallyOverriden&quot;:false,&quot;manualOverrideText&quot;:&quot;&quot;},&quot;citationTag&quot;:&quot;MENDELEY_CITATION_v3_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&quot;}]"/>
    <we:property name="MENDELEY_CITATIONS_STYLE" value="&quot;https://www.zotero.org/styles/journal-of-biological-chemistr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0DA35-040D-486B-9616-CF873BC71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54</Words>
  <Characters>2020</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渡邉 雄一</dc:creator>
  <cp:keywords/>
  <dc:description/>
  <cp:lastModifiedBy>渡邉 雄一</cp:lastModifiedBy>
  <cp:revision>3</cp:revision>
  <cp:lastPrinted>2021-06-15T02:44:00Z</cp:lastPrinted>
  <dcterms:created xsi:type="dcterms:W3CDTF">2023-05-09T00:49:00Z</dcterms:created>
  <dcterms:modified xsi:type="dcterms:W3CDTF">2023-05-09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Citation Style_1">
    <vt:lpwstr>http://www.zotero.org/styles/journal-of-biological-chemistry</vt:lpwstr>
  </property>
  <property fmtid="{D5CDD505-2E9C-101B-9397-08002B2CF9AE}" pid="24" name="Mendeley Unique User Id_1">
    <vt:lpwstr>504fc3fa-1810-3ee8-a499-83369fc30fe7</vt:lpwstr>
  </property>
</Properties>
</file>